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7D0CD" w14:textId="47544160" w:rsidR="00E2397A" w:rsidRDefault="00B01424">
      <w:r w:rsidRPr="00B01424">
        <w:rPr>
          <w:b/>
          <w:bCs/>
        </w:rPr>
        <w:t xml:space="preserve">An ANI gap within bacterial species that advances the definitions of </w:t>
      </w:r>
      <w:r w:rsidR="00A900A6">
        <w:rPr>
          <w:b/>
          <w:bCs/>
        </w:rPr>
        <w:t>intra</w:t>
      </w:r>
      <w:r w:rsidR="00B83A43">
        <w:rPr>
          <w:b/>
          <w:bCs/>
        </w:rPr>
        <w:t xml:space="preserve">-species units. </w:t>
      </w:r>
    </w:p>
    <w:p w14:paraId="28E00021" w14:textId="6D62CBBF" w:rsidR="00291F8B" w:rsidRDefault="00291F8B"/>
    <w:p w14:paraId="455ED291" w14:textId="42AF5457" w:rsidR="00FE6098" w:rsidRPr="00FE6098" w:rsidRDefault="00FE6098" w:rsidP="00FE6098">
      <w:pPr>
        <w:rPr>
          <w:lang w:val="es-ES"/>
        </w:rPr>
      </w:pPr>
      <w:r w:rsidRPr="003A5D23">
        <w:rPr>
          <w:lang w:val="es-ES"/>
        </w:rPr>
        <w:t>Luis M. Rodriguez-R</w:t>
      </w:r>
      <w:r w:rsidRPr="003A5D23">
        <w:rPr>
          <w:vertAlign w:val="superscript"/>
          <w:lang w:val="es-ES"/>
        </w:rPr>
        <w:t>1*</w:t>
      </w:r>
      <w:r w:rsidRPr="003A5D23">
        <w:rPr>
          <w:lang w:val="es-ES"/>
        </w:rPr>
        <w:t>, Roth E. Conrad</w:t>
      </w:r>
      <w:proofErr w:type="gramStart"/>
      <w:r w:rsidR="00ED33DD" w:rsidRPr="003A5D23">
        <w:rPr>
          <w:vertAlign w:val="superscript"/>
          <w:lang w:val="es-ES"/>
        </w:rPr>
        <w:t>2,*</w:t>
      </w:r>
      <w:proofErr w:type="gramEnd"/>
      <w:r w:rsidRPr="003A5D23">
        <w:rPr>
          <w:lang w:val="es-ES"/>
        </w:rPr>
        <w:t xml:space="preserve">, </w:t>
      </w:r>
      <w:proofErr w:type="spellStart"/>
      <w:r w:rsidR="0084258F" w:rsidRPr="00ED33DD">
        <w:rPr>
          <w:lang w:val="es-ES"/>
        </w:rPr>
        <w:t>Tomeu</w:t>
      </w:r>
      <w:proofErr w:type="spellEnd"/>
      <w:r w:rsidR="0084258F" w:rsidRPr="00ED33DD">
        <w:rPr>
          <w:lang w:val="es-ES"/>
        </w:rPr>
        <w:t xml:space="preserve"> </w:t>
      </w:r>
      <w:r w:rsidR="0084258F" w:rsidRPr="0084258F">
        <w:rPr>
          <w:lang w:val="es-ES"/>
        </w:rPr>
        <w:t>Viver</w:t>
      </w:r>
      <w:r w:rsidR="0084258F" w:rsidRPr="00165594">
        <w:rPr>
          <w:vertAlign w:val="superscript"/>
          <w:lang w:val="es-ES"/>
        </w:rPr>
        <w:t>3</w:t>
      </w:r>
      <w:r w:rsidR="0084258F">
        <w:rPr>
          <w:lang w:val="es-ES"/>
        </w:rPr>
        <w:t xml:space="preserve">, </w:t>
      </w:r>
      <w:r w:rsidR="00ED33DD" w:rsidRPr="003A5D23">
        <w:rPr>
          <w:lang w:val="es-ES"/>
        </w:rPr>
        <w:t xml:space="preserve">Dorian </w:t>
      </w:r>
      <w:r w:rsidR="00A209E1" w:rsidRPr="003A5D23">
        <w:rPr>
          <w:lang w:val="es-ES"/>
        </w:rPr>
        <w:t xml:space="preserve">J. </w:t>
      </w:r>
      <w:r w:rsidR="00ED33DD" w:rsidRPr="003A5D23">
        <w:rPr>
          <w:lang w:val="es-ES"/>
        </w:rPr>
        <w:t>Feistel</w:t>
      </w:r>
      <w:r w:rsidR="00ED33DD" w:rsidRPr="003A5D23">
        <w:rPr>
          <w:vertAlign w:val="superscript"/>
          <w:lang w:val="es-ES"/>
        </w:rPr>
        <w:t>2</w:t>
      </w:r>
      <w:r w:rsidR="00ED33DD" w:rsidRPr="003A5D23">
        <w:rPr>
          <w:lang w:val="es-ES"/>
        </w:rPr>
        <w:t xml:space="preserve">, </w:t>
      </w:r>
      <w:r w:rsidR="00CB56E2" w:rsidRPr="003A5D23">
        <w:rPr>
          <w:lang w:val="es-ES"/>
        </w:rPr>
        <w:t xml:space="preserve">Blake </w:t>
      </w:r>
      <w:r w:rsidR="00C775B0" w:rsidRPr="003A5D23">
        <w:rPr>
          <w:lang w:val="es-ES"/>
        </w:rPr>
        <w:t xml:space="preserve">G. </w:t>
      </w:r>
      <w:r w:rsidR="00CB56E2" w:rsidRPr="003A5D23">
        <w:rPr>
          <w:lang w:val="es-ES"/>
        </w:rPr>
        <w:t>Lindner</w:t>
      </w:r>
      <w:r w:rsidR="00CB56E2" w:rsidRPr="003A5D23">
        <w:rPr>
          <w:vertAlign w:val="superscript"/>
          <w:lang w:val="es-ES"/>
        </w:rPr>
        <w:t>2</w:t>
      </w:r>
      <w:r w:rsidR="00CB56E2" w:rsidRPr="003A5D23">
        <w:rPr>
          <w:lang w:val="es-ES"/>
        </w:rPr>
        <w:t xml:space="preserve">, </w:t>
      </w:r>
      <w:r w:rsidR="00ED33DD" w:rsidRPr="00ED33DD">
        <w:rPr>
          <w:lang w:val="es-ES"/>
        </w:rPr>
        <w:t xml:space="preserve">, </w:t>
      </w:r>
      <w:proofErr w:type="spellStart"/>
      <w:r w:rsidR="000534E0">
        <w:rPr>
          <w:lang w:val="es-ES"/>
        </w:rPr>
        <w:t>Fanus</w:t>
      </w:r>
      <w:proofErr w:type="spellEnd"/>
      <w:r w:rsidR="000534E0">
        <w:rPr>
          <w:lang w:val="es-ES"/>
        </w:rPr>
        <w:t xml:space="preserve"> Venter</w:t>
      </w:r>
      <w:r w:rsidR="000534E0">
        <w:rPr>
          <w:vertAlign w:val="superscript"/>
          <w:lang w:val="es-ES"/>
        </w:rPr>
        <w:t>4</w:t>
      </w:r>
      <w:r w:rsidR="000534E0">
        <w:rPr>
          <w:lang w:val="es-ES"/>
        </w:rPr>
        <w:t xml:space="preserve">, </w:t>
      </w:r>
      <w:r w:rsidR="00CD5E9E">
        <w:rPr>
          <w:lang w:val="es-ES"/>
        </w:rPr>
        <w:t>Luis Orellana</w:t>
      </w:r>
      <w:r w:rsidR="00CD5E9E">
        <w:rPr>
          <w:vertAlign w:val="superscript"/>
          <w:lang w:val="es-ES"/>
        </w:rPr>
        <w:t>5</w:t>
      </w:r>
      <w:r w:rsidR="00CD5E9E">
        <w:rPr>
          <w:lang w:val="es-ES"/>
        </w:rPr>
        <w:t xml:space="preserve">, </w:t>
      </w:r>
      <w:r w:rsidR="00CD5E9E" w:rsidRPr="003A5D23">
        <w:rPr>
          <w:lang w:val="es-ES"/>
        </w:rPr>
        <w:t>Rudolf Amann</w:t>
      </w:r>
      <w:r w:rsidR="00CD5E9E">
        <w:rPr>
          <w:vertAlign w:val="superscript"/>
          <w:lang w:val="es-ES"/>
        </w:rPr>
        <w:t>5</w:t>
      </w:r>
      <w:r w:rsidR="00CD5E9E" w:rsidRPr="003A5D23">
        <w:rPr>
          <w:lang w:val="es-ES"/>
        </w:rPr>
        <w:t xml:space="preserve">, </w:t>
      </w:r>
      <w:r w:rsidR="00ED33DD" w:rsidRPr="00ED33DD">
        <w:rPr>
          <w:lang w:val="es-ES"/>
        </w:rPr>
        <w:t>Ramon Rossell</w:t>
      </w:r>
      <w:r w:rsidR="000101CF">
        <w:rPr>
          <w:lang w:val="es-ES"/>
        </w:rPr>
        <w:t>o</w:t>
      </w:r>
      <w:r w:rsidR="00ED33DD" w:rsidRPr="00ED33DD">
        <w:rPr>
          <w:lang w:val="es-ES"/>
        </w:rPr>
        <w:t>-M</w:t>
      </w:r>
      <w:r w:rsidR="000101CF">
        <w:rPr>
          <w:lang w:val="es-ES"/>
        </w:rPr>
        <w:t>o</w:t>
      </w:r>
      <w:r w:rsidR="00ED33DD" w:rsidRPr="00ED33DD">
        <w:rPr>
          <w:lang w:val="es-ES"/>
        </w:rPr>
        <w:t>ra</w:t>
      </w:r>
      <w:r w:rsidR="00ED33DD">
        <w:rPr>
          <w:vertAlign w:val="superscript"/>
          <w:lang w:val="es-ES"/>
        </w:rPr>
        <w:t>3</w:t>
      </w:r>
      <w:r w:rsidRPr="003A5D23">
        <w:rPr>
          <w:lang w:val="es-ES"/>
        </w:rPr>
        <w:t xml:space="preserve">, </w:t>
      </w:r>
      <w:r w:rsidR="00ED33DD" w:rsidRPr="003A5D23">
        <w:rPr>
          <w:lang w:val="es-ES"/>
        </w:rPr>
        <w:t xml:space="preserve">and </w:t>
      </w:r>
      <w:proofErr w:type="spellStart"/>
      <w:r w:rsidRPr="003A5D23">
        <w:rPr>
          <w:lang w:val="es-ES"/>
        </w:rPr>
        <w:t>Konstantinos</w:t>
      </w:r>
      <w:proofErr w:type="spellEnd"/>
      <w:r w:rsidRPr="003A5D23">
        <w:rPr>
          <w:lang w:val="es-ES"/>
        </w:rPr>
        <w:t xml:space="preserve"> T. Konstantinidis</w:t>
      </w:r>
      <w:r w:rsidR="00ED33DD" w:rsidRPr="003A5D23">
        <w:rPr>
          <w:vertAlign w:val="superscript"/>
          <w:lang w:val="es-ES"/>
        </w:rPr>
        <w:t>2</w:t>
      </w:r>
    </w:p>
    <w:p w14:paraId="61C0DA8B" w14:textId="77777777" w:rsidR="00FE6098" w:rsidRPr="00CD5E9E" w:rsidRDefault="00FE6098" w:rsidP="00FE6098">
      <w:pPr>
        <w:rPr>
          <w:lang w:val="es-ES"/>
        </w:rPr>
      </w:pPr>
    </w:p>
    <w:p w14:paraId="3E72CA4F" w14:textId="7A5FB4DD" w:rsidR="00FE6098" w:rsidRPr="00FE6098" w:rsidRDefault="00FE6098" w:rsidP="00FE6098">
      <w:r>
        <w:rPr>
          <w:vertAlign w:val="superscript"/>
        </w:rPr>
        <w:t>1</w:t>
      </w:r>
      <w:r w:rsidRPr="00FE6098">
        <w:t>Department of Microbiology, and Digital Science Center (</w:t>
      </w:r>
      <w:proofErr w:type="spellStart"/>
      <w:r w:rsidRPr="00FE6098">
        <w:t>DiSC</w:t>
      </w:r>
      <w:proofErr w:type="spellEnd"/>
      <w:r w:rsidRPr="00FE6098">
        <w:t>), University of Innsbruck, Innsbruck, Austria.</w:t>
      </w:r>
    </w:p>
    <w:p w14:paraId="4A39A287" w14:textId="77777777" w:rsidR="00A92CBA" w:rsidRDefault="00A92CBA" w:rsidP="00FE6098">
      <w:pPr>
        <w:rPr>
          <w:vertAlign w:val="superscript"/>
        </w:rPr>
      </w:pPr>
    </w:p>
    <w:p w14:paraId="63A58414" w14:textId="75AEB3EE" w:rsidR="00FE6098" w:rsidRDefault="00ED33DD" w:rsidP="00FE6098">
      <w:r>
        <w:rPr>
          <w:vertAlign w:val="superscript"/>
        </w:rPr>
        <w:t>2</w:t>
      </w:r>
      <w:r w:rsidR="00FE6098" w:rsidRPr="00FE6098">
        <w:t xml:space="preserve">School of Civil and Environmental Engineering, and School of Biological Sciences, Georgia Institute of Technology, Atlanta, GA, USA. </w:t>
      </w:r>
    </w:p>
    <w:p w14:paraId="2707EA27" w14:textId="77777777" w:rsidR="00A92CBA" w:rsidRPr="00FE6098" w:rsidRDefault="00A92CBA" w:rsidP="00FE6098"/>
    <w:p w14:paraId="397C482F" w14:textId="6E33B2C0" w:rsidR="00A92CBA" w:rsidRPr="00A92CBA" w:rsidRDefault="00A92CBA" w:rsidP="00A92CBA">
      <w:r>
        <w:rPr>
          <w:vertAlign w:val="superscript"/>
        </w:rPr>
        <w:t>3</w:t>
      </w:r>
      <w:r w:rsidRPr="00A92CBA">
        <w:t xml:space="preserve">Marine Microbiology Group, Department of Animal and Microbial Biodiversity, Mediterranean Institutes for Advanced Studies (IMEDEA, CSIC-UIB), </w:t>
      </w:r>
      <w:proofErr w:type="spellStart"/>
      <w:r w:rsidRPr="00A92CBA">
        <w:t>Esporles</w:t>
      </w:r>
      <w:proofErr w:type="spellEnd"/>
      <w:r w:rsidRPr="00A92CBA">
        <w:t>, Spain</w:t>
      </w:r>
    </w:p>
    <w:p w14:paraId="63411B6E" w14:textId="77777777" w:rsidR="000534E0" w:rsidRDefault="000534E0" w:rsidP="000534E0"/>
    <w:p w14:paraId="667E7D4F" w14:textId="447D5D32" w:rsidR="000534E0" w:rsidRPr="00FE6098" w:rsidRDefault="000534E0" w:rsidP="000534E0">
      <w:r w:rsidRPr="000534E0">
        <w:rPr>
          <w:vertAlign w:val="superscript"/>
        </w:rPr>
        <w:t>4</w:t>
      </w:r>
      <w:r>
        <w:t>Department of Biochemistry, Genetics and Microbiology, and Forestry and Agricultural Biotechnology Institute (FABI), University of Pretoria, Pretoria, South Africa.</w:t>
      </w:r>
    </w:p>
    <w:p w14:paraId="685CA045" w14:textId="410EA82B" w:rsidR="000534E0" w:rsidRDefault="000534E0" w:rsidP="00FE6098"/>
    <w:p w14:paraId="11E79645" w14:textId="62F3B9C7" w:rsidR="00194CC4" w:rsidRDefault="00194CC4" w:rsidP="00194CC4">
      <w:r w:rsidRPr="000534E0">
        <w:rPr>
          <w:vertAlign w:val="superscript"/>
        </w:rPr>
        <w:t>4</w:t>
      </w:r>
      <w:r>
        <w:t>Department of Molecular Ecology, Max Planck Institute for Marine Microbiology, Bremen,</w:t>
      </w:r>
    </w:p>
    <w:p w14:paraId="6A563DCE" w14:textId="1C328666" w:rsidR="00194CC4" w:rsidRDefault="00194CC4" w:rsidP="00194CC4">
      <w:r>
        <w:t>Germany.</w:t>
      </w:r>
    </w:p>
    <w:p w14:paraId="0A018A67" w14:textId="77777777" w:rsidR="00194CC4" w:rsidRDefault="00194CC4" w:rsidP="00FE6098"/>
    <w:p w14:paraId="3BBC3AF3" w14:textId="595AC341" w:rsidR="00FE6098" w:rsidRPr="00FE6098" w:rsidRDefault="00FE6098" w:rsidP="00FE6098">
      <w:r w:rsidRPr="00FE6098">
        <w:t>Correspondence should be addressed to K.T.K. (email: kostas.konstantinidis@gatech.edu)</w:t>
      </w:r>
    </w:p>
    <w:p w14:paraId="04D2073D" w14:textId="77777777" w:rsidR="00FE6098" w:rsidRDefault="00FE6098"/>
    <w:p w14:paraId="2B16EAC6" w14:textId="1747A4DB" w:rsidR="00A45B4E" w:rsidRDefault="00A45B4E" w:rsidP="00A92CBA">
      <w:pPr>
        <w:pBdr>
          <w:bottom w:val="single" w:sz="12" w:space="1" w:color="auto"/>
        </w:pBdr>
      </w:pPr>
      <w:r>
        <w:t>*</w:t>
      </w:r>
      <w:proofErr w:type="gramStart"/>
      <w:r>
        <w:t>equal</w:t>
      </w:r>
      <w:proofErr w:type="gramEnd"/>
      <w:r>
        <w:t xml:space="preserve"> first authors.</w:t>
      </w:r>
    </w:p>
    <w:p w14:paraId="328C2027" w14:textId="77777777" w:rsidR="00A92CBA" w:rsidRDefault="00A92CBA" w:rsidP="00A92CBA">
      <w:pPr>
        <w:pBdr>
          <w:bottom w:val="single" w:sz="12" w:space="1" w:color="auto"/>
        </w:pBdr>
      </w:pPr>
    </w:p>
    <w:p w14:paraId="25CDFEFF" w14:textId="74D15A51" w:rsidR="00A443EB" w:rsidRDefault="00A443EB">
      <w:pPr>
        <w:rPr>
          <w:b/>
          <w:bCs/>
        </w:rPr>
      </w:pPr>
    </w:p>
    <w:p w14:paraId="53BD2655" w14:textId="2706745C" w:rsidR="004C525A" w:rsidRPr="004C525A" w:rsidRDefault="002E794F">
      <w:pPr>
        <w:sectPr w:rsidR="004C525A" w:rsidRPr="004C525A" w:rsidSect="004C525A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  <w:bCs/>
        </w:rPr>
        <w:t>Keywords:</w:t>
      </w:r>
      <w:r w:rsidR="00E905DA">
        <w:t xml:space="preserve"> </w:t>
      </w:r>
      <w:r w:rsidR="00A24969">
        <w:t>ANI, strain definition, micro-diversity, epidemiology, clonal complex</w:t>
      </w:r>
    </w:p>
    <w:p w14:paraId="2327A735" w14:textId="2D878D1F" w:rsidR="004B1FB1" w:rsidRDefault="00734F9B">
      <w:r w:rsidRPr="007F1852">
        <w:rPr>
          <w:b/>
          <w:bCs/>
        </w:rPr>
        <w:lastRenderedPageBreak/>
        <w:t>S</w:t>
      </w:r>
      <w:r w:rsidR="00CF7116">
        <w:rPr>
          <w:b/>
          <w:bCs/>
        </w:rPr>
        <w:t>UPPLEMENTARY FIGURES AN</w:t>
      </w:r>
      <w:r w:rsidR="00492354">
        <w:rPr>
          <w:b/>
          <w:bCs/>
        </w:rPr>
        <w:t>D</w:t>
      </w:r>
      <w:r w:rsidR="00CF7116">
        <w:rPr>
          <w:b/>
          <w:bCs/>
        </w:rPr>
        <w:t xml:space="preserve"> TABLES</w:t>
      </w:r>
      <w:r w:rsidR="007F1852">
        <w:t>.</w:t>
      </w:r>
    </w:p>
    <w:p w14:paraId="610A197A" w14:textId="5B804458" w:rsidR="00734F9B" w:rsidRDefault="00734F9B"/>
    <w:p w14:paraId="62CADACE" w14:textId="077EA287" w:rsidR="00734F9B" w:rsidRDefault="008B037A" w:rsidP="00603D4A">
      <w:pPr>
        <w:jc w:val="both"/>
      </w:pPr>
      <w:r w:rsidRPr="00E63653">
        <w:rPr>
          <w:b/>
          <w:bCs/>
        </w:rPr>
        <w:t xml:space="preserve">Supplementary Table S1. </w:t>
      </w:r>
      <w:r w:rsidR="00132D54">
        <w:rPr>
          <w:b/>
          <w:bCs/>
        </w:rPr>
        <w:t>Statistics of ST separation at different thresholds of ANI</w:t>
      </w:r>
      <w:r w:rsidRPr="008B037A">
        <w:t>.</w:t>
      </w:r>
      <w:r w:rsidR="003C17BD" w:rsidRPr="003C17BD">
        <w:t xml:space="preserve"> </w:t>
      </w:r>
      <w:r w:rsidR="00132D54">
        <w:t xml:space="preserve">The first header row indicates the different thresholds evaluated to separate STs. </w:t>
      </w:r>
      <w:r w:rsidR="003C17BD">
        <w:t xml:space="preserve">True Positives (TP) were </w:t>
      </w:r>
      <w:r w:rsidR="00B72972">
        <w:t xml:space="preserve">defined as genome pairs with </w:t>
      </w:r>
      <w:r w:rsidR="00132D54">
        <w:t xml:space="preserve">ANI </w:t>
      </w:r>
      <w:r w:rsidR="003C17BD">
        <w:t>&gt;</w:t>
      </w:r>
      <w:r w:rsidR="00132D54">
        <w:t xml:space="preserve"> threshold</w:t>
      </w:r>
      <w:r w:rsidR="003C17BD">
        <w:t xml:space="preserve"> and the genomes were assigned to the same ST; True Negatives (TN) when </w:t>
      </w:r>
      <w:r w:rsidR="009C55BC">
        <w:t xml:space="preserve">the </w:t>
      </w:r>
      <w:r w:rsidR="003C17BD">
        <w:t xml:space="preserve">genome pair </w:t>
      </w:r>
      <w:r w:rsidR="00132D54">
        <w:t xml:space="preserve">had ANI </w:t>
      </w:r>
      <w:r w:rsidR="003C17BD">
        <w:t>&lt;</w:t>
      </w:r>
      <w:r w:rsidR="00132D54">
        <w:t xml:space="preserve"> threshold</w:t>
      </w:r>
      <w:r w:rsidR="003C17BD">
        <w:t xml:space="preserve"> and the genomes were assigned to different STs; False Positives (FP) when </w:t>
      </w:r>
      <w:r w:rsidR="00132D54">
        <w:t xml:space="preserve">the </w:t>
      </w:r>
      <w:r w:rsidR="003C17BD">
        <w:t xml:space="preserve">genome pair </w:t>
      </w:r>
      <w:r w:rsidR="00132D54">
        <w:t xml:space="preserve">had ANI </w:t>
      </w:r>
      <w:r w:rsidR="003C17BD">
        <w:t>&gt;</w:t>
      </w:r>
      <w:r w:rsidR="00132D54">
        <w:t xml:space="preserve"> threshold </w:t>
      </w:r>
      <w:r w:rsidR="003C17BD">
        <w:t xml:space="preserve">and genomes were assigned to different STs; and False Negatives (FN) when </w:t>
      </w:r>
      <w:r w:rsidR="00132D54">
        <w:t xml:space="preserve">the </w:t>
      </w:r>
      <w:r w:rsidR="003C17BD">
        <w:t xml:space="preserve">genome pair </w:t>
      </w:r>
      <w:r w:rsidR="00132D54">
        <w:t>had ANI &lt; threshold</w:t>
      </w:r>
      <w:r w:rsidR="003C17BD">
        <w:t xml:space="preserve"> and genomes were assigned to </w:t>
      </w:r>
      <w:r w:rsidR="00132D54">
        <w:t xml:space="preserve">the </w:t>
      </w:r>
      <w:r w:rsidR="003C17BD">
        <w:t>same ST.</w:t>
      </w:r>
      <w:r w:rsidR="00035505">
        <w:t xml:space="preserve"> </w:t>
      </w:r>
      <w:r w:rsidR="00132D54">
        <w:t xml:space="preserve">Precision, Recall, </w:t>
      </w:r>
      <w:r w:rsidR="00035505">
        <w:t>Accuracy</w:t>
      </w:r>
      <w:r w:rsidR="00132D54">
        <w:t>,</w:t>
      </w:r>
      <w:r w:rsidR="00035505">
        <w:t xml:space="preserve"> and F1 score were defined as shown on the Table (bottom).</w:t>
      </w:r>
    </w:p>
    <w:p w14:paraId="25C5F715" w14:textId="1AC07D4B" w:rsidR="00734F9B" w:rsidRDefault="009F013E">
      <w:r>
        <w:rPr>
          <w:noProof/>
        </w:rPr>
        <w:drawing>
          <wp:inline distT="0" distB="0" distL="0" distR="0" wp14:anchorId="7C1986F8" wp14:editId="5DD04A55">
            <wp:extent cx="5943600" cy="151384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1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ACF9C2" w14:textId="31222F2A" w:rsidR="00F104A7" w:rsidRPr="009F013E" w:rsidRDefault="003E3442" w:rsidP="00EA3056">
      <w:pPr>
        <w:spacing w:line="240" w:lineRule="exact"/>
        <w:ind w:firstLine="86"/>
        <w:jc w:val="both"/>
      </w:pPr>
      <w:r w:rsidRPr="009F013E">
        <w:t>Precision = TP / (TP + FP)</w:t>
      </w:r>
    </w:p>
    <w:p w14:paraId="71063E48" w14:textId="29270701" w:rsidR="003E3442" w:rsidRPr="009F013E" w:rsidRDefault="003E3442" w:rsidP="00EA3056">
      <w:pPr>
        <w:spacing w:line="240" w:lineRule="exact"/>
        <w:ind w:firstLine="86"/>
        <w:jc w:val="both"/>
      </w:pPr>
      <w:r w:rsidRPr="009F013E">
        <w:t>Recall = TP / (TP + FN)</w:t>
      </w:r>
    </w:p>
    <w:p w14:paraId="254FD792" w14:textId="60D19892" w:rsidR="003E3442" w:rsidRPr="009F013E" w:rsidRDefault="003E3442" w:rsidP="00EA3056">
      <w:pPr>
        <w:spacing w:line="240" w:lineRule="exact"/>
        <w:ind w:firstLine="86"/>
        <w:jc w:val="both"/>
      </w:pPr>
      <w:r w:rsidRPr="009F013E">
        <w:t>F1 score = (2 * Precision * Recall) / (Precision + Recall)</w:t>
      </w:r>
    </w:p>
    <w:p w14:paraId="5C5F0612" w14:textId="3A0950E7" w:rsidR="003E3442" w:rsidRPr="009F013E" w:rsidRDefault="003E3442" w:rsidP="00EA3056">
      <w:pPr>
        <w:spacing w:line="240" w:lineRule="exact"/>
        <w:ind w:firstLine="86"/>
        <w:jc w:val="both"/>
      </w:pPr>
      <w:r w:rsidRPr="009F013E">
        <w:t>Accuracy = (TP + TNP) / (TP + TN + FP + FN)</w:t>
      </w:r>
    </w:p>
    <w:p w14:paraId="4DF2CBD8" w14:textId="77777777" w:rsidR="00BB78CD" w:rsidRDefault="00BB78CD" w:rsidP="00F104A7">
      <w:pPr>
        <w:jc w:val="both"/>
        <w:rPr>
          <w:b/>
          <w:bCs/>
        </w:rPr>
      </w:pPr>
    </w:p>
    <w:p w14:paraId="1A5917BC" w14:textId="77777777" w:rsidR="00BB78CD" w:rsidRDefault="00BB78CD" w:rsidP="00F104A7">
      <w:pPr>
        <w:jc w:val="both"/>
        <w:rPr>
          <w:b/>
          <w:bCs/>
        </w:rPr>
      </w:pPr>
    </w:p>
    <w:p w14:paraId="2AE2FA65" w14:textId="77777777" w:rsidR="00BB78CD" w:rsidRDefault="00BB78CD" w:rsidP="00F104A7">
      <w:pPr>
        <w:jc w:val="both"/>
        <w:rPr>
          <w:b/>
          <w:bCs/>
        </w:rPr>
      </w:pPr>
    </w:p>
    <w:p w14:paraId="5CDE72B8" w14:textId="77777777" w:rsidR="00BB78CD" w:rsidRDefault="00BB78CD" w:rsidP="00F104A7">
      <w:pPr>
        <w:jc w:val="both"/>
        <w:rPr>
          <w:b/>
          <w:bCs/>
        </w:rPr>
      </w:pPr>
    </w:p>
    <w:p w14:paraId="2F02A2F8" w14:textId="77777777" w:rsidR="00BB78CD" w:rsidRDefault="00BB78CD" w:rsidP="00F104A7">
      <w:pPr>
        <w:jc w:val="both"/>
        <w:rPr>
          <w:b/>
          <w:bCs/>
        </w:rPr>
      </w:pPr>
    </w:p>
    <w:p w14:paraId="1CD2E10A" w14:textId="77777777" w:rsidR="00BB78CD" w:rsidRDefault="00BB78CD" w:rsidP="00F104A7">
      <w:pPr>
        <w:jc w:val="both"/>
        <w:rPr>
          <w:b/>
          <w:bCs/>
        </w:rPr>
      </w:pPr>
    </w:p>
    <w:p w14:paraId="3E219553" w14:textId="77777777" w:rsidR="00BB78CD" w:rsidRDefault="00BB78CD" w:rsidP="00F104A7">
      <w:pPr>
        <w:jc w:val="both"/>
        <w:rPr>
          <w:b/>
          <w:bCs/>
        </w:rPr>
      </w:pPr>
    </w:p>
    <w:p w14:paraId="7080BBFF" w14:textId="77777777" w:rsidR="00BB78CD" w:rsidRDefault="00BB78CD" w:rsidP="00F104A7">
      <w:pPr>
        <w:jc w:val="both"/>
        <w:rPr>
          <w:b/>
          <w:bCs/>
        </w:rPr>
      </w:pPr>
    </w:p>
    <w:p w14:paraId="7ABF7CEB" w14:textId="77777777" w:rsidR="00BB78CD" w:rsidRDefault="00BB78CD" w:rsidP="00F104A7">
      <w:pPr>
        <w:jc w:val="both"/>
        <w:rPr>
          <w:b/>
          <w:bCs/>
        </w:rPr>
      </w:pPr>
    </w:p>
    <w:p w14:paraId="66115798" w14:textId="77777777" w:rsidR="00BB78CD" w:rsidRDefault="00BB78CD" w:rsidP="00F104A7">
      <w:pPr>
        <w:jc w:val="both"/>
        <w:rPr>
          <w:b/>
          <w:bCs/>
        </w:rPr>
      </w:pPr>
    </w:p>
    <w:p w14:paraId="1D795DB3" w14:textId="77777777" w:rsidR="00BB78CD" w:rsidRDefault="00BB78CD" w:rsidP="00F104A7">
      <w:pPr>
        <w:jc w:val="both"/>
        <w:rPr>
          <w:b/>
          <w:bCs/>
        </w:rPr>
      </w:pPr>
    </w:p>
    <w:p w14:paraId="76A9412A" w14:textId="77777777" w:rsidR="00BB78CD" w:rsidRDefault="00BB78CD" w:rsidP="00F104A7">
      <w:pPr>
        <w:jc w:val="both"/>
        <w:rPr>
          <w:b/>
          <w:bCs/>
        </w:rPr>
      </w:pPr>
    </w:p>
    <w:p w14:paraId="6944154E" w14:textId="77777777" w:rsidR="00BB78CD" w:rsidRDefault="00BB78CD" w:rsidP="00F104A7">
      <w:pPr>
        <w:jc w:val="both"/>
        <w:rPr>
          <w:b/>
          <w:bCs/>
        </w:rPr>
      </w:pPr>
    </w:p>
    <w:p w14:paraId="2ECDB3BC" w14:textId="77777777" w:rsidR="00BB78CD" w:rsidRDefault="00BB78CD" w:rsidP="00F104A7">
      <w:pPr>
        <w:jc w:val="both"/>
        <w:rPr>
          <w:b/>
          <w:bCs/>
        </w:rPr>
      </w:pPr>
    </w:p>
    <w:p w14:paraId="35A33622" w14:textId="77777777" w:rsidR="00BB78CD" w:rsidRDefault="00BB78CD" w:rsidP="00F104A7">
      <w:pPr>
        <w:jc w:val="both"/>
        <w:rPr>
          <w:b/>
          <w:bCs/>
        </w:rPr>
      </w:pPr>
    </w:p>
    <w:p w14:paraId="016E6F21" w14:textId="77777777" w:rsidR="00BB78CD" w:rsidRDefault="00BB78CD" w:rsidP="00F104A7">
      <w:pPr>
        <w:jc w:val="both"/>
        <w:rPr>
          <w:b/>
          <w:bCs/>
        </w:rPr>
      </w:pPr>
    </w:p>
    <w:p w14:paraId="09F264C9" w14:textId="77777777" w:rsidR="00BB78CD" w:rsidRDefault="00BB78CD" w:rsidP="00F104A7">
      <w:pPr>
        <w:jc w:val="both"/>
        <w:rPr>
          <w:b/>
          <w:bCs/>
        </w:rPr>
      </w:pPr>
    </w:p>
    <w:p w14:paraId="31A1650C" w14:textId="3B7C9B34" w:rsidR="00BB78CD" w:rsidRDefault="00BB78CD" w:rsidP="00F104A7">
      <w:pPr>
        <w:jc w:val="both"/>
        <w:rPr>
          <w:b/>
          <w:bCs/>
        </w:rPr>
      </w:pPr>
    </w:p>
    <w:p w14:paraId="365AE964" w14:textId="77777777" w:rsidR="00647FB3" w:rsidRDefault="00647FB3" w:rsidP="00F104A7">
      <w:pPr>
        <w:jc w:val="both"/>
        <w:rPr>
          <w:b/>
          <w:bCs/>
        </w:rPr>
      </w:pPr>
    </w:p>
    <w:p w14:paraId="464C94C8" w14:textId="77777777" w:rsidR="00EA0187" w:rsidRDefault="00EA0187" w:rsidP="00F104A7">
      <w:pPr>
        <w:jc w:val="both"/>
        <w:rPr>
          <w:b/>
          <w:bCs/>
        </w:rPr>
      </w:pPr>
    </w:p>
    <w:p w14:paraId="12B39AF9" w14:textId="77777777" w:rsidR="00BB78CD" w:rsidRDefault="00BB78CD" w:rsidP="00F104A7">
      <w:pPr>
        <w:jc w:val="both"/>
        <w:rPr>
          <w:b/>
          <w:bCs/>
        </w:rPr>
      </w:pPr>
    </w:p>
    <w:p w14:paraId="6C05C798" w14:textId="686AC699" w:rsidR="00004B5A" w:rsidRDefault="000839DE" w:rsidP="00F104A7">
      <w:pPr>
        <w:jc w:val="both"/>
      </w:pPr>
      <w:r w:rsidRPr="007C12C2">
        <w:rPr>
          <w:b/>
          <w:bCs/>
        </w:rPr>
        <w:lastRenderedPageBreak/>
        <w:t>Supplementary Figure S</w:t>
      </w:r>
      <w:r>
        <w:rPr>
          <w:b/>
          <w:bCs/>
        </w:rPr>
        <w:t>1</w:t>
      </w:r>
      <w:r w:rsidRPr="007C12C2">
        <w:rPr>
          <w:b/>
          <w:bCs/>
        </w:rPr>
        <w:t xml:space="preserve">. </w:t>
      </w:r>
      <w:r>
        <w:rPr>
          <w:b/>
          <w:bCs/>
        </w:rPr>
        <w:t xml:space="preserve">Clinical and environmental genomes show similar intra-species ANI </w:t>
      </w:r>
      <w:r w:rsidR="00FF7455">
        <w:rPr>
          <w:b/>
          <w:bCs/>
        </w:rPr>
        <w:t xml:space="preserve">value distribution </w:t>
      </w:r>
      <w:r>
        <w:rPr>
          <w:b/>
          <w:bCs/>
        </w:rPr>
        <w:t>patterns</w:t>
      </w:r>
      <w:r>
        <w:t>. The Fig</w:t>
      </w:r>
      <w:r w:rsidR="00AA2629">
        <w:t>.</w:t>
      </w:r>
      <w:r>
        <w:t xml:space="preserve"> S1 is identical to Fig. 1 except that the </w:t>
      </w:r>
      <w:r w:rsidR="0064526E" w:rsidRPr="0064526E">
        <w:t>17,283</w:t>
      </w:r>
      <w:r w:rsidR="0064526E" w:rsidRPr="0064526E">
        <w:rPr>
          <w:b/>
          <w:bCs/>
        </w:rPr>
        <w:t xml:space="preserve"> </w:t>
      </w:r>
      <w:r w:rsidR="00E44E48">
        <w:t xml:space="preserve">NCBI </w:t>
      </w:r>
      <w:r>
        <w:t xml:space="preserve">genomes </w:t>
      </w:r>
      <w:r w:rsidR="00E44E48">
        <w:t xml:space="preserve">were </w:t>
      </w:r>
      <w:r w:rsidR="0064526E">
        <w:t xml:space="preserve">separated in </w:t>
      </w:r>
      <w:r w:rsidR="0064526E" w:rsidRPr="0068180F">
        <w:rPr>
          <w:b/>
          <w:bCs/>
        </w:rPr>
        <w:t>clinical</w:t>
      </w:r>
      <w:r w:rsidR="00785A72">
        <w:rPr>
          <w:b/>
          <w:bCs/>
        </w:rPr>
        <w:t xml:space="preserve"> </w:t>
      </w:r>
      <w:r w:rsidR="00785A72" w:rsidRPr="00393277">
        <w:t>(n =</w:t>
      </w:r>
      <w:r w:rsidR="00393277" w:rsidRPr="00393277">
        <w:rPr>
          <w:rFonts w:ascii="Calibri" w:eastAsia="Times New Roman" w:hAnsi="Calibri" w:cs="Calibri"/>
          <w:color w:val="000000"/>
          <w:sz w:val="22"/>
          <w:szCs w:val="22"/>
        </w:rPr>
        <w:t xml:space="preserve"> </w:t>
      </w:r>
      <w:r w:rsidR="00393277" w:rsidRPr="00393277">
        <w:t> 224 species; 27150 genomes; 2585561 genomes pairs with &gt;95% ANI)</w:t>
      </w:r>
      <w:r w:rsidR="00943E13">
        <w:t>,</w:t>
      </w:r>
      <w:r w:rsidR="0064526E">
        <w:t xml:space="preserve"> for those associated with human or animal hosts (top)</w:t>
      </w:r>
      <w:r w:rsidR="00943E13">
        <w:t>,</w:t>
      </w:r>
      <w:r w:rsidR="0064526E">
        <w:t xml:space="preserve"> and </w:t>
      </w:r>
      <w:r w:rsidR="0064526E" w:rsidRPr="0068180F">
        <w:rPr>
          <w:b/>
          <w:bCs/>
        </w:rPr>
        <w:t>environmental</w:t>
      </w:r>
      <w:r w:rsidR="00393277">
        <w:rPr>
          <w:b/>
          <w:bCs/>
        </w:rPr>
        <w:t xml:space="preserve"> </w:t>
      </w:r>
      <w:r w:rsidR="00393277" w:rsidRPr="00393277">
        <w:t>(n =</w:t>
      </w:r>
      <w:r w:rsidR="00393277" w:rsidRPr="00393277">
        <w:rPr>
          <w:rFonts w:ascii="Calibri" w:eastAsia="Times New Roman" w:hAnsi="Calibri" w:cs="Calibri"/>
          <w:color w:val="000000"/>
          <w:sz w:val="22"/>
          <w:szCs w:val="22"/>
        </w:rPr>
        <w:t xml:space="preserve"> </w:t>
      </w:r>
      <w:r w:rsidR="00393277" w:rsidRPr="00393277">
        <w:t> </w:t>
      </w:r>
      <w:r w:rsidR="00986A10">
        <w:t>113</w:t>
      </w:r>
      <w:r w:rsidR="00393277" w:rsidRPr="00393277">
        <w:t xml:space="preserve"> species; </w:t>
      </w:r>
      <w:r w:rsidR="00986A10">
        <w:t>3706</w:t>
      </w:r>
      <w:r w:rsidR="00393277" w:rsidRPr="00393277">
        <w:t xml:space="preserve"> genomes; </w:t>
      </w:r>
      <w:r w:rsidR="00986A10">
        <w:t>61212</w:t>
      </w:r>
      <w:r w:rsidR="00393277" w:rsidRPr="00393277">
        <w:t xml:space="preserve"> genomes pairs with &gt;95% ANI)</w:t>
      </w:r>
      <w:r w:rsidR="00943E13">
        <w:t>,</w:t>
      </w:r>
      <w:r w:rsidR="0064526E">
        <w:t xml:space="preserve"> for those associated </w:t>
      </w:r>
      <w:r w:rsidR="00A54C06">
        <w:t xml:space="preserve">with </w:t>
      </w:r>
      <w:r w:rsidR="0064526E">
        <w:t>biotechnological applications</w:t>
      </w:r>
      <w:r w:rsidR="00A54C06">
        <w:t xml:space="preserve"> and/or no-host</w:t>
      </w:r>
      <w:r w:rsidR="0064526E">
        <w:t xml:space="preserve"> (bottom)</w:t>
      </w:r>
      <w:r w:rsidR="00943E13">
        <w:t>,</w:t>
      </w:r>
      <w:r w:rsidR="0064526E">
        <w:t xml:space="preserve"> based on their NCBI record</w:t>
      </w:r>
      <w:r w:rsidR="00445FC3">
        <w:t>.</w:t>
      </w:r>
      <w:r w:rsidR="009D0377">
        <w:t xml:space="preserve"> Note that while there are fewer environmental genomes overall, these do show the ANI gap around 99.</w:t>
      </w:r>
      <w:r w:rsidR="00450572">
        <w:t>5</w:t>
      </w:r>
      <w:r w:rsidR="009D0377">
        <w:t>%.</w:t>
      </w:r>
      <w:r w:rsidR="00785A72">
        <w:t xml:space="preserve"> </w:t>
      </w:r>
    </w:p>
    <w:p w14:paraId="3829A012" w14:textId="77777777" w:rsidR="005E7935" w:rsidRDefault="005E7935" w:rsidP="00F104A7">
      <w:pPr>
        <w:jc w:val="both"/>
      </w:pPr>
    </w:p>
    <w:p w14:paraId="4C5DC60E" w14:textId="5B997216" w:rsidR="004953E0" w:rsidRDefault="008C1E71" w:rsidP="00F104A7">
      <w:pPr>
        <w:jc w:val="both"/>
      </w:pPr>
      <w:r>
        <w:rPr>
          <w:noProof/>
        </w:rPr>
        <w:drawing>
          <wp:inline distT="0" distB="0" distL="0" distR="0" wp14:anchorId="28BAA257" wp14:editId="18B17A1B">
            <wp:extent cx="4144578" cy="3248358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8886" cy="32595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F498B8" w14:textId="2AE1A02B" w:rsidR="004953E0" w:rsidRDefault="008C1E71" w:rsidP="00F104A7">
      <w:pPr>
        <w:jc w:val="both"/>
      </w:pPr>
      <w:r>
        <w:rPr>
          <w:noProof/>
        </w:rPr>
        <w:drawing>
          <wp:inline distT="0" distB="0" distL="0" distR="0" wp14:anchorId="2CCA60AC" wp14:editId="37A8AF2F">
            <wp:extent cx="4144579" cy="3248358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1758" cy="325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1E6909" w14:textId="4B2E4231" w:rsidR="000839DE" w:rsidRPr="000839DE" w:rsidRDefault="00445FC3" w:rsidP="00F104A7">
      <w:pPr>
        <w:jc w:val="both"/>
      </w:pPr>
      <w:r>
        <w:t xml:space="preserve"> </w:t>
      </w:r>
      <w:r w:rsidR="000839DE">
        <w:t xml:space="preserve"> </w:t>
      </w:r>
    </w:p>
    <w:p w14:paraId="001993D9" w14:textId="091D84C2" w:rsidR="00EF2B67" w:rsidRDefault="006B3C74" w:rsidP="00F104A7">
      <w:pPr>
        <w:jc w:val="both"/>
      </w:pPr>
      <w:r w:rsidRPr="007C12C2">
        <w:rPr>
          <w:b/>
          <w:bCs/>
        </w:rPr>
        <w:lastRenderedPageBreak/>
        <w:t>Supplementary Figure S</w:t>
      </w:r>
      <w:r w:rsidR="000839DE">
        <w:rPr>
          <w:b/>
          <w:bCs/>
        </w:rPr>
        <w:t>2</w:t>
      </w:r>
      <w:r w:rsidRPr="007C12C2">
        <w:rPr>
          <w:b/>
          <w:bCs/>
        </w:rPr>
        <w:t xml:space="preserve">. </w:t>
      </w:r>
      <w:r>
        <w:rPr>
          <w:b/>
          <w:bCs/>
        </w:rPr>
        <w:t xml:space="preserve">Random subsampling of the genomes supports the 99.5% ANI gap. </w:t>
      </w:r>
      <w:r w:rsidR="005E6164">
        <w:t xml:space="preserve">The figure is </w:t>
      </w:r>
      <w:proofErr w:type="gramStart"/>
      <w:r w:rsidR="005E6164">
        <w:t>similar to</w:t>
      </w:r>
      <w:proofErr w:type="gramEnd"/>
      <w:r w:rsidR="005E6164">
        <w:t xml:space="preserve"> Fig</w:t>
      </w:r>
      <w:r w:rsidR="0030102C">
        <w:t>.</w:t>
      </w:r>
      <w:r w:rsidR="005E6164">
        <w:t xml:space="preserve"> 1 but only includes 256 (top Panel</w:t>
      </w:r>
      <w:r w:rsidR="0044543B">
        <w:t xml:space="preserve">, </w:t>
      </w:r>
      <w:r w:rsidR="002A5A6F">
        <w:t>256000</w:t>
      </w:r>
      <w:r w:rsidR="0044543B">
        <w:t xml:space="preserve"> </w:t>
      </w:r>
      <w:r w:rsidR="004B5F0D">
        <w:t>genome pairs with</w:t>
      </w:r>
      <w:r w:rsidR="00785A72">
        <w:t xml:space="preserve"> </w:t>
      </w:r>
      <w:r w:rsidR="0044543B">
        <w:t>&gt;95%</w:t>
      </w:r>
      <w:r w:rsidR="002A5A6F">
        <w:t xml:space="preserve"> ANI</w:t>
      </w:r>
      <w:r w:rsidR="005E6164">
        <w:t>) and 215 (bottom Panel</w:t>
      </w:r>
      <w:r w:rsidR="0044543B">
        <w:t xml:space="preserve">, </w:t>
      </w:r>
      <w:r w:rsidR="00066B6E">
        <w:t>215000 genome pairs with &gt;</w:t>
      </w:r>
      <w:r w:rsidR="0044543B">
        <w:t>98% ANI</w:t>
      </w:r>
      <w:r w:rsidR="005E6164">
        <w:t>) species with exactly 45 datapoints (genome pairs</w:t>
      </w:r>
      <w:r w:rsidR="003C3D47">
        <w:t>; from all vs</w:t>
      </w:r>
      <w:r w:rsidR="005D17BE">
        <w:t>.</w:t>
      </w:r>
      <w:r w:rsidR="003C3D47">
        <w:t xml:space="preserve"> all </w:t>
      </w:r>
      <w:r w:rsidR="003F73F3">
        <w:t>comparisons</w:t>
      </w:r>
      <w:r w:rsidR="003C3D47">
        <w:t xml:space="preserve"> of 10 genomes) </w:t>
      </w:r>
      <w:r w:rsidR="005E6164">
        <w:t xml:space="preserve">each. </w:t>
      </w:r>
      <w:r w:rsidR="00D25C41">
        <w:t xml:space="preserve">Note </w:t>
      </w:r>
      <w:r w:rsidR="00EE3C5E">
        <w:t xml:space="preserve">that </w:t>
      </w:r>
      <w:r w:rsidR="00D25C41">
        <w:t>the 99.5% ANI gap is apparent</w:t>
      </w:r>
      <w:r w:rsidR="00ED7445">
        <w:t>,</w:t>
      </w:r>
      <w:r w:rsidR="00D25C41">
        <w:t xml:space="preserve"> albeit not as pronounced as in Fig</w:t>
      </w:r>
      <w:r w:rsidR="0030102C">
        <w:t>.</w:t>
      </w:r>
      <w:r w:rsidR="00D25C41">
        <w:t xml:space="preserve"> 1 due to the subsampling of the datapoints.</w:t>
      </w:r>
    </w:p>
    <w:p w14:paraId="2DD92F13" w14:textId="14DEEB3B" w:rsidR="00F104A7" w:rsidRPr="005E6164" w:rsidRDefault="00360331" w:rsidP="00F104A7">
      <w:pPr>
        <w:jc w:val="both"/>
      </w:pPr>
      <w:r>
        <w:rPr>
          <w:noProof/>
        </w:rPr>
        <w:drawing>
          <wp:inline distT="0" distB="0" distL="0" distR="0" wp14:anchorId="46F2EF61" wp14:editId="2F284F44">
            <wp:extent cx="4356721" cy="3267541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4589" cy="32734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1E91A7" w14:textId="4ECC0C97" w:rsidR="00EF2B67" w:rsidRDefault="00EF2B67" w:rsidP="00AE1D28">
      <w:pPr>
        <w:jc w:val="both"/>
        <w:rPr>
          <w:b/>
          <w:bCs/>
        </w:rPr>
      </w:pPr>
    </w:p>
    <w:p w14:paraId="7F433160" w14:textId="171985AA" w:rsidR="00866D8C" w:rsidRDefault="00360331" w:rsidP="00AE1D28">
      <w:pPr>
        <w:jc w:val="both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9299BAE" wp14:editId="10ADCADF">
            <wp:extent cx="4348195" cy="3261147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9214" cy="3269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6CFA91" w14:textId="77777777" w:rsidR="00866D8C" w:rsidRDefault="00866D8C" w:rsidP="00AE1D28">
      <w:pPr>
        <w:jc w:val="both"/>
        <w:rPr>
          <w:b/>
          <w:bCs/>
        </w:rPr>
      </w:pPr>
    </w:p>
    <w:p w14:paraId="3DFEE7D4" w14:textId="77777777" w:rsidR="00866D8C" w:rsidRDefault="00866D8C" w:rsidP="00AE1D28">
      <w:pPr>
        <w:jc w:val="both"/>
        <w:rPr>
          <w:b/>
          <w:bCs/>
        </w:rPr>
      </w:pPr>
    </w:p>
    <w:p w14:paraId="64E28559" w14:textId="73B96967" w:rsidR="00A4190E" w:rsidRDefault="00A4190E" w:rsidP="00AE1D28">
      <w:pPr>
        <w:jc w:val="both"/>
      </w:pPr>
      <w:r w:rsidRPr="002E73A6">
        <w:rPr>
          <w:b/>
          <w:bCs/>
        </w:rPr>
        <w:lastRenderedPageBreak/>
        <w:t>Supplementary Figure S</w:t>
      </w:r>
      <w:r w:rsidR="000839DE">
        <w:rPr>
          <w:b/>
          <w:bCs/>
        </w:rPr>
        <w:t>3</w:t>
      </w:r>
      <w:r w:rsidRPr="002E73A6">
        <w:rPr>
          <w:b/>
          <w:bCs/>
        </w:rPr>
        <w:t xml:space="preserve">. Examples </w:t>
      </w:r>
      <w:r w:rsidR="00E90947" w:rsidRPr="002E73A6">
        <w:rPr>
          <w:b/>
          <w:bCs/>
        </w:rPr>
        <w:t xml:space="preserve">of individual species showing the 99.5% ANI gap (top) and species that deviate from this pattern (bottom). </w:t>
      </w:r>
      <w:r w:rsidR="009D2676" w:rsidRPr="002E73A6">
        <w:t xml:space="preserve">The figure is </w:t>
      </w:r>
      <w:proofErr w:type="gramStart"/>
      <w:r w:rsidR="009D2676" w:rsidRPr="002E73A6">
        <w:t>similar to</w:t>
      </w:r>
      <w:proofErr w:type="gramEnd"/>
      <w:r w:rsidR="009D2676" w:rsidRPr="002E73A6">
        <w:t xml:space="preserve"> Fig</w:t>
      </w:r>
      <w:r w:rsidR="007539D4">
        <w:t>.</w:t>
      </w:r>
      <w:r w:rsidR="009D2676" w:rsidRPr="002E73A6">
        <w:t xml:space="preserve"> 1 but only shows datapoint</w:t>
      </w:r>
      <w:r w:rsidR="00047C2B" w:rsidRPr="002E73A6">
        <w:t>s</w:t>
      </w:r>
      <w:r w:rsidR="009D2676" w:rsidRPr="002E73A6">
        <w:t xml:space="preserve"> from individual species, one species per panel</w:t>
      </w:r>
      <w:r w:rsidR="00047C2B" w:rsidRPr="002E73A6">
        <w:t xml:space="preserve"> (see panel title)</w:t>
      </w:r>
      <w:r w:rsidR="009D2676" w:rsidRPr="002E73A6">
        <w:t>.</w:t>
      </w:r>
      <w:r w:rsidR="009D2676">
        <w:t xml:space="preserve"> </w:t>
      </w:r>
    </w:p>
    <w:p w14:paraId="1F6073B7" w14:textId="77777777" w:rsidR="00245EC4" w:rsidRDefault="00245EC4" w:rsidP="00AE1D28">
      <w:pPr>
        <w:jc w:val="both"/>
        <w:rPr>
          <w:b/>
          <w:bCs/>
        </w:rPr>
      </w:pPr>
    </w:p>
    <w:p w14:paraId="5742585D" w14:textId="5C9465C8" w:rsidR="00A4190E" w:rsidRDefault="00D57B2A" w:rsidP="00AE1D28">
      <w:pPr>
        <w:jc w:val="both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411982D" wp14:editId="3D337D1F">
            <wp:extent cx="5943600" cy="62357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3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A3B942" w14:textId="77777777" w:rsidR="000E7220" w:rsidRDefault="000E7220" w:rsidP="00AE1D28">
      <w:pPr>
        <w:jc w:val="both"/>
        <w:rPr>
          <w:b/>
          <w:bCs/>
        </w:rPr>
      </w:pPr>
    </w:p>
    <w:p w14:paraId="6A3A5F0C" w14:textId="77777777" w:rsidR="00BE1E1E" w:rsidRDefault="00BE1E1E" w:rsidP="00AE1D28">
      <w:pPr>
        <w:jc w:val="both"/>
        <w:rPr>
          <w:b/>
          <w:bCs/>
        </w:rPr>
      </w:pPr>
    </w:p>
    <w:p w14:paraId="005814CB" w14:textId="77777777" w:rsidR="00BE1E1E" w:rsidRDefault="00BE1E1E" w:rsidP="00AE1D28">
      <w:pPr>
        <w:jc w:val="both"/>
        <w:rPr>
          <w:b/>
          <w:bCs/>
        </w:rPr>
      </w:pPr>
    </w:p>
    <w:p w14:paraId="18C0EDD2" w14:textId="77777777" w:rsidR="00BE1E1E" w:rsidRDefault="00BE1E1E" w:rsidP="00AE1D28">
      <w:pPr>
        <w:jc w:val="both"/>
        <w:rPr>
          <w:b/>
          <w:bCs/>
        </w:rPr>
      </w:pPr>
    </w:p>
    <w:p w14:paraId="3E52139A" w14:textId="654C30E9" w:rsidR="00BE1E1E" w:rsidRDefault="00BE1E1E" w:rsidP="00AE1D28">
      <w:pPr>
        <w:jc w:val="both"/>
        <w:rPr>
          <w:b/>
          <w:bCs/>
        </w:rPr>
      </w:pPr>
    </w:p>
    <w:p w14:paraId="2EDB3C4B" w14:textId="77777777" w:rsidR="00CB028B" w:rsidRDefault="00CB028B" w:rsidP="00CB028B">
      <w:pPr>
        <w:spacing w:line="360" w:lineRule="auto"/>
      </w:pPr>
    </w:p>
    <w:p w14:paraId="6C589AD0" w14:textId="721E5327" w:rsidR="00CB028B" w:rsidRDefault="00CB028B" w:rsidP="00890F26">
      <w:pPr>
        <w:jc w:val="both"/>
      </w:pPr>
      <w:r>
        <w:rPr>
          <w:b/>
          <w:bCs/>
        </w:rPr>
        <w:lastRenderedPageBreak/>
        <w:t xml:space="preserve">Supplementary Figure </w:t>
      </w:r>
      <w:r w:rsidR="00513C36">
        <w:rPr>
          <w:b/>
          <w:bCs/>
        </w:rPr>
        <w:t>S</w:t>
      </w:r>
      <w:r>
        <w:rPr>
          <w:b/>
          <w:bCs/>
        </w:rPr>
        <w:t>4. The intra-species ANI gap is often present in natural populations recovered by long-read PacBio metagenomic sequencing from the surface waters of the North Sea</w:t>
      </w:r>
      <w:r>
        <w:t xml:space="preserve">. The underlying dataset is a PacBio HiFi long-read metagenome from surface waters of the North Sea after a seasonal algal bloom described previously </w:t>
      </w:r>
      <w:r>
        <w:fldChar w:fldCharType="begin"/>
      </w:r>
      <w:r w:rsidR="00BA375B">
        <w:instrText xml:space="preserve"> ADDIN EN.CITE &lt;EndNote&gt;&lt;Cite&gt;&lt;Author&gt;Chandni S.&lt;/Author&gt;&lt;Year&gt;2022&lt;/Year&gt;&lt;RecNum&gt;127&lt;/RecNum&gt;&lt;DisplayText&gt;(1)&lt;/DisplayText&gt;&lt;record&gt;&lt;rec-number&gt;127&lt;/rec-number&gt;&lt;foreign-keys&gt;&lt;key app="EN" db-id="9ppzf2fp6zrrd2efzw65vfxldzzx2wxfe9tv" timestamp="1669072845"&gt;127&lt;/key&gt;&lt;/foreign-keys&gt;&lt;ref-type name="Journal Article"&gt;17&lt;/ref-type&gt;&lt;contributors&gt;&lt;authors&gt;&lt;author&gt;Chandni S., Kirstein I. V., Meunier C. L., Rick J., Wiltshire K. H., Steinke N., Vidal-Melgosa S., Hehemann J-H., Huettel B., Schweder T., Fuchs B. M., AmannR. I.,  and Teeling H.&lt;/author&gt;&lt;/authors&gt;&lt;/contributors&gt;&lt;titles&gt;&lt;title&gt;Grazers affect the composition of dissolved storage glycans and thereby bacterioplankton composition during a biphasic North Sea spring algae bloom&lt;/title&gt;&lt;secondary-title&gt;BioRxiv&lt;/secondary-title&gt;&lt;/titles&gt;&lt;periodical&gt;&lt;full-title&gt;bioRxiv&lt;/full-title&gt;&lt;/periodical&gt;&lt;pages&gt;Preprint&lt;/pages&gt;&lt;dates&gt;&lt;year&gt;2022&lt;/year&gt;&lt;/dates&gt;&lt;urls&gt;&lt;/urls&gt;&lt;electronic-resource-num&gt;https://doi.org/10.1101/2022.09.22.509014&lt;/electronic-resource-num&gt;&lt;/record&gt;&lt;/Cite&gt;&lt;/EndNote&gt;</w:instrText>
      </w:r>
      <w:r>
        <w:fldChar w:fldCharType="separate"/>
      </w:r>
      <w:r w:rsidR="00BA375B">
        <w:rPr>
          <w:noProof/>
        </w:rPr>
        <w:t>(1)</w:t>
      </w:r>
      <w:r>
        <w:fldChar w:fldCharType="end"/>
      </w:r>
      <w:r>
        <w:t>. The graphs show the nucleotide (</w:t>
      </w:r>
      <w:proofErr w:type="spellStart"/>
      <w:r>
        <w:t>nt</w:t>
      </w:r>
      <w:proofErr w:type="spellEnd"/>
      <w:r>
        <w:t xml:space="preserve">) identity distribution </w:t>
      </w:r>
      <w:r w:rsidR="00FA3958">
        <w:t>of</w:t>
      </w:r>
      <w:r>
        <w:t xml:space="preserve"> individual reads </w:t>
      </w:r>
      <w:r w:rsidR="00FA3958">
        <w:t>against a reference MAG recovered from the same datas</w:t>
      </w:r>
      <w:r w:rsidR="00271911">
        <w:t>e</w:t>
      </w:r>
      <w:r w:rsidR="00FA3958">
        <w:t>t</w:t>
      </w:r>
      <w:r w:rsidR="00C119B8">
        <w:t xml:space="preserve">. All </w:t>
      </w:r>
      <w:r w:rsidR="00EE3D0A">
        <w:t xml:space="preserve">reads </w:t>
      </w:r>
      <w:r>
        <w:t>shared at least 5Kbp of their &gt;10Kbp length</w:t>
      </w:r>
      <w:r w:rsidR="00AB4A5B">
        <w:t xml:space="preserve"> with the MAG</w:t>
      </w:r>
      <w:r w:rsidR="006A59F8">
        <w:t xml:space="preserve"> for stringent results</w:t>
      </w:r>
      <w:r w:rsidR="00B80285">
        <w:t xml:space="preserve"> while s</w:t>
      </w:r>
      <w:r w:rsidR="00AB4A5B">
        <w:t>imilar distributions were obtained when reads were searched against themselves (data not shown)</w:t>
      </w:r>
      <w:r>
        <w:t xml:space="preserve">. Top graphs show all reads sharing </w:t>
      </w:r>
      <w:proofErr w:type="spellStart"/>
      <w:r>
        <w:t>nt</w:t>
      </w:r>
      <w:proofErr w:type="spellEnd"/>
      <w:r>
        <w:t xml:space="preserve"> identity &gt;70%; bottom graphs show the subset of these reads that share </w:t>
      </w:r>
      <w:proofErr w:type="spellStart"/>
      <w:r>
        <w:t>nt</w:t>
      </w:r>
      <w:proofErr w:type="spellEnd"/>
      <w:r>
        <w:t xml:space="preserve"> identity &gt;98%. The reads represent 20 populations, which were adequately sampled (abundant), combined together (Panel A</w:t>
      </w:r>
      <w:r w:rsidR="00F54B1C">
        <w:t xml:space="preserve">; n = </w:t>
      </w:r>
      <w:r w:rsidR="00F54B1C" w:rsidRPr="008156AE">
        <w:t>411790</w:t>
      </w:r>
      <w:r w:rsidR="00F54B1C">
        <w:t xml:space="preserve"> reads</w:t>
      </w:r>
      <w:r>
        <w:t xml:space="preserve">), a single representative population of these 20 abundant populations that appears to be too clonal to assess the intraspecies gap, e.g., most reads showing </w:t>
      </w:r>
      <w:proofErr w:type="spellStart"/>
      <w:r>
        <w:t>nt</w:t>
      </w:r>
      <w:proofErr w:type="spellEnd"/>
      <w:r>
        <w:t xml:space="preserve"> identity &gt;99% (Panel B</w:t>
      </w:r>
      <w:r w:rsidR="00FD568E">
        <w:t xml:space="preserve">; </w:t>
      </w:r>
      <w:r w:rsidR="00B041CF">
        <w:t>n = 231</w:t>
      </w:r>
      <w:r w:rsidR="00B041CF" w:rsidRPr="008156AE">
        <w:t>0</w:t>
      </w:r>
      <w:r w:rsidR="00B041CF">
        <w:t>9</w:t>
      </w:r>
      <w:r>
        <w:t>), and another single population (of the 20 abundant populations) that, while the ANI gap is not clear when all reads belonging to the population were assessed (Panel C</w:t>
      </w:r>
      <w:r w:rsidR="00814BEA">
        <w:t xml:space="preserve">; </w:t>
      </w:r>
      <w:r w:rsidR="00050B99">
        <w:t>16817</w:t>
      </w:r>
      <w:r w:rsidR="00814BEA">
        <w:t xml:space="preserve"> reads</w:t>
      </w:r>
      <w:r>
        <w:t xml:space="preserve">), the gap becomes evident when the analysis is limited to the </w:t>
      </w:r>
      <w:proofErr w:type="spellStart"/>
      <w:r>
        <w:t>rpoB</w:t>
      </w:r>
      <w:proofErr w:type="spellEnd"/>
      <w:r>
        <w:t>-carrying reads (Panel D</w:t>
      </w:r>
      <w:r w:rsidR="00593859">
        <w:t>; 50 reads</w:t>
      </w:r>
      <w:r>
        <w:t>).</w:t>
      </w:r>
      <w:r w:rsidR="005676F0">
        <w:t xml:space="preserve"> MAG A represents a novel genus of the </w:t>
      </w:r>
      <w:proofErr w:type="spellStart"/>
      <w:r w:rsidR="005676F0" w:rsidRPr="00822CE5">
        <w:rPr>
          <w:i/>
          <w:iCs/>
        </w:rPr>
        <w:t>Flavobacteriaceae</w:t>
      </w:r>
      <w:proofErr w:type="spellEnd"/>
      <w:r w:rsidR="005676F0">
        <w:t xml:space="preserve"> family and MAG B a new member of </w:t>
      </w:r>
      <w:proofErr w:type="spellStart"/>
      <w:r w:rsidR="005676F0" w:rsidRPr="005676F0">
        <w:rPr>
          <w:i/>
          <w:iCs/>
        </w:rPr>
        <w:t>Schleiferiaceae</w:t>
      </w:r>
      <w:proofErr w:type="spellEnd"/>
      <w:r w:rsidR="005676F0">
        <w:t xml:space="preserve"> affiliated at the species level with GTDB’s taxon </w:t>
      </w:r>
      <w:r w:rsidR="005676F0" w:rsidRPr="005676F0">
        <w:t>s__UBA10364</w:t>
      </w:r>
      <w:r w:rsidR="005676F0">
        <w:t>.</w:t>
      </w:r>
    </w:p>
    <w:p w14:paraId="1E221FBF" w14:textId="77777777" w:rsidR="00B367C3" w:rsidRPr="005676F0" w:rsidRDefault="00B367C3" w:rsidP="00890F26">
      <w:pPr>
        <w:jc w:val="both"/>
      </w:pPr>
    </w:p>
    <w:p w14:paraId="1E381167" w14:textId="58C49F07" w:rsidR="00CB028B" w:rsidRDefault="00215101" w:rsidP="00CB028B">
      <w:pPr>
        <w:spacing w:line="360" w:lineRule="auto"/>
      </w:pPr>
      <w:r w:rsidRPr="00215101">
        <w:rPr>
          <w:noProof/>
        </w:rPr>
        <w:drawing>
          <wp:inline distT="0" distB="0" distL="0" distR="0" wp14:anchorId="0A15B407" wp14:editId="4DA45BF9">
            <wp:extent cx="5943600" cy="38811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81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006F5D" w14:textId="77777777" w:rsidR="00CB028B" w:rsidRDefault="00CB028B" w:rsidP="00CB028B">
      <w:pPr>
        <w:spacing w:line="360" w:lineRule="auto"/>
      </w:pPr>
    </w:p>
    <w:p w14:paraId="04E6F4D0" w14:textId="77777777" w:rsidR="002B012D" w:rsidRDefault="002B012D" w:rsidP="004405A4">
      <w:pPr>
        <w:jc w:val="both"/>
        <w:rPr>
          <w:b/>
          <w:bCs/>
        </w:rPr>
      </w:pPr>
    </w:p>
    <w:p w14:paraId="44D2E4CB" w14:textId="77777777" w:rsidR="002E1DCC" w:rsidRDefault="002E1DCC" w:rsidP="004405A4">
      <w:pPr>
        <w:jc w:val="both"/>
        <w:rPr>
          <w:b/>
          <w:bCs/>
        </w:rPr>
      </w:pPr>
    </w:p>
    <w:p w14:paraId="13590AAC" w14:textId="77777777" w:rsidR="00763DAC" w:rsidRDefault="00763DAC" w:rsidP="004405A4">
      <w:pPr>
        <w:jc w:val="both"/>
        <w:rPr>
          <w:b/>
          <w:bCs/>
        </w:rPr>
      </w:pPr>
    </w:p>
    <w:p w14:paraId="151B53A0" w14:textId="3901EF11" w:rsidR="00763DAC" w:rsidRDefault="00763DAC" w:rsidP="004405A4">
      <w:pPr>
        <w:jc w:val="both"/>
      </w:pPr>
      <w:r>
        <w:rPr>
          <w:b/>
          <w:bCs/>
        </w:rPr>
        <w:lastRenderedPageBreak/>
        <w:t xml:space="preserve">Supplementary Figure S5. Enrichment of hypothetical and mobile genes </w:t>
      </w:r>
      <w:r w:rsidR="00136777">
        <w:rPr>
          <w:b/>
          <w:bCs/>
        </w:rPr>
        <w:t xml:space="preserve">among the genes that differ between </w:t>
      </w:r>
      <w:r w:rsidR="00681891">
        <w:rPr>
          <w:b/>
          <w:bCs/>
        </w:rPr>
        <w:t>more</w:t>
      </w:r>
      <w:r>
        <w:rPr>
          <w:b/>
          <w:bCs/>
        </w:rPr>
        <w:t xml:space="preserve"> closely related genomes. </w:t>
      </w:r>
      <w:r w:rsidRPr="00681891">
        <w:t>The graph shows the functional annotation of the gene</w:t>
      </w:r>
      <w:r w:rsidR="00237CF1">
        <w:t xml:space="preserve">-content differences among </w:t>
      </w:r>
      <w:r w:rsidR="00B02367">
        <w:t xml:space="preserve">pairs of </w:t>
      </w:r>
      <w:r w:rsidRPr="00681891">
        <w:t xml:space="preserve">genomes </w:t>
      </w:r>
      <w:r w:rsidR="00681891" w:rsidRPr="00681891">
        <w:t>(y-axis) plotted ag</w:t>
      </w:r>
      <w:r w:rsidR="00D81618">
        <w:t>a</w:t>
      </w:r>
      <w:r w:rsidR="00681891" w:rsidRPr="00681891">
        <w:t>in</w:t>
      </w:r>
      <w:r w:rsidR="00D81618">
        <w:t>s</w:t>
      </w:r>
      <w:r w:rsidR="00681891" w:rsidRPr="00681891">
        <w:t xml:space="preserve">t the ANI value of the </w:t>
      </w:r>
      <w:r w:rsidR="000C39E8">
        <w:t xml:space="preserve">two </w:t>
      </w:r>
      <w:r w:rsidR="00681891" w:rsidRPr="00681891">
        <w:t>genomes</w:t>
      </w:r>
      <w:r w:rsidR="00EA47E9">
        <w:t xml:space="preserve"> </w:t>
      </w:r>
      <w:r w:rsidR="00F4302D">
        <w:t>(x-axis)</w:t>
      </w:r>
      <w:r w:rsidR="00681891" w:rsidRPr="00681891">
        <w:t>.</w:t>
      </w:r>
      <w:r w:rsidRPr="00681891">
        <w:t xml:space="preserve"> </w:t>
      </w:r>
      <w:r w:rsidRPr="00763DAC">
        <w:t xml:space="preserve">Genes were predicted using Prodigal with default settings for </w:t>
      </w:r>
      <w:r w:rsidR="005B7196">
        <w:rPr>
          <w:color w:val="000000" w:themeColor="text1"/>
        </w:rPr>
        <w:t>16718</w:t>
      </w:r>
      <w:r w:rsidRPr="00A771C1">
        <w:rPr>
          <w:color w:val="FF0000"/>
        </w:rPr>
        <w:t xml:space="preserve"> </w:t>
      </w:r>
      <w:r w:rsidRPr="00763DAC">
        <w:t xml:space="preserve">genomes from 279 species </w:t>
      </w:r>
      <w:r w:rsidR="00A771C1">
        <w:fldChar w:fldCharType="begin"/>
      </w:r>
      <w:r w:rsidR="00BA375B">
        <w:instrText xml:space="preserve"> ADDIN EN.CITE &lt;EndNote&gt;&lt;Cite&gt;&lt;Author&gt;Hyatt&lt;/Author&gt;&lt;Year&gt;2010&lt;/Year&gt;&lt;RecNum&gt;1231&lt;/RecNum&gt;&lt;DisplayText&gt;(2)&lt;/DisplayText&gt;&lt;record&gt;&lt;rec-number&gt;1231&lt;/rec-number&gt;&lt;foreign-keys&gt;&lt;key app="EN" db-id="we0xwaz0tdr5x8e2fa8xvw02xs5dtrr5rxt0" timestamp="1676000394"&gt;1231&lt;/key&gt;&lt;/foreign-keys&gt;&lt;ref-type name="Journal Article"&gt;17&lt;/ref-type&gt;&lt;contributors&gt;&lt;authors&gt;&lt;author&gt;Hyatt, D.&lt;/author&gt;&lt;author&gt;Chen, G. L.&lt;/author&gt;&lt;author&gt;Locascio, P. F.&lt;/author&gt;&lt;author&gt;Land, M. L.&lt;/author&gt;&lt;author&gt;Larimer, F. W.&lt;/author&gt;&lt;author&gt;Hauser, L. J.&lt;/author&gt;&lt;/authors&gt;&lt;/contributors&gt;&lt;auth-address&gt;Computational Biology and Bioinformatics Group, Oak Ridge National Laboratory, Oak Ridge, TN 37831, USA. hyattpd@ornl.gov&lt;/auth-address&gt;&lt;titles&gt;&lt;title&gt;Prodigal: prokaryotic gene recognition and translation initiation site identification&lt;/title&gt;&lt;secondary-title&gt;BMC Bioinformatics&lt;/secondary-title&gt;&lt;/titles&gt;&lt;periodical&gt;&lt;full-title&gt;BMC Bioinformatics&lt;/full-title&gt;&lt;abbr-1&gt;BMC bioinformatics&lt;/abbr-1&gt;&lt;/periodical&gt;&lt;pages&gt;119&lt;/pages&gt;&lt;volume&gt;11&lt;/volume&gt;&lt;edition&gt;2010/03/10&lt;/edition&gt;&lt;keywords&gt;&lt;keyword&gt;Algorithms&lt;/keyword&gt;&lt;keyword&gt;Databases, Genetic&lt;/keyword&gt;&lt;keyword&gt;Genome, Bacterial&lt;/keyword&gt;&lt;keyword&gt;Peptide Chain Initiation, Translational/*genetics&lt;/keyword&gt;&lt;keyword&gt;Prokaryotic Cells&lt;/keyword&gt;&lt;keyword&gt;*Software&lt;/keyword&gt;&lt;/keywords&gt;&lt;dates&gt;&lt;year&gt;2010&lt;/year&gt;&lt;pub-dates&gt;&lt;date&gt;Mar 8&lt;/date&gt;&lt;/pub-dates&gt;&lt;/dates&gt;&lt;isbn&gt;1471-2105 (Electronic)&amp;#xD;1471-2105 (Linking)&lt;/isbn&gt;&lt;accession-num&gt;20211023&lt;/accession-num&gt;&lt;urls&gt;&lt;related-urls&gt;&lt;url&gt;https://www.ncbi.nlm.nih.gov/pubmed/20211023&lt;/url&gt;&lt;/related-urls&gt;&lt;/urls&gt;&lt;custom2&gt;PMC2848648&lt;/custom2&gt;&lt;electronic-resource-num&gt;10.1186/1471-2105-11-119&lt;/electronic-resource-num&gt;&lt;/record&gt;&lt;/Cite&gt;&lt;/EndNote&gt;</w:instrText>
      </w:r>
      <w:r w:rsidR="00A771C1">
        <w:fldChar w:fldCharType="separate"/>
      </w:r>
      <w:r w:rsidR="00BA375B">
        <w:rPr>
          <w:noProof/>
        </w:rPr>
        <w:t>(2)</w:t>
      </w:r>
      <w:r w:rsidR="00A771C1">
        <w:fldChar w:fldCharType="end"/>
      </w:r>
      <w:r w:rsidRPr="00763DAC">
        <w:t xml:space="preserve">. For each species, genes were clustered with MMseqs2 at 90% amino acid sequence identity using </w:t>
      </w:r>
      <w:r w:rsidR="00AC7652">
        <w:t xml:space="preserve">the following </w:t>
      </w:r>
      <w:r w:rsidRPr="00763DAC">
        <w:t xml:space="preserve">parameters </w:t>
      </w:r>
      <w:r w:rsidR="005B7196" w:rsidRPr="005B7196">
        <w:t>“--min-seq-id 0.90 --</w:t>
      </w:r>
      <w:proofErr w:type="spellStart"/>
      <w:r w:rsidR="005B7196" w:rsidRPr="005B7196">
        <w:t>cov</w:t>
      </w:r>
      <w:proofErr w:type="spellEnd"/>
      <w:r w:rsidR="005B7196" w:rsidRPr="005B7196">
        <w:t xml:space="preserve">-mode 1 -c 0.5 --cluster-mode 2 --cluster-reassign” </w:t>
      </w:r>
      <w:r w:rsidR="00831C37">
        <w:fldChar w:fldCharType="begin"/>
      </w:r>
      <w:r w:rsidR="00BA375B">
        <w:instrText xml:space="preserve"> ADDIN EN.CITE &lt;EndNote&gt;&lt;Cite&gt;&lt;Author&gt;Steinegger&lt;/Author&gt;&lt;Year&gt;2017&lt;/Year&gt;&lt;RecNum&gt;1232&lt;/RecNum&gt;&lt;DisplayText&gt;(3)&lt;/DisplayText&gt;&lt;record&gt;&lt;rec-number&gt;1232&lt;/rec-number&gt;&lt;foreign-keys&gt;&lt;key app="EN" db-id="we0xwaz0tdr5x8e2fa8xvw02xs5dtrr5rxt0" timestamp="1676000486"&gt;1232&lt;/key&gt;&lt;/foreign-keys&gt;&lt;ref-type name="Journal Article"&gt;17&lt;/ref-type&gt;&lt;contributors&gt;&lt;authors&gt;&lt;author&gt;Steinegger, M.&lt;/author&gt;&lt;author&gt;Soding, J.&lt;/author&gt;&lt;/authors&gt;&lt;/contributors&gt;&lt;auth-address&gt;Quantitative and Computational Biology group, Max-Planck Institute for Biophysical Chemistry, Gottingen, Germany.&amp;#xD;Department for Bioinformatics and Computational Biology, Technische Universitat Munchen, Garching, Germany.&lt;/auth-address&gt;&lt;titles&gt;&lt;title&gt;MMseqs2 enables sensitive protein sequence searching for the analysis of massive data sets&lt;/title&gt;&lt;secondary-title&gt;Nat Biotechnol&lt;/secondary-title&gt;&lt;/titles&gt;&lt;periodical&gt;&lt;full-title&gt;Nat Biotechnol&lt;/full-title&gt;&lt;/periodical&gt;&lt;pages&gt;1026-1028&lt;/pages&gt;&lt;volume&gt;35&lt;/volume&gt;&lt;number&gt;11&lt;/number&gt;&lt;edition&gt;2017/10/17&lt;/edition&gt;&lt;keywords&gt;&lt;keyword&gt;Algorithms&lt;/keyword&gt;&lt;keyword&gt;Database Management Systems&lt;/keyword&gt;&lt;keyword&gt;*Databases, Protein&lt;/keyword&gt;&lt;keyword&gt;Sequence Alignment/*methods&lt;/keyword&gt;&lt;keyword&gt;Sequence Analysis, Protein/*methods&lt;/keyword&gt;&lt;keyword&gt;*Software&lt;/keyword&gt;&lt;/keywords&gt;&lt;dates&gt;&lt;year&gt;2017&lt;/year&gt;&lt;pub-dates&gt;&lt;date&gt;Nov&lt;/date&gt;&lt;/pub-dates&gt;&lt;/dates&gt;&lt;isbn&gt;1546-1696 (Electronic)&amp;#xD;1087-0156 (Linking)&lt;/isbn&gt;&lt;accession-num&gt;29035372&lt;/accession-num&gt;&lt;urls&gt;&lt;related-urls&gt;&lt;url&gt;https://www.ncbi.nlm.nih.gov/pubmed/29035372&lt;/url&gt;&lt;/related-urls&gt;&lt;/urls&gt;&lt;electronic-resource-num&gt;10.1038/nbt.3988&lt;/electronic-resource-num&gt;&lt;/record&gt;&lt;/Cite&gt;&lt;/EndNote&gt;</w:instrText>
      </w:r>
      <w:r w:rsidR="00831C37">
        <w:fldChar w:fldCharType="separate"/>
      </w:r>
      <w:r w:rsidR="00BA375B">
        <w:rPr>
          <w:noProof/>
        </w:rPr>
        <w:t>(3)</w:t>
      </w:r>
      <w:r w:rsidR="00831C37">
        <w:fldChar w:fldCharType="end"/>
      </w:r>
      <w:r w:rsidRPr="00763DAC">
        <w:t>. For each species, a binary matrix was generated from MMSeqs2 output with genomes as columns and gene clusters as rows. A one indicates a gene cluster is represented in a genome. Gene differences were tabulated for genome pair</w:t>
      </w:r>
      <w:r w:rsidR="004E0213">
        <w:t>s</w:t>
      </w:r>
      <w:r w:rsidRPr="00763DAC">
        <w:t xml:space="preserve"> from this matrix and assigned to the corresponding ANI bin. </w:t>
      </w:r>
      <w:r w:rsidR="00831C37">
        <w:t>Representatives of each gene c</w:t>
      </w:r>
      <w:r w:rsidRPr="00763DAC">
        <w:t xml:space="preserve">luster were annotated with </w:t>
      </w:r>
      <w:proofErr w:type="spellStart"/>
      <w:r w:rsidRPr="00763DAC">
        <w:t>EggNog</w:t>
      </w:r>
      <w:proofErr w:type="spellEnd"/>
      <w:r w:rsidRPr="00763DAC">
        <w:t xml:space="preserve"> Mapper using default settings </w:t>
      </w:r>
      <w:r w:rsidR="00831C37">
        <w:fldChar w:fldCharType="begin">
          <w:fldData xml:space="preserve">PEVuZE5vdGU+PENpdGU+PEF1dGhvcj5DYW50YWxhcGllZHJhPC9BdXRob3I+PFllYXI+MjAyMTwv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</w:fldData>
        </w:fldChar>
      </w:r>
      <w:r w:rsidR="00BA375B">
        <w:instrText xml:space="preserve"> ADDIN EN.CITE </w:instrText>
      </w:r>
      <w:r w:rsidR="00BA375B">
        <w:fldChar w:fldCharType="begin">
          <w:fldData xml:space="preserve">PEVuZE5vdGU+PENpdGU+PEF1dGhvcj5DYW50YWxhcGllZHJhPC9BdXRob3I+PFllYXI+MjAyMTwv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</w:fldData>
        </w:fldChar>
      </w:r>
      <w:r w:rsidR="00BA375B">
        <w:instrText xml:space="preserve"> ADDIN EN.CITE.DATA </w:instrText>
      </w:r>
      <w:r w:rsidR="00BA375B">
        <w:fldChar w:fldCharType="end"/>
      </w:r>
      <w:r w:rsidR="00831C37">
        <w:fldChar w:fldCharType="separate"/>
      </w:r>
      <w:r w:rsidR="00BA375B">
        <w:rPr>
          <w:noProof/>
        </w:rPr>
        <w:t>(4)</w:t>
      </w:r>
      <w:r w:rsidR="00831C37">
        <w:fldChar w:fldCharType="end"/>
      </w:r>
      <w:r w:rsidRPr="00763DAC">
        <w:t xml:space="preserve">. The Mobile category was generated using a keyword search of the annotation’s description column using the keywords: transposase, phage, integrase, viral, plasmid, </w:t>
      </w:r>
      <w:proofErr w:type="spellStart"/>
      <w:r w:rsidRPr="00763DAC">
        <w:t>integron</w:t>
      </w:r>
      <w:proofErr w:type="spellEnd"/>
      <w:r w:rsidRPr="00763DAC">
        <w:t xml:space="preserve">, and transposon. The Metabolism category was created using the assignments from the </w:t>
      </w:r>
      <w:proofErr w:type="spellStart"/>
      <w:r w:rsidRPr="00763DAC">
        <w:t>COG_cat</w:t>
      </w:r>
      <w:proofErr w:type="spellEnd"/>
      <w:r w:rsidRPr="00763DAC">
        <w:t xml:space="preserve"> column: C, G, E, F, H, I, P and Q. The </w:t>
      </w:r>
      <w:proofErr w:type="spellStart"/>
      <w:r w:rsidRPr="00763DAC">
        <w:t>COG_cat</w:t>
      </w:r>
      <w:proofErr w:type="spellEnd"/>
      <w:r w:rsidRPr="00763DAC">
        <w:t xml:space="preserve"> value of S was reported as Conserved Hypothetical. Any gene not receiving an annotation </w:t>
      </w:r>
      <w:r w:rsidR="000A004E">
        <w:t>i</w:t>
      </w:r>
      <w:r w:rsidRPr="00763DAC">
        <w:t>s reported as Hypothetical. All other gene assignments were reported as Other. The</w:t>
      </w:r>
      <w:r w:rsidR="00320113">
        <w:t xml:space="preserve"> </w:t>
      </w:r>
      <w:r w:rsidRPr="00763DAC">
        <w:t xml:space="preserve">number </w:t>
      </w:r>
      <w:r w:rsidR="00320113">
        <w:t xml:space="preserve">(percentage) </w:t>
      </w:r>
      <w:r w:rsidRPr="00763DAC">
        <w:t xml:space="preserve">at the top of each bar indicates the percent of total gene differences in that </w:t>
      </w:r>
      <w:r w:rsidR="00770699">
        <w:t xml:space="preserve">ANI </w:t>
      </w:r>
      <w:r w:rsidRPr="00763DAC">
        <w:t>bin</w:t>
      </w:r>
      <w:r w:rsidR="00320113">
        <w:t>; the numbers on the series indicate the fraction of the total gene content differences that the series made up</w:t>
      </w:r>
      <w:r w:rsidRPr="00763DAC">
        <w:t>.</w:t>
      </w:r>
    </w:p>
    <w:p w14:paraId="71F1E005" w14:textId="351B3B62" w:rsidR="001579C2" w:rsidRDefault="001579C2" w:rsidP="004405A4">
      <w:pPr>
        <w:jc w:val="both"/>
      </w:pPr>
    </w:p>
    <w:p w14:paraId="70C1FCC9" w14:textId="08EDCD73" w:rsidR="0050167F" w:rsidRDefault="00A76012" w:rsidP="004405A4">
      <w:pPr>
        <w:jc w:val="both"/>
      </w:pPr>
      <w:r>
        <w:rPr>
          <w:noProof/>
        </w:rPr>
        <w:drawing>
          <wp:inline distT="0" distB="0" distL="0" distR="0" wp14:anchorId="25EF6CD3" wp14:editId="600F2963">
            <wp:extent cx="5943600" cy="424561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CF0842" w14:textId="77777777" w:rsidR="0050167F" w:rsidRPr="00763DAC" w:rsidRDefault="0050167F" w:rsidP="004405A4">
      <w:pPr>
        <w:jc w:val="both"/>
      </w:pPr>
    </w:p>
    <w:p w14:paraId="74C133B4" w14:textId="77777777" w:rsidR="00EC7194" w:rsidRDefault="00EC7194" w:rsidP="004405A4">
      <w:pPr>
        <w:jc w:val="both"/>
        <w:rPr>
          <w:b/>
          <w:bCs/>
        </w:rPr>
      </w:pPr>
    </w:p>
    <w:p w14:paraId="719E8B59" w14:textId="77777777" w:rsidR="004B682E" w:rsidRDefault="004B682E" w:rsidP="004405A4">
      <w:pPr>
        <w:jc w:val="both"/>
        <w:rPr>
          <w:b/>
          <w:bCs/>
        </w:rPr>
      </w:pPr>
    </w:p>
    <w:p w14:paraId="1C016D88" w14:textId="6BBAA025" w:rsidR="004405A4" w:rsidRDefault="004405A4" w:rsidP="004405A4">
      <w:pPr>
        <w:jc w:val="both"/>
      </w:pPr>
      <w:r w:rsidRPr="007C12C2">
        <w:rPr>
          <w:b/>
          <w:bCs/>
        </w:rPr>
        <w:t>Supplementary Figure S</w:t>
      </w:r>
      <w:r w:rsidR="00791D20">
        <w:rPr>
          <w:b/>
          <w:bCs/>
        </w:rPr>
        <w:t>6</w:t>
      </w:r>
      <w:r w:rsidRPr="007C12C2">
        <w:rPr>
          <w:b/>
          <w:bCs/>
        </w:rPr>
        <w:t xml:space="preserve">. Summary statistics </w:t>
      </w:r>
      <w:r>
        <w:rPr>
          <w:b/>
          <w:bCs/>
        </w:rPr>
        <w:t xml:space="preserve">of the </w:t>
      </w:r>
      <w:r w:rsidRPr="007C12C2">
        <w:rPr>
          <w:b/>
          <w:bCs/>
        </w:rPr>
        <w:t xml:space="preserve">comparison of the 99.5% ANI threshold to available clonal complexes of </w:t>
      </w:r>
      <w:r w:rsidRPr="00E80AE1">
        <w:rPr>
          <w:b/>
          <w:bCs/>
          <w:i/>
          <w:iCs/>
        </w:rPr>
        <w:t>E. coli</w:t>
      </w:r>
      <w:r>
        <w:t xml:space="preserve">. The lines represent the four most abundant STs in terms of number of genomes assigned to them (see key); these STs included ~60% of the total </w:t>
      </w:r>
      <w:r w:rsidRPr="00CA2CFD">
        <w:rPr>
          <w:i/>
          <w:iCs/>
        </w:rPr>
        <w:t>E. coli</w:t>
      </w:r>
      <w:r>
        <w:t xml:space="preserve"> genomes evaluated and are the same as those shown in Fig. </w:t>
      </w:r>
      <w:r w:rsidR="00957AA7">
        <w:t>4</w:t>
      </w:r>
      <w:r>
        <w:t>.  F1 statistic (left panel) and Accuracy (right panel) were estimated as shown at the bottom of Table S1. Note the increase in accuracy and F1 around 99.5% ANI, consistent with the gap in ANI value distribution in the 99.2-99.8% range.</w:t>
      </w:r>
    </w:p>
    <w:p w14:paraId="7DD3BE96" w14:textId="77777777" w:rsidR="004405A4" w:rsidRDefault="004405A4" w:rsidP="004405A4">
      <w:pPr>
        <w:jc w:val="both"/>
      </w:pPr>
    </w:p>
    <w:p w14:paraId="3F438BEF" w14:textId="78B3ECEF" w:rsidR="004405A4" w:rsidRDefault="00EE1B8D" w:rsidP="004405A4">
      <w:r>
        <w:rPr>
          <w:noProof/>
        </w:rPr>
        <w:drawing>
          <wp:inline distT="0" distB="0" distL="0" distR="0" wp14:anchorId="2995750D" wp14:editId="5BED9DBE">
            <wp:extent cx="5943600" cy="187071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70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5C2B04" w14:textId="77777777" w:rsidR="004405A4" w:rsidRDefault="004405A4" w:rsidP="004405A4"/>
    <w:p w14:paraId="19AC7AFA" w14:textId="77777777" w:rsidR="00C41144" w:rsidRDefault="00C41144">
      <w:pPr>
        <w:rPr>
          <w:b/>
          <w:bCs/>
        </w:rPr>
      </w:pPr>
    </w:p>
    <w:p w14:paraId="755B66A3" w14:textId="77777777" w:rsidR="00C41144" w:rsidRDefault="00C41144">
      <w:pPr>
        <w:rPr>
          <w:b/>
          <w:bCs/>
        </w:rPr>
      </w:pPr>
    </w:p>
    <w:p w14:paraId="7CB5025A" w14:textId="6F36213A" w:rsidR="004B1FB1" w:rsidRPr="006E4351" w:rsidRDefault="004B1FB1" w:rsidP="009B595E">
      <w:pPr>
        <w:pStyle w:val="EndNoteBibliography"/>
      </w:pPr>
    </w:p>
    <w:sectPr w:rsidR="004B1FB1" w:rsidRPr="006E4351" w:rsidSect="00F463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2F031B" w14:textId="77777777" w:rsidR="00FF0974" w:rsidRDefault="00FF0974" w:rsidP="00EC1F36">
      <w:r>
        <w:separator/>
      </w:r>
    </w:p>
  </w:endnote>
  <w:endnote w:type="continuationSeparator" w:id="0">
    <w:p w14:paraId="241D8667" w14:textId="77777777" w:rsidR="00FF0974" w:rsidRDefault="00FF0974" w:rsidP="00EC1F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06648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06BAB9" w14:textId="36C8CF0E" w:rsidR="003D0222" w:rsidRDefault="003D0222" w:rsidP="00E239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9801733" w14:textId="77777777" w:rsidR="003D0222" w:rsidRDefault="003D0222" w:rsidP="00EC1F3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223027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9520B4" w14:textId="5353A84F" w:rsidR="003D0222" w:rsidRDefault="003D0222" w:rsidP="00E239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B0B5A54" w14:textId="77777777" w:rsidR="003D0222" w:rsidRDefault="003D0222" w:rsidP="00EC1F3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EB81F0" w14:textId="77777777" w:rsidR="00FF0974" w:rsidRDefault="00FF0974" w:rsidP="00EC1F36">
      <w:r>
        <w:separator/>
      </w:r>
    </w:p>
  </w:footnote>
  <w:footnote w:type="continuationSeparator" w:id="0">
    <w:p w14:paraId="043F79D6" w14:textId="77777777" w:rsidR="00FF0974" w:rsidRDefault="00FF0974" w:rsidP="00EC1F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E35F7C"/>
    <w:multiLevelType w:val="hybridMultilevel"/>
    <w:tmpl w:val="1AC08116"/>
    <w:lvl w:ilvl="0" w:tplc="300EF3C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C747F1"/>
    <w:multiLevelType w:val="hybridMultilevel"/>
    <w:tmpl w:val="787EEC46"/>
    <w:lvl w:ilvl="0" w:tplc="E06064BA">
      <w:start w:val="287"/>
      <w:numFmt w:val="decimal"/>
      <w:lvlText w:val="%1"/>
      <w:lvlJc w:val="left"/>
      <w:pPr>
        <w:ind w:left="820" w:hanging="71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00000A"/>
        <w:spacing w:val="-1"/>
        <w:w w:val="113"/>
        <w:sz w:val="22"/>
        <w:szCs w:val="22"/>
        <w:lang w:val="en-US" w:eastAsia="en-US" w:bidi="ar-SA"/>
      </w:rPr>
    </w:lvl>
    <w:lvl w:ilvl="1" w:tplc="92F4312E">
      <w:numFmt w:val="bullet"/>
      <w:lvlText w:val="•"/>
      <w:lvlJc w:val="left"/>
      <w:pPr>
        <w:ind w:left="1660" w:hanging="714"/>
      </w:pPr>
      <w:rPr>
        <w:rFonts w:hint="default"/>
        <w:lang w:val="en-US" w:eastAsia="en-US" w:bidi="ar-SA"/>
      </w:rPr>
    </w:lvl>
    <w:lvl w:ilvl="2" w:tplc="FD9CD130">
      <w:numFmt w:val="bullet"/>
      <w:lvlText w:val="•"/>
      <w:lvlJc w:val="left"/>
      <w:pPr>
        <w:ind w:left="2500" w:hanging="714"/>
      </w:pPr>
      <w:rPr>
        <w:rFonts w:hint="default"/>
        <w:lang w:val="en-US" w:eastAsia="en-US" w:bidi="ar-SA"/>
      </w:rPr>
    </w:lvl>
    <w:lvl w:ilvl="3" w:tplc="A198ACBC">
      <w:numFmt w:val="bullet"/>
      <w:lvlText w:val="•"/>
      <w:lvlJc w:val="left"/>
      <w:pPr>
        <w:ind w:left="3340" w:hanging="714"/>
      </w:pPr>
      <w:rPr>
        <w:rFonts w:hint="default"/>
        <w:lang w:val="en-US" w:eastAsia="en-US" w:bidi="ar-SA"/>
      </w:rPr>
    </w:lvl>
    <w:lvl w:ilvl="4" w:tplc="50785A8C">
      <w:numFmt w:val="bullet"/>
      <w:lvlText w:val="•"/>
      <w:lvlJc w:val="left"/>
      <w:pPr>
        <w:ind w:left="4180" w:hanging="714"/>
      </w:pPr>
      <w:rPr>
        <w:rFonts w:hint="default"/>
        <w:lang w:val="en-US" w:eastAsia="en-US" w:bidi="ar-SA"/>
      </w:rPr>
    </w:lvl>
    <w:lvl w:ilvl="5" w:tplc="333837CA">
      <w:numFmt w:val="bullet"/>
      <w:lvlText w:val="•"/>
      <w:lvlJc w:val="left"/>
      <w:pPr>
        <w:ind w:left="5020" w:hanging="714"/>
      </w:pPr>
      <w:rPr>
        <w:rFonts w:hint="default"/>
        <w:lang w:val="en-US" w:eastAsia="en-US" w:bidi="ar-SA"/>
      </w:rPr>
    </w:lvl>
    <w:lvl w:ilvl="6" w:tplc="C0260694">
      <w:numFmt w:val="bullet"/>
      <w:lvlText w:val="•"/>
      <w:lvlJc w:val="left"/>
      <w:pPr>
        <w:ind w:left="5860" w:hanging="714"/>
      </w:pPr>
      <w:rPr>
        <w:rFonts w:hint="default"/>
        <w:lang w:val="en-US" w:eastAsia="en-US" w:bidi="ar-SA"/>
      </w:rPr>
    </w:lvl>
    <w:lvl w:ilvl="7" w:tplc="D106529C">
      <w:numFmt w:val="bullet"/>
      <w:lvlText w:val="•"/>
      <w:lvlJc w:val="left"/>
      <w:pPr>
        <w:ind w:left="6700" w:hanging="714"/>
      </w:pPr>
      <w:rPr>
        <w:rFonts w:hint="default"/>
        <w:lang w:val="en-US" w:eastAsia="en-US" w:bidi="ar-SA"/>
      </w:rPr>
    </w:lvl>
    <w:lvl w:ilvl="8" w:tplc="8872EC86">
      <w:numFmt w:val="bullet"/>
      <w:lvlText w:val="•"/>
      <w:lvlJc w:val="left"/>
      <w:pPr>
        <w:ind w:left="7540" w:hanging="714"/>
      </w:pPr>
      <w:rPr>
        <w:rFonts w:hint="default"/>
        <w:lang w:val="en-US" w:eastAsia="en-US" w:bidi="ar-SA"/>
      </w:rPr>
    </w:lvl>
  </w:abstractNum>
  <w:abstractNum w:abstractNumId="2" w15:restartNumberingAfterBreak="0">
    <w:nsid w:val="5FE76D3E"/>
    <w:multiLevelType w:val="hybridMultilevel"/>
    <w:tmpl w:val="8454164E"/>
    <w:lvl w:ilvl="0" w:tplc="1752148C">
      <w:start w:val="245"/>
      <w:numFmt w:val="decimal"/>
      <w:lvlText w:val="%1"/>
      <w:lvlJc w:val="left"/>
      <w:pPr>
        <w:ind w:left="820" w:hanging="71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00000A"/>
        <w:spacing w:val="-1"/>
        <w:w w:val="113"/>
        <w:sz w:val="22"/>
        <w:szCs w:val="22"/>
        <w:lang w:val="en-US" w:eastAsia="en-US" w:bidi="ar-SA"/>
      </w:rPr>
    </w:lvl>
    <w:lvl w:ilvl="1" w:tplc="9DDEFE44">
      <w:numFmt w:val="bullet"/>
      <w:lvlText w:val="•"/>
      <w:lvlJc w:val="left"/>
      <w:pPr>
        <w:ind w:left="1660" w:hanging="714"/>
      </w:pPr>
      <w:rPr>
        <w:rFonts w:hint="default"/>
        <w:lang w:val="en-US" w:eastAsia="en-US" w:bidi="ar-SA"/>
      </w:rPr>
    </w:lvl>
    <w:lvl w:ilvl="2" w:tplc="401E2DCC">
      <w:numFmt w:val="bullet"/>
      <w:lvlText w:val="•"/>
      <w:lvlJc w:val="left"/>
      <w:pPr>
        <w:ind w:left="2500" w:hanging="714"/>
      </w:pPr>
      <w:rPr>
        <w:rFonts w:hint="default"/>
        <w:lang w:val="en-US" w:eastAsia="en-US" w:bidi="ar-SA"/>
      </w:rPr>
    </w:lvl>
    <w:lvl w:ilvl="3" w:tplc="751055BA">
      <w:numFmt w:val="bullet"/>
      <w:lvlText w:val="•"/>
      <w:lvlJc w:val="left"/>
      <w:pPr>
        <w:ind w:left="3340" w:hanging="714"/>
      </w:pPr>
      <w:rPr>
        <w:rFonts w:hint="default"/>
        <w:lang w:val="en-US" w:eastAsia="en-US" w:bidi="ar-SA"/>
      </w:rPr>
    </w:lvl>
    <w:lvl w:ilvl="4" w:tplc="380A3098">
      <w:numFmt w:val="bullet"/>
      <w:lvlText w:val="•"/>
      <w:lvlJc w:val="left"/>
      <w:pPr>
        <w:ind w:left="4180" w:hanging="714"/>
      </w:pPr>
      <w:rPr>
        <w:rFonts w:hint="default"/>
        <w:lang w:val="en-US" w:eastAsia="en-US" w:bidi="ar-SA"/>
      </w:rPr>
    </w:lvl>
    <w:lvl w:ilvl="5" w:tplc="AAC024A2">
      <w:numFmt w:val="bullet"/>
      <w:lvlText w:val="•"/>
      <w:lvlJc w:val="left"/>
      <w:pPr>
        <w:ind w:left="5020" w:hanging="714"/>
      </w:pPr>
      <w:rPr>
        <w:rFonts w:hint="default"/>
        <w:lang w:val="en-US" w:eastAsia="en-US" w:bidi="ar-SA"/>
      </w:rPr>
    </w:lvl>
    <w:lvl w:ilvl="6" w:tplc="D7E034CA">
      <w:numFmt w:val="bullet"/>
      <w:lvlText w:val="•"/>
      <w:lvlJc w:val="left"/>
      <w:pPr>
        <w:ind w:left="5860" w:hanging="714"/>
      </w:pPr>
      <w:rPr>
        <w:rFonts w:hint="default"/>
        <w:lang w:val="en-US" w:eastAsia="en-US" w:bidi="ar-SA"/>
      </w:rPr>
    </w:lvl>
    <w:lvl w:ilvl="7" w:tplc="B016A8D0">
      <w:numFmt w:val="bullet"/>
      <w:lvlText w:val="•"/>
      <w:lvlJc w:val="left"/>
      <w:pPr>
        <w:ind w:left="6700" w:hanging="714"/>
      </w:pPr>
      <w:rPr>
        <w:rFonts w:hint="default"/>
        <w:lang w:val="en-US" w:eastAsia="en-US" w:bidi="ar-SA"/>
      </w:rPr>
    </w:lvl>
    <w:lvl w:ilvl="8" w:tplc="A620C34C">
      <w:numFmt w:val="bullet"/>
      <w:lvlText w:val="•"/>
      <w:lvlJc w:val="left"/>
      <w:pPr>
        <w:ind w:left="7540" w:hanging="714"/>
      </w:pPr>
      <w:rPr>
        <w:rFonts w:hint="default"/>
        <w:lang w:val="en-US" w:eastAsia="en-US" w:bidi="ar-SA"/>
      </w:rPr>
    </w:lvl>
  </w:abstractNum>
  <w:abstractNum w:abstractNumId="3" w15:restartNumberingAfterBreak="0">
    <w:nsid w:val="768E7875"/>
    <w:multiLevelType w:val="hybridMultilevel"/>
    <w:tmpl w:val="EB3E2E74"/>
    <w:lvl w:ilvl="0" w:tplc="94C604AE">
      <w:start w:val="486"/>
      <w:numFmt w:val="decimal"/>
      <w:lvlText w:val="%1"/>
      <w:lvlJc w:val="left"/>
      <w:pPr>
        <w:ind w:left="820" w:hanging="71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00000A"/>
        <w:spacing w:val="-1"/>
        <w:w w:val="113"/>
        <w:sz w:val="22"/>
        <w:szCs w:val="22"/>
        <w:lang w:val="en-US" w:eastAsia="en-US" w:bidi="ar-SA"/>
      </w:rPr>
    </w:lvl>
    <w:lvl w:ilvl="1" w:tplc="CC7EA41C">
      <w:numFmt w:val="bullet"/>
      <w:lvlText w:val="•"/>
      <w:lvlJc w:val="left"/>
      <w:pPr>
        <w:ind w:left="1660" w:hanging="714"/>
      </w:pPr>
      <w:rPr>
        <w:rFonts w:hint="default"/>
        <w:lang w:val="en-US" w:eastAsia="en-US" w:bidi="ar-SA"/>
      </w:rPr>
    </w:lvl>
    <w:lvl w:ilvl="2" w:tplc="5A90E0BE">
      <w:numFmt w:val="bullet"/>
      <w:lvlText w:val="•"/>
      <w:lvlJc w:val="left"/>
      <w:pPr>
        <w:ind w:left="2500" w:hanging="714"/>
      </w:pPr>
      <w:rPr>
        <w:rFonts w:hint="default"/>
        <w:lang w:val="en-US" w:eastAsia="en-US" w:bidi="ar-SA"/>
      </w:rPr>
    </w:lvl>
    <w:lvl w:ilvl="3" w:tplc="7DDAA1C2">
      <w:numFmt w:val="bullet"/>
      <w:lvlText w:val="•"/>
      <w:lvlJc w:val="left"/>
      <w:pPr>
        <w:ind w:left="3340" w:hanging="714"/>
      </w:pPr>
      <w:rPr>
        <w:rFonts w:hint="default"/>
        <w:lang w:val="en-US" w:eastAsia="en-US" w:bidi="ar-SA"/>
      </w:rPr>
    </w:lvl>
    <w:lvl w:ilvl="4" w:tplc="116EFCE4">
      <w:numFmt w:val="bullet"/>
      <w:lvlText w:val="•"/>
      <w:lvlJc w:val="left"/>
      <w:pPr>
        <w:ind w:left="4180" w:hanging="714"/>
      </w:pPr>
      <w:rPr>
        <w:rFonts w:hint="default"/>
        <w:lang w:val="en-US" w:eastAsia="en-US" w:bidi="ar-SA"/>
      </w:rPr>
    </w:lvl>
    <w:lvl w:ilvl="5" w:tplc="7D049A16">
      <w:numFmt w:val="bullet"/>
      <w:lvlText w:val="•"/>
      <w:lvlJc w:val="left"/>
      <w:pPr>
        <w:ind w:left="5020" w:hanging="714"/>
      </w:pPr>
      <w:rPr>
        <w:rFonts w:hint="default"/>
        <w:lang w:val="en-US" w:eastAsia="en-US" w:bidi="ar-SA"/>
      </w:rPr>
    </w:lvl>
    <w:lvl w:ilvl="6" w:tplc="D4EAC68E">
      <w:numFmt w:val="bullet"/>
      <w:lvlText w:val="•"/>
      <w:lvlJc w:val="left"/>
      <w:pPr>
        <w:ind w:left="5860" w:hanging="714"/>
      </w:pPr>
      <w:rPr>
        <w:rFonts w:hint="default"/>
        <w:lang w:val="en-US" w:eastAsia="en-US" w:bidi="ar-SA"/>
      </w:rPr>
    </w:lvl>
    <w:lvl w:ilvl="7" w:tplc="EE2A6890">
      <w:numFmt w:val="bullet"/>
      <w:lvlText w:val="•"/>
      <w:lvlJc w:val="left"/>
      <w:pPr>
        <w:ind w:left="6700" w:hanging="714"/>
      </w:pPr>
      <w:rPr>
        <w:rFonts w:hint="default"/>
        <w:lang w:val="en-US" w:eastAsia="en-US" w:bidi="ar-SA"/>
      </w:rPr>
    </w:lvl>
    <w:lvl w:ilvl="8" w:tplc="E64C7890">
      <w:numFmt w:val="bullet"/>
      <w:lvlText w:val="•"/>
      <w:lvlJc w:val="left"/>
      <w:pPr>
        <w:ind w:left="7540" w:hanging="714"/>
      </w:pPr>
      <w:rPr>
        <w:rFonts w:hint="default"/>
        <w:lang w:val="en-US" w:eastAsia="en-US" w:bidi="ar-SA"/>
      </w:rPr>
    </w:lvl>
  </w:abstractNum>
  <w:num w:numId="1" w16cid:durableId="1841311849">
    <w:abstractNumId w:val="0"/>
  </w:num>
  <w:num w:numId="2" w16cid:durableId="388456703">
    <w:abstractNumId w:val="1"/>
  </w:num>
  <w:num w:numId="3" w16cid:durableId="2126384316">
    <w:abstractNumId w:val="2"/>
  </w:num>
  <w:num w:numId="4" w16cid:durableId="171923597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82E4A"/>
    <w:rsid w:val="00000452"/>
    <w:rsid w:val="00000AA9"/>
    <w:rsid w:val="00000DFB"/>
    <w:rsid w:val="0000160A"/>
    <w:rsid w:val="0000192B"/>
    <w:rsid w:val="00001A89"/>
    <w:rsid w:val="00001D4D"/>
    <w:rsid w:val="00001FD1"/>
    <w:rsid w:val="00002527"/>
    <w:rsid w:val="00002731"/>
    <w:rsid w:val="00002BB3"/>
    <w:rsid w:val="000030B3"/>
    <w:rsid w:val="00003A4E"/>
    <w:rsid w:val="00003BF3"/>
    <w:rsid w:val="00003F65"/>
    <w:rsid w:val="000040AC"/>
    <w:rsid w:val="0000415A"/>
    <w:rsid w:val="00004B5A"/>
    <w:rsid w:val="00004F12"/>
    <w:rsid w:val="000064CC"/>
    <w:rsid w:val="000066BF"/>
    <w:rsid w:val="00006B41"/>
    <w:rsid w:val="00006C1B"/>
    <w:rsid w:val="0000732F"/>
    <w:rsid w:val="00007864"/>
    <w:rsid w:val="00007E30"/>
    <w:rsid w:val="00007FD9"/>
    <w:rsid w:val="000101CF"/>
    <w:rsid w:val="000103F9"/>
    <w:rsid w:val="00011411"/>
    <w:rsid w:val="0001177A"/>
    <w:rsid w:val="000123E9"/>
    <w:rsid w:val="00012A68"/>
    <w:rsid w:val="000130DC"/>
    <w:rsid w:val="00013388"/>
    <w:rsid w:val="000140B6"/>
    <w:rsid w:val="0001436E"/>
    <w:rsid w:val="000144E6"/>
    <w:rsid w:val="000145DB"/>
    <w:rsid w:val="00014A2C"/>
    <w:rsid w:val="00014C00"/>
    <w:rsid w:val="00014D6E"/>
    <w:rsid w:val="00014F35"/>
    <w:rsid w:val="00015455"/>
    <w:rsid w:val="00015836"/>
    <w:rsid w:val="00015B32"/>
    <w:rsid w:val="00016443"/>
    <w:rsid w:val="00016AAF"/>
    <w:rsid w:val="000178A9"/>
    <w:rsid w:val="000179BA"/>
    <w:rsid w:val="00017CA1"/>
    <w:rsid w:val="00017E7E"/>
    <w:rsid w:val="00017EE5"/>
    <w:rsid w:val="0002012B"/>
    <w:rsid w:val="0002046E"/>
    <w:rsid w:val="00020699"/>
    <w:rsid w:val="000209BD"/>
    <w:rsid w:val="00020D89"/>
    <w:rsid w:val="000215A7"/>
    <w:rsid w:val="000217FA"/>
    <w:rsid w:val="0002182F"/>
    <w:rsid w:val="00021F74"/>
    <w:rsid w:val="00022437"/>
    <w:rsid w:val="00022728"/>
    <w:rsid w:val="00022A6A"/>
    <w:rsid w:val="00022CE6"/>
    <w:rsid w:val="0002303A"/>
    <w:rsid w:val="00023371"/>
    <w:rsid w:val="00023755"/>
    <w:rsid w:val="00023B45"/>
    <w:rsid w:val="00023C83"/>
    <w:rsid w:val="00023E68"/>
    <w:rsid w:val="00024415"/>
    <w:rsid w:val="000244B5"/>
    <w:rsid w:val="0002455E"/>
    <w:rsid w:val="000249EE"/>
    <w:rsid w:val="00024C14"/>
    <w:rsid w:val="000257F0"/>
    <w:rsid w:val="0002671F"/>
    <w:rsid w:val="00026B7D"/>
    <w:rsid w:val="00027100"/>
    <w:rsid w:val="000272B4"/>
    <w:rsid w:val="00027546"/>
    <w:rsid w:val="00027DB9"/>
    <w:rsid w:val="00030024"/>
    <w:rsid w:val="00030056"/>
    <w:rsid w:val="000307B5"/>
    <w:rsid w:val="00030938"/>
    <w:rsid w:val="00030F6E"/>
    <w:rsid w:val="000313A7"/>
    <w:rsid w:val="0003144F"/>
    <w:rsid w:val="00031813"/>
    <w:rsid w:val="00031A9A"/>
    <w:rsid w:val="000322C7"/>
    <w:rsid w:val="0003282C"/>
    <w:rsid w:val="0003295D"/>
    <w:rsid w:val="00032E23"/>
    <w:rsid w:val="00032EE4"/>
    <w:rsid w:val="00032EF1"/>
    <w:rsid w:val="00032F7C"/>
    <w:rsid w:val="00033161"/>
    <w:rsid w:val="0003395E"/>
    <w:rsid w:val="00033A8D"/>
    <w:rsid w:val="00035434"/>
    <w:rsid w:val="00035505"/>
    <w:rsid w:val="0003567A"/>
    <w:rsid w:val="0003587E"/>
    <w:rsid w:val="00036390"/>
    <w:rsid w:val="000367CA"/>
    <w:rsid w:val="00036FF2"/>
    <w:rsid w:val="000370D5"/>
    <w:rsid w:val="000373AF"/>
    <w:rsid w:val="0003746D"/>
    <w:rsid w:val="000378D4"/>
    <w:rsid w:val="00037AAC"/>
    <w:rsid w:val="00037F26"/>
    <w:rsid w:val="000405E1"/>
    <w:rsid w:val="000409F2"/>
    <w:rsid w:val="00040B16"/>
    <w:rsid w:val="00041B7D"/>
    <w:rsid w:val="00042354"/>
    <w:rsid w:val="0004254F"/>
    <w:rsid w:val="0004260A"/>
    <w:rsid w:val="000431C7"/>
    <w:rsid w:val="00043C8F"/>
    <w:rsid w:val="00043C9E"/>
    <w:rsid w:val="00043EA5"/>
    <w:rsid w:val="000453C3"/>
    <w:rsid w:val="00045D0B"/>
    <w:rsid w:val="00045D30"/>
    <w:rsid w:val="00046039"/>
    <w:rsid w:val="00046178"/>
    <w:rsid w:val="000462BE"/>
    <w:rsid w:val="000469CA"/>
    <w:rsid w:val="00046DB5"/>
    <w:rsid w:val="00047289"/>
    <w:rsid w:val="000474F0"/>
    <w:rsid w:val="0004783B"/>
    <w:rsid w:val="00047A5A"/>
    <w:rsid w:val="00047C2B"/>
    <w:rsid w:val="00047E86"/>
    <w:rsid w:val="000501BF"/>
    <w:rsid w:val="000501C8"/>
    <w:rsid w:val="00050B99"/>
    <w:rsid w:val="0005131C"/>
    <w:rsid w:val="0005133C"/>
    <w:rsid w:val="00051E3B"/>
    <w:rsid w:val="000524D7"/>
    <w:rsid w:val="000525F8"/>
    <w:rsid w:val="00052847"/>
    <w:rsid w:val="00052A2A"/>
    <w:rsid w:val="00052AAF"/>
    <w:rsid w:val="00052F89"/>
    <w:rsid w:val="00052FF9"/>
    <w:rsid w:val="000534E0"/>
    <w:rsid w:val="00054290"/>
    <w:rsid w:val="0005434D"/>
    <w:rsid w:val="0005488A"/>
    <w:rsid w:val="00054F11"/>
    <w:rsid w:val="0005575A"/>
    <w:rsid w:val="000558CC"/>
    <w:rsid w:val="00055E1D"/>
    <w:rsid w:val="000563BB"/>
    <w:rsid w:val="00056509"/>
    <w:rsid w:val="00056B7E"/>
    <w:rsid w:val="00056B87"/>
    <w:rsid w:val="00056F20"/>
    <w:rsid w:val="00057446"/>
    <w:rsid w:val="00057552"/>
    <w:rsid w:val="00060170"/>
    <w:rsid w:val="0006045E"/>
    <w:rsid w:val="00060DC5"/>
    <w:rsid w:val="0006120B"/>
    <w:rsid w:val="00061DE2"/>
    <w:rsid w:val="00061DE9"/>
    <w:rsid w:val="00062301"/>
    <w:rsid w:val="000633EF"/>
    <w:rsid w:val="000636D5"/>
    <w:rsid w:val="00063C13"/>
    <w:rsid w:val="00063C74"/>
    <w:rsid w:val="00063EF8"/>
    <w:rsid w:val="00064181"/>
    <w:rsid w:val="0006474A"/>
    <w:rsid w:val="00064791"/>
    <w:rsid w:val="00064A92"/>
    <w:rsid w:val="00064C57"/>
    <w:rsid w:val="00064F96"/>
    <w:rsid w:val="00064F98"/>
    <w:rsid w:val="0006568D"/>
    <w:rsid w:val="00065E52"/>
    <w:rsid w:val="00065F33"/>
    <w:rsid w:val="00066299"/>
    <w:rsid w:val="00066813"/>
    <w:rsid w:val="00066B6E"/>
    <w:rsid w:val="00066BFE"/>
    <w:rsid w:val="0006712A"/>
    <w:rsid w:val="00067437"/>
    <w:rsid w:val="000674A7"/>
    <w:rsid w:val="0006759E"/>
    <w:rsid w:val="00067603"/>
    <w:rsid w:val="000679B2"/>
    <w:rsid w:val="00067C4D"/>
    <w:rsid w:val="00070174"/>
    <w:rsid w:val="0007066E"/>
    <w:rsid w:val="00070ACC"/>
    <w:rsid w:val="00070CB3"/>
    <w:rsid w:val="00070D2B"/>
    <w:rsid w:val="00070EE7"/>
    <w:rsid w:val="0007151F"/>
    <w:rsid w:val="0007189F"/>
    <w:rsid w:val="00071D2A"/>
    <w:rsid w:val="000726AB"/>
    <w:rsid w:val="00072804"/>
    <w:rsid w:val="00072C5A"/>
    <w:rsid w:val="00072E13"/>
    <w:rsid w:val="00072FC1"/>
    <w:rsid w:val="000730ED"/>
    <w:rsid w:val="000737B2"/>
    <w:rsid w:val="00074027"/>
    <w:rsid w:val="000743B3"/>
    <w:rsid w:val="00074953"/>
    <w:rsid w:val="00074BBA"/>
    <w:rsid w:val="00075298"/>
    <w:rsid w:val="000754F3"/>
    <w:rsid w:val="000756ED"/>
    <w:rsid w:val="00075938"/>
    <w:rsid w:val="0007595B"/>
    <w:rsid w:val="00075C6D"/>
    <w:rsid w:val="000760AC"/>
    <w:rsid w:val="00076382"/>
    <w:rsid w:val="000768DC"/>
    <w:rsid w:val="00076CB0"/>
    <w:rsid w:val="00076D12"/>
    <w:rsid w:val="00077782"/>
    <w:rsid w:val="00077875"/>
    <w:rsid w:val="00077901"/>
    <w:rsid w:val="00077AF0"/>
    <w:rsid w:val="00077C92"/>
    <w:rsid w:val="00080B5C"/>
    <w:rsid w:val="00080BAD"/>
    <w:rsid w:val="000816B7"/>
    <w:rsid w:val="00081C2A"/>
    <w:rsid w:val="00081CDB"/>
    <w:rsid w:val="00082323"/>
    <w:rsid w:val="0008234D"/>
    <w:rsid w:val="000829C5"/>
    <w:rsid w:val="00082C48"/>
    <w:rsid w:val="00082DEA"/>
    <w:rsid w:val="00082E63"/>
    <w:rsid w:val="000834D9"/>
    <w:rsid w:val="0008353C"/>
    <w:rsid w:val="000839DE"/>
    <w:rsid w:val="00083CCE"/>
    <w:rsid w:val="00083CEA"/>
    <w:rsid w:val="0008445F"/>
    <w:rsid w:val="00084E0B"/>
    <w:rsid w:val="00085499"/>
    <w:rsid w:val="000854AC"/>
    <w:rsid w:val="00086A62"/>
    <w:rsid w:val="00086AA9"/>
    <w:rsid w:val="00086C2B"/>
    <w:rsid w:val="00087145"/>
    <w:rsid w:val="00087629"/>
    <w:rsid w:val="00087DFF"/>
    <w:rsid w:val="0009001B"/>
    <w:rsid w:val="0009003B"/>
    <w:rsid w:val="00090317"/>
    <w:rsid w:val="0009059C"/>
    <w:rsid w:val="000914C4"/>
    <w:rsid w:val="00091810"/>
    <w:rsid w:val="00091DDD"/>
    <w:rsid w:val="00092598"/>
    <w:rsid w:val="0009273B"/>
    <w:rsid w:val="00092A9C"/>
    <w:rsid w:val="000933FA"/>
    <w:rsid w:val="00093749"/>
    <w:rsid w:val="00094138"/>
    <w:rsid w:val="0009512D"/>
    <w:rsid w:val="00095891"/>
    <w:rsid w:val="00095A81"/>
    <w:rsid w:val="00095EC6"/>
    <w:rsid w:val="00096515"/>
    <w:rsid w:val="000967A6"/>
    <w:rsid w:val="00096AC7"/>
    <w:rsid w:val="00096C50"/>
    <w:rsid w:val="00096E6F"/>
    <w:rsid w:val="00097410"/>
    <w:rsid w:val="00097513"/>
    <w:rsid w:val="00097874"/>
    <w:rsid w:val="00097E83"/>
    <w:rsid w:val="000A004E"/>
    <w:rsid w:val="000A0274"/>
    <w:rsid w:val="000A0D9F"/>
    <w:rsid w:val="000A0EF1"/>
    <w:rsid w:val="000A0F9D"/>
    <w:rsid w:val="000A147D"/>
    <w:rsid w:val="000A1C27"/>
    <w:rsid w:val="000A2A51"/>
    <w:rsid w:val="000A2AB5"/>
    <w:rsid w:val="000A2AF5"/>
    <w:rsid w:val="000A2FCF"/>
    <w:rsid w:val="000A3629"/>
    <w:rsid w:val="000A3691"/>
    <w:rsid w:val="000A3AB3"/>
    <w:rsid w:val="000A444E"/>
    <w:rsid w:val="000A4488"/>
    <w:rsid w:val="000A5125"/>
    <w:rsid w:val="000A520A"/>
    <w:rsid w:val="000A5906"/>
    <w:rsid w:val="000A61DC"/>
    <w:rsid w:val="000A6470"/>
    <w:rsid w:val="000A6950"/>
    <w:rsid w:val="000A6C24"/>
    <w:rsid w:val="000A731E"/>
    <w:rsid w:val="000A782A"/>
    <w:rsid w:val="000A7B59"/>
    <w:rsid w:val="000B00B5"/>
    <w:rsid w:val="000B0974"/>
    <w:rsid w:val="000B0C70"/>
    <w:rsid w:val="000B10FF"/>
    <w:rsid w:val="000B1700"/>
    <w:rsid w:val="000B17F0"/>
    <w:rsid w:val="000B18F8"/>
    <w:rsid w:val="000B19CF"/>
    <w:rsid w:val="000B1CB4"/>
    <w:rsid w:val="000B22EA"/>
    <w:rsid w:val="000B23B5"/>
    <w:rsid w:val="000B2532"/>
    <w:rsid w:val="000B2968"/>
    <w:rsid w:val="000B2A17"/>
    <w:rsid w:val="000B3A98"/>
    <w:rsid w:val="000B3B2C"/>
    <w:rsid w:val="000B3F99"/>
    <w:rsid w:val="000B3FC4"/>
    <w:rsid w:val="000B412D"/>
    <w:rsid w:val="000B414E"/>
    <w:rsid w:val="000B42CF"/>
    <w:rsid w:val="000B43CB"/>
    <w:rsid w:val="000B461E"/>
    <w:rsid w:val="000B567F"/>
    <w:rsid w:val="000B5C5E"/>
    <w:rsid w:val="000B5DA3"/>
    <w:rsid w:val="000B5DB6"/>
    <w:rsid w:val="000B66D5"/>
    <w:rsid w:val="000B7446"/>
    <w:rsid w:val="000B757E"/>
    <w:rsid w:val="000B777D"/>
    <w:rsid w:val="000C01E7"/>
    <w:rsid w:val="000C035B"/>
    <w:rsid w:val="000C052C"/>
    <w:rsid w:val="000C10BD"/>
    <w:rsid w:val="000C1993"/>
    <w:rsid w:val="000C1D05"/>
    <w:rsid w:val="000C2310"/>
    <w:rsid w:val="000C2460"/>
    <w:rsid w:val="000C2768"/>
    <w:rsid w:val="000C2831"/>
    <w:rsid w:val="000C28B7"/>
    <w:rsid w:val="000C2984"/>
    <w:rsid w:val="000C2BBB"/>
    <w:rsid w:val="000C2C94"/>
    <w:rsid w:val="000C2EC1"/>
    <w:rsid w:val="000C32E1"/>
    <w:rsid w:val="000C3597"/>
    <w:rsid w:val="000C3747"/>
    <w:rsid w:val="000C38C6"/>
    <w:rsid w:val="000C39E8"/>
    <w:rsid w:val="000C3DB8"/>
    <w:rsid w:val="000C3E90"/>
    <w:rsid w:val="000C4288"/>
    <w:rsid w:val="000C429E"/>
    <w:rsid w:val="000C4B42"/>
    <w:rsid w:val="000C4ED9"/>
    <w:rsid w:val="000C590A"/>
    <w:rsid w:val="000C5A47"/>
    <w:rsid w:val="000C5B0D"/>
    <w:rsid w:val="000C60A5"/>
    <w:rsid w:val="000C6655"/>
    <w:rsid w:val="000C733B"/>
    <w:rsid w:val="000C7C1E"/>
    <w:rsid w:val="000D0534"/>
    <w:rsid w:val="000D0E1A"/>
    <w:rsid w:val="000D107A"/>
    <w:rsid w:val="000D180D"/>
    <w:rsid w:val="000D19E4"/>
    <w:rsid w:val="000D1EA0"/>
    <w:rsid w:val="000D220F"/>
    <w:rsid w:val="000D2348"/>
    <w:rsid w:val="000D26F3"/>
    <w:rsid w:val="000D280D"/>
    <w:rsid w:val="000D2955"/>
    <w:rsid w:val="000D2A2B"/>
    <w:rsid w:val="000D2AEC"/>
    <w:rsid w:val="000D3429"/>
    <w:rsid w:val="000D3707"/>
    <w:rsid w:val="000D3930"/>
    <w:rsid w:val="000D3C2F"/>
    <w:rsid w:val="000D3E09"/>
    <w:rsid w:val="000D3FAC"/>
    <w:rsid w:val="000D48A9"/>
    <w:rsid w:val="000D4A8D"/>
    <w:rsid w:val="000D4F92"/>
    <w:rsid w:val="000D5307"/>
    <w:rsid w:val="000D5442"/>
    <w:rsid w:val="000D554B"/>
    <w:rsid w:val="000D55A7"/>
    <w:rsid w:val="000D5A7C"/>
    <w:rsid w:val="000D5F27"/>
    <w:rsid w:val="000D63C7"/>
    <w:rsid w:val="000D640B"/>
    <w:rsid w:val="000D6B1F"/>
    <w:rsid w:val="000D6C31"/>
    <w:rsid w:val="000D7268"/>
    <w:rsid w:val="000D7A96"/>
    <w:rsid w:val="000D7AF5"/>
    <w:rsid w:val="000D7BC6"/>
    <w:rsid w:val="000D7E07"/>
    <w:rsid w:val="000D7EEA"/>
    <w:rsid w:val="000D7FB6"/>
    <w:rsid w:val="000E008C"/>
    <w:rsid w:val="000E0109"/>
    <w:rsid w:val="000E011F"/>
    <w:rsid w:val="000E01B4"/>
    <w:rsid w:val="000E028F"/>
    <w:rsid w:val="000E05E3"/>
    <w:rsid w:val="000E09FA"/>
    <w:rsid w:val="000E0A7C"/>
    <w:rsid w:val="000E0A7E"/>
    <w:rsid w:val="000E0AA8"/>
    <w:rsid w:val="000E0DDA"/>
    <w:rsid w:val="000E0E84"/>
    <w:rsid w:val="000E13F1"/>
    <w:rsid w:val="000E14F2"/>
    <w:rsid w:val="000E1592"/>
    <w:rsid w:val="000E160F"/>
    <w:rsid w:val="000E1AF2"/>
    <w:rsid w:val="000E1CEC"/>
    <w:rsid w:val="000E2005"/>
    <w:rsid w:val="000E2079"/>
    <w:rsid w:val="000E2C67"/>
    <w:rsid w:val="000E3514"/>
    <w:rsid w:val="000E368F"/>
    <w:rsid w:val="000E3B5C"/>
    <w:rsid w:val="000E4870"/>
    <w:rsid w:val="000E4F51"/>
    <w:rsid w:val="000E5473"/>
    <w:rsid w:val="000E5FAD"/>
    <w:rsid w:val="000E659F"/>
    <w:rsid w:val="000E6719"/>
    <w:rsid w:val="000E671A"/>
    <w:rsid w:val="000E69EE"/>
    <w:rsid w:val="000E6ADD"/>
    <w:rsid w:val="000E6C2A"/>
    <w:rsid w:val="000E6C5B"/>
    <w:rsid w:val="000E6C62"/>
    <w:rsid w:val="000E6C82"/>
    <w:rsid w:val="000E7220"/>
    <w:rsid w:val="000E73AB"/>
    <w:rsid w:val="000E75FA"/>
    <w:rsid w:val="000E7656"/>
    <w:rsid w:val="000F0262"/>
    <w:rsid w:val="000F089B"/>
    <w:rsid w:val="000F08F5"/>
    <w:rsid w:val="000F0E07"/>
    <w:rsid w:val="000F1737"/>
    <w:rsid w:val="000F1F0E"/>
    <w:rsid w:val="000F25DA"/>
    <w:rsid w:val="000F2A9E"/>
    <w:rsid w:val="000F2E63"/>
    <w:rsid w:val="000F2E6B"/>
    <w:rsid w:val="000F36C0"/>
    <w:rsid w:val="000F3AB1"/>
    <w:rsid w:val="000F3ACD"/>
    <w:rsid w:val="000F3BC8"/>
    <w:rsid w:val="000F4038"/>
    <w:rsid w:val="000F442E"/>
    <w:rsid w:val="000F44D4"/>
    <w:rsid w:val="000F450D"/>
    <w:rsid w:val="000F5243"/>
    <w:rsid w:val="000F53D8"/>
    <w:rsid w:val="000F5680"/>
    <w:rsid w:val="000F57D7"/>
    <w:rsid w:val="000F5D8E"/>
    <w:rsid w:val="000F64E4"/>
    <w:rsid w:val="000F6CA3"/>
    <w:rsid w:val="000F7516"/>
    <w:rsid w:val="000F78F7"/>
    <w:rsid w:val="000F7DD6"/>
    <w:rsid w:val="00101F96"/>
    <w:rsid w:val="0010204B"/>
    <w:rsid w:val="00102A0A"/>
    <w:rsid w:val="00102A1B"/>
    <w:rsid w:val="00102C73"/>
    <w:rsid w:val="00103C02"/>
    <w:rsid w:val="00103F3B"/>
    <w:rsid w:val="00104800"/>
    <w:rsid w:val="0010483A"/>
    <w:rsid w:val="00104BB0"/>
    <w:rsid w:val="00104C5A"/>
    <w:rsid w:val="00105059"/>
    <w:rsid w:val="00105468"/>
    <w:rsid w:val="00105758"/>
    <w:rsid w:val="0010663D"/>
    <w:rsid w:val="00106797"/>
    <w:rsid w:val="00106C1A"/>
    <w:rsid w:val="00107260"/>
    <w:rsid w:val="00107262"/>
    <w:rsid w:val="00107BBC"/>
    <w:rsid w:val="00107C9E"/>
    <w:rsid w:val="00107EC2"/>
    <w:rsid w:val="0011008C"/>
    <w:rsid w:val="001100A6"/>
    <w:rsid w:val="00110698"/>
    <w:rsid w:val="00110B35"/>
    <w:rsid w:val="00110D68"/>
    <w:rsid w:val="00110F18"/>
    <w:rsid w:val="001113B8"/>
    <w:rsid w:val="00111E41"/>
    <w:rsid w:val="00112440"/>
    <w:rsid w:val="0011249C"/>
    <w:rsid w:val="0011252A"/>
    <w:rsid w:val="00112A70"/>
    <w:rsid w:val="00112A77"/>
    <w:rsid w:val="00112B04"/>
    <w:rsid w:val="00112CB5"/>
    <w:rsid w:val="00112EC6"/>
    <w:rsid w:val="00113602"/>
    <w:rsid w:val="001136A7"/>
    <w:rsid w:val="00113A82"/>
    <w:rsid w:val="00113C72"/>
    <w:rsid w:val="00113D53"/>
    <w:rsid w:val="00113D72"/>
    <w:rsid w:val="00113E12"/>
    <w:rsid w:val="0011422A"/>
    <w:rsid w:val="001149FC"/>
    <w:rsid w:val="00114A16"/>
    <w:rsid w:val="00114E98"/>
    <w:rsid w:val="001158A7"/>
    <w:rsid w:val="0011628B"/>
    <w:rsid w:val="001162B1"/>
    <w:rsid w:val="00116333"/>
    <w:rsid w:val="001163B8"/>
    <w:rsid w:val="00117492"/>
    <w:rsid w:val="00117638"/>
    <w:rsid w:val="0011765B"/>
    <w:rsid w:val="00117B36"/>
    <w:rsid w:val="00117ECE"/>
    <w:rsid w:val="00120245"/>
    <w:rsid w:val="00120613"/>
    <w:rsid w:val="00120A4B"/>
    <w:rsid w:val="00120C6B"/>
    <w:rsid w:val="0012162D"/>
    <w:rsid w:val="00121A74"/>
    <w:rsid w:val="00121ED1"/>
    <w:rsid w:val="001220D3"/>
    <w:rsid w:val="00122316"/>
    <w:rsid w:val="001229E8"/>
    <w:rsid w:val="00122D2D"/>
    <w:rsid w:val="00122F0B"/>
    <w:rsid w:val="00122F31"/>
    <w:rsid w:val="00123311"/>
    <w:rsid w:val="00124628"/>
    <w:rsid w:val="00124684"/>
    <w:rsid w:val="00124852"/>
    <w:rsid w:val="001249A0"/>
    <w:rsid w:val="00124A1F"/>
    <w:rsid w:val="00124DB2"/>
    <w:rsid w:val="00125698"/>
    <w:rsid w:val="001256C5"/>
    <w:rsid w:val="0012589B"/>
    <w:rsid w:val="00126599"/>
    <w:rsid w:val="00126638"/>
    <w:rsid w:val="00126920"/>
    <w:rsid w:val="00126CC1"/>
    <w:rsid w:val="00126D6A"/>
    <w:rsid w:val="00127479"/>
    <w:rsid w:val="00127AD6"/>
    <w:rsid w:val="00127B12"/>
    <w:rsid w:val="00127DEC"/>
    <w:rsid w:val="00127F70"/>
    <w:rsid w:val="001301CD"/>
    <w:rsid w:val="001303F4"/>
    <w:rsid w:val="00130743"/>
    <w:rsid w:val="00130B3A"/>
    <w:rsid w:val="00130CEE"/>
    <w:rsid w:val="00130DF7"/>
    <w:rsid w:val="00131074"/>
    <w:rsid w:val="001310E8"/>
    <w:rsid w:val="0013124B"/>
    <w:rsid w:val="00131363"/>
    <w:rsid w:val="00131C82"/>
    <w:rsid w:val="001323D2"/>
    <w:rsid w:val="0013264F"/>
    <w:rsid w:val="00132D54"/>
    <w:rsid w:val="001338DA"/>
    <w:rsid w:val="00133A85"/>
    <w:rsid w:val="00133D30"/>
    <w:rsid w:val="0013423E"/>
    <w:rsid w:val="001345E1"/>
    <w:rsid w:val="00135AE5"/>
    <w:rsid w:val="00135B2E"/>
    <w:rsid w:val="00135DC3"/>
    <w:rsid w:val="001360E8"/>
    <w:rsid w:val="001365E6"/>
    <w:rsid w:val="001366D4"/>
    <w:rsid w:val="00136777"/>
    <w:rsid w:val="00136DEB"/>
    <w:rsid w:val="00137319"/>
    <w:rsid w:val="00137498"/>
    <w:rsid w:val="00137AD7"/>
    <w:rsid w:val="00137BAF"/>
    <w:rsid w:val="00137D13"/>
    <w:rsid w:val="00137FE8"/>
    <w:rsid w:val="0014013C"/>
    <w:rsid w:val="00140C8C"/>
    <w:rsid w:val="00140F95"/>
    <w:rsid w:val="001419A9"/>
    <w:rsid w:val="001419D4"/>
    <w:rsid w:val="00141E23"/>
    <w:rsid w:val="0014228C"/>
    <w:rsid w:val="0014234A"/>
    <w:rsid w:val="001425CF"/>
    <w:rsid w:val="00142978"/>
    <w:rsid w:val="00142E30"/>
    <w:rsid w:val="00142EF2"/>
    <w:rsid w:val="00143025"/>
    <w:rsid w:val="001432BC"/>
    <w:rsid w:val="00144571"/>
    <w:rsid w:val="00144667"/>
    <w:rsid w:val="00144936"/>
    <w:rsid w:val="00144980"/>
    <w:rsid w:val="00144AEE"/>
    <w:rsid w:val="00144E0F"/>
    <w:rsid w:val="0014513B"/>
    <w:rsid w:val="00145594"/>
    <w:rsid w:val="0014572F"/>
    <w:rsid w:val="00145B26"/>
    <w:rsid w:val="001463BC"/>
    <w:rsid w:val="00146E52"/>
    <w:rsid w:val="00146F42"/>
    <w:rsid w:val="00147280"/>
    <w:rsid w:val="00147340"/>
    <w:rsid w:val="001474C6"/>
    <w:rsid w:val="001474CE"/>
    <w:rsid w:val="00147718"/>
    <w:rsid w:val="00147CB1"/>
    <w:rsid w:val="0015071E"/>
    <w:rsid w:val="0015135A"/>
    <w:rsid w:val="001514DD"/>
    <w:rsid w:val="00151982"/>
    <w:rsid w:val="00151992"/>
    <w:rsid w:val="001519D7"/>
    <w:rsid w:val="00151FCA"/>
    <w:rsid w:val="00152173"/>
    <w:rsid w:val="0015246D"/>
    <w:rsid w:val="00153588"/>
    <w:rsid w:val="0015364D"/>
    <w:rsid w:val="001537D3"/>
    <w:rsid w:val="00153B63"/>
    <w:rsid w:val="00153F01"/>
    <w:rsid w:val="00154274"/>
    <w:rsid w:val="001546D8"/>
    <w:rsid w:val="00154BE3"/>
    <w:rsid w:val="00154D00"/>
    <w:rsid w:val="00154E57"/>
    <w:rsid w:val="00155047"/>
    <w:rsid w:val="0015548F"/>
    <w:rsid w:val="00155496"/>
    <w:rsid w:val="001555B4"/>
    <w:rsid w:val="001558DE"/>
    <w:rsid w:val="0015597F"/>
    <w:rsid w:val="00155F0D"/>
    <w:rsid w:val="0015615B"/>
    <w:rsid w:val="001566DF"/>
    <w:rsid w:val="00156A22"/>
    <w:rsid w:val="00156B87"/>
    <w:rsid w:val="001575BE"/>
    <w:rsid w:val="001578D6"/>
    <w:rsid w:val="001579C2"/>
    <w:rsid w:val="00157DD5"/>
    <w:rsid w:val="001606DF"/>
    <w:rsid w:val="00160E3C"/>
    <w:rsid w:val="00161C39"/>
    <w:rsid w:val="00162433"/>
    <w:rsid w:val="00163270"/>
    <w:rsid w:val="001632E8"/>
    <w:rsid w:val="00163B5F"/>
    <w:rsid w:val="00163DE0"/>
    <w:rsid w:val="00164459"/>
    <w:rsid w:val="00165594"/>
    <w:rsid w:val="0016560B"/>
    <w:rsid w:val="00165B9E"/>
    <w:rsid w:val="00165C9B"/>
    <w:rsid w:val="00165E46"/>
    <w:rsid w:val="00166752"/>
    <w:rsid w:val="001669AB"/>
    <w:rsid w:val="00166F92"/>
    <w:rsid w:val="001670E9"/>
    <w:rsid w:val="00167594"/>
    <w:rsid w:val="001677B1"/>
    <w:rsid w:val="00167E1A"/>
    <w:rsid w:val="00167E44"/>
    <w:rsid w:val="0017011B"/>
    <w:rsid w:val="001705EA"/>
    <w:rsid w:val="001706F4"/>
    <w:rsid w:val="001709C8"/>
    <w:rsid w:val="00170A8A"/>
    <w:rsid w:val="00170AB5"/>
    <w:rsid w:val="00170BAF"/>
    <w:rsid w:val="00170D7A"/>
    <w:rsid w:val="00170F22"/>
    <w:rsid w:val="001712E5"/>
    <w:rsid w:val="00171C0C"/>
    <w:rsid w:val="001724EE"/>
    <w:rsid w:val="00172B03"/>
    <w:rsid w:val="00173138"/>
    <w:rsid w:val="001737DB"/>
    <w:rsid w:val="00173E12"/>
    <w:rsid w:val="00173F47"/>
    <w:rsid w:val="0017447D"/>
    <w:rsid w:val="0017473C"/>
    <w:rsid w:val="001748B9"/>
    <w:rsid w:val="00174D45"/>
    <w:rsid w:val="00175089"/>
    <w:rsid w:val="001753F1"/>
    <w:rsid w:val="0017575D"/>
    <w:rsid w:val="0017579B"/>
    <w:rsid w:val="001760D4"/>
    <w:rsid w:val="00176323"/>
    <w:rsid w:val="001765AE"/>
    <w:rsid w:val="00177586"/>
    <w:rsid w:val="0017777B"/>
    <w:rsid w:val="0017795D"/>
    <w:rsid w:val="00177B63"/>
    <w:rsid w:val="00177C6C"/>
    <w:rsid w:val="001800C0"/>
    <w:rsid w:val="00180302"/>
    <w:rsid w:val="00180740"/>
    <w:rsid w:val="00180C79"/>
    <w:rsid w:val="00180F41"/>
    <w:rsid w:val="00181B1C"/>
    <w:rsid w:val="00182DB9"/>
    <w:rsid w:val="0018300B"/>
    <w:rsid w:val="001830A4"/>
    <w:rsid w:val="001831F2"/>
    <w:rsid w:val="00184756"/>
    <w:rsid w:val="00185F55"/>
    <w:rsid w:val="00186A7B"/>
    <w:rsid w:val="00186BC3"/>
    <w:rsid w:val="00186DAA"/>
    <w:rsid w:val="00186DC4"/>
    <w:rsid w:val="00186E8E"/>
    <w:rsid w:val="001870B1"/>
    <w:rsid w:val="001873D0"/>
    <w:rsid w:val="001879F8"/>
    <w:rsid w:val="00187A42"/>
    <w:rsid w:val="00187DA2"/>
    <w:rsid w:val="0019052C"/>
    <w:rsid w:val="00190701"/>
    <w:rsid w:val="00190A3F"/>
    <w:rsid w:val="00191105"/>
    <w:rsid w:val="001918C9"/>
    <w:rsid w:val="0019190E"/>
    <w:rsid w:val="00191A1B"/>
    <w:rsid w:val="0019234A"/>
    <w:rsid w:val="00193A49"/>
    <w:rsid w:val="00194970"/>
    <w:rsid w:val="00194B7B"/>
    <w:rsid w:val="00194CC4"/>
    <w:rsid w:val="0019501D"/>
    <w:rsid w:val="00195244"/>
    <w:rsid w:val="001952E1"/>
    <w:rsid w:val="00195719"/>
    <w:rsid w:val="001959FC"/>
    <w:rsid w:val="00195AA5"/>
    <w:rsid w:val="00196067"/>
    <w:rsid w:val="00196FE9"/>
    <w:rsid w:val="001970BE"/>
    <w:rsid w:val="0019719B"/>
    <w:rsid w:val="001971FC"/>
    <w:rsid w:val="001974E0"/>
    <w:rsid w:val="00197F1D"/>
    <w:rsid w:val="001A071B"/>
    <w:rsid w:val="001A0EBE"/>
    <w:rsid w:val="001A1012"/>
    <w:rsid w:val="001A19F7"/>
    <w:rsid w:val="001A1CA3"/>
    <w:rsid w:val="001A2D73"/>
    <w:rsid w:val="001A2E93"/>
    <w:rsid w:val="001A3536"/>
    <w:rsid w:val="001A3C1E"/>
    <w:rsid w:val="001A427E"/>
    <w:rsid w:val="001A42E4"/>
    <w:rsid w:val="001A4A15"/>
    <w:rsid w:val="001A4FDB"/>
    <w:rsid w:val="001A5405"/>
    <w:rsid w:val="001A5790"/>
    <w:rsid w:val="001A6078"/>
    <w:rsid w:val="001A61DB"/>
    <w:rsid w:val="001A683F"/>
    <w:rsid w:val="001A6B2A"/>
    <w:rsid w:val="001A6EFE"/>
    <w:rsid w:val="001A6F71"/>
    <w:rsid w:val="001A726E"/>
    <w:rsid w:val="001A79AC"/>
    <w:rsid w:val="001A7D87"/>
    <w:rsid w:val="001B072B"/>
    <w:rsid w:val="001B09DB"/>
    <w:rsid w:val="001B144D"/>
    <w:rsid w:val="001B16F6"/>
    <w:rsid w:val="001B1E92"/>
    <w:rsid w:val="001B2887"/>
    <w:rsid w:val="001B296B"/>
    <w:rsid w:val="001B2F98"/>
    <w:rsid w:val="001B344C"/>
    <w:rsid w:val="001B3647"/>
    <w:rsid w:val="001B3CD4"/>
    <w:rsid w:val="001B3D46"/>
    <w:rsid w:val="001B51EF"/>
    <w:rsid w:val="001B52A8"/>
    <w:rsid w:val="001B54F2"/>
    <w:rsid w:val="001B55AC"/>
    <w:rsid w:val="001B5B1C"/>
    <w:rsid w:val="001B5C92"/>
    <w:rsid w:val="001B62E6"/>
    <w:rsid w:val="001B6FAA"/>
    <w:rsid w:val="001B71A0"/>
    <w:rsid w:val="001B74AB"/>
    <w:rsid w:val="001B74BA"/>
    <w:rsid w:val="001B7867"/>
    <w:rsid w:val="001B7D07"/>
    <w:rsid w:val="001B7EF1"/>
    <w:rsid w:val="001C0075"/>
    <w:rsid w:val="001C00BE"/>
    <w:rsid w:val="001C0381"/>
    <w:rsid w:val="001C0CDF"/>
    <w:rsid w:val="001C1037"/>
    <w:rsid w:val="001C145D"/>
    <w:rsid w:val="001C1480"/>
    <w:rsid w:val="001C1501"/>
    <w:rsid w:val="001C1940"/>
    <w:rsid w:val="001C1B97"/>
    <w:rsid w:val="001C1C32"/>
    <w:rsid w:val="001C1E96"/>
    <w:rsid w:val="001C20F9"/>
    <w:rsid w:val="001C2D6F"/>
    <w:rsid w:val="001C3260"/>
    <w:rsid w:val="001C3A95"/>
    <w:rsid w:val="001C3D02"/>
    <w:rsid w:val="001C41C7"/>
    <w:rsid w:val="001C43D7"/>
    <w:rsid w:val="001C4736"/>
    <w:rsid w:val="001C4B01"/>
    <w:rsid w:val="001C4B04"/>
    <w:rsid w:val="001C4E16"/>
    <w:rsid w:val="001C57D5"/>
    <w:rsid w:val="001C59CC"/>
    <w:rsid w:val="001C5D3C"/>
    <w:rsid w:val="001C5E37"/>
    <w:rsid w:val="001C6171"/>
    <w:rsid w:val="001C65AE"/>
    <w:rsid w:val="001C66D4"/>
    <w:rsid w:val="001C69C0"/>
    <w:rsid w:val="001C72D2"/>
    <w:rsid w:val="001C74C6"/>
    <w:rsid w:val="001C777B"/>
    <w:rsid w:val="001C7F42"/>
    <w:rsid w:val="001D00D3"/>
    <w:rsid w:val="001D028B"/>
    <w:rsid w:val="001D05ED"/>
    <w:rsid w:val="001D0C31"/>
    <w:rsid w:val="001D0CF7"/>
    <w:rsid w:val="001D1A8C"/>
    <w:rsid w:val="001D1D0A"/>
    <w:rsid w:val="001D1D84"/>
    <w:rsid w:val="001D2409"/>
    <w:rsid w:val="001D261C"/>
    <w:rsid w:val="001D279A"/>
    <w:rsid w:val="001D2951"/>
    <w:rsid w:val="001D30F7"/>
    <w:rsid w:val="001D34A2"/>
    <w:rsid w:val="001D3DDC"/>
    <w:rsid w:val="001D4576"/>
    <w:rsid w:val="001D526B"/>
    <w:rsid w:val="001D56BC"/>
    <w:rsid w:val="001D5B87"/>
    <w:rsid w:val="001D63D2"/>
    <w:rsid w:val="001D64BA"/>
    <w:rsid w:val="001D709B"/>
    <w:rsid w:val="001D70CF"/>
    <w:rsid w:val="001D735D"/>
    <w:rsid w:val="001D7B84"/>
    <w:rsid w:val="001D7D36"/>
    <w:rsid w:val="001E0160"/>
    <w:rsid w:val="001E0CA8"/>
    <w:rsid w:val="001E0CCD"/>
    <w:rsid w:val="001E0D5E"/>
    <w:rsid w:val="001E1463"/>
    <w:rsid w:val="001E148A"/>
    <w:rsid w:val="001E1685"/>
    <w:rsid w:val="001E188E"/>
    <w:rsid w:val="001E1E9E"/>
    <w:rsid w:val="001E1EB7"/>
    <w:rsid w:val="001E1F8B"/>
    <w:rsid w:val="001E2FDC"/>
    <w:rsid w:val="001E32D5"/>
    <w:rsid w:val="001E36A3"/>
    <w:rsid w:val="001E3A5D"/>
    <w:rsid w:val="001E3ACE"/>
    <w:rsid w:val="001E3BF6"/>
    <w:rsid w:val="001E407B"/>
    <w:rsid w:val="001E4465"/>
    <w:rsid w:val="001E4E99"/>
    <w:rsid w:val="001E577D"/>
    <w:rsid w:val="001E6163"/>
    <w:rsid w:val="001E6377"/>
    <w:rsid w:val="001E68A4"/>
    <w:rsid w:val="001E6C63"/>
    <w:rsid w:val="001E70F8"/>
    <w:rsid w:val="001E71F7"/>
    <w:rsid w:val="001E72BD"/>
    <w:rsid w:val="001E7646"/>
    <w:rsid w:val="001E7E92"/>
    <w:rsid w:val="001F02B3"/>
    <w:rsid w:val="001F04C9"/>
    <w:rsid w:val="001F056C"/>
    <w:rsid w:val="001F114D"/>
    <w:rsid w:val="001F12C2"/>
    <w:rsid w:val="001F204E"/>
    <w:rsid w:val="001F220F"/>
    <w:rsid w:val="001F2379"/>
    <w:rsid w:val="001F2449"/>
    <w:rsid w:val="001F33DD"/>
    <w:rsid w:val="001F3895"/>
    <w:rsid w:val="001F3AAA"/>
    <w:rsid w:val="001F3BF2"/>
    <w:rsid w:val="001F3D40"/>
    <w:rsid w:val="001F3D8D"/>
    <w:rsid w:val="001F3FB6"/>
    <w:rsid w:val="001F418D"/>
    <w:rsid w:val="001F4408"/>
    <w:rsid w:val="001F46DF"/>
    <w:rsid w:val="001F491C"/>
    <w:rsid w:val="001F4F14"/>
    <w:rsid w:val="001F4F57"/>
    <w:rsid w:val="001F5621"/>
    <w:rsid w:val="001F5B10"/>
    <w:rsid w:val="001F5D2C"/>
    <w:rsid w:val="001F649F"/>
    <w:rsid w:val="001F6911"/>
    <w:rsid w:val="001F6EC6"/>
    <w:rsid w:val="001F6FBD"/>
    <w:rsid w:val="001F74B9"/>
    <w:rsid w:val="001F770E"/>
    <w:rsid w:val="001F7EDC"/>
    <w:rsid w:val="001F7F45"/>
    <w:rsid w:val="002005EB"/>
    <w:rsid w:val="00200A92"/>
    <w:rsid w:val="00200D3D"/>
    <w:rsid w:val="00201045"/>
    <w:rsid w:val="002011BD"/>
    <w:rsid w:val="00201902"/>
    <w:rsid w:val="002019A0"/>
    <w:rsid w:val="00201BA1"/>
    <w:rsid w:val="00201D46"/>
    <w:rsid w:val="00202054"/>
    <w:rsid w:val="00202405"/>
    <w:rsid w:val="0020278D"/>
    <w:rsid w:val="0020280D"/>
    <w:rsid w:val="00202A44"/>
    <w:rsid w:val="00202E48"/>
    <w:rsid w:val="00202F6C"/>
    <w:rsid w:val="002030DF"/>
    <w:rsid w:val="0020331D"/>
    <w:rsid w:val="00203A05"/>
    <w:rsid w:val="00203BF6"/>
    <w:rsid w:val="00203F53"/>
    <w:rsid w:val="00204077"/>
    <w:rsid w:val="0020473E"/>
    <w:rsid w:val="00204C6A"/>
    <w:rsid w:val="002050EA"/>
    <w:rsid w:val="00205167"/>
    <w:rsid w:val="0020562D"/>
    <w:rsid w:val="00205685"/>
    <w:rsid w:val="00205BF5"/>
    <w:rsid w:val="00205BFD"/>
    <w:rsid w:val="00205FC3"/>
    <w:rsid w:val="00206156"/>
    <w:rsid w:val="00206865"/>
    <w:rsid w:val="00206F40"/>
    <w:rsid w:val="00206F90"/>
    <w:rsid w:val="00207180"/>
    <w:rsid w:val="00207D8D"/>
    <w:rsid w:val="00207EDB"/>
    <w:rsid w:val="0021052B"/>
    <w:rsid w:val="0021057F"/>
    <w:rsid w:val="002105AC"/>
    <w:rsid w:val="002111CF"/>
    <w:rsid w:val="00211328"/>
    <w:rsid w:val="002114AB"/>
    <w:rsid w:val="0021161F"/>
    <w:rsid w:val="0021164D"/>
    <w:rsid w:val="00211F2A"/>
    <w:rsid w:val="00212078"/>
    <w:rsid w:val="00212157"/>
    <w:rsid w:val="002123DE"/>
    <w:rsid w:val="0021249E"/>
    <w:rsid w:val="00212B52"/>
    <w:rsid w:val="002139B6"/>
    <w:rsid w:val="0021401D"/>
    <w:rsid w:val="002140A5"/>
    <w:rsid w:val="002148BB"/>
    <w:rsid w:val="00214D98"/>
    <w:rsid w:val="002150BF"/>
    <w:rsid w:val="00215101"/>
    <w:rsid w:val="00215319"/>
    <w:rsid w:val="00215409"/>
    <w:rsid w:val="00215DBF"/>
    <w:rsid w:val="00215E4A"/>
    <w:rsid w:val="00215FBE"/>
    <w:rsid w:val="0021606C"/>
    <w:rsid w:val="00216073"/>
    <w:rsid w:val="002160E9"/>
    <w:rsid w:val="00216349"/>
    <w:rsid w:val="0021641D"/>
    <w:rsid w:val="002166D8"/>
    <w:rsid w:val="00217532"/>
    <w:rsid w:val="0021795F"/>
    <w:rsid w:val="00217FA3"/>
    <w:rsid w:val="002200BB"/>
    <w:rsid w:val="002202A0"/>
    <w:rsid w:val="002204E0"/>
    <w:rsid w:val="002206C0"/>
    <w:rsid w:val="00220823"/>
    <w:rsid w:val="00220A91"/>
    <w:rsid w:val="00220F4C"/>
    <w:rsid w:val="002211DE"/>
    <w:rsid w:val="002211E6"/>
    <w:rsid w:val="00221346"/>
    <w:rsid w:val="00221997"/>
    <w:rsid w:val="002219FA"/>
    <w:rsid w:val="00221A26"/>
    <w:rsid w:val="00221B1B"/>
    <w:rsid w:val="00222175"/>
    <w:rsid w:val="002224D5"/>
    <w:rsid w:val="00223020"/>
    <w:rsid w:val="00223221"/>
    <w:rsid w:val="0022404B"/>
    <w:rsid w:val="002245AB"/>
    <w:rsid w:val="00224931"/>
    <w:rsid w:val="00225D44"/>
    <w:rsid w:val="00225E0B"/>
    <w:rsid w:val="0022615C"/>
    <w:rsid w:val="00226364"/>
    <w:rsid w:val="002266E8"/>
    <w:rsid w:val="00226B90"/>
    <w:rsid w:val="00226FE6"/>
    <w:rsid w:val="00227087"/>
    <w:rsid w:val="00227687"/>
    <w:rsid w:val="00227ED9"/>
    <w:rsid w:val="0023076D"/>
    <w:rsid w:val="0023099B"/>
    <w:rsid w:val="00230BD7"/>
    <w:rsid w:val="00230BE1"/>
    <w:rsid w:val="00230D07"/>
    <w:rsid w:val="00231513"/>
    <w:rsid w:val="00231B02"/>
    <w:rsid w:val="00231D46"/>
    <w:rsid w:val="0023205C"/>
    <w:rsid w:val="0023297E"/>
    <w:rsid w:val="002333E5"/>
    <w:rsid w:val="0023381A"/>
    <w:rsid w:val="00233A88"/>
    <w:rsid w:val="00233E94"/>
    <w:rsid w:val="002340FB"/>
    <w:rsid w:val="002341FB"/>
    <w:rsid w:val="00234681"/>
    <w:rsid w:val="00234AF6"/>
    <w:rsid w:val="002359EC"/>
    <w:rsid w:val="00235F49"/>
    <w:rsid w:val="0023606E"/>
    <w:rsid w:val="00236165"/>
    <w:rsid w:val="002366E2"/>
    <w:rsid w:val="002368A1"/>
    <w:rsid w:val="002368DB"/>
    <w:rsid w:val="00236A43"/>
    <w:rsid w:val="00236C87"/>
    <w:rsid w:val="00236F27"/>
    <w:rsid w:val="002372CB"/>
    <w:rsid w:val="00237327"/>
    <w:rsid w:val="00237589"/>
    <w:rsid w:val="0023778F"/>
    <w:rsid w:val="0023785C"/>
    <w:rsid w:val="00237CF1"/>
    <w:rsid w:val="00237F56"/>
    <w:rsid w:val="00240538"/>
    <w:rsid w:val="00240707"/>
    <w:rsid w:val="00240C88"/>
    <w:rsid w:val="00240FED"/>
    <w:rsid w:val="00241364"/>
    <w:rsid w:val="0024137B"/>
    <w:rsid w:val="00241457"/>
    <w:rsid w:val="00241770"/>
    <w:rsid w:val="0024179A"/>
    <w:rsid w:val="002419BE"/>
    <w:rsid w:val="00241C6C"/>
    <w:rsid w:val="00241E0E"/>
    <w:rsid w:val="00241F06"/>
    <w:rsid w:val="002421F3"/>
    <w:rsid w:val="002425DB"/>
    <w:rsid w:val="002428ED"/>
    <w:rsid w:val="002429FB"/>
    <w:rsid w:val="0024476C"/>
    <w:rsid w:val="00244B6B"/>
    <w:rsid w:val="00244B84"/>
    <w:rsid w:val="00244F0C"/>
    <w:rsid w:val="002453E2"/>
    <w:rsid w:val="00245EC4"/>
    <w:rsid w:val="00245EF7"/>
    <w:rsid w:val="00246C91"/>
    <w:rsid w:val="00246D24"/>
    <w:rsid w:val="00247A08"/>
    <w:rsid w:val="00247C88"/>
    <w:rsid w:val="00247F90"/>
    <w:rsid w:val="0025007B"/>
    <w:rsid w:val="0025020E"/>
    <w:rsid w:val="0025049B"/>
    <w:rsid w:val="00250A8D"/>
    <w:rsid w:val="00250E1F"/>
    <w:rsid w:val="00250EA3"/>
    <w:rsid w:val="00251485"/>
    <w:rsid w:val="002518EB"/>
    <w:rsid w:val="00252013"/>
    <w:rsid w:val="00252793"/>
    <w:rsid w:val="00252ACB"/>
    <w:rsid w:val="00252C07"/>
    <w:rsid w:val="0025397D"/>
    <w:rsid w:val="00253A4B"/>
    <w:rsid w:val="00253C88"/>
    <w:rsid w:val="00253F0B"/>
    <w:rsid w:val="00254170"/>
    <w:rsid w:val="00254407"/>
    <w:rsid w:val="002545E1"/>
    <w:rsid w:val="00254848"/>
    <w:rsid w:val="002550E0"/>
    <w:rsid w:val="0025543E"/>
    <w:rsid w:val="002555BE"/>
    <w:rsid w:val="002555C0"/>
    <w:rsid w:val="002556F3"/>
    <w:rsid w:val="00255AC1"/>
    <w:rsid w:val="00255C58"/>
    <w:rsid w:val="00255DD0"/>
    <w:rsid w:val="002563B3"/>
    <w:rsid w:val="00256640"/>
    <w:rsid w:val="00256DBB"/>
    <w:rsid w:val="002577D6"/>
    <w:rsid w:val="00257D3F"/>
    <w:rsid w:val="00257F13"/>
    <w:rsid w:val="00260550"/>
    <w:rsid w:val="0026058D"/>
    <w:rsid w:val="002606A3"/>
    <w:rsid w:val="002606E0"/>
    <w:rsid w:val="00260830"/>
    <w:rsid w:val="0026095B"/>
    <w:rsid w:val="00260C10"/>
    <w:rsid w:val="00260D36"/>
    <w:rsid w:val="002616A6"/>
    <w:rsid w:val="00262B77"/>
    <w:rsid w:val="00262E36"/>
    <w:rsid w:val="00263211"/>
    <w:rsid w:val="00263DF9"/>
    <w:rsid w:val="002641A0"/>
    <w:rsid w:val="00265163"/>
    <w:rsid w:val="00265A2B"/>
    <w:rsid w:val="00265CFC"/>
    <w:rsid w:val="00266369"/>
    <w:rsid w:val="00266437"/>
    <w:rsid w:val="00266712"/>
    <w:rsid w:val="002669A7"/>
    <w:rsid w:val="00266D09"/>
    <w:rsid w:val="00266E39"/>
    <w:rsid w:val="002672ED"/>
    <w:rsid w:val="002676B6"/>
    <w:rsid w:val="00267D6F"/>
    <w:rsid w:val="00270C5D"/>
    <w:rsid w:val="00270C6D"/>
    <w:rsid w:val="002711A1"/>
    <w:rsid w:val="00271911"/>
    <w:rsid w:val="002719B3"/>
    <w:rsid w:val="00271A64"/>
    <w:rsid w:val="00271B7B"/>
    <w:rsid w:val="002725D1"/>
    <w:rsid w:val="002727B2"/>
    <w:rsid w:val="00272A6B"/>
    <w:rsid w:val="00272A9F"/>
    <w:rsid w:val="00272E60"/>
    <w:rsid w:val="00273315"/>
    <w:rsid w:val="00273B5F"/>
    <w:rsid w:val="0027406F"/>
    <w:rsid w:val="002745B7"/>
    <w:rsid w:val="00274AE1"/>
    <w:rsid w:val="00274C1C"/>
    <w:rsid w:val="00275057"/>
    <w:rsid w:val="00276B81"/>
    <w:rsid w:val="00276EF8"/>
    <w:rsid w:val="00277131"/>
    <w:rsid w:val="0027724A"/>
    <w:rsid w:val="002773F9"/>
    <w:rsid w:val="002778CC"/>
    <w:rsid w:val="00277977"/>
    <w:rsid w:val="00277C1C"/>
    <w:rsid w:val="00277CC4"/>
    <w:rsid w:val="0028059D"/>
    <w:rsid w:val="002805C4"/>
    <w:rsid w:val="002808ED"/>
    <w:rsid w:val="00280AF5"/>
    <w:rsid w:val="0028111F"/>
    <w:rsid w:val="002815EE"/>
    <w:rsid w:val="002817D9"/>
    <w:rsid w:val="00281FB3"/>
    <w:rsid w:val="00282247"/>
    <w:rsid w:val="0028264E"/>
    <w:rsid w:val="00282855"/>
    <w:rsid w:val="00282AF9"/>
    <w:rsid w:val="00282E4A"/>
    <w:rsid w:val="0028322C"/>
    <w:rsid w:val="0028415F"/>
    <w:rsid w:val="00284668"/>
    <w:rsid w:val="0028550E"/>
    <w:rsid w:val="00285745"/>
    <w:rsid w:val="00285BDE"/>
    <w:rsid w:val="002867EA"/>
    <w:rsid w:val="00287661"/>
    <w:rsid w:val="002879F1"/>
    <w:rsid w:val="00287B2A"/>
    <w:rsid w:val="00287BA6"/>
    <w:rsid w:val="00287CF3"/>
    <w:rsid w:val="00287EF3"/>
    <w:rsid w:val="00290025"/>
    <w:rsid w:val="002900D1"/>
    <w:rsid w:val="002903D7"/>
    <w:rsid w:val="00290A6A"/>
    <w:rsid w:val="00290B08"/>
    <w:rsid w:val="00290D45"/>
    <w:rsid w:val="00290DA9"/>
    <w:rsid w:val="00290E6E"/>
    <w:rsid w:val="00290EC7"/>
    <w:rsid w:val="00291556"/>
    <w:rsid w:val="00291F8B"/>
    <w:rsid w:val="00291FE2"/>
    <w:rsid w:val="00292455"/>
    <w:rsid w:val="0029407D"/>
    <w:rsid w:val="0029454E"/>
    <w:rsid w:val="00294A2E"/>
    <w:rsid w:val="00294BBA"/>
    <w:rsid w:val="00295382"/>
    <w:rsid w:val="0029578B"/>
    <w:rsid w:val="002962C5"/>
    <w:rsid w:val="0029702C"/>
    <w:rsid w:val="0029734E"/>
    <w:rsid w:val="002978E3"/>
    <w:rsid w:val="002978E9"/>
    <w:rsid w:val="00297B67"/>
    <w:rsid w:val="00297F9B"/>
    <w:rsid w:val="002A0112"/>
    <w:rsid w:val="002A0C15"/>
    <w:rsid w:val="002A127F"/>
    <w:rsid w:val="002A12D6"/>
    <w:rsid w:val="002A133D"/>
    <w:rsid w:val="002A136D"/>
    <w:rsid w:val="002A235A"/>
    <w:rsid w:val="002A2B37"/>
    <w:rsid w:val="002A32E4"/>
    <w:rsid w:val="002A407D"/>
    <w:rsid w:val="002A4C7F"/>
    <w:rsid w:val="002A52C5"/>
    <w:rsid w:val="002A57D0"/>
    <w:rsid w:val="002A58E6"/>
    <w:rsid w:val="002A5A6F"/>
    <w:rsid w:val="002A5E85"/>
    <w:rsid w:val="002A6D12"/>
    <w:rsid w:val="002A75E3"/>
    <w:rsid w:val="002A7620"/>
    <w:rsid w:val="002B012D"/>
    <w:rsid w:val="002B0ED8"/>
    <w:rsid w:val="002B1828"/>
    <w:rsid w:val="002B19A3"/>
    <w:rsid w:val="002B1AA5"/>
    <w:rsid w:val="002B2023"/>
    <w:rsid w:val="002B27CC"/>
    <w:rsid w:val="002B2834"/>
    <w:rsid w:val="002B2B20"/>
    <w:rsid w:val="002B2D57"/>
    <w:rsid w:val="002B377F"/>
    <w:rsid w:val="002B3AA7"/>
    <w:rsid w:val="002B4525"/>
    <w:rsid w:val="002B45F8"/>
    <w:rsid w:val="002B4EE6"/>
    <w:rsid w:val="002B55C3"/>
    <w:rsid w:val="002B5D25"/>
    <w:rsid w:val="002B5E77"/>
    <w:rsid w:val="002B6002"/>
    <w:rsid w:val="002B62DD"/>
    <w:rsid w:val="002B69D4"/>
    <w:rsid w:val="002B6B2F"/>
    <w:rsid w:val="002B6FAA"/>
    <w:rsid w:val="002B7038"/>
    <w:rsid w:val="002B7093"/>
    <w:rsid w:val="002B73E4"/>
    <w:rsid w:val="002B7B44"/>
    <w:rsid w:val="002B7CE8"/>
    <w:rsid w:val="002C079C"/>
    <w:rsid w:val="002C09A0"/>
    <w:rsid w:val="002C1194"/>
    <w:rsid w:val="002C19AD"/>
    <w:rsid w:val="002C29DD"/>
    <w:rsid w:val="002C2CCC"/>
    <w:rsid w:val="002C2CDA"/>
    <w:rsid w:val="002C2EE5"/>
    <w:rsid w:val="002C3596"/>
    <w:rsid w:val="002C3F68"/>
    <w:rsid w:val="002C43B8"/>
    <w:rsid w:val="002C4825"/>
    <w:rsid w:val="002C494F"/>
    <w:rsid w:val="002C49F4"/>
    <w:rsid w:val="002C51A1"/>
    <w:rsid w:val="002C523B"/>
    <w:rsid w:val="002C530A"/>
    <w:rsid w:val="002C5815"/>
    <w:rsid w:val="002C5E8A"/>
    <w:rsid w:val="002C6704"/>
    <w:rsid w:val="002C719C"/>
    <w:rsid w:val="002C790F"/>
    <w:rsid w:val="002D031B"/>
    <w:rsid w:val="002D0333"/>
    <w:rsid w:val="002D07B6"/>
    <w:rsid w:val="002D0DDB"/>
    <w:rsid w:val="002D0E69"/>
    <w:rsid w:val="002D105E"/>
    <w:rsid w:val="002D14D6"/>
    <w:rsid w:val="002D150A"/>
    <w:rsid w:val="002D15A0"/>
    <w:rsid w:val="002D1ACE"/>
    <w:rsid w:val="002D1E15"/>
    <w:rsid w:val="002D2126"/>
    <w:rsid w:val="002D217A"/>
    <w:rsid w:val="002D23E0"/>
    <w:rsid w:val="002D2486"/>
    <w:rsid w:val="002D2BDA"/>
    <w:rsid w:val="002D2E3C"/>
    <w:rsid w:val="002D2F04"/>
    <w:rsid w:val="002D3536"/>
    <w:rsid w:val="002D3736"/>
    <w:rsid w:val="002D3B80"/>
    <w:rsid w:val="002D3CFF"/>
    <w:rsid w:val="002D41B9"/>
    <w:rsid w:val="002D4982"/>
    <w:rsid w:val="002D4E27"/>
    <w:rsid w:val="002D52D4"/>
    <w:rsid w:val="002D57EF"/>
    <w:rsid w:val="002D58D4"/>
    <w:rsid w:val="002D598E"/>
    <w:rsid w:val="002D5A03"/>
    <w:rsid w:val="002D5E02"/>
    <w:rsid w:val="002D61DB"/>
    <w:rsid w:val="002D6523"/>
    <w:rsid w:val="002D6BF4"/>
    <w:rsid w:val="002D6C5E"/>
    <w:rsid w:val="002D6C97"/>
    <w:rsid w:val="002D70A1"/>
    <w:rsid w:val="002D752F"/>
    <w:rsid w:val="002D7B8C"/>
    <w:rsid w:val="002E0086"/>
    <w:rsid w:val="002E01D3"/>
    <w:rsid w:val="002E0424"/>
    <w:rsid w:val="002E081D"/>
    <w:rsid w:val="002E0BE5"/>
    <w:rsid w:val="002E0CCB"/>
    <w:rsid w:val="002E0DF5"/>
    <w:rsid w:val="002E1047"/>
    <w:rsid w:val="002E16FD"/>
    <w:rsid w:val="002E1704"/>
    <w:rsid w:val="002E1DCC"/>
    <w:rsid w:val="002E1EC1"/>
    <w:rsid w:val="002E26C0"/>
    <w:rsid w:val="002E2EF0"/>
    <w:rsid w:val="002E2F14"/>
    <w:rsid w:val="002E33AE"/>
    <w:rsid w:val="002E34A3"/>
    <w:rsid w:val="002E3F55"/>
    <w:rsid w:val="002E3FA0"/>
    <w:rsid w:val="002E41FC"/>
    <w:rsid w:val="002E472A"/>
    <w:rsid w:val="002E49E3"/>
    <w:rsid w:val="002E5478"/>
    <w:rsid w:val="002E5747"/>
    <w:rsid w:val="002E6160"/>
    <w:rsid w:val="002E6446"/>
    <w:rsid w:val="002E67F0"/>
    <w:rsid w:val="002E6B51"/>
    <w:rsid w:val="002E6BEB"/>
    <w:rsid w:val="002E6DFE"/>
    <w:rsid w:val="002E707A"/>
    <w:rsid w:val="002E73A6"/>
    <w:rsid w:val="002E75D8"/>
    <w:rsid w:val="002E77D2"/>
    <w:rsid w:val="002E794F"/>
    <w:rsid w:val="002F0013"/>
    <w:rsid w:val="002F0099"/>
    <w:rsid w:val="002F0783"/>
    <w:rsid w:val="002F0856"/>
    <w:rsid w:val="002F08F2"/>
    <w:rsid w:val="002F0A9B"/>
    <w:rsid w:val="002F0B10"/>
    <w:rsid w:val="002F0CD1"/>
    <w:rsid w:val="002F12CA"/>
    <w:rsid w:val="002F1973"/>
    <w:rsid w:val="002F1D86"/>
    <w:rsid w:val="002F2BF7"/>
    <w:rsid w:val="002F2DED"/>
    <w:rsid w:val="002F3346"/>
    <w:rsid w:val="002F36B8"/>
    <w:rsid w:val="002F3CBE"/>
    <w:rsid w:val="002F4A45"/>
    <w:rsid w:val="002F563D"/>
    <w:rsid w:val="002F57C5"/>
    <w:rsid w:val="002F595F"/>
    <w:rsid w:val="002F5DDC"/>
    <w:rsid w:val="002F6115"/>
    <w:rsid w:val="002F66A7"/>
    <w:rsid w:val="002F6805"/>
    <w:rsid w:val="002F69CD"/>
    <w:rsid w:val="002F69D4"/>
    <w:rsid w:val="002F69EC"/>
    <w:rsid w:val="002F6BA6"/>
    <w:rsid w:val="002F6DEB"/>
    <w:rsid w:val="002F729B"/>
    <w:rsid w:val="002F7854"/>
    <w:rsid w:val="002F7895"/>
    <w:rsid w:val="002F7A23"/>
    <w:rsid w:val="0030031D"/>
    <w:rsid w:val="00300BA3"/>
    <w:rsid w:val="00300F98"/>
    <w:rsid w:val="0030102C"/>
    <w:rsid w:val="00301919"/>
    <w:rsid w:val="00301B16"/>
    <w:rsid w:val="00301BE4"/>
    <w:rsid w:val="00301E38"/>
    <w:rsid w:val="003025A7"/>
    <w:rsid w:val="00302FFA"/>
    <w:rsid w:val="00303845"/>
    <w:rsid w:val="00303CB9"/>
    <w:rsid w:val="0030495C"/>
    <w:rsid w:val="00305450"/>
    <w:rsid w:val="0030580C"/>
    <w:rsid w:val="0030589E"/>
    <w:rsid w:val="00305B1B"/>
    <w:rsid w:val="00305DFD"/>
    <w:rsid w:val="0030614D"/>
    <w:rsid w:val="00306450"/>
    <w:rsid w:val="003064C0"/>
    <w:rsid w:val="00306524"/>
    <w:rsid w:val="00306790"/>
    <w:rsid w:val="003068E3"/>
    <w:rsid w:val="003069EF"/>
    <w:rsid w:val="00306E85"/>
    <w:rsid w:val="0030710C"/>
    <w:rsid w:val="00307329"/>
    <w:rsid w:val="00307CD4"/>
    <w:rsid w:val="003110AD"/>
    <w:rsid w:val="00311233"/>
    <w:rsid w:val="00311314"/>
    <w:rsid w:val="00311565"/>
    <w:rsid w:val="00311950"/>
    <w:rsid w:val="00311BD7"/>
    <w:rsid w:val="00311EF4"/>
    <w:rsid w:val="0031231E"/>
    <w:rsid w:val="003124DB"/>
    <w:rsid w:val="00312ADE"/>
    <w:rsid w:val="00312B73"/>
    <w:rsid w:val="00313663"/>
    <w:rsid w:val="00313AF0"/>
    <w:rsid w:val="00314BED"/>
    <w:rsid w:val="00315089"/>
    <w:rsid w:val="003150C8"/>
    <w:rsid w:val="003151AF"/>
    <w:rsid w:val="00315C3C"/>
    <w:rsid w:val="00315CD2"/>
    <w:rsid w:val="00315F07"/>
    <w:rsid w:val="00316728"/>
    <w:rsid w:val="00316917"/>
    <w:rsid w:val="00316FC7"/>
    <w:rsid w:val="00317435"/>
    <w:rsid w:val="0031749A"/>
    <w:rsid w:val="00317565"/>
    <w:rsid w:val="00317C89"/>
    <w:rsid w:val="00320113"/>
    <w:rsid w:val="00320137"/>
    <w:rsid w:val="00320736"/>
    <w:rsid w:val="00320967"/>
    <w:rsid w:val="00320F92"/>
    <w:rsid w:val="00321676"/>
    <w:rsid w:val="00321A1A"/>
    <w:rsid w:val="00322DF8"/>
    <w:rsid w:val="00323031"/>
    <w:rsid w:val="003238E4"/>
    <w:rsid w:val="00323AFD"/>
    <w:rsid w:val="00323BE8"/>
    <w:rsid w:val="00323C3A"/>
    <w:rsid w:val="00323E16"/>
    <w:rsid w:val="00324193"/>
    <w:rsid w:val="00324619"/>
    <w:rsid w:val="00324C31"/>
    <w:rsid w:val="0032518C"/>
    <w:rsid w:val="003256F3"/>
    <w:rsid w:val="00325995"/>
    <w:rsid w:val="00325996"/>
    <w:rsid w:val="00325CAA"/>
    <w:rsid w:val="003263EA"/>
    <w:rsid w:val="00326805"/>
    <w:rsid w:val="00326C0C"/>
    <w:rsid w:val="00326EB3"/>
    <w:rsid w:val="00327450"/>
    <w:rsid w:val="0032769C"/>
    <w:rsid w:val="00327F16"/>
    <w:rsid w:val="00330553"/>
    <w:rsid w:val="003311E5"/>
    <w:rsid w:val="003315B4"/>
    <w:rsid w:val="0033171D"/>
    <w:rsid w:val="00331AFC"/>
    <w:rsid w:val="00331C20"/>
    <w:rsid w:val="00331F91"/>
    <w:rsid w:val="003321A4"/>
    <w:rsid w:val="003325F8"/>
    <w:rsid w:val="0033281E"/>
    <w:rsid w:val="00332D17"/>
    <w:rsid w:val="00332E39"/>
    <w:rsid w:val="00332EE2"/>
    <w:rsid w:val="00332FD4"/>
    <w:rsid w:val="00333441"/>
    <w:rsid w:val="00334244"/>
    <w:rsid w:val="0033446A"/>
    <w:rsid w:val="00334471"/>
    <w:rsid w:val="003346B4"/>
    <w:rsid w:val="00334CE0"/>
    <w:rsid w:val="00334D12"/>
    <w:rsid w:val="003354A3"/>
    <w:rsid w:val="003354C2"/>
    <w:rsid w:val="00335A49"/>
    <w:rsid w:val="00335A51"/>
    <w:rsid w:val="00335DC4"/>
    <w:rsid w:val="00335F28"/>
    <w:rsid w:val="00336000"/>
    <w:rsid w:val="00336398"/>
    <w:rsid w:val="00336CA8"/>
    <w:rsid w:val="0033701A"/>
    <w:rsid w:val="003370FF"/>
    <w:rsid w:val="00337715"/>
    <w:rsid w:val="0033788C"/>
    <w:rsid w:val="00337916"/>
    <w:rsid w:val="00337931"/>
    <w:rsid w:val="00337F06"/>
    <w:rsid w:val="00337F4D"/>
    <w:rsid w:val="00340868"/>
    <w:rsid w:val="003409DA"/>
    <w:rsid w:val="00340DB0"/>
    <w:rsid w:val="00341177"/>
    <w:rsid w:val="003417CA"/>
    <w:rsid w:val="00342ACF"/>
    <w:rsid w:val="00342CD8"/>
    <w:rsid w:val="00342D43"/>
    <w:rsid w:val="00342FB6"/>
    <w:rsid w:val="00343A5B"/>
    <w:rsid w:val="00343B8A"/>
    <w:rsid w:val="00343D98"/>
    <w:rsid w:val="003440D3"/>
    <w:rsid w:val="003441FD"/>
    <w:rsid w:val="00344668"/>
    <w:rsid w:val="003447B3"/>
    <w:rsid w:val="00344D52"/>
    <w:rsid w:val="00345031"/>
    <w:rsid w:val="0034517A"/>
    <w:rsid w:val="003453DE"/>
    <w:rsid w:val="0034544E"/>
    <w:rsid w:val="00345489"/>
    <w:rsid w:val="0034590B"/>
    <w:rsid w:val="00345B28"/>
    <w:rsid w:val="0034622A"/>
    <w:rsid w:val="003462B0"/>
    <w:rsid w:val="00346A75"/>
    <w:rsid w:val="00346A9F"/>
    <w:rsid w:val="00346AAF"/>
    <w:rsid w:val="0034708D"/>
    <w:rsid w:val="00347BC2"/>
    <w:rsid w:val="00350025"/>
    <w:rsid w:val="003504E2"/>
    <w:rsid w:val="0035070A"/>
    <w:rsid w:val="0035079E"/>
    <w:rsid w:val="00350829"/>
    <w:rsid w:val="00350C1C"/>
    <w:rsid w:val="00350C9D"/>
    <w:rsid w:val="00350F95"/>
    <w:rsid w:val="00350FCE"/>
    <w:rsid w:val="00351132"/>
    <w:rsid w:val="003519A7"/>
    <w:rsid w:val="00352404"/>
    <w:rsid w:val="00352412"/>
    <w:rsid w:val="00353044"/>
    <w:rsid w:val="0035362D"/>
    <w:rsid w:val="0035388B"/>
    <w:rsid w:val="0035448B"/>
    <w:rsid w:val="00354941"/>
    <w:rsid w:val="003551B4"/>
    <w:rsid w:val="0035528F"/>
    <w:rsid w:val="0035593E"/>
    <w:rsid w:val="00355974"/>
    <w:rsid w:val="003560AF"/>
    <w:rsid w:val="00357392"/>
    <w:rsid w:val="00357638"/>
    <w:rsid w:val="003577BC"/>
    <w:rsid w:val="00357C27"/>
    <w:rsid w:val="00360331"/>
    <w:rsid w:val="0036037E"/>
    <w:rsid w:val="0036083E"/>
    <w:rsid w:val="0036084B"/>
    <w:rsid w:val="003610F1"/>
    <w:rsid w:val="00361924"/>
    <w:rsid w:val="00361B0A"/>
    <w:rsid w:val="00362361"/>
    <w:rsid w:val="003623DD"/>
    <w:rsid w:val="003626D1"/>
    <w:rsid w:val="00362AA6"/>
    <w:rsid w:val="00362C16"/>
    <w:rsid w:val="00363505"/>
    <w:rsid w:val="00363778"/>
    <w:rsid w:val="003638DF"/>
    <w:rsid w:val="00363E6C"/>
    <w:rsid w:val="003644E4"/>
    <w:rsid w:val="003648CD"/>
    <w:rsid w:val="00364B08"/>
    <w:rsid w:val="00364DEE"/>
    <w:rsid w:val="00365154"/>
    <w:rsid w:val="003651B6"/>
    <w:rsid w:val="003653CE"/>
    <w:rsid w:val="003654BF"/>
    <w:rsid w:val="003654F9"/>
    <w:rsid w:val="00365616"/>
    <w:rsid w:val="003658D2"/>
    <w:rsid w:val="00365DBF"/>
    <w:rsid w:val="0036605B"/>
    <w:rsid w:val="00366816"/>
    <w:rsid w:val="00366FFE"/>
    <w:rsid w:val="0036730E"/>
    <w:rsid w:val="00367639"/>
    <w:rsid w:val="00367A6F"/>
    <w:rsid w:val="00367D49"/>
    <w:rsid w:val="003701EF"/>
    <w:rsid w:val="00370D87"/>
    <w:rsid w:val="00370FFE"/>
    <w:rsid w:val="0037139B"/>
    <w:rsid w:val="00371531"/>
    <w:rsid w:val="00371898"/>
    <w:rsid w:val="00371B8F"/>
    <w:rsid w:val="00371D06"/>
    <w:rsid w:val="00371F08"/>
    <w:rsid w:val="00371FB3"/>
    <w:rsid w:val="00372086"/>
    <w:rsid w:val="0037227E"/>
    <w:rsid w:val="00372281"/>
    <w:rsid w:val="003724B3"/>
    <w:rsid w:val="003726CC"/>
    <w:rsid w:val="003726FA"/>
    <w:rsid w:val="0037279A"/>
    <w:rsid w:val="003727EA"/>
    <w:rsid w:val="00372EAE"/>
    <w:rsid w:val="003736AC"/>
    <w:rsid w:val="003736FE"/>
    <w:rsid w:val="00373859"/>
    <w:rsid w:val="00373AA8"/>
    <w:rsid w:val="00373BCA"/>
    <w:rsid w:val="00373BCF"/>
    <w:rsid w:val="00373D4A"/>
    <w:rsid w:val="00373DB8"/>
    <w:rsid w:val="00373EFC"/>
    <w:rsid w:val="003746D0"/>
    <w:rsid w:val="003746EC"/>
    <w:rsid w:val="00374889"/>
    <w:rsid w:val="00374F3C"/>
    <w:rsid w:val="003753DF"/>
    <w:rsid w:val="00375F44"/>
    <w:rsid w:val="003760FE"/>
    <w:rsid w:val="00376369"/>
    <w:rsid w:val="003768A9"/>
    <w:rsid w:val="00376CB0"/>
    <w:rsid w:val="00376FB9"/>
    <w:rsid w:val="003773E8"/>
    <w:rsid w:val="0037767C"/>
    <w:rsid w:val="003778CA"/>
    <w:rsid w:val="00377DB3"/>
    <w:rsid w:val="0038031A"/>
    <w:rsid w:val="003804D6"/>
    <w:rsid w:val="00380A1C"/>
    <w:rsid w:val="00380A9F"/>
    <w:rsid w:val="00380AFD"/>
    <w:rsid w:val="00380C91"/>
    <w:rsid w:val="00381290"/>
    <w:rsid w:val="003815BD"/>
    <w:rsid w:val="00382450"/>
    <w:rsid w:val="003824BD"/>
    <w:rsid w:val="0038258C"/>
    <w:rsid w:val="00382636"/>
    <w:rsid w:val="00382768"/>
    <w:rsid w:val="0038287C"/>
    <w:rsid w:val="003831DD"/>
    <w:rsid w:val="003831F1"/>
    <w:rsid w:val="003844CC"/>
    <w:rsid w:val="003844FC"/>
    <w:rsid w:val="0038488D"/>
    <w:rsid w:val="00384C9C"/>
    <w:rsid w:val="00384F4F"/>
    <w:rsid w:val="0038509F"/>
    <w:rsid w:val="003851F4"/>
    <w:rsid w:val="003852FD"/>
    <w:rsid w:val="003853FC"/>
    <w:rsid w:val="003855FD"/>
    <w:rsid w:val="00385667"/>
    <w:rsid w:val="003856B4"/>
    <w:rsid w:val="00385837"/>
    <w:rsid w:val="00385892"/>
    <w:rsid w:val="00385AE9"/>
    <w:rsid w:val="00385E57"/>
    <w:rsid w:val="00385F64"/>
    <w:rsid w:val="003869C5"/>
    <w:rsid w:val="00386D92"/>
    <w:rsid w:val="0038771F"/>
    <w:rsid w:val="00387768"/>
    <w:rsid w:val="00387B4C"/>
    <w:rsid w:val="0039002B"/>
    <w:rsid w:val="00390276"/>
    <w:rsid w:val="003904F7"/>
    <w:rsid w:val="00390577"/>
    <w:rsid w:val="003908D1"/>
    <w:rsid w:val="003908E7"/>
    <w:rsid w:val="00391275"/>
    <w:rsid w:val="0039151F"/>
    <w:rsid w:val="00391BF6"/>
    <w:rsid w:val="00392514"/>
    <w:rsid w:val="003925E3"/>
    <w:rsid w:val="003927F7"/>
    <w:rsid w:val="003928FE"/>
    <w:rsid w:val="00392D42"/>
    <w:rsid w:val="00393047"/>
    <w:rsid w:val="0039312D"/>
    <w:rsid w:val="00393277"/>
    <w:rsid w:val="003933DB"/>
    <w:rsid w:val="003935E2"/>
    <w:rsid w:val="0039398E"/>
    <w:rsid w:val="00393B3E"/>
    <w:rsid w:val="00393B61"/>
    <w:rsid w:val="00393BA3"/>
    <w:rsid w:val="0039445D"/>
    <w:rsid w:val="00394C82"/>
    <w:rsid w:val="00394D9C"/>
    <w:rsid w:val="00394F73"/>
    <w:rsid w:val="003954F5"/>
    <w:rsid w:val="00395D58"/>
    <w:rsid w:val="00396350"/>
    <w:rsid w:val="00396921"/>
    <w:rsid w:val="00397479"/>
    <w:rsid w:val="00397939"/>
    <w:rsid w:val="00397C90"/>
    <w:rsid w:val="003A0B2B"/>
    <w:rsid w:val="003A1347"/>
    <w:rsid w:val="003A1682"/>
    <w:rsid w:val="003A185D"/>
    <w:rsid w:val="003A22E2"/>
    <w:rsid w:val="003A22F3"/>
    <w:rsid w:val="003A2A09"/>
    <w:rsid w:val="003A2C01"/>
    <w:rsid w:val="003A316B"/>
    <w:rsid w:val="003A3199"/>
    <w:rsid w:val="003A457B"/>
    <w:rsid w:val="003A4B91"/>
    <w:rsid w:val="003A4C59"/>
    <w:rsid w:val="003A565A"/>
    <w:rsid w:val="003A565F"/>
    <w:rsid w:val="003A5D23"/>
    <w:rsid w:val="003A62E4"/>
    <w:rsid w:val="003A677E"/>
    <w:rsid w:val="003A6F1F"/>
    <w:rsid w:val="003A6FB9"/>
    <w:rsid w:val="003A71A2"/>
    <w:rsid w:val="003A7B51"/>
    <w:rsid w:val="003A7D93"/>
    <w:rsid w:val="003B0CAB"/>
    <w:rsid w:val="003B1011"/>
    <w:rsid w:val="003B135B"/>
    <w:rsid w:val="003B1437"/>
    <w:rsid w:val="003B15ED"/>
    <w:rsid w:val="003B1BA6"/>
    <w:rsid w:val="003B1E69"/>
    <w:rsid w:val="003B2244"/>
    <w:rsid w:val="003B26C3"/>
    <w:rsid w:val="003B2772"/>
    <w:rsid w:val="003B3133"/>
    <w:rsid w:val="003B3314"/>
    <w:rsid w:val="003B34D5"/>
    <w:rsid w:val="003B35A5"/>
    <w:rsid w:val="003B3848"/>
    <w:rsid w:val="003B4268"/>
    <w:rsid w:val="003B47EB"/>
    <w:rsid w:val="003B4D18"/>
    <w:rsid w:val="003B4D85"/>
    <w:rsid w:val="003B504D"/>
    <w:rsid w:val="003B537A"/>
    <w:rsid w:val="003B53D0"/>
    <w:rsid w:val="003B5634"/>
    <w:rsid w:val="003B5FF8"/>
    <w:rsid w:val="003B638A"/>
    <w:rsid w:val="003B68D0"/>
    <w:rsid w:val="003B6AF6"/>
    <w:rsid w:val="003B70F4"/>
    <w:rsid w:val="003B7580"/>
    <w:rsid w:val="003B7B55"/>
    <w:rsid w:val="003C0A6D"/>
    <w:rsid w:val="003C15EC"/>
    <w:rsid w:val="003C17BD"/>
    <w:rsid w:val="003C1C40"/>
    <w:rsid w:val="003C1C4D"/>
    <w:rsid w:val="003C1DA6"/>
    <w:rsid w:val="003C1DAB"/>
    <w:rsid w:val="003C1E06"/>
    <w:rsid w:val="003C24FE"/>
    <w:rsid w:val="003C2798"/>
    <w:rsid w:val="003C2C5F"/>
    <w:rsid w:val="003C2F56"/>
    <w:rsid w:val="003C38B1"/>
    <w:rsid w:val="003C3D47"/>
    <w:rsid w:val="003C3DD0"/>
    <w:rsid w:val="003C47FC"/>
    <w:rsid w:val="003C4F0A"/>
    <w:rsid w:val="003C4F8B"/>
    <w:rsid w:val="003C5222"/>
    <w:rsid w:val="003C5716"/>
    <w:rsid w:val="003C5DD9"/>
    <w:rsid w:val="003C5E90"/>
    <w:rsid w:val="003C5EC1"/>
    <w:rsid w:val="003C61D1"/>
    <w:rsid w:val="003C6C5F"/>
    <w:rsid w:val="003C6ED4"/>
    <w:rsid w:val="003C70F5"/>
    <w:rsid w:val="003C7532"/>
    <w:rsid w:val="003D0222"/>
    <w:rsid w:val="003D0821"/>
    <w:rsid w:val="003D0F8B"/>
    <w:rsid w:val="003D1075"/>
    <w:rsid w:val="003D1AFC"/>
    <w:rsid w:val="003D1D1D"/>
    <w:rsid w:val="003D1EFE"/>
    <w:rsid w:val="003D1FF1"/>
    <w:rsid w:val="003D2020"/>
    <w:rsid w:val="003D22F7"/>
    <w:rsid w:val="003D2767"/>
    <w:rsid w:val="003D27AE"/>
    <w:rsid w:val="003D2811"/>
    <w:rsid w:val="003D2D6D"/>
    <w:rsid w:val="003D2E31"/>
    <w:rsid w:val="003D32D6"/>
    <w:rsid w:val="003D375E"/>
    <w:rsid w:val="003D3A99"/>
    <w:rsid w:val="003D3D11"/>
    <w:rsid w:val="003D3FD7"/>
    <w:rsid w:val="003D4074"/>
    <w:rsid w:val="003D448F"/>
    <w:rsid w:val="003D4636"/>
    <w:rsid w:val="003D4BEF"/>
    <w:rsid w:val="003D51A3"/>
    <w:rsid w:val="003D60A5"/>
    <w:rsid w:val="003D6392"/>
    <w:rsid w:val="003D6882"/>
    <w:rsid w:val="003D68F7"/>
    <w:rsid w:val="003D690A"/>
    <w:rsid w:val="003D6BCB"/>
    <w:rsid w:val="003D72F8"/>
    <w:rsid w:val="003D7495"/>
    <w:rsid w:val="003E00D7"/>
    <w:rsid w:val="003E0483"/>
    <w:rsid w:val="003E0516"/>
    <w:rsid w:val="003E0E46"/>
    <w:rsid w:val="003E0ECD"/>
    <w:rsid w:val="003E1544"/>
    <w:rsid w:val="003E1588"/>
    <w:rsid w:val="003E1F57"/>
    <w:rsid w:val="003E1F5A"/>
    <w:rsid w:val="003E1F9F"/>
    <w:rsid w:val="003E2029"/>
    <w:rsid w:val="003E213E"/>
    <w:rsid w:val="003E28EC"/>
    <w:rsid w:val="003E2E73"/>
    <w:rsid w:val="003E3296"/>
    <w:rsid w:val="003E3442"/>
    <w:rsid w:val="003E3C12"/>
    <w:rsid w:val="003E3DD5"/>
    <w:rsid w:val="003E4491"/>
    <w:rsid w:val="003E485D"/>
    <w:rsid w:val="003E48F6"/>
    <w:rsid w:val="003E4B92"/>
    <w:rsid w:val="003E4BA3"/>
    <w:rsid w:val="003E4CB7"/>
    <w:rsid w:val="003E4EFE"/>
    <w:rsid w:val="003E50BC"/>
    <w:rsid w:val="003E56FB"/>
    <w:rsid w:val="003E5710"/>
    <w:rsid w:val="003E5711"/>
    <w:rsid w:val="003E5928"/>
    <w:rsid w:val="003E5AB7"/>
    <w:rsid w:val="003E5B36"/>
    <w:rsid w:val="003E5C82"/>
    <w:rsid w:val="003E5E21"/>
    <w:rsid w:val="003E66AE"/>
    <w:rsid w:val="003E6A73"/>
    <w:rsid w:val="003E6AC4"/>
    <w:rsid w:val="003E6CBA"/>
    <w:rsid w:val="003E71F0"/>
    <w:rsid w:val="003E7215"/>
    <w:rsid w:val="003F07C9"/>
    <w:rsid w:val="003F13CD"/>
    <w:rsid w:val="003F19EE"/>
    <w:rsid w:val="003F1C8E"/>
    <w:rsid w:val="003F216E"/>
    <w:rsid w:val="003F21AE"/>
    <w:rsid w:val="003F26C6"/>
    <w:rsid w:val="003F28A2"/>
    <w:rsid w:val="003F28AA"/>
    <w:rsid w:val="003F2C04"/>
    <w:rsid w:val="003F2DCD"/>
    <w:rsid w:val="003F2E5E"/>
    <w:rsid w:val="003F30E0"/>
    <w:rsid w:val="003F3180"/>
    <w:rsid w:val="003F37E9"/>
    <w:rsid w:val="003F3A0A"/>
    <w:rsid w:val="003F3B38"/>
    <w:rsid w:val="003F3C31"/>
    <w:rsid w:val="003F45FC"/>
    <w:rsid w:val="003F4644"/>
    <w:rsid w:val="003F49CA"/>
    <w:rsid w:val="003F4CD4"/>
    <w:rsid w:val="003F4D8B"/>
    <w:rsid w:val="003F5298"/>
    <w:rsid w:val="003F5377"/>
    <w:rsid w:val="003F53B7"/>
    <w:rsid w:val="003F5D8A"/>
    <w:rsid w:val="003F5F45"/>
    <w:rsid w:val="003F629D"/>
    <w:rsid w:val="003F666F"/>
    <w:rsid w:val="003F6FF3"/>
    <w:rsid w:val="003F7096"/>
    <w:rsid w:val="003F73F3"/>
    <w:rsid w:val="003F7B0F"/>
    <w:rsid w:val="003F7C3C"/>
    <w:rsid w:val="00400215"/>
    <w:rsid w:val="00400725"/>
    <w:rsid w:val="00400742"/>
    <w:rsid w:val="00400A0D"/>
    <w:rsid w:val="00400FC6"/>
    <w:rsid w:val="00401610"/>
    <w:rsid w:val="00401783"/>
    <w:rsid w:val="00401992"/>
    <w:rsid w:val="00401BEE"/>
    <w:rsid w:val="00401DF7"/>
    <w:rsid w:val="00402852"/>
    <w:rsid w:val="004029C8"/>
    <w:rsid w:val="00402B09"/>
    <w:rsid w:val="00403B42"/>
    <w:rsid w:val="004048C2"/>
    <w:rsid w:val="00404C58"/>
    <w:rsid w:val="00405039"/>
    <w:rsid w:val="00405886"/>
    <w:rsid w:val="00405AC9"/>
    <w:rsid w:val="00405B07"/>
    <w:rsid w:val="00405FA5"/>
    <w:rsid w:val="00406267"/>
    <w:rsid w:val="004062EC"/>
    <w:rsid w:val="00406CD9"/>
    <w:rsid w:val="004075E5"/>
    <w:rsid w:val="00407648"/>
    <w:rsid w:val="004078F5"/>
    <w:rsid w:val="00407ADE"/>
    <w:rsid w:val="00410642"/>
    <w:rsid w:val="004108A3"/>
    <w:rsid w:val="004112D9"/>
    <w:rsid w:val="00411974"/>
    <w:rsid w:val="00411F0D"/>
    <w:rsid w:val="004122F6"/>
    <w:rsid w:val="00412438"/>
    <w:rsid w:val="004125B5"/>
    <w:rsid w:val="0041268A"/>
    <w:rsid w:val="004127F9"/>
    <w:rsid w:val="00412CB9"/>
    <w:rsid w:val="0041320F"/>
    <w:rsid w:val="00413709"/>
    <w:rsid w:val="00413765"/>
    <w:rsid w:val="00413EBC"/>
    <w:rsid w:val="0041412F"/>
    <w:rsid w:val="00414298"/>
    <w:rsid w:val="004147A3"/>
    <w:rsid w:val="00415379"/>
    <w:rsid w:val="0041552C"/>
    <w:rsid w:val="004155B8"/>
    <w:rsid w:val="00415B77"/>
    <w:rsid w:val="00415C0A"/>
    <w:rsid w:val="00415FA7"/>
    <w:rsid w:val="004161ED"/>
    <w:rsid w:val="00416447"/>
    <w:rsid w:val="00416A51"/>
    <w:rsid w:val="00416BA3"/>
    <w:rsid w:val="00416F9E"/>
    <w:rsid w:val="00416FA2"/>
    <w:rsid w:val="004178AD"/>
    <w:rsid w:val="00417AC5"/>
    <w:rsid w:val="00417ADF"/>
    <w:rsid w:val="00417FB2"/>
    <w:rsid w:val="004200F1"/>
    <w:rsid w:val="00420603"/>
    <w:rsid w:val="00420954"/>
    <w:rsid w:val="004211C2"/>
    <w:rsid w:val="00421532"/>
    <w:rsid w:val="0042166B"/>
    <w:rsid w:val="004216F2"/>
    <w:rsid w:val="004218B1"/>
    <w:rsid w:val="00421A49"/>
    <w:rsid w:val="00422290"/>
    <w:rsid w:val="004222B5"/>
    <w:rsid w:val="0042233B"/>
    <w:rsid w:val="004225EE"/>
    <w:rsid w:val="00422894"/>
    <w:rsid w:val="004229DB"/>
    <w:rsid w:val="00422DA6"/>
    <w:rsid w:val="00422EF3"/>
    <w:rsid w:val="0042342A"/>
    <w:rsid w:val="00423752"/>
    <w:rsid w:val="004237AA"/>
    <w:rsid w:val="00423970"/>
    <w:rsid w:val="00423A41"/>
    <w:rsid w:val="00424989"/>
    <w:rsid w:val="00424D1A"/>
    <w:rsid w:val="004251CC"/>
    <w:rsid w:val="00425902"/>
    <w:rsid w:val="00425904"/>
    <w:rsid w:val="0042597C"/>
    <w:rsid w:val="00425E85"/>
    <w:rsid w:val="00425F6F"/>
    <w:rsid w:val="0042627A"/>
    <w:rsid w:val="00426333"/>
    <w:rsid w:val="004264D5"/>
    <w:rsid w:val="00426B48"/>
    <w:rsid w:val="00426BA8"/>
    <w:rsid w:val="00426CFC"/>
    <w:rsid w:val="00426EEA"/>
    <w:rsid w:val="00426FE0"/>
    <w:rsid w:val="00427BF5"/>
    <w:rsid w:val="004306E4"/>
    <w:rsid w:val="0043119F"/>
    <w:rsid w:val="00431727"/>
    <w:rsid w:val="00431AB2"/>
    <w:rsid w:val="00431BC1"/>
    <w:rsid w:val="00432CCA"/>
    <w:rsid w:val="004334E1"/>
    <w:rsid w:val="004335DF"/>
    <w:rsid w:val="00433AFF"/>
    <w:rsid w:val="00433C29"/>
    <w:rsid w:val="00433CE1"/>
    <w:rsid w:val="0043452F"/>
    <w:rsid w:val="004347B3"/>
    <w:rsid w:val="004348E1"/>
    <w:rsid w:val="00435280"/>
    <w:rsid w:val="00435294"/>
    <w:rsid w:val="00435455"/>
    <w:rsid w:val="004365EC"/>
    <w:rsid w:val="00436722"/>
    <w:rsid w:val="00436900"/>
    <w:rsid w:val="00436E59"/>
    <w:rsid w:val="00436EE1"/>
    <w:rsid w:val="00436EEB"/>
    <w:rsid w:val="00436EF1"/>
    <w:rsid w:val="0043766C"/>
    <w:rsid w:val="00437B88"/>
    <w:rsid w:val="00437F2C"/>
    <w:rsid w:val="00440363"/>
    <w:rsid w:val="004405A4"/>
    <w:rsid w:val="00440E9E"/>
    <w:rsid w:val="00440F4F"/>
    <w:rsid w:val="00441607"/>
    <w:rsid w:val="004417F3"/>
    <w:rsid w:val="004419B9"/>
    <w:rsid w:val="0044227D"/>
    <w:rsid w:val="00442F9C"/>
    <w:rsid w:val="00443363"/>
    <w:rsid w:val="004438D7"/>
    <w:rsid w:val="004438EC"/>
    <w:rsid w:val="00443BE0"/>
    <w:rsid w:val="00443C54"/>
    <w:rsid w:val="00444B2F"/>
    <w:rsid w:val="00444FE7"/>
    <w:rsid w:val="0044543B"/>
    <w:rsid w:val="0044568D"/>
    <w:rsid w:val="00445822"/>
    <w:rsid w:val="00445A3D"/>
    <w:rsid w:val="00445FC3"/>
    <w:rsid w:val="00446606"/>
    <w:rsid w:val="00446646"/>
    <w:rsid w:val="0044664A"/>
    <w:rsid w:val="004467A5"/>
    <w:rsid w:val="004468AA"/>
    <w:rsid w:val="00446F9A"/>
    <w:rsid w:val="0044709A"/>
    <w:rsid w:val="00447905"/>
    <w:rsid w:val="00447FC9"/>
    <w:rsid w:val="00447FDF"/>
    <w:rsid w:val="00450572"/>
    <w:rsid w:val="004506C7"/>
    <w:rsid w:val="00450A62"/>
    <w:rsid w:val="004510E3"/>
    <w:rsid w:val="004518D0"/>
    <w:rsid w:val="00451C19"/>
    <w:rsid w:val="00451D22"/>
    <w:rsid w:val="004521BD"/>
    <w:rsid w:val="00452DB2"/>
    <w:rsid w:val="00453119"/>
    <w:rsid w:val="0045325B"/>
    <w:rsid w:val="0045328B"/>
    <w:rsid w:val="00453542"/>
    <w:rsid w:val="004537A9"/>
    <w:rsid w:val="004537F4"/>
    <w:rsid w:val="0045380A"/>
    <w:rsid w:val="00453C17"/>
    <w:rsid w:val="00453D07"/>
    <w:rsid w:val="00453D1A"/>
    <w:rsid w:val="00453E1B"/>
    <w:rsid w:val="004543F5"/>
    <w:rsid w:val="004545B9"/>
    <w:rsid w:val="004546B6"/>
    <w:rsid w:val="004546F3"/>
    <w:rsid w:val="00454770"/>
    <w:rsid w:val="00454B4B"/>
    <w:rsid w:val="00455A4F"/>
    <w:rsid w:val="00455CCC"/>
    <w:rsid w:val="00455FBB"/>
    <w:rsid w:val="00456557"/>
    <w:rsid w:val="00456E54"/>
    <w:rsid w:val="00457CA3"/>
    <w:rsid w:val="00457CDB"/>
    <w:rsid w:val="004603FD"/>
    <w:rsid w:val="0046043C"/>
    <w:rsid w:val="0046051F"/>
    <w:rsid w:val="00460641"/>
    <w:rsid w:val="00460CF9"/>
    <w:rsid w:val="00460F35"/>
    <w:rsid w:val="004618A8"/>
    <w:rsid w:val="00461D1F"/>
    <w:rsid w:val="00461D25"/>
    <w:rsid w:val="00462260"/>
    <w:rsid w:val="0046233B"/>
    <w:rsid w:val="0046250E"/>
    <w:rsid w:val="0046271F"/>
    <w:rsid w:val="004627B6"/>
    <w:rsid w:val="00462C7C"/>
    <w:rsid w:val="004638D2"/>
    <w:rsid w:val="0046390D"/>
    <w:rsid w:val="00463AB2"/>
    <w:rsid w:val="00463B8A"/>
    <w:rsid w:val="00463CB7"/>
    <w:rsid w:val="004641B7"/>
    <w:rsid w:val="0046446C"/>
    <w:rsid w:val="00464845"/>
    <w:rsid w:val="004648C8"/>
    <w:rsid w:val="004656A0"/>
    <w:rsid w:val="0046572A"/>
    <w:rsid w:val="004658DE"/>
    <w:rsid w:val="00465A4F"/>
    <w:rsid w:val="00465A8C"/>
    <w:rsid w:val="00465BC1"/>
    <w:rsid w:val="00465F9D"/>
    <w:rsid w:val="004661EE"/>
    <w:rsid w:val="00466354"/>
    <w:rsid w:val="00466535"/>
    <w:rsid w:val="00466B3F"/>
    <w:rsid w:val="00466C84"/>
    <w:rsid w:val="00466CEB"/>
    <w:rsid w:val="0046724E"/>
    <w:rsid w:val="00467B6F"/>
    <w:rsid w:val="00470315"/>
    <w:rsid w:val="0047068D"/>
    <w:rsid w:val="004711B5"/>
    <w:rsid w:val="00471FC2"/>
    <w:rsid w:val="00471FCB"/>
    <w:rsid w:val="00472057"/>
    <w:rsid w:val="0047210E"/>
    <w:rsid w:val="004721AA"/>
    <w:rsid w:val="00472757"/>
    <w:rsid w:val="004734A2"/>
    <w:rsid w:val="004735A5"/>
    <w:rsid w:val="0047402E"/>
    <w:rsid w:val="004748E2"/>
    <w:rsid w:val="00474F40"/>
    <w:rsid w:val="0047530A"/>
    <w:rsid w:val="00475417"/>
    <w:rsid w:val="00475525"/>
    <w:rsid w:val="00475696"/>
    <w:rsid w:val="00476411"/>
    <w:rsid w:val="00476501"/>
    <w:rsid w:val="0047678B"/>
    <w:rsid w:val="00476E5C"/>
    <w:rsid w:val="004772E4"/>
    <w:rsid w:val="004773BB"/>
    <w:rsid w:val="00477414"/>
    <w:rsid w:val="00477742"/>
    <w:rsid w:val="00477795"/>
    <w:rsid w:val="0048016F"/>
    <w:rsid w:val="004802DE"/>
    <w:rsid w:val="004803D9"/>
    <w:rsid w:val="00480CBB"/>
    <w:rsid w:val="00480EB6"/>
    <w:rsid w:val="004816C0"/>
    <w:rsid w:val="004816DD"/>
    <w:rsid w:val="00481C4B"/>
    <w:rsid w:val="00482405"/>
    <w:rsid w:val="00482719"/>
    <w:rsid w:val="0048288F"/>
    <w:rsid w:val="004828D6"/>
    <w:rsid w:val="00482FE4"/>
    <w:rsid w:val="004834FC"/>
    <w:rsid w:val="004836AC"/>
    <w:rsid w:val="00483C5C"/>
    <w:rsid w:val="00483F30"/>
    <w:rsid w:val="0048450C"/>
    <w:rsid w:val="00484721"/>
    <w:rsid w:val="00484CBA"/>
    <w:rsid w:val="004857FC"/>
    <w:rsid w:val="00485CCA"/>
    <w:rsid w:val="00486046"/>
    <w:rsid w:val="00486395"/>
    <w:rsid w:val="004867A7"/>
    <w:rsid w:val="00487387"/>
    <w:rsid w:val="00487406"/>
    <w:rsid w:val="004874B0"/>
    <w:rsid w:val="00487658"/>
    <w:rsid w:val="0048795C"/>
    <w:rsid w:val="0048796F"/>
    <w:rsid w:val="004879D0"/>
    <w:rsid w:val="00487C6B"/>
    <w:rsid w:val="00487EBF"/>
    <w:rsid w:val="0049015D"/>
    <w:rsid w:val="0049051E"/>
    <w:rsid w:val="004908DE"/>
    <w:rsid w:val="00490B87"/>
    <w:rsid w:val="0049127E"/>
    <w:rsid w:val="0049230A"/>
    <w:rsid w:val="00492354"/>
    <w:rsid w:val="00492608"/>
    <w:rsid w:val="00493AA4"/>
    <w:rsid w:val="00493B31"/>
    <w:rsid w:val="00493C02"/>
    <w:rsid w:val="00493C52"/>
    <w:rsid w:val="00493E85"/>
    <w:rsid w:val="00494234"/>
    <w:rsid w:val="00494666"/>
    <w:rsid w:val="0049482B"/>
    <w:rsid w:val="00494FF7"/>
    <w:rsid w:val="004952A2"/>
    <w:rsid w:val="004952EB"/>
    <w:rsid w:val="00495360"/>
    <w:rsid w:val="004953E0"/>
    <w:rsid w:val="00495881"/>
    <w:rsid w:val="00495AA3"/>
    <w:rsid w:val="00495F71"/>
    <w:rsid w:val="00496A30"/>
    <w:rsid w:val="00497145"/>
    <w:rsid w:val="00497798"/>
    <w:rsid w:val="0049779D"/>
    <w:rsid w:val="00497810"/>
    <w:rsid w:val="004979B6"/>
    <w:rsid w:val="00497A4B"/>
    <w:rsid w:val="00497EF4"/>
    <w:rsid w:val="004A0603"/>
    <w:rsid w:val="004A07A7"/>
    <w:rsid w:val="004A0AD1"/>
    <w:rsid w:val="004A0CBB"/>
    <w:rsid w:val="004A11D2"/>
    <w:rsid w:val="004A16BA"/>
    <w:rsid w:val="004A173D"/>
    <w:rsid w:val="004A1A12"/>
    <w:rsid w:val="004A1C51"/>
    <w:rsid w:val="004A1E43"/>
    <w:rsid w:val="004A1E89"/>
    <w:rsid w:val="004A1EEA"/>
    <w:rsid w:val="004A232C"/>
    <w:rsid w:val="004A2445"/>
    <w:rsid w:val="004A2595"/>
    <w:rsid w:val="004A2A0E"/>
    <w:rsid w:val="004A302E"/>
    <w:rsid w:val="004A32AC"/>
    <w:rsid w:val="004A34B7"/>
    <w:rsid w:val="004A3936"/>
    <w:rsid w:val="004A3B54"/>
    <w:rsid w:val="004A424D"/>
    <w:rsid w:val="004A53BD"/>
    <w:rsid w:val="004A559A"/>
    <w:rsid w:val="004A5987"/>
    <w:rsid w:val="004A5D3C"/>
    <w:rsid w:val="004A5E8A"/>
    <w:rsid w:val="004A5F48"/>
    <w:rsid w:val="004A637D"/>
    <w:rsid w:val="004A643C"/>
    <w:rsid w:val="004A6473"/>
    <w:rsid w:val="004A6618"/>
    <w:rsid w:val="004A6874"/>
    <w:rsid w:val="004A6B13"/>
    <w:rsid w:val="004A6B95"/>
    <w:rsid w:val="004A6E9B"/>
    <w:rsid w:val="004A70F7"/>
    <w:rsid w:val="004A71C2"/>
    <w:rsid w:val="004A7549"/>
    <w:rsid w:val="004A78ED"/>
    <w:rsid w:val="004A7A4F"/>
    <w:rsid w:val="004A7D41"/>
    <w:rsid w:val="004A7D78"/>
    <w:rsid w:val="004A7E55"/>
    <w:rsid w:val="004B01AE"/>
    <w:rsid w:val="004B0474"/>
    <w:rsid w:val="004B05CB"/>
    <w:rsid w:val="004B0D8E"/>
    <w:rsid w:val="004B111A"/>
    <w:rsid w:val="004B1346"/>
    <w:rsid w:val="004B1E0D"/>
    <w:rsid w:val="004B1EDB"/>
    <w:rsid w:val="004B1F8D"/>
    <w:rsid w:val="004B1FB1"/>
    <w:rsid w:val="004B2244"/>
    <w:rsid w:val="004B234E"/>
    <w:rsid w:val="004B252D"/>
    <w:rsid w:val="004B2E9B"/>
    <w:rsid w:val="004B306B"/>
    <w:rsid w:val="004B367E"/>
    <w:rsid w:val="004B37A7"/>
    <w:rsid w:val="004B3D9A"/>
    <w:rsid w:val="004B4570"/>
    <w:rsid w:val="004B4A40"/>
    <w:rsid w:val="004B4DDA"/>
    <w:rsid w:val="004B4DE2"/>
    <w:rsid w:val="004B4E82"/>
    <w:rsid w:val="004B4F38"/>
    <w:rsid w:val="004B5559"/>
    <w:rsid w:val="004B58A5"/>
    <w:rsid w:val="004B5BF4"/>
    <w:rsid w:val="004B5D0E"/>
    <w:rsid w:val="004B5DE8"/>
    <w:rsid w:val="004B5F0D"/>
    <w:rsid w:val="004B682E"/>
    <w:rsid w:val="004B6E50"/>
    <w:rsid w:val="004B7647"/>
    <w:rsid w:val="004B7976"/>
    <w:rsid w:val="004B7AD0"/>
    <w:rsid w:val="004B7E13"/>
    <w:rsid w:val="004C0520"/>
    <w:rsid w:val="004C0526"/>
    <w:rsid w:val="004C05DE"/>
    <w:rsid w:val="004C07F2"/>
    <w:rsid w:val="004C0ACA"/>
    <w:rsid w:val="004C0FE0"/>
    <w:rsid w:val="004C1351"/>
    <w:rsid w:val="004C278B"/>
    <w:rsid w:val="004C2B5C"/>
    <w:rsid w:val="004C32EA"/>
    <w:rsid w:val="004C33CD"/>
    <w:rsid w:val="004C37E6"/>
    <w:rsid w:val="004C3BF1"/>
    <w:rsid w:val="004C3DDB"/>
    <w:rsid w:val="004C42C7"/>
    <w:rsid w:val="004C47CB"/>
    <w:rsid w:val="004C4AF7"/>
    <w:rsid w:val="004C515D"/>
    <w:rsid w:val="004C5220"/>
    <w:rsid w:val="004C525A"/>
    <w:rsid w:val="004C5ECA"/>
    <w:rsid w:val="004C61F7"/>
    <w:rsid w:val="004C688D"/>
    <w:rsid w:val="004C6937"/>
    <w:rsid w:val="004C7879"/>
    <w:rsid w:val="004C794A"/>
    <w:rsid w:val="004C7C85"/>
    <w:rsid w:val="004C7D04"/>
    <w:rsid w:val="004D15AB"/>
    <w:rsid w:val="004D1833"/>
    <w:rsid w:val="004D196F"/>
    <w:rsid w:val="004D19C8"/>
    <w:rsid w:val="004D207D"/>
    <w:rsid w:val="004D210B"/>
    <w:rsid w:val="004D2496"/>
    <w:rsid w:val="004D2E1B"/>
    <w:rsid w:val="004D2F2E"/>
    <w:rsid w:val="004D3171"/>
    <w:rsid w:val="004D3A17"/>
    <w:rsid w:val="004D3E07"/>
    <w:rsid w:val="004D457E"/>
    <w:rsid w:val="004D4808"/>
    <w:rsid w:val="004D4EF6"/>
    <w:rsid w:val="004D63B1"/>
    <w:rsid w:val="004D6754"/>
    <w:rsid w:val="004D7509"/>
    <w:rsid w:val="004D77DC"/>
    <w:rsid w:val="004D7BFB"/>
    <w:rsid w:val="004D7CA1"/>
    <w:rsid w:val="004D7FA0"/>
    <w:rsid w:val="004E0213"/>
    <w:rsid w:val="004E06B0"/>
    <w:rsid w:val="004E09CD"/>
    <w:rsid w:val="004E0D6D"/>
    <w:rsid w:val="004E0E84"/>
    <w:rsid w:val="004E0F27"/>
    <w:rsid w:val="004E0F96"/>
    <w:rsid w:val="004E12CE"/>
    <w:rsid w:val="004E133F"/>
    <w:rsid w:val="004E1915"/>
    <w:rsid w:val="004E1939"/>
    <w:rsid w:val="004E1AED"/>
    <w:rsid w:val="004E2746"/>
    <w:rsid w:val="004E2B72"/>
    <w:rsid w:val="004E2F81"/>
    <w:rsid w:val="004E318A"/>
    <w:rsid w:val="004E34E9"/>
    <w:rsid w:val="004E35DE"/>
    <w:rsid w:val="004E35FA"/>
    <w:rsid w:val="004E387E"/>
    <w:rsid w:val="004E3901"/>
    <w:rsid w:val="004E3F53"/>
    <w:rsid w:val="004E4310"/>
    <w:rsid w:val="004E4D58"/>
    <w:rsid w:val="004E5588"/>
    <w:rsid w:val="004E55F2"/>
    <w:rsid w:val="004E560A"/>
    <w:rsid w:val="004E5810"/>
    <w:rsid w:val="004E5A16"/>
    <w:rsid w:val="004E5A97"/>
    <w:rsid w:val="004E5B97"/>
    <w:rsid w:val="004E617F"/>
    <w:rsid w:val="004E6714"/>
    <w:rsid w:val="004E69FD"/>
    <w:rsid w:val="004E6EB6"/>
    <w:rsid w:val="004E70D4"/>
    <w:rsid w:val="004E7374"/>
    <w:rsid w:val="004E78AD"/>
    <w:rsid w:val="004E78C9"/>
    <w:rsid w:val="004F0C90"/>
    <w:rsid w:val="004F0C96"/>
    <w:rsid w:val="004F0CE7"/>
    <w:rsid w:val="004F1939"/>
    <w:rsid w:val="004F1BA8"/>
    <w:rsid w:val="004F1CBD"/>
    <w:rsid w:val="004F1CF3"/>
    <w:rsid w:val="004F1F9E"/>
    <w:rsid w:val="004F243E"/>
    <w:rsid w:val="004F2677"/>
    <w:rsid w:val="004F2851"/>
    <w:rsid w:val="004F2A4B"/>
    <w:rsid w:val="004F2B2E"/>
    <w:rsid w:val="004F2F7A"/>
    <w:rsid w:val="004F3457"/>
    <w:rsid w:val="004F35FD"/>
    <w:rsid w:val="004F403C"/>
    <w:rsid w:val="004F41F8"/>
    <w:rsid w:val="004F449A"/>
    <w:rsid w:val="004F44E8"/>
    <w:rsid w:val="004F44FA"/>
    <w:rsid w:val="004F4872"/>
    <w:rsid w:val="004F48DE"/>
    <w:rsid w:val="004F4C70"/>
    <w:rsid w:val="004F530F"/>
    <w:rsid w:val="004F5911"/>
    <w:rsid w:val="004F5C1E"/>
    <w:rsid w:val="004F5D66"/>
    <w:rsid w:val="004F5DB9"/>
    <w:rsid w:val="004F6115"/>
    <w:rsid w:val="004F62CB"/>
    <w:rsid w:val="004F6840"/>
    <w:rsid w:val="004F6BBC"/>
    <w:rsid w:val="004F71E7"/>
    <w:rsid w:val="004F789B"/>
    <w:rsid w:val="004F7C24"/>
    <w:rsid w:val="004F7CF6"/>
    <w:rsid w:val="005000D9"/>
    <w:rsid w:val="00500221"/>
    <w:rsid w:val="00500380"/>
    <w:rsid w:val="00500B8C"/>
    <w:rsid w:val="00500C4E"/>
    <w:rsid w:val="005013A2"/>
    <w:rsid w:val="005013D5"/>
    <w:rsid w:val="0050167F"/>
    <w:rsid w:val="00501695"/>
    <w:rsid w:val="00501A13"/>
    <w:rsid w:val="00501F1C"/>
    <w:rsid w:val="005026E6"/>
    <w:rsid w:val="00502A6C"/>
    <w:rsid w:val="00502CA2"/>
    <w:rsid w:val="00502F68"/>
    <w:rsid w:val="005030E8"/>
    <w:rsid w:val="0050325C"/>
    <w:rsid w:val="005032F0"/>
    <w:rsid w:val="0050352B"/>
    <w:rsid w:val="00503854"/>
    <w:rsid w:val="0050395B"/>
    <w:rsid w:val="005045BD"/>
    <w:rsid w:val="00504956"/>
    <w:rsid w:val="005057B6"/>
    <w:rsid w:val="00505B2F"/>
    <w:rsid w:val="00505FFD"/>
    <w:rsid w:val="005060FF"/>
    <w:rsid w:val="00506242"/>
    <w:rsid w:val="00506429"/>
    <w:rsid w:val="00506606"/>
    <w:rsid w:val="00506647"/>
    <w:rsid w:val="00507705"/>
    <w:rsid w:val="00507B6C"/>
    <w:rsid w:val="00507C60"/>
    <w:rsid w:val="00510920"/>
    <w:rsid w:val="00510929"/>
    <w:rsid w:val="00510A95"/>
    <w:rsid w:val="00510B36"/>
    <w:rsid w:val="00510B67"/>
    <w:rsid w:val="00510DC6"/>
    <w:rsid w:val="005114AE"/>
    <w:rsid w:val="005117DE"/>
    <w:rsid w:val="00511AD7"/>
    <w:rsid w:val="00511C7E"/>
    <w:rsid w:val="00511D4E"/>
    <w:rsid w:val="0051281E"/>
    <w:rsid w:val="005129EB"/>
    <w:rsid w:val="00512A4E"/>
    <w:rsid w:val="00512A5D"/>
    <w:rsid w:val="0051305B"/>
    <w:rsid w:val="005130D1"/>
    <w:rsid w:val="00513C36"/>
    <w:rsid w:val="005145DE"/>
    <w:rsid w:val="005149C1"/>
    <w:rsid w:val="00514ACB"/>
    <w:rsid w:val="00514EA0"/>
    <w:rsid w:val="00515557"/>
    <w:rsid w:val="00515ABA"/>
    <w:rsid w:val="00515B85"/>
    <w:rsid w:val="00516421"/>
    <w:rsid w:val="00516E7E"/>
    <w:rsid w:val="00516F98"/>
    <w:rsid w:val="005176DD"/>
    <w:rsid w:val="00517762"/>
    <w:rsid w:val="005179B8"/>
    <w:rsid w:val="00517A4D"/>
    <w:rsid w:val="00517A56"/>
    <w:rsid w:val="0052088F"/>
    <w:rsid w:val="00520BD7"/>
    <w:rsid w:val="005217F0"/>
    <w:rsid w:val="00521A50"/>
    <w:rsid w:val="005224B6"/>
    <w:rsid w:val="00522A4B"/>
    <w:rsid w:val="00522BDB"/>
    <w:rsid w:val="00522D53"/>
    <w:rsid w:val="00522E39"/>
    <w:rsid w:val="00522E77"/>
    <w:rsid w:val="00522FFC"/>
    <w:rsid w:val="00523492"/>
    <w:rsid w:val="005238BE"/>
    <w:rsid w:val="00523976"/>
    <w:rsid w:val="005239D1"/>
    <w:rsid w:val="00523C1C"/>
    <w:rsid w:val="00523E9E"/>
    <w:rsid w:val="0052418C"/>
    <w:rsid w:val="0052420F"/>
    <w:rsid w:val="00525128"/>
    <w:rsid w:val="00525A99"/>
    <w:rsid w:val="00525ACA"/>
    <w:rsid w:val="0052607F"/>
    <w:rsid w:val="00526142"/>
    <w:rsid w:val="00526377"/>
    <w:rsid w:val="0052648F"/>
    <w:rsid w:val="00527518"/>
    <w:rsid w:val="005275D1"/>
    <w:rsid w:val="005279F2"/>
    <w:rsid w:val="00527D53"/>
    <w:rsid w:val="00527E04"/>
    <w:rsid w:val="005301C2"/>
    <w:rsid w:val="00530680"/>
    <w:rsid w:val="0053076A"/>
    <w:rsid w:val="00530825"/>
    <w:rsid w:val="00530A0F"/>
    <w:rsid w:val="00530E67"/>
    <w:rsid w:val="00530E7C"/>
    <w:rsid w:val="00531052"/>
    <w:rsid w:val="0053123E"/>
    <w:rsid w:val="00531326"/>
    <w:rsid w:val="0053188F"/>
    <w:rsid w:val="005318E5"/>
    <w:rsid w:val="00531E22"/>
    <w:rsid w:val="00532810"/>
    <w:rsid w:val="00532DB4"/>
    <w:rsid w:val="00532EF9"/>
    <w:rsid w:val="0053311D"/>
    <w:rsid w:val="0053313F"/>
    <w:rsid w:val="00533C1E"/>
    <w:rsid w:val="0053415F"/>
    <w:rsid w:val="00534333"/>
    <w:rsid w:val="00534C06"/>
    <w:rsid w:val="00534FCA"/>
    <w:rsid w:val="005350BC"/>
    <w:rsid w:val="00535539"/>
    <w:rsid w:val="00535A89"/>
    <w:rsid w:val="00535B4A"/>
    <w:rsid w:val="00535E62"/>
    <w:rsid w:val="00535FE8"/>
    <w:rsid w:val="00536A77"/>
    <w:rsid w:val="005371CA"/>
    <w:rsid w:val="0053723C"/>
    <w:rsid w:val="00537473"/>
    <w:rsid w:val="005374A6"/>
    <w:rsid w:val="00537CA8"/>
    <w:rsid w:val="00540001"/>
    <w:rsid w:val="0054070A"/>
    <w:rsid w:val="005409E2"/>
    <w:rsid w:val="00540AD0"/>
    <w:rsid w:val="00540B17"/>
    <w:rsid w:val="00540D51"/>
    <w:rsid w:val="0054175E"/>
    <w:rsid w:val="00541974"/>
    <w:rsid w:val="005420F7"/>
    <w:rsid w:val="005426DC"/>
    <w:rsid w:val="005431CE"/>
    <w:rsid w:val="00543906"/>
    <w:rsid w:val="00544229"/>
    <w:rsid w:val="00544357"/>
    <w:rsid w:val="0054448F"/>
    <w:rsid w:val="00544F50"/>
    <w:rsid w:val="00544F9F"/>
    <w:rsid w:val="005452E8"/>
    <w:rsid w:val="00545458"/>
    <w:rsid w:val="005456BE"/>
    <w:rsid w:val="00545731"/>
    <w:rsid w:val="005458A1"/>
    <w:rsid w:val="00545B4E"/>
    <w:rsid w:val="00546C17"/>
    <w:rsid w:val="00547EA6"/>
    <w:rsid w:val="0055010D"/>
    <w:rsid w:val="00550B73"/>
    <w:rsid w:val="005510A8"/>
    <w:rsid w:val="00551181"/>
    <w:rsid w:val="00551273"/>
    <w:rsid w:val="00551328"/>
    <w:rsid w:val="00551663"/>
    <w:rsid w:val="00551AA7"/>
    <w:rsid w:val="005522E3"/>
    <w:rsid w:val="0055264B"/>
    <w:rsid w:val="00552772"/>
    <w:rsid w:val="00552C5C"/>
    <w:rsid w:val="00552D09"/>
    <w:rsid w:val="00552DFE"/>
    <w:rsid w:val="00553176"/>
    <w:rsid w:val="0055349B"/>
    <w:rsid w:val="0055352F"/>
    <w:rsid w:val="00553534"/>
    <w:rsid w:val="00553608"/>
    <w:rsid w:val="00553DD5"/>
    <w:rsid w:val="00553E26"/>
    <w:rsid w:val="00554655"/>
    <w:rsid w:val="00555254"/>
    <w:rsid w:val="00555B05"/>
    <w:rsid w:val="00555C12"/>
    <w:rsid w:val="00555EB2"/>
    <w:rsid w:val="005561CB"/>
    <w:rsid w:val="005562FB"/>
    <w:rsid w:val="005565AB"/>
    <w:rsid w:val="00556656"/>
    <w:rsid w:val="005569CF"/>
    <w:rsid w:val="00556AEE"/>
    <w:rsid w:val="00557670"/>
    <w:rsid w:val="00557A8D"/>
    <w:rsid w:val="00560012"/>
    <w:rsid w:val="0056012B"/>
    <w:rsid w:val="00560167"/>
    <w:rsid w:val="00560341"/>
    <w:rsid w:val="00560A0F"/>
    <w:rsid w:val="00560A56"/>
    <w:rsid w:val="00560D8D"/>
    <w:rsid w:val="005612F0"/>
    <w:rsid w:val="00561659"/>
    <w:rsid w:val="00561C90"/>
    <w:rsid w:val="005620FF"/>
    <w:rsid w:val="005625D6"/>
    <w:rsid w:val="00562A33"/>
    <w:rsid w:val="00562F2C"/>
    <w:rsid w:val="00562FCB"/>
    <w:rsid w:val="00563569"/>
    <w:rsid w:val="0056374D"/>
    <w:rsid w:val="0056406B"/>
    <w:rsid w:val="005648E4"/>
    <w:rsid w:val="005649BE"/>
    <w:rsid w:val="00564AE9"/>
    <w:rsid w:val="00565224"/>
    <w:rsid w:val="005657E4"/>
    <w:rsid w:val="00565B2D"/>
    <w:rsid w:val="00566077"/>
    <w:rsid w:val="00566AFC"/>
    <w:rsid w:val="00566D76"/>
    <w:rsid w:val="00566E0F"/>
    <w:rsid w:val="005672D6"/>
    <w:rsid w:val="005676F0"/>
    <w:rsid w:val="00570171"/>
    <w:rsid w:val="00570CBB"/>
    <w:rsid w:val="00570D3D"/>
    <w:rsid w:val="00571344"/>
    <w:rsid w:val="00571C63"/>
    <w:rsid w:val="00571CEF"/>
    <w:rsid w:val="00571E97"/>
    <w:rsid w:val="0057201A"/>
    <w:rsid w:val="005721BE"/>
    <w:rsid w:val="0057227A"/>
    <w:rsid w:val="00572AF9"/>
    <w:rsid w:val="00573265"/>
    <w:rsid w:val="0057333C"/>
    <w:rsid w:val="00573885"/>
    <w:rsid w:val="00573BEA"/>
    <w:rsid w:val="0057497C"/>
    <w:rsid w:val="00574AB4"/>
    <w:rsid w:val="00574D4E"/>
    <w:rsid w:val="00575156"/>
    <w:rsid w:val="0057520E"/>
    <w:rsid w:val="0057541B"/>
    <w:rsid w:val="005755E3"/>
    <w:rsid w:val="0057571F"/>
    <w:rsid w:val="0057647F"/>
    <w:rsid w:val="00576744"/>
    <w:rsid w:val="00576A2E"/>
    <w:rsid w:val="00576E3C"/>
    <w:rsid w:val="005770E2"/>
    <w:rsid w:val="005779A0"/>
    <w:rsid w:val="00580314"/>
    <w:rsid w:val="005808B0"/>
    <w:rsid w:val="00580DD0"/>
    <w:rsid w:val="00581045"/>
    <w:rsid w:val="00581071"/>
    <w:rsid w:val="00581132"/>
    <w:rsid w:val="0058142A"/>
    <w:rsid w:val="0058180A"/>
    <w:rsid w:val="00581AF7"/>
    <w:rsid w:val="00581FBB"/>
    <w:rsid w:val="005832DD"/>
    <w:rsid w:val="00583717"/>
    <w:rsid w:val="00584104"/>
    <w:rsid w:val="00584454"/>
    <w:rsid w:val="00584E0E"/>
    <w:rsid w:val="00584EDF"/>
    <w:rsid w:val="00584F09"/>
    <w:rsid w:val="00585717"/>
    <w:rsid w:val="00585837"/>
    <w:rsid w:val="00585CAA"/>
    <w:rsid w:val="00585E9B"/>
    <w:rsid w:val="005871F6"/>
    <w:rsid w:val="00587BF0"/>
    <w:rsid w:val="00587DF5"/>
    <w:rsid w:val="00590337"/>
    <w:rsid w:val="00590EE6"/>
    <w:rsid w:val="005912DA"/>
    <w:rsid w:val="0059225C"/>
    <w:rsid w:val="005922D4"/>
    <w:rsid w:val="00592677"/>
    <w:rsid w:val="0059275F"/>
    <w:rsid w:val="00593101"/>
    <w:rsid w:val="005932C1"/>
    <w:rsid w:val="005934E8"/>
    <w:rsid w:val="0059356B"/>
    <w:rsid w:val="00593859"/>
    <w:rsid w:val="005938E6"/>
    <w:rsid w:val="00593BC1"/>
    <w:rsid w:val="0059417E"/>
    <w:rsid w:val="00594450"/>
    <w:rsid w:val="00594B65"/>
    <w:rsid w:val="005961A2"/>
    <w:rsid w:val="005963FF"/>
    <w:rsid w:val="0059662B"/>
    <w:rsid w:val="00596DC8"/>
    <w:rsid w:val="0059767A"/>
    <w:rsid w:val="00597682"/>
    <w:rsid w:val="005979A4"/>
    <w:rsid w:val="005A00C4"/>
    <w:rsid w:val="005A0293"/>
    <w:rsid w:val="005A082A"/>
    <w:rsid w:val="005A0BB3"/>
    <w:rsid w:val="005A0BB6"/>
    <w:rsid w:val="005A20FB"/>
    <w:rsid w:val="005A27FB"/>
    <w:rsid w:val="005A2D59"/>
    <w:rsid w:val="005A2FE0"/>
    <w:rsid w:val="005A2FED"/>
    <w:rsid w:val="005A3145"/>
    <w:rsid w:val="005A32E1"/>
    <w:rsid w:val="005A370B"/>
    <w:rsid w:val="005A37EB"/>
    <w:rsid w:val="005A3AC6"/>
    <w:rsid w:val="005A466E"/>
    <w:rsid w:val="005A4CDB"/>
    <w:rsid w:val="005A4DF2"/>
    <w:rsid w:val="005A5325"/>
    <w:rsid w:val="005A5891"/>
    <w:rsid w:val="005A5FE3"/>
    <w:rsid w:val="005A61E7"/>
    <w:rsid w:val="005A6AB7"/>
    <w:rsid w:val="005A6B3D"/>
    <w:rsid w:val="005A6FD1"/>
    <w:rsid w:val="005A7194"/>
    <w:rsid w:val="005A7C20"/>
    <w:rsid w:val="005B0CA8"/>
    <w:rsid w:val="005B12ED"/>
    <w:rsid w:val="005B1B8A"/>
    <w:rsid w:val="005B1E49"/>
    <w:rsid w:val="005B2329"/>
    <w:rsid w:val="005B29C8"/>
    <w:rsid w:val="005B32D4"/>
    <w:rsid w:val="005B3437"/>
    <w:rsid w:val="005B34DE"/>
    <w:rsid w:val="005B3EE6"/>
    <w:rsid w:val="005B420D"/>
    <w:rsid w:val="005B4370"/>
    <w:rsid w:val="005B47C8"/>
    <w:rsid w:val="005B480C"/>
    <w:rsid w:val="005B49B3"/>
    <w:rsid w:val="005B4D8C"/>
    <w:rsid w:val="005B4ED4"/>
    <w:rsid w:val="005B5056"/>
    <w:rsid w:val="005B541A"/>
    <w:rsid w:val="005B5E21"/>
    <w:rsid w:val="005B6EBC"/>
    <w:rsid w:val="005B7196"/>
    <w:rsid w:val="005B71F9"/>
    <w:rsid w:val="005B73D4"/>
    <w:rsid w:val="005C00A9"/>
    <w:rsid w:val="005C03E2"/>
    <w:rsid w:val="005C0A20"/>
    <w:rsid w:val="005C10B4"/>
    <w:rsid w:val="005C14E3"/>
    <w:rsid w:val="005C153A"/>
    <w:rsid w:val="005C1751"/>
    <w:rsid w:val="005C1A71"/>
    <w:rsid w:val="005C1E72"/>
    <w:rsid w:val="005C1FC2"/>
    <w:rsid w:val="005C2047"/>
    <w:rsid w:val="005C2068"/>
    <w:rsid w:val="005C207A"/>
    <w:rsid w:val="005C2C48"/>
    <w:rsid w:val="005C306E"/>
    <w:rsid w:val="005C33B9"/>
    <w:rsid w:val="005C386C"/>
    <w:rsid w:val="005C3CAF"/>
    <w:rsid w:val="005C406F"/>
    <w:rsid w:val="005C4775"/>
    <w:rsid w:val="005C5022"/>
    <w:rsid w:val="005C509F"/>
    <w:rsid w:val="005C5EDD"/>
    <w:rsid w:val="005C5FEF"/>
    <w:rsid w:val="005C65BC"/>
    <w:rsid w:val="005C67A4"/>
    <w:rsid w:val="005C69E3"/>
    <w:rsid w:val="005C6E98"/>
    <w:rsid w:val="005C792F"/>
    <w:rsid w:val="005D0046"/>
    <w:rsid w:val="005D02F9"/>
    <w:rsid w:val="005D0497"/>
    <w:rsid w:val="005D04B1"/>
    <w:rsid w:val="005D074D"/>
    <w:rsid w:val="005D1557"/>
    <w:rsid w:val="005D16C2"/>
    <w:rsid w:val="005D17BE"/>
    <w:rsid w:val="005D1845"/>
    <w:rsid w:val="005D1D4C"/>
    <w:rsid w:val="005D1F36"/>
    <w:rsid w:val="005D1F9C"/>
    <w:rsid w:val="005D2387"/>
    <w:rsid w:val="005D2525"/>
    <w:rsid w:val="005D2B05"/>
    <w:rsid w:val="005D3282"/>
    <w:rsid w:val="005D3333"/>
    <w:rsid w:val="005D35C6"/>
    <w:rsid w:val="005D38FC"/>
    <w:rsid w:val="005D396D"/>
    <w:rsid w:val="005D456A"/>
    <w:rsid w:val="005D4B94"/>
    <w:rsid w:val="005D4F54"/>
    <w:rsid w:val="005D4FD4"/>
    <w:rsid w:val="005D53CC"/>
    <w:rsid w:val="005D5DDB"/>
    <w:rsid w:val="005D60C2"/>
    <w:rsid w:val="005D653B"/>
    <w:rsid w:val="005D6682"/>
    <w:rsid w:val="005D6A0E"/>
    <w:rsid w:val="005D6D58"/>
    <w:rsid w:val="005D7590"/>
    <w:rsid w:val="005D7CB2"/>
    <w:rsid w:val="005D7DC7"/>
    <w:rsid w:val="005E0444"/>
    <w:rsid w:val="005E06C2"/>
    <w:rsid w:val="005E07A5"/>
    <w:rsid w:val="005E08F2"/>
    <w:rsid w:val="005E0B5A"/>
    <w:rsid w:val="005E107C"/>
    <w:rsid w:val="005E148C"/>
    <w:rsid w:val="005E17C6"/>
    <w:rsid w:val="005E1ABC"/>
    <w:rsid w:val="005E1BAC"/>
    <w:rsid w:val="005E1BBB"/>
    <w:rsid w:val="005E244F"/>
    <w:rsid w:val="005E2521"/>
    <w:rsid w:val="005E2DE0"/>
    <w:rsid w:val="005E2F75"/>
    <w:rsid w:val="005E2F95"/>
    <w:rsid w:val="005E37BB"/>
    <w:rsid w:val="005E3991"/>
    <w:rsid w:val="005E3AC8"/>
    <w:rsid w:val="005E49DC"/>
    <w:rsid w:val="005E4B09"/>
    <w:rsid w:val="005E4D52"/>
    <w:rsid w:val="005E4D65"/>
    <w:rsid w:val="005E5090"/>
    <w:rsid w:val="005E565E"/>
    <w:rsid w:val="005E59AB"/>
    <w:rsid w:val="005E5D45"/>
    <w:rsid w:val="005E6164"/>
    <w:rsid w:val="005E65A3"/>
    <w:rsid w:val="005E6B4C"/>
    <w:rsid w:val="005E6D50"/>
    <w:rsid w:val="005E6EC7"/>
    <w:rsid w:val="005E72B5"/>
    <w:rsid w:val="005E7935"/>
    <w:rsid w:val="005E79B0"/>
    <w:rsid w:val="005E7A44"/>
    <w:rsid w:val="005E7D3F"/>
    <w:rsid w:val="005F0773"/>
    <w:rsid w:val="005F0CFE"/>
    <w:rsid w:val="005F0F76"/>
    <w:rsid w:val="005F1472"/>
    <w:rsid w:val="005F2D0A"/>
    <w:rsid w:val="005F3C2A"/>
    <w:rsid w:val="005F3EA2"/>
    <w:rsid w:val="005F3EDB"/>
    <w:rsid w:val="005F4986"/>
    <w:rsid w:val="005F4AC7"/>
    <w:rsid w:val="005F4F7F"/>
    <w:rsid w:val="005F54F0"/>
    <w:rsid w:val="005F5578"/>
    <w:rsid w:val="005F581C"/>
    <w:rsid w:val="005F5FA5"/>
    <w:rsid w:val="005F5FEF"/>
    <w:rsid w:val="005F61ED"/>
    <w:rsid w:val="005F67C4"/>
    <w:rsid w:val="005F6DE6"/>
    <w:rsid w:val="005F6EA7"/>
    <w:rsid w:val="005F723A"/>
    <w:rsid w:val="005F7EA8"/>
    <w:rsid w:val="005F7F12"/>
    <w:rsid w:val="0060073C"/>
    <w:rsid w:val="00600A2C"/>
    <w:rsid w:val="006014D2"/>
    <w:rsid w:val="006017BD"/>
    <w:rsid w:val="00601D4C"/>
    <w:rsid w:val="00601D98"/>
    <w:rsid w:val="00602406"/>
    <w:rsid w:val="00602683"/>
    <w:rsid w:val="00602762"/>
    <w:rsid w:val="006029A8"/>
    <w:rsid w:val="00602EE6"/>
    <w:rsid w:val="00603036"/>
    <w:rsid w:val="0060326D"/>
    <w:rsid w:val="00603A7A"/>
    <w:rsid w:val="00603D4A"/>
    <w:rsid w:val="00603D8C"/>
    <w:rsid w:val="00603F2D"/>
    <w:rsid w:val="00603F82"/>
    <w:rsid w:val="00604401"/>
    <w:rsid w:val="0060512B"/>
    <w:rsid w:val="00605166"/>
    <w:rsid w:val="006052E8"/>
    <w:rsid w:val="00605686"/>
    <w:rsid w:val="00605F40"/>
    <w:rsid w:val="006069C0"/>
    <w:rsid w:val="00607328"/>
    <w:rsid w:val="006077EB"/>
    <w:rsid w:val="00607F47"/>
    <w:rsid w:val="00610040"/>
    <w:rsid w:val="00610585"/>
    <w:rsid w:val="00610650"/>
    <w:rsid w:val="006107DA"/>
    <w:rsid w:val="00610975"/>
    <w:rsid w:val="00610F5B"/>
    <w:rsid w:val="00610FA7"/>
    <w:rsid w:val="00611009"/>
    <w:rsid w:val="00611152"/>
    <w:rsid w:val="006117FC"/>
    <w:rsid w:val="00611F6F"/>
    <w:rsid w:val="00612465"/>
    <w:rsid w:val="006124D2"/>
    <w:rsid w:val="00612619"/>
    <w:rsid w:val="00613544"/>
    <w:rsid w:val="006137A9"/>
    <w:rsid w:val="00613C56"/>
    <w:rsid w:val="00614177"/>
    <w:rsid w:val="00614186"/>
    <w:rsid w:val="006143DF"/>
    <w:rsid w:val="0061448A"/>
    <w:rsid w:val="006145CC"/>
    <w:rsid w:val="0061460A"/>
    <w:rsid w:val="0061488C"/>
    <w:rsid w:val="00614B88"/>
    <w:rsid w:val="0061526D"/>
    <w:rsid w:val="00615628"/>
    <w:rsid w:val="00615EF3"/>
    <w:rsid w:val="0061602B"/>
    <w:rsid w:val="006160BF"/>
    <w:rsid w:val="00616387"/>
    <w:rsid w:val="0061642C"/>
    <w:rsid w:val="00616818"/>
    <w:rsid w:val="0061739F"/>
    <w:rsid w:val="006173E7"/>
    <w:rsid w:val="00617779"/>
    <w:rsid w:val="00617983"/>
    <w:rsid w:val="00620234"/>
    <w:rsid w:val="006205FB"/>
    <w:rsid w:val="006213B2"/>
    <w:rsid w:val="00621863"/>
    <w:rsid w:val="00621C0E"/>
    <w:rsid w:val="00621F79"/>
    <w:rsid w:val="00621F9C"/>
    <w:rsid w:val="006220A1"/>
    <w:rsid w:val="00622D09"/>
    <w:rsid w:val="006230A7"/>
    <w:rsid w:val="006232C3"/>
    <w:rsid w:val="006236D4"/>
    <w:rsid w:val="00623D06"/>
    <w:rsid w:val="006240DB"/>
    <w:rsid w:val="00624288"/>
    <w:rsid w:val="006242DA"/>
    <w:rsid w:val="00624549"/>
    <w:rsid w:val="00624E32"/>
    <w:rsid w:val="00624ECF"/>
    <w:rsid w:val="0062522C"/>
    <w:rsid w:val="006252D2"/>
    <w:rsid w:val="006254C7"/>
    <w:rsid w:val="00625520"/>
    <w:rsid w:val="006255AB"/>
    <w:rsid w:val="00625749"/>
    <w:rsid w:val="006258DB"/>
    <w:rsid w:val="00625BFB"/>
    <w:rsid w:val="00625DBF"/>
    <w:rsid w:val="00625E6B"/>
    <w:rsid w:val="00625F06"/>
    <w:rsid w:val="0062628B"/>
    <w:rsid w:val="00626AEF"/>
    <w:rsid w:val="00626B56"/>
    <w:rsid w:val="00627A58"/>
    <w:rsid w:val="00627B13"/>
    <w:rsid w:val="00627C7C"/>
    <w:rsid w:val="00630018"/>
    <w:rsid w:val="0063081E"/>
    <w:rsid w:val="00630853"/>
    <w:rsid w:val="00630886"/>
    <w:rsid w:val="00630A40"/>
    <w:rsid w:val="00630B8D"/>
    <w:rsid w:val="00631460"/>
    <w:rsid w:val="0063168E"/>
    <w:rsid w:val="0063183A"/>
    <w:rsid w:val="00631F14"/>
    <w:rsid w:val="00631F7D"/>
    <w:rsid w:val="00631FED"/>
    <w:rsid w:val="006322C5"/>
    <w:rsid w:val="006323AF"/>
    <w:rsid w:val="0063288B"/>
    <w:rsid w:val="006328E9"/>
    <w:rsid w:val="00632C90"/>
    <w:rsid w:val="006334D1"/>
    <w:rsid w:val="006339A3"/>
    <w:rsid w:val="00633A39"/>
    <w:rsid w:val="00633B26"/>
    <w:rsid w:val="00633FCF"/>
    <w:rsid w:val="0063430C"/>
    <w:rsid w:val="0063445A"/>
    <w:rsid w:val="006344C0"/>
    <w:rsid w:val="0063488C"/>
    <w:rsid w:val="0063491A"/>
    <w:rsid w:val="00634BEE"/>
    <w:rsid w:val="00634C68"/>
    <w:rsid w:val="00634CBA"/>
    <w:rsid w:val="00634F0E"/>
    <w:rsid w:val="00634FC0"/>
    <w:rsid w:val="006357DB"/>
    <w:rsid w:val="00635928"/>
    <w:rsid w:val="00636426"/>
    <w:rsid w:val="00636B92"/>
    <w:rsid w:val="0063772C"/>
    <w:rsid w:val="00637C23"/>
    <w:rsid w:val="00637F46"/>
    <w:rsid w:val="00640381"/>
    <w:rsid w:val="00640387"/>
    <w:rsid w:val="006406FD"/>
    <w:rsid w:val="00640BDD"/>
    <w:rsid w:val="00641179"/>
    <w:rsid w:val="006413BB"/>
    <w:rsid w:val="00641468"/>
    <w:rsid w:val="006416C5"/>
    <w:rsid w:val="00641A8B"/>
    <w:rsid w:val="00641AF1"/>
    <w:rsid w:val="00641B01"/>
    <w:rsid w:val="00641C4C"/>
    <w:rsid w:val="00641E95"/>
    <w:rsid w:val="006429AE"/>
    <w:rsid w:val="006429FF"/>
    <w:rsid w:val="00642CE4"/>
    <w:rsid w:val="00643190"/>
    <w:rsid w:val="006434AD"/>
    <w:rsid w:val="0064359D"/>
    <w:rsid w:val="00643B9A"/>
    <w:rsid w:val="00643C34"/>
    <w:rsid w:val="00643DC2"/>
    <w:rsid w:val="00643FDA"/>
    <w:rsid w:val="00644009"/>
    <w:rsid w:val="00645187"/>
    <w:rsid w:val="006451C7"/>
    <w:rsid w:val="00645248"/>
    <w:rsid w:val="0064526E"/>
    <w:rsid w:val="00645657"/>
    <w:rsid w:val="0064570C"/>
    <w:rsid w:val="00645A7E"/>
    <w:rsid w:val="006461A8"/>
    <w:rsid w:val="006464EE"/>
    <w:rsid w:val="00646634"/>
    <w:rsid w:val="00646EE4"/>
    <w:rsid w:val="0064785A"/>
    <w:rsid w:val="00647BF6"/>
    <w:rsid w:val="00647EA7"/>
    <w:rsid w:val="00647FB3"/>
    <w:rsid w:val="0065028F"/>
    <w:rsid w:val="006507A3"/>
    <w:rsid w:val="00650D71"/>
    <w:rsid w:val="00651024"/>
    <w:rsid w:val="006511C3"/>
    <w:rsid w:val="00651411"/>
    <w:rsid w:val="00651701"/>
    <w:rsid w:val="006520A5"/>
    <w:rsid w:val="00652B59"/>
    <w:rsid w:val="00652D86"/>
    <w:rsid w:val="006536FF"/>
    <w:rsid w:val="00654057"/>
    <w:rsid w:val="00654168"/>
    <w:rsid w:val="00654202"/>
    <w:rsid w:val="0065439A"/>
    <w:rsid w:val="0065482D"/>
    <w:rsid w:val="00654854"/>
    <w:rsid w:val="00654D92"/>
    <w:rsid w:val="00654E67"/>
    <w:rsid w:val="00654F76"/>
    <w:rsid w:val="0065575B"/>
    <w:rsid w:val="00655F9B"/>
    <w:rsid w:val="00656230"/>
    <w:rsid w:val="00656372"/>
    <w:rsid w:val="00656680"/>
    <w:rsid w:val="006566FD"/>
    <w:rsid w:val="0065671A"/>
    <w:rsid w:val="006568BC"/>
    <w:rsid w:val="00656D3D"/>
    <w:rsid w:val="00656F0C"/>
    <w:rsid w:val="006573F1"/>
    <w:rsid w:val="006575B0"/>
    <w:rsid w:val="00657DB1"/>
    <w:rsid w:val="00657FA8"/>
    <w:rsid w:val="0066025F"/>
    <w:rsid w:val="0066067C"/>
    <w:rsid w:val="00660BC9"/>
    <w:rsid w:val="00661252"/>
    <w:rsid w:val="006619EC"/>
    <w:rsid w:val="006619FD"/>
    <w:rsid w:val="006621EE"/>
    <w:rsid w:val="0066294E"/>
    <w:rsid w:val="00662ABA"/>
    <w:rsid w:val="00662E4C"/>
    <w:rsid w:val="00663077"/>
    <w:rsid w:val="0066379A"/>
    <w:rsid w:val="00663A58"/>
    <w:rsid w:val="00663D50"/>
    <w:rsid w:val="0066412A"/>
    <w:rsid w:val="00665675"/>
    <w:rsid w:val="006659E0"/>
    <w:rsid w:val="0066628E"/>
    <w:rsid w:val="00666C10"/>
    <w:rsid w:val="00666E8E"/>
    <w:rsid w:val="00666EFC"/>
    <w:rsid w:val="006670CB"/>
    <w:rsid w:val="00667329"/>
    <w:rsid w:val="006678DA"/>
    <w:rsid w:val="00667E61"/>
    <w:rsid w:val="00670419"/>
    <w:rsid w:val="00670687"/>
    <w:rsid w:val="00670937"/>
    <w:rsid w:val="0067097F"/>
    <w:rsid w:val="00670A95"/>
    <w:rsid w:val="0067135E"/>
    <w:rsid w:val="006721D3"/>
    <w:rsid w:val="00672543"/>
    <w:rsid w:val="00672820"/>
    <w:rsid w:val="00673184"/>
    <w:rsid w:val="006738F5"/>
    <w:rsid w:val="00673E36"/>
    <w:rsid w:val="00673F0D"/>
    <w:rsid w:val="006742AA"/>
    <w:rsid w:val="00675000"/>
    <w:rsid w:val="006750F2"/>
    <w:rsid w:val="00675764"/>
    <w:rsid w:val="006757B4"/>
    <w:rsid w:val="006762D7"/>
    <w:rsid w:val="006766FE"/>
    <w:rsid w:val="00676A29"/>
    <w:rsid w:val="00676B9C"/>
    <w:rsid w:val="00676BFE"/>
    <w:rsid w:val="00676F3E"/>
    <w:rsid w:val="0067735C"/>
    <w:rsid w:val="00677572"/>
    <w:rsid w:val="00677E04"/>
    <w:rsid w:val="0068067C"/>
    <w:rsid w:val="00680722"/>
    <w:rsid w:val="00680850"/>
    <w:rsid w:val="006808FF"/>
    <w:rsid w:val="00680E88"/>
    <w:rsid w:val="006811B9"/>
    <w:rsid w:val="00681393"/>
    <w:rsid w:val="0068168F"/>
    <w:rsid w:val="006817CD"/>
    <w:rsid w:val="0068180F"/>
    <w:rsid w:val="00681891"/>
    <w:rsid w:val="00681C0F"/>
    <w:rsid w:val="0068227D"/>
    <w:rsid w:val="0068309A"/>
    <w:rsid w:val="006835B3"/>
    <w:rsid w:val="0068365C"/>
    <w:rsid w:val="00683DC3"/>
    <w:rsid w:val="006846D5"/>
    <w:rsid w:val="00684894"/>
    <w:rsid w:val="00684F45"/>
    <w:rsid w:val="006850AD"/>
    <w:rsid w:val="00685345"/>
    <w:rsid w:val="00685BE4"/>
    <w:rsid w:val="00686016"/>
    <w:rsid w:val="0068604B"/>
    <w:rsid w:val="006867B5"/>
    <w:rsid w:val="00686DDF"/>
    <w:rsid w:val="0068706A"/>
    <w:rsid w:val="006870AF"/>
    <w:rsid w:val="00687A4E"/>
    <w:rsid w:val="00687BF8"/>
    <w:rsid w:val="00687E64"/>
    <w:rsid w:val="0069017A"/>
    <w:rsid w:val="006909D4"/>
    <w:rsid w:val="00690BBA"/>
    <w:rsid w:val="00690D2A"/>
    <w:rsid w:val="00690EFD"/>
    <w:rsid w:val="0069199A"/>
    <w:rsid w:val="00692127"/>
    <w:rsid w:val="00692467"/>
    <w:rsid w:val="00693985"/>
    <w:rsid w:val="006939FD"/>
    <w:rsid w:val="00694047"/>
    <w:rsid w:val="0069444D"/>
    <w:rsid w:val="006944D5"/>
    <w:rsid w:val="006948A9"/>
    <w:rsid w:val="0069496F"/>
    <w:rsid w:val="006959D8"/>
    <w:rsid w:val="00696809"/>
    <w:rsid w:val="0069752A"/>
    <w:rsid w:val="006975BF"/>
    <w:rsid w:val="00697892"/>
    <w:rsid w:val="006978EF"/>
    <w:rsid w:val="00697941"/>
    <w:rsid w:val="00697A4C"/>
    <w:rsid w:val="006A042E"/>
    <w:rsid w:val="006A0F72"/>
    <w:rsid w:val="006A1B4D"/>
    <w:rsid w:val="006A1DE9"/>
    <w:rsid w:val="006A1F2A"/>
    <w:rsid w:val="006A1F92"/>
    <w:rsid w:val="006A2D4E"/>
    <w:rsid w:val="006A2EA3"/>
    <w:rsid w:val="006A3AEC"/>
    <w:rsid w:val="006A3DA3"/>
    <w:rsid w:val="006A3F76"/>
    <w:rsid w:val="006A4190"/>
    <w:rsid w:val="006A442A"/>
    <w:rsid w:val="006A44E9"/>
    <w:rsid w:val="006A4D42"/>
    <w:rsid w:val="006A534C"/>
    <w:rsid w:val="006A54EF"/>
    <w:rsid w:val="006A59F8"/>
    <w:rsid w:val="006A5F29"/>
    <w:rsid w:val="006A65E8"/>
    <w:rsid w:val="006A69CA"/>
    <w:rsid w:val="006A6A7D"/>
    <w:rsid w:val="006A6B69"/>
    <w:rsid w:val="006A6BD3"/>
    <w:rsid w:val="006A6F7F"/>
    <w:rsid w:val="006A7350"/>
    <w:rsid w:val="006A794C"/>
    <w:rsid w:val="006A7A17"/>
    <w:rsid w:val="006A7A66"/>
    <w:rsid w:val="006A7FB5"/>
    <w:rsid w:val="006B107D"/>
    <w:rsid w:val="006B125A"/>
    <w:rsid w:val="006B185B"/>
    <w:rsid w:val="006B1938"/>
    <w:rsid w:val="006B1BE7"/>
    <w:rsid w:val="006B1FED"/>
    <w:rsid w:val="006B2261"/>
    <w:rsid w:val="006B23C2"/>
    <w:rsid w:val="006B27A2"/>
    <w:rsid w:val="006B2999"/>
    <w:rsid w:val="006B2F66"/>
    <w:rsid w:val="006B37AC"/>
    <w:rsid w:val="006B3C74"/>
    <w:rsid w:val="006B3D02"/>
    <w:rsid w:val="006B40ED"/>
    <w:rsid w:val="006B4156"/>
    <w:rsid w:val="006B418A"/>
    <w:rsid w:val="006B41EA"/>
    <w:rsid w:val="006B4544"/>
    <w:rsid w:val="006B4756"/>
    <w:rsid w:val="006B49D7"/>
    <w:rsid w:val="006B50A7"/>
    <w:rsid w:val="006B534F"/>
    <w:rsid w:val="006B580B"/>
    <w:rsid w:val="006B59A3"/>
    <w:rsid w:val="006B6140"/>
    <w:rsid w:val="006B62BC"/>
    <w:rsid w:val="006B67BF"/>
    <w:rsid w:val="006B6A9C"/>
    <w:rsid w:val="006B6ABD"/>
    <w:rsid w:val="006B6DBF"/>
    <w:rsid w:val="006B74B4"/>
    <w:rsid w:val="006B7A68"/>
    <w:rsid w:val="006C00C8"/>
    <w:rsid w:val="006C0629"/>
    <w:rsid w:val="006C0658"/>
    <w:rsid w:val="006C0794"/>
    <w:rsid w:val="006C101C"/>
    <w:rsid w:val="006C14FB"/>
    <w:rsid w:val="006C167C"/>
    <w:rsid w:val="006C1AE1"/>
    <w:rsid w:val="006C1D4D"/>
    <w:rsid w:val="006C1DAE"/>
    <w:rsid w:val="006C20B1"/>
    <w:rsid w:val="006C22CB"/>
    <w:rsid w:val="006C2B81"/>
    <w:rsid w:val="006C3314"/>
    <w:rsid w:val="006C3359"/>
    <w:rsid w:val="006C337C"/>
    <w:rsid w:val="006C358B"/>
    <w:rsid w:val="006C41C1"/>
    <w:rsid w:val="006C42FD"/>
    <w:rsid w:val="006C4538"/>
    <w:rsid w:val="006C4825"/>
    <w:rsid w:val="006C4B9B"/>
    <w:rsid w:val="006C4DD6"/>
    <w:rsid w:val="006C4EE5"/>
    <w:rsid w:val="006C5B5E"/>
    <w:rsid w:val="006C5D2B"/>
    <w:rsid w:val="006C6040"/>
    <w:rsid w:val="006C6AE1"/>
    <w:rsid w:val="006C6D4C"/>
    <w:rsid w:val="006C74AF"/>
    <w:rsid w:val="006C7779"/>
    <w:rsid w:val="006C7CE2"/>
    <w:rsid w:val="006C7E1B"/>
    <w:rsid w:val="006D001F"/>
    <w:rsid w:val="006D02BC"/>
    <w:rsid w:val="006D05CC"/>
    <w:rsid w:val="006D0761"/>
    <w:rsid w:val="006D0A55"/>
    <w:rsid w:val="006D12AF"/>
    <w:rsid w:val="006D1882"/>
    <w:rsid w:val="006D1ACE"/>
    <w:rsid w:val="006D1BAE"/>
    <w:rsid w:val="006D2702"/>
    <w:rsid w:val="006D3441"/>
    <w:rsid w:val="006D35D2"/>
    <w:rsid w:val="006D371C"/>
    <w:rsid w:val="006D3870"/>
    <w:rsid w:val="006D3A16"/>
    <w:rsid w:val="006D3F68"/>
    <w:rsid w:val="006D40A9"/>
    <w:rsid w:val="006D42F0"/>
    <w:rsid w:val="006D4FCF"/>
    <w:rsid w:val="006D5121"/>
    <w:rsid w:val="006D5899"/>
    <w:rsid w:val="006D6047"/>
    <w:rsid w:val="006D64B5"/>
    <w:rsid w:val="006D6F31"/>
    <w:rsid w:val="006D6FF7"/>
    <w:rsid w:val="006D75EA"/>
    <w:rsid w:val="006D7903"/>
    <w:rsid w:val="006D7D0A"/>
    <w:rsid w:val="006E0196"/>
    <w:rsid w:val="006E04D4"/>
    <w:rsid w:val="006E0C50"/>
    <w:rsid w:val="006E1101"/>
    <w:rsid w:val="006E174B"/>
    <w:rsid w:val="006E26E7"/>
    <w:rsid w:val="006E2B54"/>
    <w:rsid w:val="006E2CD8"/>
    <w:rsid w:val="006E2DE3"/>
    <w:rsid w:val="006E338D"/>
    <w:rsid w:val="006E3A87"/>
    <w:rsid w:val="006E3D24"/>
    <w:rsid w:val="006E3F7A"/>
    <w:rsid w:val="006E419B"/>
    <w:rsid w:val="006E4351"/>
    <w:rsid w:val="006E538A"/>
    <w:rsid w:val="006E5683"/>
    <w:rsid w:val="006E5765"/>
    <w:rsid w:val="006E5895"/>
    <w:rsid w:val="006E5AB3"/>
    <w:rsid w:val="006E5EA4"/>
    <w:rsid w:val="006E6618"/>
    <w:rsid w:val="006E6645"/>
    <w:rsid w:val="006E6719"/>
    <w:rsid w:val="006E6C3F"/>
    <w:rsid w:val="006E7010"/>
    <w:rsid w:val="006E7334"/>
    <w:rsid w:val="006E7B8A"/>
    <w:rsid w:val="006F0C32"/>
    <w:rsid w:val="006F0CD6"/>
    <w:rsid w:val="006F14C0"/>
    <w:rsid w:val="006F1A21"/>
    <w:rsid w:val="006F298E"/>
    <w:rsid w:val="006F30A2"/>
    <w:rsid w:val="006F32DC"/>
    <w:rsid w:val="006F34E5"/>
    <w:rsid w:val="006F3653"/>
    <w:rsid w:val="006F3913"/>
    <w:rsid w:val="006F4059"/>
    <w:rsid w:val="006F4A51"/>
    <w:rsid w:val="006F4A6D"/>
    <w:rsid w:val="006F4C6A"/>
    <w:rsid w:val="006F506B"/>
    <w:rsid w:val="006F50CF"/>
    <w:rsid w:val="006F51E0"/>
    <w:rsid w:val="006F5428"/>
    <w:rsid w:val="006F5913"/>
    <w:rsid w:val="006F5F0D"/>
    <w:rsid w:val="006F68F1"/>
    <w:rsid w:val="006F7026"/>
    <w:rsid w:val="006F7760"/>
    <w:rsid w:val="006F7B49"/>
    <w:rsid w:val="006F7E1C"/>
    <w:rsid w:val="007001B6"/>
    <w:rsid w:val="0070077C"/>
    <w:rsid w:val="00700D18"/>
    <w:rsid w:val="00701A10"/>
    <w:rsid w:val="00701CC4"/>
    <w:rsid w:val="00701D88"/>
    <w:rsid w:val="00701FCB"/>
    <w:rsid w:val="007022BF"/>
    <w:rsid w:val="00702432"/>
    <w:rsid w:val="007027B7"/>
    <w:rsid w:val="007027CE"/>
    <w:rsid w:val="00702A59"/>
    <w:rsid w:val="00702B21"/>
    <w:rsid w:val="00702FC3"/>
    <w:rsid w:val="00703411"/>
    <w:rsid w:val="007038A0"/>
    <w:rsid w:val="00704854"/>
    <w:rsid w:val="00704A12"/>
    <w:rsid w:val="00704B24"/>
    <w:rsid w:val="00704F3C"/>
    <w:rsid w:val="007057F2"/>
    <w:rsid w:val="007059B6"/>
    <w:rsid w:val="00705FCC"/>
    <w:rsid w:val="007060C3"/>
    <w:rsid w:val="007064FE"/>
    <w:rsid w:val="0070653F"/>
    <w:rsid w:val="007065EE"/>
    <w:rsid w:val="0070683C"/>
    <w:rsid w:val="0070781D"/>
    <w:rsid w:val="0070783D"/>
    <w:rsid w:val="00710079"/>
    <w:rsid w:val="007101D8"/>
    <w:rsid w:val="007102A9"/>
    <w:rsid w:val="00710361"/>
    <w:rsid w:val="0071039A"/>
    <w:rsid w:val="0071081F"/>
    <w:rsid w:val="00711512"/>
    <w:rsid w:val="00711EA0"/>
    <w:rsid w:val="007121C2"/>
    <w:rsid w:val="00712485"/>
    <w:rsid w:val="00712EF9"/>
    <w:rsid w:val="00713149"/>
    <w:rsid w:val="0071329E"/>
    <w:rsid w:val="00713374"/>
    <w:rsid w:val="00713814"/>
    <w:rsid w:val="007139F3"/>
    <w:rsid w:val="00713A36"/>
    <w:rsid w:val="00714145"/>
    <w:rsid w:val="007142E9"/>
    <w:rsid w:val="007144F6"/>
    <w:rsid w:val="0071469F"/>
    <w:rsid w:val="00715B95"/>
    <w:rsid w:val="00715D8A"/>
    <w:rsid w:val="00715FED"/>
    <w:rsid w:val="00716552"/>
    <w:rsid w:val="00716778"/>
    <w:rsid w:val="007167FA"/>
    <w:rsid w:val="0071689C"/>
    <w:rsid w:val="00717BE2"/>
    <w:rsid w:val="00717CD6"/>
    <w:rsid w:val="00720171"/>
    <w:rsid w:val="007209CC"/>
    <w:rsid w:val="007224CC"/>
    <w:rsid w:val="007224EE"/>
    <w:rsid w:val="007225FB"/>
    <w:rsid w:val="00722E9C"/>
    <w:rsid w:val="00723B84"/>
    <w:rsid w:val="00723E61"/>
    <w:rsid w:val="007240C5"/>
    <w:rsid w:val="00724961"/>
    <w:rsid w:val="00724B2E"/>
    <w:rsid w:val="00724C92"/>
    <w:rsid w:val="00724D5C"/>
    <w:rsid w:val="00724E6C"/>
    <w:rsid w:val="00724F98"/>
    <w:rsid w:val="0072512A"/>
    <w:rsid w:val="00725232"/>
    <w:rsid w:val="007259E3"/>
    <w:rsid w:val="00725C54"/>
    <w:rsid w:val="00726007"/>
    <w:rsid w:val="007264AC"/>
    <w:rsid w:val="00726586"/>
    <w:rsid w:val="0072781B"/>
    <w:rsid w:val="00727C65"/>
    <w:rsid w:val="00730A74"/>
    <w:rsid w:val="007319CC"/>
    <w:rsid w:val="00731B4D"/>
    <w:rsid w:val="00731BC1"/>
    <w:rsid w:val="00731C8A"/>
    <w:rsid w:val="00731D65"/>
    <w:rsid w:val="00731FEA"/>
    <w:rsid w:val="0073255F"/>
    <w:rsid w:val="00732AB3"/>
    <w:rsid w:val="00732DD1"/>
    <w:rsid w:val="00732E0A"/>
    <w:rsid w:val="00732E94"/>
    <w:rsid w:val="007330C5"/>
    <w:rsid w:val="00733357"/>
    <w:rsid w:val="00733444"/>
    <w:rsid w:val="007334E8"/>
    <w:rsid w:val="00733BC5"/>
    <w:rsid w:val="007344DD"/>
    <w:rsid w:val="00734F9B"/>
    <w:rsid w:val="007352CA"/>
    <w:rsid w:val="0073559E"/>
    <w:rsid w:val="00735959"/>
    <w:rsid w:val="00735A0E"/>
    <w:rsid w:val="00735CEF"/>
    <w:rsid w:val="00736421"/>
    <w:rsid w:val="00736629"/>
    <w:rsid w:val="007368F2"/>
    <w:rsid w:val="00736C4E"/>
    <w:rsid w:val="0073703A"/>
    <w:rsid w:val="007373F0"/>
    <w:rsid w:val="00737442"/>
    <w:rsid w:val="00737F0E"/>
    <w:rsid w:val="007400B5"/>
    <w:rsid w:val="007403A0"/>
    <w:rsid w:val="00740598"/>
    <w:rsid w:val="007412FA"/>
    <w:rsid w:val="007414FB"/>
    <w:rsid w:val="00741688"/>
    <w:rsid w:val="00741BD9"/>
    <w:rsid w:val="00741EDA"/>
    <w:rsid w:val="007424F5"/>
    <w:rsid w:val="00743A0B"/>
    <w:rsid w:val="00743CB3"/>
    <w:rsid w:val="00743F8D"/>
    <w:rsid w:val="0074411F"/>
    <w:rsid w:val="00744785"/>
    <w:rsid w:val="00744E7E"/>
    <w:rsid w:val="00744F1E"/>
    <w:rsid w:val="00744F83"/>
    <w:rsid w:val="00745084"/>
    <w:rsid w:val="007459FE"/>
    <w:rsid w:val="00745DE8"/>
    <w:rsid w:val="007460DD"/>
    <w:rsid w:val="00746166"/>
    <w:rsid w:val="0074620C"/>
    <w:rsid w:val="007465AB"/>
    <w:rsid w:val="00746723"/>
    <w:rsid w:val="00746D64"/>
    <w:rsid w:val="00746F64"/>
    <w:rsid w:val="00747121"/>
    <w:rsid w:val="007472DC"/>
    <w:rsid w:val="00747667"/>
    <w:rsid w:val="00747860"/>
    <w:rsid w:val="00750119"/>
    <w:rsid w:val="0075018B"/>
    <w:rsid w:val="00750287"/>
    <w:rsid w:val="007504FF"/>
    <w:rsid w:val="007508B2"/>
    <w:rsid w:val="00750AA8"/>
    <w:rsid w:val="00750F17"/>
    <w:rsid w:val="00751988"/>
    <w:rsid w:val="00751FCD"/>
    <w:rsid w:val="00752456"/>
    <w:rsid w:val="00752D22"/>
    <w:rsid w:val="00753097"/>
    <w:rsid w:val="007530A9"/>
    <w:rsid w:val="00753466"/>
    <w:rsid w:val="00753486"/>
    <w:rsid w:val="00753989"/>
    <w:rsid w:val="007539D4"/>
    <w:rsid w:val="00753AFA"/>
    <w:rsid w:val="00754085"/>
    <w:rsid w:val="007540D0"/>
    <w:rsid w:val="007545CE"/>
    <w:rsid w:val="00754B4B"/>
    <w:rsid w:val="00754D2F"/>
    <w:rsid w:val="00754D88"/>
    <w:rsid w:val="00755265"/>
    <w:rsid w:val="00755937"/>
    <w:rsid w:val="00755C81"/>
    <w:rsid w:val="00756602"/>
    <w:rsid w:val="00756A68"/>
    <w:rsid w:val="00756F90"/>
    <w:rsid w:val="00756FE7"/>
    <w:rsid w:val="00757009"/>
    <w:rsid w:val="00757EBB"/>
    <w:rsid w:val="00760017"/>
    <w:rsid w:val="0076016C"/>
    <w:rsid w:val="00760319"/>
    <w:rsid w:val="0076072E"/>
    <w:rsid w:val="007607EF"/>
    <w:rsid w:val="007608B4"/>
    <w:rsid w:val="00761B21"/>
    <w:rsid w:val="007624C3"/>
    <w:rsid w:val="00762545"/>
    <w:rsid w:val="0076263B"/>
    <w:rsid w:val="00762870"/>
    <w:rsid w:val="00763454"/>
    <w:rsid w:val="007637A1"/>
    <w:rsid w:val="00763836"/>
    <w:rsid w:val="00763DAC"/>
    <w:rsid w:val="0076430D"/>
    <w:rsid w:val="007647FB"/>
    <w:rsid w:val="0076486E"/>
    <w:rsid w:val="00764971"/>
    <w:rsid w:val="007657C9"/>
    <w:rsid w:val="007662A8"/>
    <w:rsid w:val="00766354"/>
    <w:rsid w:val="007668FC"/>
    <w:rsid w:val="007669AE"/>
    <w:rsid w:val="00766A93"/>
    <w:rsid w:val="00766C6A"/>
    <w:rsid w:val="00766D9C"/>
    <w:rsid w:val="00766F80"/>
    <w:rsid w:val="00767E35"/>
    <w:rsid w:val="0077011F"/>
    <w:rsid w:val="00770438"/>
    <w:rsid w:val="00770631"/>
    <w:rsid w:val="00770699"/>
    <w:rsid w:val="0077095C"/>
    <w:rsid w:val="0077124C"/>
    <w:rsid w:val="007717C2"/>
    <w:rsid w:val="00771E0B"/>
    <w:rsid w:val="00771F6C"/>
    <w:rsid w:val="00772429"/>
    <w:rsid w:val="0077245C"/>
    <w:rsid w:val="00772DE0"/>
    <w:rsid w:val="00772F40"/>
    <w:rsid w:val="007735D2"/>
    <w:rsid w:val="007739A3"/>
    <w:rsid w:val="00773AFC"/>
    <w:rsid w:val="00773E55"/>
    <w:rsid w:val="007740ED"/>
    <w:rsid w:val="00774C7C"/>
    <w:rsid w:val="00775267"/>
    <w:rsid w:val="00775E86"/>
    <w:rsid w:val="007760E1"/>
    <w:rsid w:val="00776BC0"/>
    <w:rsid w:val="007773D3"/>
    <w:rsid w:val="0077770E"/>
    <w:rsid w:val="00777839"/>
    <w:rsid w:val="00777961"/>
    <w:rsid w:val="00777ED3"/>
    <w:rsid w:val="00780189"/>
    <w:rsid w:val="007805A2"/>
    <w:rsid w:val="00780FCF"/>
    <w:rsid w:val="0078112F"/>
    <w:rsid w:val="00781489"/>
    <w:rsid w:val="00782113"/>
    <w:rsid w:val="007821C3"/>
    <w:rsid w:val="00782A78"/>
    <w:rsid w:val="00782C65"/>
    <w:rsid w:val="0078309A"/>
    <w:rsid w:val="00783255"/>
    <w:rsid w:val="00783286"/>
    <w:rsid w:val="00783475"/>
    <w:rsid w:val="0078371F"/>
    <w:rsid w:val="00783852"/>
    <w:rsid w:val="00783E85"/>
    <w:rsid w:val="0078482B"/>
    <w:rsid w:val="00784EBF"/>
    <w:rsid w:val="00784EE9"/>
    <w:rsid w:val="007850A5"/>
    <w:rsid w:val="007850C4"/>
    <w:rsid w:val="00785564"/>
    <w:rsid w:val="007856DB"/>
    <w:rsid w:val="00785A72"/>
    <w:rsid w:val="00786283"/>
    <w:rsid w:val="00786400"/>
    <w:rsid w:val="007864AF"/>
    <w:rsid w:val="00786974"/>
    <w:rsid w:val="00786AF7"/>
    <w:rsid w:val="00786C4B"/>
    <w:rsid w:val="00786E9A"/>
    <w:rsid w:val="00787201"/>
    <w:rsid w:val="007873F2"/>
    <w:rsid w:val="00787612"/>
    <w:rsid w:val="00787A2E"/>
    <w:rsid w:val="00787AA1"/>
    <w:rsid w:val="00787D6D"/>
    <w:rsid w:val="00787EAD"/>
    <w:rsid w:val="00787F15"/>
    <w:rsid w:val="00787F8A"/>
    <w:rsid w:val="00790242"/>
    <w:rsid w:val="0079050E"/>
    <w:rsid w:val="00790892"/>
    <w:rsid w:val="00790DF0"/>
    <w:rsid w:val="00791460"/>
    <w:rsid w:val="00791D20"/>
    <w:rsid w:val="00791E67"/>
    <w:rsid w:val="007923D5"/>
    <w:rsid w:val="00792CC4"/>
    <w:rsid w:val="007934A1"/>
    <w:rsid w:val="0079378F"/>
    <w:rsid w:val="00793961"/>
    <w:rsid w:val="00793C08"/>
    <w:rsid w:val="00793DAD"/>
    <w:rsid w:val="007948E3"/>
    <w:rsid w:val="00794935"/>
    <w:rsid w:val="00794A5E"/>
    <w:rsid w:val="00794D36"/>
    <w:rsid w:val="007954A2"/>
    <w:rsid w:val="00795938"/>
    <w:rsid w:val="00795C34"/>
    <w:rsid w:val="00796591"/>
    <w:rsid w:val="00796603"/>
    <w:rsid w:val="007967F9"/>
    <w:rsid w:val="00796835"/>
    <w:rsid w:val="007969D4"/>
    <w:rsid w:val="00796AA3"/>
    <w:rsid w:val="00796F6A"/>
    <w:rsid w:val="007971B0"/>
    <w:rsid w:val="0079733F"/>
    <w:rsid w:val="007975E3"/>
    <w:rsid w:val="0079760A"/>
    <w:rsid w:val="00797611"/>
    <w:rsid w:val="007A01C8"/>
    <w:rsid w:val="007A02D6"/>
    <w:rsid w:val="007A052B"/>
    <w:rsid w:val="007A1562"/>
    <w:rsid w:val="007A192F"/>
    <w:rsid w:val="007A1974"/>
    <w:rsid w:val="007A2833"/>
    <w:rsid w:val="007A2E8D"/>
    <w:rsid w:val="007A2E92"/>
    <w:rsid w:val="007A2EC2"/>
    <w:rsid w:val="007A30E2"/>
    <w:rsid w:val="007A3117"/>
    <w:rsid w:val="007A3177"/>
    <w:rsid w:val="007A319A"/>
    <w:rsid w:val="007A4228"/>
    <w:rsid w:val="007A4432"/>
    <w:rsid w:val="007A44BF"/>
    <w:rsid w:val="007A4BD7"/>
    <w:rsid w:val="007A4E45"/>
    <w:rsid w:val="007A4EB7"/>
    <w:rsid w:val="007A5021"/>
    <w:rsid w:val="007A567C"/>
    <w:rsid w:val="007A58B3"/>
    <w:rsid w:val="007A5A96"/>
    <w:rsid w:val="007A60A3"/>
    <w:rsid w:val="007A6777"/>
    <w:rsid w:val="007A69F6"/>
    <w:rsid w:val="007A69FA"/>
    <w:rsid w:val="007A6DEA"/>
    <w:rsid w:val="007A6E94"/>
    <w:rsid w:val="007A761C"/>
    <w:rsid w:val="007B01C8"/>
    <w:rsid w:val="007B080F"/>
    <w:rsid w:val="007B0E84"/>
    <w:rsid w:val="007B102C"/>
    <w:rsid w:val="007B14BF"/>
    <w:rsid w:val="007B1A9E"/>
    <w:rsid w:val="007B1F84"/>
    <w:rsid w:val="007B2D8C"/>
    <w:rsid w:val="007B38A9"/>
    <w:rsid w:val="007B415F"/>
    <w:rsid w:val="007B4274"/>
    <w:rsid w:val="007B44A9"/>
    <w:rsid w:val="007B4783"/>
    <w:rsid w:val="007B4A4E"/>
    <w:rsid w:val="007B4DB8"/>
    <w:rsid w:val="007B4E69"/>
    <w:rsid w:val="007B4FEE"/>
    <w:rsid w:val="007B52DD"/>
    <w:rsid w:val="007B54B7"/>
    <w:rsid w:val="007B5724"/>
    <w:rsid w:val="007B5756"/>
    <w:rsid w:val="007B5CDF"/>
    <w:rsid w:val="007B5DE4"/>
    <w:rsid w:val="007B5E6C"/>
    <w:rsid w:val="007B65B9"/>
    <w:rsid w:val="007B662A"/>
    <w:rsid w:val="007B6812"/>
    <w:rsid w:val="007B68B2"/>
    <w:rsid w:val="007B69F0"/>
    <w:rsid w:val="007B6DA9"/>
    <w:rsid w:val="007B7E61"/>
    <w:rsid w:val="007C004C"/>
    <w:rsid w:val="007C00CF"/>
    <w:rsid w:val="007C08D4"/>
    <w:rsid w:val="007C12C2"/>
    <w:rsid w:val="007C1FD1"/>
    <w:rsid w:val="007C2C0F"/>
    <w:rsid w:val="007C339D"/>
    <w:rsid w:val="007C38E4"/>
    <w:rsid w:val="007C4229"/>
    <w:rsid w:val="007C435C"/>
    <w:rsid w:val="007C443D"/>
    <w:rsid w:val="007C53C8"/>
    <w:rsid w:val="007C54B3"/>
    <w:rsid w:val="007C5560"/>
    <w:rsid w:val="007C57D9"/>
    <w:rsid w:val="007C5A4F"/>
    <w:rsid w:val="007C62B6"/>
    <w:rsid w:val="007C62D2"/>
    <w:rsid w:val="007C646B"/>
    <w:rsid w:val="007C657E"/>
    <w:rsid w:val="007C6CF1"/>
    <w:rsid w:val="007C703C"/>
    <w:rsid w:val="007C73BC"/>
    <w:rsid w:val="007C75D4"/>
    <w:rsid w:val="007C76DF"/>
    <w:rsid w:val="007C7BA2"/>
    <w:rsid w:val="007C7C93"/>
    <w:rsid w:val="007C7E18"/>
    <w:rsid w:val="007D01F4"/>
    <w:rsid w:val="007D04E4"/>
    <w:rsid w:val="007D055A"/>
    <w:rsid w:val="007D1118"/>
    <w:rsid w:val="007D1254"/>
    <w:rsid w:val="007D209F"/>
    <w:rsid w:val="007D2233"/>
    <w:rsid w:val="007D250E"/>
    <w:rsid w:val="007D256C"/>
    <w:rsid w:val="007D27FB"/>
    <w:rsid w:val="007D2886"/>
    <w:rsid w:val="007D2D09"/>
    <w:rsid w:val="007D2D14"/>
    <w:rsid w:val="007D2D3A"/>
    <w:rsid w:val="007D2D83"/>
    <w:rsid w:val="007D2ED8"/>
    <w:rsid w:val="007D326B"/>
    <w:rsid w:val="007D32A6"/>
    <w:rsid w:val="007D3355"/>
    <w:rsid w:val="007D3595"/>
    <w:rsid w:val="007D35CC"/>
    <w:rsid w:val="007D3769"/>
    <w:rsid w:val="007D3E94"/>
    <w:rsid w:val="007D46C3"/>
    <w:rsid w:val="007D46F2"/>
    <w:rsid w:val="007D58E2"/>
    <w:rsid w:val="007D5941"/>
    <w:rsid w:val="007D6280"/>
    <w:rsid w:val="007D674F"/>
    <w:rsid w:val="007D6AEC"/>
    <w:rsid w:val="007D7799"/>
    <w:rsid w:val="007D78B3"/>
    <w:rsid w:val="007D7A80"/>
    <w:rsid w:val="007D7EE5"/>
    <w:rsid w:val="007E010A"/>
    <w:rsid w:val="007E06A2"/>
    <w:rsid w:val="007E0836"/>
    <w:rsid w:val="007E0EA2"/>
    <w:rsid w:val="007E1A9C"/>
    <w:rsid w:val="007E1B37"/>
    <w:rsid w:val="007E1C77"/>
    <w:rsid w:val="007E220A"/>
    <w:rsid w:val="007E26D2"/>
    <w:rsid w:val="007E29C1"/>
    <w:rsid w:val="007E31BF"/>
    <w:rsid w:val="007E33C4"/>
    <w:rsid w:val="007E3538"/>
    <w:rsid w:val="007E3CBF"/>
    <w:rsid w:val="007E3D55"/>
    <w:rsid w:val="007E43A4"/>
    <w:rsid w:val="007E46C3"/>
    <w:rsid w:val="007E4A18"/>
    <w:rsid w:val="007E4B10"/>
    <w:rsid w:val="007E50FF"/>
    <w:rsid w:val="007E536D"/>
    <w:rsid w:val="007E53D7"/>
    <w:rsid w:val="007E57BA"/>
    <w:rsid w:val="007E63E2"/>
    <w:rsid w:val="007E66F5"/>
    <w:rsid w:val="007E6A84"/>
    <w:rsid w:val="007E6FD9"/>
    <w:rsid w:val="007E72B5"/>
    <w:rsid w:val="007E7C84"/>
    <w:rsid w:val="007F060B"/>
    <w:rsid w:val="007F070B"/>
    <w:rsid w:val="007F0C50"/>
    <w:rsid w:val="007F1852"/>
    <w:rsid w:val="007F1979"/>
    <w:rsid w:val="007F2237"/>
    <w:rsid w:val="007F2409"/>
    <w:rsid w:val="007F25DD"/>
    <w:rsid w:val="007F276E"/>
    <w:rsid w:val="007F2AD4"/>
    <w:rsid w:val="007F2CD3"/>
    <w:rsid w:val="007F2D0D"/>
    <w:rsid w:val="007F3497"/>
    <w:rsid w:val="007F3EBB"/>
    <w:rsid w:val="007F4268"/>
    <w:rsid w:val="007F4327"/>
    <w:rsid w:val="007F43F4"/>
    <w:rsid w:val="007F444B"/>
    <w:rsid w:val="007F4813"/>
    <w:rsid w:val="007F4AF0"/>
    <w:rsid w:val="007F4FF0"/>
    <w:rsid w:val="007F5383"/>
    <w:rsid w:val="007F564D"/>
    <w:rsid w:val="007F5A6A"/>
    <w:rsid w:val="007F6181"/>
    <w:rsid w:val="007F61EF"/>
    <w:rsid w:val="007F6364"/>
    <w:rsid w:val="007F677D"/>
    <w:rsid w:val="007F69FE"/>
    <w:rsid w:val="007F6B7F"/>
    <w:rsid w:val="007F6C26"/>
    <w:rsid w:val="007F6E79"/>
    <w:rsid w:val="007F7384"/>
    <w:rsid w:val="007F7883"/>
    <w:rsid w:val="007F7C58"/>
    <w:rsid w:val="007F7C9C"/>
    <w:rsid w:val="008000C2"/>
    <w:rsid w:val="008000C7"/>
    <w:rsid w:val="0080052E"/>
    <w:rsid w:val="00800BE0"/>
    <w:rsid w:val="00801210"/>
    <w:rsid w:val="0080132D"/>
    <w:rsid w:val="00801853"/>
    <w:rsid w:val="00801A85"/>
    <w:rsid w:val="00801B2A"/>
    <w:rsid w:val="00801D3B"/>
    <w:rsid w:val="00801E87"/>
    <w:rsid w:val="008027C4"/>
    <w:rsid w:val="00802920"/>
    <w:rsid w:val="008029C4"/>
    <w:rsid w:val="00802A2C"/>
    <w:rsid w:val="0080350C"/>
    <w:rsid w:val="00803BA6"/>
    <w:rsid w:val="00803BEC"/>
    <w:rsid w:val="00803C42"/>
    <w:rsid w:val="00803CC4"/>
    <w:rsid w:val="00804482"/>
    <w:rsid w:val="00804ACB"/>
    <w:rsid w:val="00804ACC"/>
    <w:rsid w:val="008050BD"/>
    <w:rsid w:val="00805209"/>
    <w:rsid w:val="00805342"/>
    <w:rsid w:val="0080571A"/>
    <w:rsid w:val="00805BD7"/>
    <w:rsid w:val="00805C3C"/>
    <w:rsid w:val="00805F0C"/>
    <w:rsid w:val="008073E9"/>
    <w:rsid w:val="0080748B"/>
    <w:rsid w:val="00807A65"/>
    <w:rsid w:val="00807FFB"/>
    <w:rsid w:val="00810A82"/>
    <w:rsid w:val="00810EF2"/>
    <w:rsid w:val="00810F1E"/>
    <w:rsid w:val="00811BDB"/>
    <w:rsid w:val="00811C2D"/>
    <w:rsid w:val="00811D7A"/>
    <w:rsid w:val="00811E3D"/>
    <w:rsid w:val="00812195"/>
    <w:rsid w:val="00812283"/>
    <w:rsid w:val="0081230F"/>
    <w:rsid w:val="008124EF"/>
    <w:rsid w:val="00812D40"/>
    <w:rsid w:val="008131E6"/>
    <w:rsid w:val="0081356C"/>
    <w:rsid w:val="00814449"/>
    <w:rsid w:val="00814BEA"/>
    <w:rsid w:val="008150A4"/>
    <w:rsid w:val="0081510F"/>
    <w:rsid w:val="008156AE"/>
    <w:rsid w:val="0081580C"/>
    <w:rsid w:val="00815D65"/>
    <w:rsid w:val="00816ADD"/>
    <w:rsid w:val="00816B0B"/>
    <w:rsid w:val="00816CC1"/>
    <w:rsid w:val="00816D1C"/>
    <w:rsid w:val="00817005"/>
    <w:rsid w:val="00817161"/>
    <w:rsid w:val="008171C0"/>
    <w:rsid w:val="00817748"/>
    <w:rsid w:val="00817E02"/>
    <w:rsid w:val="00820142"/>
    <w:rsid w:val="008207DD"/>
    <w:rsid w:val="00820983"/>
    <w:rsid w:val="0082098E"/>
    <w:rsid w:val="008210F4"/>
    <w:rsid w:val="00821226"/>
    <w:rsid w:val="0082134C"/>
    <w:rsid w:val="00821644"/>
    <w:rsid w:val="008217F5"/>
    <w:rsid w:val="00821A02"/>
    <w:rsid w:val="00821CB2"/>
    <w:rsid w:val="00822590"/>
    <w:rsid w:val="008228BA"/>
    <w:rsid w:val="00822CE5"/>
    <w:rsid w:val="00822D69"/>
    <w:rsid w:val="00822D75"/>
    <w:rsid w:val="00822E83"/>
    <w:rsid w:val="0082420D"/>
    <w:rsid w:val="00824310"/>
    <w:rsid w:val="008247E1"/>
    <w:rsid w:val="0082480A"/>
    <w:rsid w:val="008248CA"/>
    <w:rsid w:val="00824A63"/>
    <w:rsid w:val="008250E6"/>
    <w:rsid w:val="0082515B"/>
    <w:rsid w:val="00825272"/>
    <w:rsid w:val="0082527D"/>
    <w:rsid w:val="00825675"/>
    <w:rsid w:val="0082567D"/>
    <w:rsid w:val="008258FE"/>
    <w:rsid w:val="00825AB5"/>
    <w:rsid w:val="00825D65"/>
    <w:rsid w:val="008266D6"/>
    <w:rsid w:val="00826701"/>
    <w:rsid w:val="00826F81"/>
    <w:rsid w:val="0082751B"/>
    <w:rsid w:val="0082771F"/>
    <w:rsid w:val="00827AE5"/>
    <w:rsid w:val="00827D31"/>
    <w:rsid w:val="00827EA6"/>
    <w:rsid w:val="00830098"/>
    <w:rsid w:val="00830439"/>
    <w:rsid w:val="00830563"/>
    <w:rsid w:val="00830C4F"/>
    <w:rsid w:val="00830EE5"/>
    <w:rsid w:val="008314B1"/>
    <w:rsid w:val="008318F0"/>
    <w:rsid w:val="00831C37"/>
    <w:rsid w:val="00831D71"/>
    <w:rsid w:val="00831DE9"/>
    <w:rsid w:val="008320CD"/>
    <w:rsid w:val="0083276D"/>
    <w:rsid w:val="0083283B"/>
    <w:rsid w:val="00833563"/>
    <w:rsid w:val="0083382F"/>
    <w:rsid w:val="008338E0"/>
    <w:rsid w:val="008339C3"/>
    <w:rsid w:val="00833EF4"/>
    <w:rsid w:val="00833F25"/>
    <w:rsid w:val="008340E2"/>
    <w:rsid w:val="00834188"/>
    <w:rsid w:val="0083474F"/>
    <w:rsid w:val="00835280"/>
    <w:rsid w:val="00835B98"/>
    <w:rsid w:val="00835D55"/>
    <w:rsid w:val="008364EE"/>
    <w:rsid w:val="0083698E"/>
    <w:rsid w:val="00837CE3"/>
    <w:rsid w:val="00840233"/>
    <w:rsid w:val="008405FA"/>
    <w:rsid w:val="00840749"/>
    <w:rsid w:val="00840FA5"/>
    <w:rsid w:val="008413D2"/>
    <w:rsid w:val="0084164A"/>
    <w:rsid w:val="008417FA"/>
    <w:rsid w:val="00841B3F"/>
    <w:rsid w:val="00842256"/>
    <w:rsid w:val="00842260"/>
    <w:rsid w:val="0084258F"/>
    <w:rsid w:val="008428C9"/>
    <w:rsid w:val="008436FF"/>
    <w:rsid w:val="00843AA6"/>
    <w:rsid w:val="00843B37"/>
    <w:rsid w:val="00843D78"/>
    <w:rsid w:val="00844299"/>
    <w:rsid w:val="008444C7"/>
    <w:rsid w:val="00844717"/>
    <w:rsid w:val="00844B56"/>
    <w:rsid w:val="00844D67"/>
    <w:rsid w:val="00844FFD"/>
    <w:rsid w:val="008454A1"/>
    <w:rsid w:val="008456BB"/>
    <w:rsid w:val="008456F1"/>
    <w:rsid w:val="008457EE"/>
    <w:rsid w:val="00845D83"/>
    <w:rsid w:val="0084605B"/>
    <w:rsid w:val="00846226"/>
    <w:rsid w:val="008463D6"/>
    <w:rsid w:val="00846981"/>
    <w:rsid w:val="0084699D"/>
    <w:rsid w:val="008471BD"/>
    <w:rsid w:val="008473A5"/>
    <w:rsid w:val="008478E2"/>
    <w:rsid w:val="00850216"/>
    <w:rsid w:val="0085064E"/>
    <w:rsid w:val="00850F6C"/>
    <w:rsid w:val="0085123D"/>
    <w:rsid w:val="00851298"/>
    <w:rsid w:val="00851304"/>
    <w:rsid w:val="00851694"/>
    <w:rsid w:val="0085192E"/>
    <w:rsid w:val="0085197C"/>
    <w:rsid w:val="00851A3C"/>
    <w:rsid w:val="00851AFE"/>
    <w:rsid w:val="00851E6F"/>
    <w:rsid w:val="00852764"/>
    <w:rsid w:val="008528C2"/>
    <w:rsid w:val="00852A00"/>
    <w:rsid w:val="00852AF0"/>
    <w:rsid w:val="00852D9A"/>
    <w:rsid w:val="00852E89"/>
    <w:rsid w:val="008531E8"/>
    <w:rsid w:val="008541D4"/>
    <w:rsid w:val="0085441C"/>
    <w:rsid w:val="008544D0"/>
    <w:rsid w:val="008547C0"/>
    <w:rsid w:val="0085486F"/>
    <w:rsid w:val="00854AED"/>
    <w:rsid w:val="008551EC"/>
    <w:rsid w:val="00855426"/>
    <w:rsid w:val="00855F86"/>
    <w:rsid w:val="00856F1C"/>
    <w:rsid w:val="00857008"/>
    <w:rsid w:val="00857191"/>
    <w:rsid w:val="0085771D"/>
    <w:rsid w:val="008578C2"/>
    <w:rsid w:val="00857EA4"/>
    <w:rsid w:val="00857F49"/>
    <w:rsid w:val="008602B6"/>
    <w:rsid w:val="008606FE"/>
    <w:rsid w:val="00860AD2"/>
    <w:rsid w:val="0086182F"/>
    <w:rsid w:val="0086192D"/>
    <w:rsid w:val="00862196"/>
    <w:rsid w:val="0086261B"/>
    <w:rsid w:val="008628F6"/>
    <w:rsid w:val="00862994"/>
    <w:rsid w:val="00862AB8"/>
    <w:rsid w:val="00863292"/>
    <w:rsid w:val="00863923"/>
    <w:rsid w:val="00863EAD"/>
    <w:rsid w:val="0086427E"/>
    <w:rsid w:val="00864577"/>
    <w:rsid w:val="00864A33"/>
    <w:rsid w:val="00864C0B"/>
    <w:rsid w:val="00864E7F"/>
    <w:rsid w:val="0086521F"/>
    <w:rsid w:val="008652F0"/>
    <w:rsid w:val="008655DF"/>
    <w:rsid w:val="0086562F"/>
    <w:rsid w:val="00865ADB"/>
    <w:rsid w:val="00865C77"/>
    <w:rsid w:val="00865ED5"/>
    <w:rsid w:val="008661CD"/>
    <w:rsid w:val="0086653C"/>
    <w:rsid w:val="00866924"/>
    <w:rsid w:val="00866D8C"/>
    <w:rsid w:val="00867739"/>
    <w:rsid w:val="00867CD9"/>
    <w:rsid w:val="008713EC"/>
    <w:rsid w:val="0087184B"/>
    <w:rsid w:val="00871C63"/>
    <w:rsid w:val="00872108"/>
    <w:rsid w:val="0087229B"/>
    <w:rsid w:val="00872480"/>
    <w:rsid w:val="0087266A"/>
    <w:rsid w:val="00872E70"/>
    <w:rsid w:val="00873C2D"/>
    <w:rsid w:val="0087468A"/>
    <w:rsid w:val="008748B3"/>
    <w:rsid w:val="008748D7"/>
    <w:rsid w:val="008752AF"/>
    <w:rsid w:val="00875386"/>
    <w:rsid w:val="00875B56"/>
    <w:rsid w:val="00875F99"/>
    <w:rsid w:val="0087604F"/>
    <w:rsid w:val="0087621F"/>
    <w:rsid w:val="0087622F"/>
    <w:rsid w:val="008764AE"/>
    <w:rsid w:val="00876588"/>
    <w:rsid w:val="00876BF1"/>
    <w:rsid w:val="00876C82"/>
    <w:rsid w:val="0087727A"/>
    <w:rsid w:val="00877858"/>
    <w:rsid w:val="00877DBC"/>
    <w:rsid w:val="00880195"/>
    <w:rsid w:val="0088059F"/>
    <w:rsid w:val="00880716"/>
    <w:rsid w:val="00880CF6"/>
    <w:rsid w:val="00881704"/>
    <w:rsid w:val="0088194B"/>
    <w:rsid w:val="00881CDA"/>
    <w:rsid w:val="00881DF9"/>
    <w:rsid w:val="0088218F"/>
    <w:rsid w:val="00882998"/>
    <w:rsid w:val="00882B9D"/>
    <w:rsid w:val="00882D4E"/>
    <w:rsid w:val="008831F9"/>
    <w:rsid w:val="0088323A"/>
    <w:rsid w:val="008834B0"/>
    <w:rsid w:val="00883554"/>
    <w:rsid w:val="00883588"/>
    <w:rsid w:val="008835A0"/>
    <w:rsid w:val="008837F2"/>
    <w:rsid w:val="008845D0"/>
    <w:rsid w:val="008846BA"/>
    <w:rsid w:val="00884E4A"/>
    <w:rsid w:val="00884F71"/>
    <w:rsid w:val="00885393"/>
    <w:rsid w:val="008856A4"/>
    <w:rsid w:val="0088598A"/>
    <w:rsid w:val="00885B9E"/>
    <w:rsid w:val="00885C13"/>
    <w:rsid w:val="00885D2D"/>
    <w:rsid w:val="008861D3"/>
    <w:rsid w:val="00886C7A"/>
    <w:rsid w:val="00886CBA"/>
    <w:rsid w:val="00886E44"/>
    <w:rsid w:val="0088720E"/>
    <w:rsid w:val="00887989"/>
    <w:rsid w:val="00890339"/>
    <w:rsid w:val="0089054A"/>
    <w:rsid w:val="00890682"/>
    <w:rsid w:val="00890A1F"/>
    <w:rsid w:val="00890A76"/>
    <w:rsid w:val="00890B77"/>
    <w:rsid w:val="00890BD1"/>
    <w:rsid w:val="00890F26"/>
    <w:rsid w:val="0089119F"/>
    <w:rsid w:val="00891A8E"/>
    <w:rsid w:val="00891C92"/>
    <w:rsid w:val="00891CAF"/>
    <w:rsid w:val="00891EA5"/>
    <w:rsid w:val="0089276C"/>
    <w:rsid w:val="008936EC"/>
    <w:rsid w:val="0089392B"/>
    <w:rsid w:val="00893AE8"/>
    <w:rsid w:val="00893D83"/>
    <w:rsid w:val="008940ED"/>
    <w:rsid w:val="008943E3"/>
    <w:rsid w:val="0089457B"/>
    <w:rsid w:val="00894F56"/>
    <w:rsid w:val="008950B5"/>
    <w:rsid w:val="008952D1"/>
    <w:rsid w:val="008953A1"/>
    <w:rsid w:val="00895A39"/>
    <w:rsid w:val="00895A56"/>
    <w:rsid w:val="00896001"/>
    <w:rsid w:val="008968E6"/>
    <w:rsid w:val="00896BFB"/>
    <w:rsid w:val="008975DE"/>
    <w:rsid w:val="00897B06"/>
    <w:rsid w:val="008A05F6"/>
    <w:rsid w:val="008A14A0"/>
    <w:rsid w:val="008A19DA"/>
    <w:rsid w:val="008A1BCD"/>
    <w:rsid w:val="008A1C23"/>
    <w:rsid w:val="008A260A"/>
    <w:rsid w:val="008A2A33"/>
    <w:rsid w:val="008A2DAA"/>
    <w:rsid w:val="008A2DCF"/>
    <w:rsid w:val="008A3405"/>
    <w:rsid w:val="008A385C"/>
    <w:rsid w:val="008A3C77"/>
    <w:rsid w:val="008A3FA7"/>
    <w:rsid w:val="008A4553"/>
    <w:rsid w:val="008A4BEF"/>
    <w:rsid w:val="008A5313"/>
    <w:rsid w:val="008A53C6"/>
    <w:rsid w:val="008A5ADA"/>
    <w:rsid w:val="008A5D59"/>
    <w:rsid w:val="008A6310"/>
    <w:rsid w:val="008A6335"/>
    <w:rsid w:val="008A716A"/>
    <w:rsid w:val="008A728A"/>
    <w:rsid w:val="008A78E7"/>
    <w:rsid w:val="008A790E"/>
    <w:rsid w:val="008A7C3B"/>
    <w:rsid w:val="008A7CBE"/>
    <w:rsid w:val="008B00FB"/>
    <w:rsid w:val="008B01BD"/>
    <w:rsid w:val="008B037A"/>
    <w:rsid w:val="008B0AC3"/>
    <w:rsid w:val="008B1358"/>
    <w:rsid w:val="008B18D0"/>
    <w:rsid w:val="008B1A3E"/>
    <w:rsid w:val="008B1BD5"/>
    <w:rsid w:val="008B1BEC"/>
    <w:rsid w:val="008B1D85"/>
    <w:rsid w:val="008B1FDB"/>
    <w:rsid w:val="008B2251"/>
    <w:rsid w:val="008B2451"/>
    <w:rsid w:val="008B2584"/>
    <w:rsid w:val="008B2951"/>
    <w:rsid w:val="008B2A63"/>
    <w:rsid w:val="008B2BAF"/>
    <w:rsid w:val="008B2E76"/>
    <w:rsid w:val="008B32FB"/>
    <w:rsid w:val="008B42B8"/>
    <w:rsid w:val="008B443B"/>
    <w:rsid w:val="008B4453"/>
    <w:rsid w:val="008B4516"/>
    <w:rsid w:val="008B4742"/>
    <w:rsid w:val="008B4AB0"/>
    <w:rsid w:val="008B4D38"/>
    <w:rsid w:val="008B4F7A"/>
    <w:rsid w:val="008B5008"/>
    <w:rsid w:val="008B5030"/>
    <w:rsid w:val="008B54F9"/>
    <w:rsid w:val="008B5A79"/>
    <w:rsid w:val="008B5F72"/>
    <w:rsid w:val="008B60FE"/>
    <w:rsid w:val="008B64F2"/>
    <w:rsid w:val="008B651E"/>
    <w:rsid w:val="008B6B13"/>
    <w:rsid w:val="008B72C5"/>
    <w:rsid w:val="008B7595"/>
    <w:rsid w:val="008C066E"/>
    <w:rsid w:val="008C074E"/>
    <w:rsid w:val="008C0C7A"/>
    <w:rsid w:val="008C1001"/>
    <w:rsid w:val="008C1354"/>
    <w:rsid w:val="008C1527"/>
    <w:rsid w:val="008C1BA3"/>
    <w:rsid w:val="008C1E71"/>
    <w:rsid w:val="008C20A5"/>
    <w:rsid w:val="008C2AB5"/>
    <w:rsid w:val="008C2D77"/>
    <w:rsid w:val="008C3682"/>
    <w:rsid w:val="008C380E"/>
    <w:rsid w:val="008C3FBE"/>
    <w:rsid w:val="008C403C"/>
    <w:rsid w:val="008C4070"/>
    <w:rsid w:val="008C4282"/>
    <w:rsid w:val="008C471C"/>
    <w:rsid w:val="008C475A"/>
    <w:rsid w:val="008C4865"/>
    <w:rsid w:val="008C4ABE"/>
    <w:rsid w:val="008C5935"/>
    <w:rsid w:val="008C599B"/>
    <w:rsid w:val="008C5E23"/>
    <w:rsid w:val="008C6896"/>
    <w:rsid w:val="008C6A34"/>
    <w:rsid w:val="008C6AD9"/>
    <w:rsid w:val="008C792B"/>
    <w:rsid w:val="008C7F4C"/>
    <w:rsid w:val="008D0B4A"/>
    <w:rsid w:val="008D0C29"/>
    <w:rsid w:val="008D0C6C"/>
    <w:rsid w:val="008D0C90"/>
    <w:rsid w:val="008D1389"/>
    <w:rsid w:val="008D1564"/>
    <w:rsid w:val="008D1AE0"/>
    <w:rsid w:val="008D1DCC"/>
    <w:rsid w:val="008D1E97"/>
    <w:rsid w:val="008D1F23"/>
    <w:rsid w:val="008D1FBA"/>
    <w:rsid w:val="008D1FCC"/>
    <w:rsid w:val="008D2335"/>
    <w:rsid w:val="008D252C"/>
    <w:rsid w:val="008D2559"/>
    <w:rsid w:val="008D286E"/>
    <w:rsid w:val="008D30E4"/>
    <w:rsid w:val="008D33FD"/>
    <w:rsid w:val="008D363B"/>
    <w:rsid w:val="008D38E1"/>
    <w:rsid w:val="008D3E62"/>
    <w:rsid w:val="008D3F16"/>
    <w:rsid w:val="008D49B1"/>
    <w:rsid w:val="008D4A27"/>
    <w:rsid w:val="008D5328"/>
    <w:rsid w:val="008D55A6"/>
    <w:rsid w:val="008D57BF"/>
    <w:rsid w:val="008D5A6C"/>
    <w:rsid w:val="008D63CB"/>
    <w:rsid w:val="008D6482"/>
    <w:rsid w:val="008D6BD6"/>
    <w:rsid w:val="008D6C0B"/>
    <w:rsid w:val="008D725D"/>
    <w:rsid w:val="008D7725"/>
    <w:rsid w:val="008D7C98"/>
    <w:rsid w:val="008D7E77"/>
    <w:rsid w:val="008D7F2C"/>
    <w:rsid w:val="008D7F66"/>
    <w:rsid w:val="008E040F"/>
    <w:rsid w:val="008E07F7"/>
    <w:rsid w:val="008E0DC2"/>
    <w:rsid w:val="008E1370"/>
    <w:rsid w:val="008E1BD7"/>
    <w:rsid w:val="008E205A"/>
    <w:rsid w:val="008E22D0"/>
    <w:rsid w:val="008E2869"/>
    <w:rsid w:val="008E2B32"/>
    <w:rsid w:val="008E3341"/>
    <w:rsid w:val="008E380A"/>
    <w:rsid w:val="008E3944"/>
    <w:rsid w:val="008E3B8E"/>
    <w:rsid w:val="008E3E62"/>
    <w:rsid w:val="008E42C2"/>
    <w:rsid w:val="008E42C6"/>
    <w:rsid w:val="008E4373"/>
    <w:rsid w:val="008E46FA"/>
    <w:rsid w:val="008E51EE"/>
    <w:rsid w:val="008E5918"/>
    <w:rsid w:val="008E5A27"/>
    <w:rsid w:val="008E5FE4"/>
    <w:rsid w:val="008E673C"/>
    <w:rsid w:val="008E6911"/>
    <w:rsid w:val="008E6D25"/>
    <w:rsid w:val="008E7AE8"/>
    <w:rsid w:val="008E7B19"/>
    <w:rsid w:val="008F0D82"/>
    <w:rsid w:val="008F0EE6"/>
    <w:rsid w:val="008F137D"/>
    <w:rsid w:val="008F1787"/>
    <w:rsid w:val="008F17F9"/>
    <w:rsid w:val="008F1DED"/>
    <w:rsid w:val="008F1F0B"/>
    <w:rsid w:val="008F2CB4"/>
    <w:rsid w:val="008F2D08"/>
    <w:rsid w:val="008F3083"/>
    <w:rsid w:val="008F3719"/>
    <w:rsid w:val="008F3A45"/>
    <w:rsid w:val="008F3B8C"/>
    <w:rsid w:val="008F3BB5"/>
    <w:rsid w:val="008F4069"/>
    <w:rsid w:val="008F44EA"/>
    <w:rsid w:val="008F4A4E"/>
    <w:rsid w:val="008F4A7D"/>
    <w:rsid w:val="008F4A81"/>
    <w:rsid w:val="008F4EF1"/>
    <w:rsid w:val="008F5134"/>
    <w:rsid w:val="008F527D"/>
    <w:rsid w:val="008F54AD"/>
    <w:rsid w:val="008F5532"/>
    <w:rsid w:val="008F5B16"/>
    <w:rsid w:val="008F6721"/>
    <w:rsid w:val="008F6A06"/>
    <w:rsid w:val="008F7097"/>
    <w:rsid w:val="008F7776"/>
    <w:rsid w:val="008F7939"/>
    <w:rsid w:val="008F7FD9"/>
    <w:rsid w:val="008F7FE7"/>
    <w:rsid w:val="00900012"/>
    <w:rsid w:val="00900290"/>
    <w:rsid w:val="00900B51"/>
    <w:rsid w:val="00900D41"/>
    <w:rsid w:val="00900E1A"/>
    <w:rsid w:val="0090161A"/>
    <w:rsid w:val="00901679"/>
    <w:rsid w:val="00901752"/>
    <w:rsid w:val="00901F12"/>
    <w:rsid w:val="00901F98"/>
    <w:rsid w:val="009026E5"/>
    <w:rsid w:val="009030F9"/>
    <w:rsid w:val="0090374A"/>
    <w:rsid w:val="00903765"/>
    <w:rsid w:val="00903919"/>
    <w:rsid w:val="00903FD6"/>
    <w:rsid w:val="00904006"/>
    <w:rsid w:val="00904368"/>
    <w:rsid w:val="009045AC"/>
    <w:rsid w:val="00904F21"/>
    <w:rsid w:val="0090520B"/>
    <w:rsid w:val="00905D7C"/>
    <w:rsid w:val="00906494"/>
    <w:rsid w:val="00906754"/>
    <w:rsid w:val="00906A49"/>
    <w:rsid w:val="00906E20"/>
    <w:rsid w:val="00906EE9"/>
    <w:rsid w:val="0090716D"/>
    <w:rsid w:val="009073B6"/>
    <w:rsid w:val="00907449"/>
    <w:rsid w:val="00907749"/>
    <w:rsid w:val="00907801"/>
    <w:rsid w:val="00907FA7"/>
    <w:rsid w:val="009102D3"/>
    <w:rsid w:val="009104E3"/>
    <w:rsid w:val="00910C8F"/>
    <w:rsid w:val="00910FFF"/>
    <w:rsid w:val="00911237"/>
    <w:rsid w:val="0091148A"/>
    <w:rsid w:val="009114B4"/>
    <w:rsid w:val="0091189A"/>
    <w:rsid w:val="00911B30"/>
    <w:rsid w:val="00911C14"/>
    <w:rsid w:val="00912432"/>
    <w:rsid w:val="00912767"/>
    <w:rsid w:val="00912D07"/>
    <w:rsid w:val="0091389E"/>
    <w:rsid w:val="00913975"/>
    <w:rsid w:val="00913F4F"/>
    <w:rsid w:val="00914A83"/>
    <w:rsid w:val="00914CCC"/>
    <w:rsid w:val="00914D05"/>
    <w:rsid w:val="009153E2"/>
    <w:rsid w:val="00915AFD"/>
    <w:rsid w:val="00915E26"/>
    <w:rsid w:val="00915EBE"/>
    <w:rsid w:val="00915F19"/>
    <w:rsid w:val="00915F8F"/>
    <w:rsid w:val="009162E2"/>
    <w:rsid w:val="009165AA"/>
    <w:rsid w:val="0091670B"/>
    <w:rsid w:val="0091698E"/>
    <w:rsid w:val="00916FA8"/>
    <w:rsid w:val="0091756A"/>
    <w:rsid w:val="00917776"/>
    <w:rsid w:val="00917D31"/>
    <w:rsid w:val="0092004D"/>
    <w:rsid w:val="009208C0"/>
    <w:rsid w:val="00920EBA"/>
    <w:rsid w:val="00920ED0"/>
    <w:rsid w:val="0092112D"/>
    <w:rsid w:val="0092171A"/>
    <w:rsid w:val="00921918"/>
    <w:rsid w:val="00921A2E"/>
    <w:rsid w:val="00922130"/>
    <w:rsid w:val="009224FF"/>
    <w:rsid w:val="00922A32"/>
    <w:rsid w:val="00922C13"/>
    <w:rsid w:val="00922D51"/>
    <w:rsid w:val="00923844"/>
    <w:rsid w:val="0092385D"/>
    <w:rsid w:val="00923AF5"/>
    <w:rsid w:val="00923BB9"/>
    <w:rsid w:val="00923BE2"/>
    <w:rsid w:val="00923CE6"/>
    <w:rsid w:val="00923ECC"/>
    <w:rsid w:val="00924129"/>
    <w:rsid w:val="0092419E"/>
    <w:rsid w:val="009243FA"/>
    <w:rsid w:val="00924CC3"/>
    <w:rsid w:val="00925064"/>
    <w:rsid w:val="009258AF"/>
    <w:rsid w:val="00925ECE"/>
    <w:rsid w:val="00926321"/>
    <w:rsid w:val="00926481"/>
    <w:rsid w:val="00926714"/>
    <w:rsid w:val="0092692F"/>
    <w:rsid w:val="00926D82"/>
    <w:rsid w:val="00926F1B"/>
    <w:rsid w:val="0092792F"/>
    <w:rsid w:val="00927A50"/>
    <w:rsid w:val="009305A8"/>
    <w:rsid w:val="009305CC"/>
    <w:rsid w:val="00930801"/>
    <w:rsid w:val="0093083A"/>
    <w:rsid w:val="00930EF3"/>
    <w:rsid w:val="00931315"/>
    <w:rsid w:val="009319DB"/>
    <w:rsid w:val="009322CF"/>
    <w:rsid w:val="009323E8"/>
    <w:rsid w:val="0093241D"/>
    <w:rsid w:val="0093273E"/>
    <w:rsid w:val="009328CD"/>
    <w:rsid w:val="009329B2"/>
    <w:rsid w:val="00932AF3"/>
    <w:rsid w:val="00932BE5"/>
    <w:rsid w:val="00932C18"/>
    <w:rsid w:val="00933674"/>
    <w:rsid w:val="00933FFC"/>
    <w:rsid w:val="0093421E"/>
    <w:rsid w:val="0093436F"/>
    <w:rsid w:val="009345E8"/>
    <w:rsid w:val="0093489F"/>
    <w:rsid w:val="00934A47"/>
    <w:rsid w:val="00934DF5"/>
    <w:rsid w:val="0093520C"/>
    <w:rsid w:val="00935C48"/>
    <w:rsid w:val="00936C78"/>
    <w:rsid w:val="00937748"/>
    <w:rsid w:val="00937A41"/>
    <w:rsid w:val="00937F96"/>
    <w:rsid w:val="009401F3"/>
    <w:rsid w:val="009415BD"/>
    <w:rsid w:val="0094165B"/>
    <w:rsid w:val="009417E5"/>
    <w:rsid w:val="009422D1"/>
    <w:rsid w:val="009423A7"/>
    <w:rsid w:val="00942623"/>
    <w:rsid w:val="00942729"/>
    <w:rsid w:val="00942DB8"/>
    <w:rsid w:val="00943B33"/>
    <w:rsid w:val="00943BE0"/>
    <w:rsid w:val="00943E13"/>
    <w:rsid w:val="009443D4"/>
    <w:rsid w:val="00944441"/>
    <w:rsid w:val="0094465A"/>
    <w:rsid w:val="009448D0"/>
    <w:rsid w:val="009464AF"/>
    <w:rsid w:val="009464BF"/>
    <w:rsid w:val="009464D9"/>
    <w:rsid w:val="009465BD"/>
    <w:rsid w:val="00946737"/>
    <w:rsid w:val="009467CF"/>
    <w:rsid w:val="00946804"/>
    <w:rsid w:val="00946B6B"/>
    <w:rsid w:val="0094705D"/>
    <w:rsid w:val="00947246"/>
    <w:rsid w:val="0094732B"/>
    <w:rsid w:val="00947952"/>
    <w:rsid w:val="0095041A"/>
    <w:rsid w:val="009504E3"/>
    <w:rsid w:val="00950609"/>
    <w:rsid w:val="009512B7"/>
    <w:rsid w:val="00951390"/>
    <w:rsid w:val="009514D2"/>
    <w:rsid w:val="00951FF1"/>
    <w:rsid w:val="0095284B"/>
    <w:rsid w:val="00952BA9"/>
    <w:rsid w:val="009536F3"/>
    <w:rsid w:val="00953957"/>
    <w:rsid w:val="00953C2B"/>
    <w:rsid w:val="00953E34"/>
    <w:rsid w:val="0095443F"/>
    <w:rsid w:val="00954A26"/>
    <w:rsid w:val="00955034"/>
    <w:rsid w:val="009554D4"/>
    <w:rsid w:val="00955926"/>
    <w:rsid w:val="00955FEF"/>
    <w:rsid w:val="00956159"/>
    <w:rsid w:val="009562A6"/>
    <w:rsid w:val="00956EF0"/>
    <w:rsid w:val="009572E9"/>
    <w:rsid w:val="00957705"/>
    <w:rsid w:val="00957AA7"/>
    <w:rsid w:val="009602FF"/>
    <w:rsid w:val="00960A6E"/>
    <w:rsid w:val="00960ADD"/>
    <w:rsid w:val="00960EC0"/>
    <w:rsid w:val="00960FB1"/>
    <w:rsid w:val="009611B5"/>
    <w:rsid w:val="0096120E"/>
    <w:rsid w:val="00961D1B"/>
    <w:rsid w:val="00961EE1"/>
    <w:rsid w:val="009625F9"/>
    <w:rsid w:val="00962ADC"/>
    <w:rsid w:val="00962DFF"/>
    <w:rsid w:val="009634AC"/>
    <w:rsid w:val="00963728"/>
    <w:rsid w:val="00963830"/>
    <w:rsid w:val="009638CA"/>
    <w:rsid w:val="00963BA3"/>
    <w:rsid w:val="00963BEB"/>
    <w:rsid w:val="009642E1"/>
    <w:rsid w:val="00964AB7"/>
    <w:rsid w:val="00964B28"/>
    <w:rsid w:val="00965E83"/>
    <w:rsid w:val="00965F5B"/>
    <w:rsid w:val="00966163"/>
    <w:rsid w:val="00966523"/>
    <w:rsid w:val="0096672B"/>
    <w:rsid w:val="009667EA"/>
    <w:rsid w:val="00966CD4"/>
    <w:rsid w:val="00966DE1"/>
    <w:rsid w:val="00966E90"/>
    <w:rsid w:val="00966EF4"/>
    <w:rsid w:val="00967563"/>
    <w:rsid w:val="00967E6A"/>
    <w:rsid w:val="00967F41"/>
    <w:rsid w:val="00970264"/>
    <w:rsid w:val="0097085D"/>
    <w:rsid w:val="009708CE"/>
    <w:rsid w:val="00970B7F"/>
    <w:rsid w:val="00970BD9"/>
    <w:rsid w:val="00970F63"/>
    <w:rsid w:val="009719EC"/>
    <w:rsid w:val="009727AC"/>
    <w:rsid w:val="00972B11"/>
    <w:rsid w:val="00972CEA"/>
    <w:rsid w:val="00973442"/>
    <w:rsid w:val="009741CC"/>
    <w:rsid w:val="00974C34"/>
    <w:rsid w:val="0097551F"/>
    <w:rsid w:val="0097570C"/>
    <w:rsid w:val="00975866"/>
    <w:rsid w:val="00976D87"/>
    <w:rsid w:val="00976E79"/>
    <w:rsid w:val="009770EF"/>
    <w:rsid w:val="0097712F"/>
    <w:rsid w:val="009771B5"/>
    <w:rsid w:val="00980560"/>
    <w:rsid w:val="009805CC"/>
    <w:rsid w:val="009805E2"/>
    <w:rsid w:val="0098063C"/>
    <w:rsid w:val="00980AF8"/>
    <w:rsid w:val="00980C59"/>
    <w:rsid w:val="00981858"/>
    <w:rsid w:val="00981BE1"/>
    <w:rsid w:val="00982304"/>
    <w:rsid w:val="00982468"/>
    <w:rsid w:val="00982518"/>
    <w:rsid w:val="00983184"/>
    <w:rsid w:val="009832BB"/>
    <w:rsid w:val="00983723"/>
    <w:rsid w:val="00983860"/>
    <w:rsid w:val="009839ED"/>
    <w:rsid w:val="00983DF0"/>
    <w:rsid w:val="00983F6B"/>
    <w:rsid w:val="009840CD"/>
    <w:rsid w:val="009841AF"/>
    <w:rsid w:val="00984389"/>
    <w:rsid w:val="00984579"/>
    <w:rsid w:val="00984725"/>
    <w:rsid w:val="009849F3"/>
    <w:rsid w:val="0098517A"/>
    <w:rsid w:val="009859CE"/>
    <w:rsid w:val="00985FB4"/>
    <w:rsid w:val="00985FD3"/>
    <w:rsid w:val="009860C6"/>
    <w:rsid w:val="00986510"/>
    <w:rsid w:val="009869B1"/>
    <w:rsid w:val="00986A10"/>
    <w:rsid w:val="00986B05"/>
    <w:rsid w:val="00986ECB"/>
    <w:rsid w:val="00987105"/>
    <w:rsid w:val="0098711A"/>
    <w:rsid w:val="009875AF"/>
    <w:rsid w:val="009879C1"/>
    <w:rsid w:val="00987B01"/>
    <w:rsid w:val="00987B3D"/>
    <w:rsid w:val="00987C1C"/>
    <w:rsid w:val="00987EE2"/>
    <w:rsid w:val="00987FA3"/>
    <w:rsid w:val="00987FD5"/>
    <w:rsid w:val="009909AE"/>
    <w:rsid w:val="009909EC"/>
    <w:rsid w:val="00990B8B"/>
    <w:rsid w:val="00990E0B"/>
    <w:rsid w:val="00991714"/>
    <w:rsid w:val="00991756"/>
    <w:rsid w:val="0099203C"/>
    <w:rsid w:val="00992259"/>
    <w:rsid w:val="00992BB5"/>
    <w:rsid w:val="009937EF"/>
    <w:rsid w:val="009938E8"/>
    <w:rsid w:val="009939AF"/>
    <w:rsid w:val="00993A15"/>
    <w:rsid w:val="00994275"/>
    <w:rsid w:val="0099452F"/>
    <w:rsid w:val="0099570C"/>
    <w:rsid w:val="0099571A"/>
    <w:rsid w:val="00995776"/>
    <w:rsid w:val="00995A2F"/>
    <w:rsid w:val="009961E7"/>
    <w:rsid w:val="00996343"/>
    <w:rsid w:val="00996388"/>
    <w:rsid w:val="00996B5A"/>
    <w:rsid w:val="009A0285"/>
    <w:rsid w:val="009A0318"/>
    <w:rsid w:val="009A087B"/>
    <w:rsid w:val="009A0BD2"/>
    <w:rsid w:val="009A1885"/>
    <w:rsid w:val="009A1B83"/>
    <w:rsid w:val="009A1BE0"/>
    <w:rsid w:val="009A2026"/>
    <w:rsid w:val="009A21A0"/>
    <w:rsid w:val="009A21AE"/>
    <w:rsid w:val="009A253A"/>
    <w:rsid w:val="009A25E1"/>
    <w:rsid w:val="009A2FA6"/>
    <w:rsid w:val="009A306E"/>
    <w:rsid w:val="009A3361"/>
    <w:rsid w:val="009A3499"/>
    <w:rsid w:val="009A3545"/>
    <w:rsid w:val="009A35B2"/>
    <w:rsid w:val="009A436D"/>
    <w:rsid w:val="009A470D"/>
    <w:rsid w:val="009A4A04"/>
    <w:rsid w:val="009A4E0F"/>
    <w:rsid w:val="009A4EE4"/>
    <w:rsid w:val="009A4F33"/>
    <w:rsid w:val="009A53B7"/>
    <w:rsid w:val="009A549E"/>
    <w:rsid w:val="009A5CF7"/>
    <w:rsid w:val="009A5F3C"/>
    <w:rsid w:val="009A63E7"/>
    <w:rsid w:val="009A68B7"/>
    <w:rsid w:val="009A69CE"/>
    <w:rsid w:val="009A6C8E"/>
    <w:rsid w:val="009A7149"/>
    <w:rsid w:val="009A725A"/>
    <w:rsid w:val="009A794E"/>
    <w:rsid w:val="009A795E"/>
    <w:rsid w:val="009A7F97"/>
    <w:rsid w:val="009B0246"/>
    <w:rsid w:val="009B04CE"/>
    <w:rsid w:val="009B04CF"/>
    <w:rsid w:val="009B0642"/>
    <w:rsid w:val="009B0B60"/>
    <w:rsid w:val="009B125A"/>
    <w:rsid w:val="009B1A3B"/>
    <w:rsid w:val="009B1A90"/>
    <w:rsid w:val="009B1FB4"/>
    <w:rsid w:val="009B2046"/>
    <w:rsid w:val="009B2166"/>
    <w:rsid w:val="009B25EF"/>
    <w:rsid w:val="009B28D3"/>
    <w:rsid w:val="009B2A83"/>
    <w:rsid w:val="009B329D"/>
    <w:rsid w:val="009B36F8"/>
    <w:rsid w:val="009B39D9"/>
    <w:rsid w:val="009B3A7D"/>
    <w:rsid w:val="009B3E45"/>
    <w:rsid w:val="009B45AD"/>
    <w:rsid w:val="009B482B"/>
    <w:rsid w:val="009B4F16"/>
    <w:rsid w:val="009B595E"/>
    <w:rsid w:val="009B5AE2"/>
    <w:rsid w:val="009B5CBF"/>
    <w:rsid w:val="009B5F28"/>
    <w:rsid w:val="009B5F9F"/>
    <w:rsid w:val="009B626A"/>
    <w:rsid w:val="009B6388"/>
    <w:rsid w:val="009B64E7"/>
    <w:rsid w:val="009B6548"/>
    <w:rsid w:val="009B6AD5"/>
    <w:rsid w:val="009B6BE2"/>
    <w:rsid w:val="009B6F80"/>
    <w:rsid w:val="009B6F96"/>
    <w:rsid w:val="009B7509"/>
    <w:rsid w:val="009B78F1"/>
    <w:rsid w:val="009C0221"/>
    <w:rsid w:val="009C0669"/>
    <w:rsid w:val="009C13D3"/>
    <w:rsid w:val="009C167D"/>
    <w:rsid w:val="009C179B"/>
    <w:rsid w:val="009C17BB"/>
    <w:rsid w:val="009C1BE2"/>
    <w:rsid w:val="009C1F3B"/>
    <w:rsid w:val="009C21CA"/>
    <w:rsid w:val="009C2279"/>
    <w:rsid w:val="009C2351"/>
    <w:rsid w:val="009C25C2"/>
    <w:rsid w:val="009C2C2E"/>
    <w:rsid w:val="009C3221"/>
    <w:rsid w:val="009C3AD3"/>
    <w:rsid w:val="009C4109"/>
    <w:rsid w:val="009C48A9"/>
    <w:rsid w:val="009C4C3B"/>
    <w:rsid w:val="009C55BC"/>
    <w:rsid w:val="009C58B3"/>
    <w:rsid w:val="009C5A8C"/>
    <w:rsid w:val="009C61C2"/>
    <w:rsid w:val="009C6315"/>
    <w:rsid w:val="009C6528"/>
    <w:rsid w:val="009C65FC"/>
    <w:rsid w:val="009C6B04"/>
    <w:rsid w:val="009C721E"/>
    <w:rsid w:val="009C7366"/>
    <w:rsid w:val="009C758F"/>
    <w:rsid w:val="009C790E"/>
    <w:rsid w:val="009C7B5E"/>
    <w:rsid w:val="009C7C1E"/>
    <w:rsid w:val="009D00F7"/>
    <w:rsid w:val="009D0377"/>
    <w:rsid w:val="009D0903"/>
    <w:rsid w:val="009D0B30"/>
    <w:rsid w:val="009D0E51"/>
    <w:rsid w:val="009D1478"/>
    <w:rsid w:val="009D231F"/>
    <w:rsid w:val="009D241A"/>
    <w:rsid w:val="009D2676"/>
    <w:rsid w:val="009D28D3"/>
    <w:rsid w:val="009D2C54"/>
    <w:rsid w:val="009D2C8D"/>
    <w:rsid w:val="009D2E73"/>
    <w:rsid w:val="009D30DC"/>
    <w:rsid w:val="009D31E2"/>
    <w:rsid w:val="009D351D"/>
    <w:rsid w:val="009D4033"/>
    <w:rsid w:val="009D441D"/>
    <w:rsid w:val="009D4D49"/>
    <w:rsid w:val="009D5068"/>
    <w:rsid w:val="009D5232"/>
    <w:rsid w:val="009D5A09"/>
    <w:rsid w:val="009D5A95"/>
    <w:rsid w:val="009D5C35"/>
    <w:rsid w:val="009D5CE9"/>
    <w:rsid w:val="009D63FD"/>
    <w:rsid w:val="009D6585"/>
    <w:rsid w:val="009D6592"/>
    <w:rsid w:val="009D6932"/>
    <w:rsid w:val="009D6F21"/>
    <w:rsid w:val="009D6F80"/>
    <w:rsid w:val="009D7334"/>
    <w:rsid w:val="009D7472"/>
    <w:rsid w:val="009D765B"/>
    <w:rsid w:val="009D7BE0"/>
    <w:rsid w:val="009E08C1"/>
    <w:rsid w:val="009E0AE5"/>
    <w:rsid w:val="009E0B01"/>
    <w:rsid w:val="009E0E7B"/>
    <w:rsid w:val="009E10B1"/>
    <w:rsid w:val="009E17B4"/>
    <w:rsid w:val="009E1CB5"/>
    <w:rsid w:val="009E20BB"/>
    <w:rsid w:val="009E274B"/>
    <w:rsid w:val="009E27C6"/>
    <w:rsid w:val="009E328B"/>
    <w:rsid w:val="009E36B3"/>
    <w:rsid w:val="009E379E"/>
    <w:rsid w:val="009E399F"/>
    <w:rsid w:val="009E3C6B"/>
    <w:rsid w:val="009E3EA1"/>
    <w:rsid w:val="009E4495"/>
    <w:rsid w:val="009E45FA"/>
    <w:rsid w:val="009E4CF2"/>
    <w:rsid w:val="009E4D73"/>
    <w:rsid w:val="009E5130"/>
    <w:rsid w:val="009E57F1"/>
    <w:rsid w:val="009E597F"/>
    <w:rsid w:val="009E5C76"/>
    <w:rsid w:val="009E5ED5"/>
    <w:rsid w:val="009E6D8B"/>
    <w:rsid w:val="009E6E2C"/>
    <w:rsid w:val="009E72C4"/>
    <w:rsid w:val="009E76DA"/>
    <w:rsid w:val="009E782C"/>
    <w:rsid w:val="009E7C11"/>
    <w:rsid w:val="009E7E54"/>
    <w:rsid w:val="009F013E"/>
    <w:rsid w:val="009F0507"/>
    <w:rsid w:val="009F0824"/>
    <w:rsid w:val="009F0CA8"/>
    <w:rsid w:val="009F0F82"/>
    <w:rsid w:val="009F175A"/>
    <w:rsid w:val="009F18DF"/>
    <w:rsid w:val="009F1AB6"/>
    <w:rsid w:val="009F25EC"/>
    <w:rsid w:val="009F2C6F"/>
    <w:rsid w:val="009F3035"/>
    <w:rsid w:val="009F337B"/>
    <w:rsid w:val="009F33D5"/>
    <w:rsid w:val="009F35A8"/>
    <w:rsid w:val="009F36F6"/>
    <w:rsid w:val="009F3C8A"/>
    <w:rsid w:val="009F463A"/>
    <w:rsid w:val="009F4759"/>
    <w:rsid w:val="009F57AE"/>
    <w:rsid w:val="009F5D8E"/>
    <w:rsid w:val="009F5F89"/>
    <w:rsid w:val="009F6295"/>
    <w:rsid w:val="009F62DE"/>
    <w:rsid w:val="009F62F8"/>
    <w:rsid w:val="009F67AF"/>
    <w:rsid w:val="009F6C65"/>
    <w:rsid w:val="009F76E6"/>
    <w:rsid w:val="009F7A3D"/>
    <w:rsid w:val="009F7CFB"/>
    <w:rsid w:val="009F7D2D"/>
    <w:rsid w:val="00A000A2"/>
    <w:rsid w:val="00A00A66"/>
    <w:rsid w:val="00A00A80"/>
    <w:rsid w:val="00A017BE"/>
    <w:rsid w:val="00A01AE4"/>
    <w:rsid w:val="00A01D57"/>
    <w:rsid w:val="00A01F53"/>
    <w:rsid w:val="00A0217C"/>
    <w:rsid w:val="00A02646"/>
    <w:rsid w:val="00A02C4D"/>
    <w:rsid w:val="00A03D3B"/>
    <w:rsid w:val="00A04309"/>
    <w:rsid w:val="00A044EF"/>
    <w:rsid w:val="00A0467D"/>
    <w:rsid w:val="00A0476C"/>
    <w:rsid w:val="00A04911"/>
    <w:rsid w:val="00A05117"/>
    <w:rsid w:val="00A05B63"/>
    <w:rsid w:val="00A068A8"/>
    <w:rsid w:val="00A06EE1"/>
    <w:rsid w:val="00A074E1"/>
    <w:rsid w:val="00A075B4"/>
    <w:rsid w:val="00A07EA5"/>
    <w:rsid w:val="00A07F05"/>
    <w:rsid w:val="00A10793"/>
    <w:rsid w:val="00A11026"/>
    <w:rsid w:val="00A11329"/>
    <w:rsid w:val="00A118B0"/>
    <w:rsid w:val="00A11E38"/>
    <w:rsid w:val="00A124CE"/>
    <w:rsid w:val="00A12A6A"/>
    <w:rsid w:val="00A12BFE"/>
    <w:rsid w:val="00A131FB"/>
    <w:rsid w:val="00A13232"/>
    <w:rsid w:val="00A13844"/>
    <w:rsid w:val="00A143F8"/>
    <w:rsid w:val="00A1466B"/>
    <w:rsid w:val="00A14897"/>
    <w:rsid w:val="00A1496F"/>
    <w:rsid w:val="00A14C46"/>
    <w:rsid w:val="00A15194"/>
    <w:rsid w:val="00A151DF"/>
    <w:rsid w:val="00A1548C"/>
    <w:rsid w:val="00A15504"/>
    <w:rsid w:val="00A15F90"/>
    <w:rsid w:val="00A16202"/>
    <w:rsid w:val="00A16CC0"/>
    <w:rsid w:val="00A173DD"/>
    <w:rsid w:val="00A17802"/>
    <w:rsid w:val="00A20329"/>
    <w:rsid w:val="00A205D7"/>
    <w:rsid w:val="00A20615"/>
    <w:rsid w:val="00A206E5"/>
    <w:rsid w:val="00A209E1"/>
    <w:rsid w:val="00A20BB9"/>
    <w:rsid w:val="00A210F8"/>
    <w:rsid w:val="00A21529"/>
    <w:rsid w:val="00A215B6"/>
    <w:rsid w:val="00A2161C"/>
    <w:rsid w:val="00A219FD"/>
    <w:rsid w:val="00A21D1D"/>
    <w:rsid w:val="00A22531"/>
    <w:rsid w:val="00A22DA7"/>
    <w:rsid w:val="00A22F88"/>
    <w:rsid w:val="00A23112"/>
    <w:rsid w:val="00A235D1"/>
    <w:rsid w:val="00A23BDD"/>
    <w:rsid w:val="00A24033"/>
    <w:rsid w:val="00A24948"/>
    <w:rsid w:val="00A24969"/>
    <w:rsid w:val="00A24F73"/>
    <w:rsid w:val="00A250B4"/>
    <w:rsid w:val="00A251CB"/>
    <w:rsid w:val="00A25641"/>
    <w:rsid w:val="00A256CD"/>
    <w:rsid w:val="00A2597C"/>
    <w:rsid w:val="00A25AEB"/>
    <w:rsid w:val="00A25B88"/>
    <w:rsid w:val="00A25BE2"/>
    <w:rsid w:val="00A25D66"/>
    <w:rsid w:val="00A2649E"/>
    <w:rsid w:val="00A265C3"/>
    <w:rsid w:val="00A26980"/>
    <w:rsid w:val="00A26D13"/>
    <w:rsid w:val="00A26DC7"/>
    <w:rsid w:val="00A2795D"/>
    <w:rsid w:val="00A3004F"/>
    <w:rsid w:val="00A30460"/>
    <w:rsid w:val="00A30485"/>
    <w:rsid w:val="00A30896"/>
    <w:rsid w:val="00A3090D"/>
    <w:rsid w:val="00A30D92"/>
    <w:rsid w:val="00A311D8"/>
    <w:rsid w:val="00A31560"/>
    <w:rsid w:val="00A317E1"/>
    <w:rsid w:val="00A31BCB"/>
    <w:rsid w:val="00A31FB4"/>
    <w:rsid w:val="00A3233D"/>
    <w:rsid w:val="00A32484"/>
    <w:rsid w:val="00A3289E"/>
    <w:rsid w:val="00A32ABF"/>
    <w:rsid w:val="00A32D2F"/>
    <w:rsid w:val="00A3397B"/>
    <w:rsid w:val="00A34BFD"/>
    <w:rsid w:val="00A34F68"/>
    <w:rsid w:val="00A350A8"/>
    <w:rsid w:val="00A352D9"/>
    <w:rsid w:val="00A3587B"/>
    <w:rsid w:val="00A35924"/>
    <w:rsid w:val="00A359FD"/>
    <w:rsid w:val="00A35CAA"/>
    <w:rsid w:val="00A364C1"/>
    <w:rsid w:val="00A368CF"/>
    <w:rsid w:val="00A372E4"/>
    <w:rsid w:val="00A37ADA"/>
    <w:rsid w:val="00A37B20"/>
    <w:rsid w:val="00A37C0C"/>
    <w:rsid w:val="00A4021D"/>
    <w:rsid w:val="00A40244"/>
    <w:rsid w:val="00A40F55"/>
    <w:rsid w:val="00A41657"/>
    <w:rsid w:val="00A41886"/>
    <w:rsid w:val="00A4190E"/>
    <w:rsid w:val="00A41984"/>
    <w:rsid w:val="00A41FC0"/>
    <w:rsid w:val="00A42366"/>
    <w:rsid w:val="00A423DF"/>
    <w:rsid w:val="00A42D99"/>
    <w:rsid w:val="00A42FF6"/>
    <w:rsid w:val="00A43652"/>
    <w:rsid w:val="00A43F3F"/>
    <w:rsid w:val="00A440CA"/>
    <w:rsid w:val="00A443EB"/>
    <w:rsid w:val="00A44A9D"/>
    <w:rsid w:val="00A44D59"/>
    <w:rsid w:val="00A450EF"/>
    <w:rsid w:val="00A45102"/>
    <w:rsid w:val="00A45494"/>
    <w:rsid w:val="00A45595"/>
    <w:rsid w:val="00A4583B"/>
    <w:rsid w:val="00A45B4E"/>
    <w:rsid w:val="00A45C6B"/>
    <w:rsid w:val="00A46643"/>
    <w:rsid w:val="00A4689D"/>
    <w:rsid w:val="00A46CA5"/>
    <w:rsid w:val="00A47301"/>
    <w:rsid w:val="00A476A5"/>
    <w:rsid w:val="00A47847"/>
    <w:rsid w:val="00A47B0D"/>
    <w:rsid w:val="00A47C04"/>
    <w:rsid w:val="00A47EE5"/>
    <w:rsid w:val="00A50BD7"/>
    <w:rsid w:val="00A51240"/>
    <w:rsid w:val="00A5176B"/>
    <w:rsid w:val="00A51CA9"/>
    <w:rsid w:val="00A51FB3"/>
    <w:rsid w:val="00A52482"/>
    <w:rsid w:val="00A52C80"/>
    <w:rsid w:val="00A53039"/>
    <w:rsid w:val="00A53250"/>
    <w:rsid w:val="00A53FDD"/>
    <w:rsid w:val="00A542EA"/>
    <w:rsid w:val="00A5432E"/>
    <w:rsid w:val="00A54414"/>
    <w:rsid w:val="00A54C06"/>
    <w:rsid w:val="00A55106"/>
    <w:rsid w:val="00A551B9"/>
    <w:rsid w:val="00A55269"/>
    <w:rsid w:val="00A552CB"/>
    <w:rsid w:val="00A55889"/>
    <w:rsid w:val="00A569C3"/>
    <w:rsid w:val="00A5762C"/>
    <w:rsid w:val="00A610AF"/>
    <w:rsid w:val="00A610EE"/>
    <w:rsid w:val="00A616F9"/>
    <w:rsid w:val="00A62344"/>
    <w:rsid w:val="00A6299C"/>
    <w:rsid w:val="00A65437"/>
    <w:rsid w:val="00A67020"/>
    <w:rsid w:val="00A6720C"/>
    <w:rsid w:val="00A67CB3"/>
    <w:rsid w:val="00A67CF0"/>
    <w:rsid w:val="00A67D03"/>
    <w:rsid w:val="00A703FC"/>
    <w:rsid w:val="00A7046E"/>
    <w:rsid w:val="00A70A32"/>
    <w:rsid w:val="00A70A53"/>
    <w:rsid w:val="00A71894"/>
    <w:rsid w:val="00A723E2"/>
    <w:rsid w:val="00A727E0"/>
    <w:rsid w:val="00A72B3B"/>
    <w:rsid w:val="00A72DFF"/>
    <w:rsid w:val="00A72E15"/>
    <w:rsid w:val="00A72F1C"/>
    <w:rsid w:val="00A73045"/>
    <w:rsid w:val="00A73880"/>
    <w:rsid w:val="00A73A43"/>
    <w:rsid w:val="00A73E28"/>
    <w:rsid w:val="00A74189"/>
    <w:rsid w:val="00A741D7"/>
    <w:rsid w:val="00A741FF"/>
    <w:rsid w:val="00A74479"/>
    <w:rsid w:val="00A74680"/>
    <w:rsid w:val="00A74EE1"/>
    <w:rsid w:val="00A75591"/>
    <w:rsid w:val="00A76012"/>
    <w:rsid w:val="00A7662B"/>
    <w:rsid w:val="00A769DB"/>
    <w:rsid w:val="00A76FEA"/>
    <w:rsid w:val="00A771C1"/>
    <w:rsid w:val="00A771C8"/>
    <w:rsid w:val="00A7752A"/>
    <w:rsid w:val="00A8010A"/>
    <w:rsid w:val="00A80642"/>
    <w:rsid w:val="00A80B0C"/>
    <w:rsid w:val="00A80F86"/>
    <w:rsid w:val="00A81729"/>
    <w:rsid w:val="00A81BFF"/>
    <w:rsid w:val="00A81D36"/>
    <w:rsid w:val="00A81D5B"/>
    <w:rsid w:val="00A822C4"/>
    <w:rsid w:val="00A82377"/>
    <w:rsid w:val="00A8252F"/>
    <w:rsid w:val="00A82CA4"/>
    <w:rsid w:val="00A82CF0"/>
    <w:rsid w:val="00A83148"/>
    <w:rsid w:val="00A831B1"/>
    <w:rsid w:val="00A8367A"/>
    <w:rsid w:val="00A8383A"/>
    <w:rsid w:val="00A83BBA"/>
    <w:rsid w:val="00A84308"/>
    <w:rsid w:val="00A8452B"/>
    <w:rsid w:val="00A84880"/>
    <w:rsid w:val="00A84934"/>
    <w:rsid w:val="00A84B03"/>
    <w:rsid w:val="00A84CF7"/>
    <w:rsid w:val="00A84CFE"/>
    <w:rsid w:val="00A8522A"/>
    <w:rsid w:val="00A85379"/>
    <w:rsid w:val="00A8545C"/>
    <w:rsid w:val="00A85A7E"/>
    <w:rsid w:val="00A85D98"/>
    <w:rsid w:val="00A85E0C"/>
    <w:rsid w:val="00A862DF"/>
    <w:rsid w:val="00A8635D"/>
    <w:rsid w:val="00A86646"/>
    <w:rsid w:val="00A86CDA"/>
    <w:rsid w:val="00A86F77"/>
    <w:rsid w:val="00A86FF3"/>
    <w:rsid w:val="00A87061"/>
    <w:rsid w:val="00A87913"/>
    <w:rsid w:val="00A900A6"/>
    <w:rsid w:val="00A90351"/>
    <w:rsid w:val="00A90832"/>
    <w:rsid w:val="00A909C6"/>
    <w:rsid w:val="00A90FF2"/>
    <w:rsid w:val="00A91A5B"/>
    <w:rsid w:val="00A91A63"/>
    <w:rsid w:val="00A91D9D"/>
    <w:rsid w:val="00A92011"/>
    <w:rsid w:val="00A92358"/>
    <w:rsid w:val="00A92A9A"/>
    <w:rsid w:val="00A92CBA"/>
    <w:rsid w:val="00A9362D"/>
    <w:rsid w:val="00A9385A"/>
    <w:rsid w:val="00A938BF"/>
    <w:rsid w:val="00A938C0"/>
    <w:rsid w:val="00A93A3B"/>
    <w:rsid w:val="00A9409D"/>
    <w:rsid w:val="00A94169"/>
    <w:rsid w:val="00A9462E"/>
    <w:rsid w:val="00A9469D"/>
    <w:rsid w:val="00A9470D"/>
    <w:rsid w:val="00A9542A"/>
    <w:rsid w:val="00A9547E"/>
    <w:rsid w:val="00A95A67"/>
    <w:rsid w:val="00A95D84"/>
    <w:rsid w:val="00A967BA"/>
    <w:rsid w:val="00A969B6"/>
    <w:rsid w:val="00A96EC3"/>
    <w:rsid w:val="00A9709D"/>
    <w:rsid w:val="00A9767A"/>
    <w:rsid w:val="00AA0166"/>
    <w:rsid w:val="00AA0A56"/>
    <w:rsid w:val="00AA0B70"/>
    <w:rsid w:val="00AA0E80"/>
    <w:rsid w:val="00AA0F09"/>
    <w:rsid w:val="00AA1003"/>
    <w:rsid w:val="00AA10A2"/>
    <w:rsid w:val="00AA11DE"/>
    <w:rsid w:val="00AA1903"/>
    <w:rsid w:val="00AA1DF2"/>
    <w:rsid w:val="00AA2629"/>
    <w:rsid w:val="00AA2FCE"/>
    <w:rsid w:val="00AA3240"/>
    <w:rsid w:val="00AA32BF"/>
    <w:rsid w:val="00AA3720"/>
    <w:rsid w:val="00AA38F5"/>
    <w:rsid w:val="00AA47F2"/>
    <w:rsid w:val="00AA4CCC"/>
    <w:rsid w:val="00AA510D"/>
    <w:rsid w:val="00AA52C5"/>
    <w:rsid w:val="00AA52D9"/>
    <w:rsid w:val="00AA58F4"/>
    <w:rsid w:val="00AA593D"/>
    <w:rsid w:val="00AA5F8D"/>
    <w:rsid w:val="00AA6226"/>
    <w:rsid w:val="00AA62A2"/>
    <w:rsid w:val="00AA65AD"/>
    <w:rsid w:val="00AA6EF5"/>
    <w:rsid w:val="00AA6F9F"/>
    <w:rsid w:val="00AA7721"/>
    <w:rsid w:val="00AA78D0"/>
    <w:rsid w:val="00AB0A4A"/>
    <w:rsid w:val="00AB0A90"/>
    <w:rsid w:val="00AB19D2"/>
    <w:rsid w:val="00AB1E20"/>
    <w:rsid w:val="00AB22D5"/>
    <w:rsid w:val="00AB26B4"/>
    <w:rsid w:val="00AB2796"/>
    <w:rsid w:val="00AB2993"/>
    <w:rsid w:val="00AB2A22"/>
    <w:rsid w:val="00AB2D3E"/>
    <w:rsid w:val="00AB34E1"/>
    <w:rsid w:val="00AB3875"/>
    <w:rsid w:val="00AB42FB"/>
    <w:rsid w:val="00AB4A5B"/>
    <w:rsid w:val="00AB50CF"/>
    <w:rsid w:val="00AB5252"/>
    <w:rsid w:val="00AB527A"/>
    <w:rsid w:val="00AB56F3"/>
    <w:rsid w:val="00AB5A5E"/>
    <w:rsid w:val="00AB5B48"/>
    <w:rsid w:val="00AB5B4C"/>
    <w:rsid w:val="00AB5EEA"/>
    <w:rsid w:val="00AB5F4B"/>
    <w:rsid w:val="00AB6074"/>
    <w:rsid w:val="00AB65DF"/>
    <w:rsid w:val="00AB6B17"/>
    <w:rsid w:val="00AB6BF7"/>
    <w:rsid w:val="00AB6D34"/>
    <w:rsid w:val="00AB6E7D"/>
    <w:rsid w:val="00AB7075"/>
    <w:rsid w:val="00AB750A"/>
    <w:rsid w:val="00AB7B2A"/>
    <w:rsid w:val="00AC03FB"/>
    <w:rsid w:val="00AC0437"/>
    <w:rsid w:val="00AC0AF7"/>
    <w:rsid w:val="00AC0C2A"/>
    <w:rsid w:val="00AC0DC0"/>
    <w:rsid w:val="00AC0E70"/>
    <w:rsid w:val="00AC12F2"/>
    <w:rsid w:val="00AC1B0B"/>
    <w:rsid w:val="00AC1B88"/>
    <w:rsid w:val="00AC1EBD"/>
    <w:rsid w:val="00AC24B0"/>
    <w:rsid w:val="00AC2A97"/>
    <w:rsid w:val="00AC31D6"/>
    <w:rsid w:val="00AC3D95"/>
    <w:rsid w:val="00AC3ED9"/>
    <w:rsid w:val="00AC406A"/>
    <w:rsid w:val="00AC455F"/>
    <w:rsid w:val="00AC4845"/>
    <w:rsid w:val="00AC4912"/>
    <w:rsid w:val="00AC4F6A"/>
    <w:rsid w:val="00AC57B5"/>
    <w:rsid w:val="00AC59BA"/>
    <w:rsid w:val="00AC5AEF"/>
    <w:rsid w:val="00AC6321"/>
    <w:rsid w:val="00AC7652"/>
    <w:rsid w:val="00AC79CC"/>
    <w:rsid w:val="00AD0060"/>
    <w:rsid w:val="00AD06BB"/>
    <w:rsid w:val="00AD0C32"/>
    <w:rsid w:val="00AD0C5E"/>
    <w:rsid w:val="00AD0EC8"/>
    <w:rsid w:val="00AD1236"/>
    <w:rsid w:val="00AD17DC"/>
    <w:rsid w:val="00AD1A07"/>
    <w:rsid w:val="00AD222E"/>
    <w:rsid w:val="00AD2816"/>
    <w:rsid w:val="00AD46FB"/>
    <w:rsid w:val="00AD4780"/>
    <w:rsid w:val="00AD4B11"/>
    <w:rsid w:val="00AD4E64"/>
    <w:rsid w:val="00AD5967"/>
    <w:rsid w:val="00AD5E0A"/>
    <w:rsid w:val="00AD5F0B"/>
    <w:rsid w:val="00AD62A7"/>
    <w:rsid w:val="00AD63F3"/>
    <w:rsid w:val="00AD64BB"/>
    <w:rsid w:val="00AD7040"/>
    <w:rsid w:val="00AD7206"/>
    <w:rsid w:val="00AE00F0"/>
    <w:rsid w:val="00AE082D"/>
    <w:rsid w:val="00AE0E5C"/>
    <w:rsid w:val="00AE1568"/>
    <w:rsid w:val="00AE1D28"/>
    <w:rsid w:val="00AE1D76"/>
    <w:rsid w:val="00AE2741"/>
    <w:rsid w:val="00AE28A6"/>
    <w:rsid w:val="00AE28B4"/>
    <w:rsid w:val="00AE2BB2"/>
    <w:rsid w:val="00AE3360"/>
    <w:rsid w:val="00AE3459"/>
    <w:rsid w:val="00AE3511"/>
    <w:rsid w:val="00AE3CC6"/>
    <w:rsid w:val="00AE4784"/>
    <w:rsid w:val="00AE4DED"/>
    <w:rsid w:val="00AE5241"/>
    <w:rsid w:val="00AE552F"/>
    <w:rsid w:val="00AE56D1"/>
    <w:rsid w:val="00AE56EA"/>
    <w:rsid w:val="00AE595C"/>
    <w:rsid w:val="00AE5C45"/>
    <w:rsid w:val="00AE60EB"/>
    <w:rsid w:val="00AE769E"/>
    <w:rsid w:val="00AF0038"/>
    <w:rsid w:val="00AF03FE"/>
    <w:rsid w:val="00AF04CA"/>
    <w:rsid w:val="00AF04D0"/>
    <w:rsid w:val="00AF0B19"/>
    <w:rsid w:val="00AF161F"/>
    <w:rsid w:val="00AF190E"/>
    <w:rsid w:val="00AF1D33"/>
    <w:rsid w:val="00AF21E4"/>
    <w:rsid w:val="00AF25BA"/>
    <w:rsid w:val="00AF2DF2"/>
    <w:rsid w:val="00AF2E64"/>
    <w:rsid w:val="00AF3516"/>
    <w:rsid w:val="00AF39C0"/>
    <w:rsid w:val="00AF3F7C"/>
    <w:rsid w:val="00AF442B"/>
    <w:rsid w:val="00AF4679"/>
    <w:rsid w:val="00AF491A"/>
    <w:rsid w:val="00AF550D"/>
    <w:rsid w:val="00AF563D"/>
    <w:rsid w:val="00AF590A"/>
    <w:rsid w:val="00AF5C21"/>
    <w:rsid w:val="00AF617D"/>
    <w:rsid w:val="00AF629C"/>
    <w:rsid w:val="00AF65BB"/>
    <w:rsid w:val="00AF689C"/>
    <w:rsid w:val="00AF6CD4"/>
    <w:rsid w:val="00AF70DE"/>
    <w:rsid w:val="00AF76FA"/>
    <w:rsid w:val="00AF772E"/>
    <w:rsid w:val="00AF78F7"/>
    <w:rsid w:val="00B00088"/>
    <w:rsid w:val="00B00D2F"/>
    <w:rsid w:val="00B0119B"/>
    <w:rsid w:val="00B011B6"/>
    <w:rsid w:val="00B01424"/>
    <w:rsid w:val="00B01E7C"/>
    <w:rsid w:val="00B01EF7"/>
    <w:rsid w:val="00B0204A"/>
    <w:rsid w:val="00B02367"/>
    <w:rsid w:val="00B0245C"/>
    <w:rsid w:val="00B025F5"/>
    <w:rsid w:val="00B031D8"/>
    <w:rsid w:val="00B03326"/>
    <w:rsid w:val="00B03484"/>
    <w:rsid w:val="00B034BA"/>
    <w:rsid w:val="00B038A7"/>
    <w:rsid w:val="00B038C3"/>
    <w:rsid w:val="00B041CF"/>
    <w:rsid w:val="00B0438B"/>
    <w:rsid w:val="00B04682"/>
    <w:rsid w:val="00B059C1"/>
    <w:rsid w:val="00B05F21"/>
    <w:rsid w:val="00B05FC6"/>
    <w:rsid w:val="00B0644F"/>
    <w:rsid w:val="00B0696E"/>
    <w:rsid w:val="00B06EC9"/>
    <w:rsid w:val="00B07AB5"/>
    <w:rsid w:val="00B07E61"/>
    <w:rsid w:val="00B104A0"/>
    <w:rsid w:val="00B10DAA"/>
    <w:rsid w:val="00B113E4"/>
    <w:rsid w:val="00B1165E"/>
    <w:rsid w:val="00B11877"/>
    <w:rsid w:val="00B11D87"/>
    <w:rsid w:val="00B12663"/>
    <w:rsid w:val="00B1296F"/>
    <w:rsid w:val="00B12EE3"/>
    <w:rsid w:val="00B12FE3"/>
    <w:rsid w:val="00B13549"/>
    <w:rsid w:val="00B135B9"/>
    <w:rsid w:val="00B136C3"/>
    <w:rsid w:val="00B138EA"/>
    <w:rsid w:val="00B13C09"/>
    <w:rsid w:val="00B141B0"/>
    <w:rsid w:val="00B14225"/>
    <w:rsid w:val="00B148E4"/>
    <w:rsid w:val="00B14C1D"/>
    <w:rsid w:val="00B14E45"/>
    <w:rsid w:val="00B150BC"/>
    <w:rsid w:val="00B154EC"/>
    <w:rsid w:val="00B15DFA"/>
    <w:rsid w:val="00B16563"/>
    <w:rsid w:val="00B168D5"/>
    <w:rsid w:val="00B16A4F"/>
    <w:rsid w:val="00B16F07"/>
    <w:rsid w:val="00B17197"/>
    <w:rsid w:val="00B174F0"/>
    <w:rsid w:val="00B2006B"/>
    <w:rsid w:val="00B2036B"/>
    <w:rsid w:val="00B205DC"/>
    <w:rsid w:val="00B20ADC"/>
    <w:rsid w:val="00B21008"/>
    <w:rsid w:val="00B21059"/>
    <w:rsid w:val="00B2175A"/>
    <w:rsid w:val="00B21E61"/>
    <w:rsid w:val="00B23252"/>
    <w:rsid w:val="00B232C2"/>
    <w:rsid w:val="00B23659"/>
    <w:rsid w:val="00B2390E"/>
    <w:rsid w:val="00B23D11"/>
    <w:rsid w:val="00B240D7"/>
    <w:rsid w:val="00B241ED"/>
    <w:rsid w:val="00B246B9"/>
    <w:rsid w:val="00B24794"/>
    <w:rsid w:val="00B248CD"/>
    <w:rsid w:val="00B24B7D"/>
    <w:rsid w:val="00B24BEE"/>
    <w:rsid w:val="00B24C26"/>
    <w:rsid w:val="00B24CC5"/>
    <w:rsid w:val="00B258FE"/>
    <w:rsid w:val="00B25CD1"/>
    <w:rsid w:val="00B25D73"/>
    <w:rsid w:val="00B26656"/>
    <w:rsid w:val="00B26B4B"/>
    <w:rsid w:val="00B270DD"/>
    <w:rsid w:val="00B27222"/>
    <w:rsid w:val="00B274D3"/>
    <w:rsid w:val="00B27DAA"/>
    <w:rsid w:val="00B3009C"/>
    <w:rsid w:val="00B305E9"/>
    <w:rsid w:val="00B3080F"/>
    <w:rsid w:val="00B30A21"/>
    <w:rsid w:val="00B31295"/>
    <w:rsid w:val="00B314C0"/>
    <w:rsid w:val="00B318A6"/>
    <w:rsid w:val="00B32CDE"/>
    <w:rsid w:val="00B33242"/>
    <w:rsid w:val="00B33494"/>
    <w:rsid w:val="00B3378C"/>
    <w:rsid w:val="00B33B24"/>
    <w:rsid w:val="00B33CED"/>
    <w:rsid w:val="00B34025"/>
    <w:rsid w:val="00B34260"/>
    <w:rsid w:val="00B342DB"/>
    <w:rsid w:val="00B34437"/>
    <w:rsid w:val="00B34902"/>
    <w:rsid w:val="00B34ED8"/>
    <w:rsid w:val="00B352C4"/>
    <w:rsid w:val="00B3534C"/>
    <w:rsid w:val="00B353E2"/>
    <w:rsid w:val="00B35538"/>
    <w:rsid w:val="00B35960"/>
    <w:rsid w:val="00B366B2"/>
    <w:rsid w:val="00B367C3"/>
    <w:rsid w:val="00B36B92"/>
    <w:rsid w:val="00B36E31"/>
    <w:rsid w:val="00B37BCB"/>
    <w:rsid w:val="00B37BF1"/>
    <w:rsid w:val="00B37F13"/>
    <w:rsid w:val="00B403A3"/>
    <w:rsid w:val="00B406A7"/>
    <w:rsid w:val="00B4084F"/>
    <w:rsid w:val="00B41057"/>
    <w:rsid w:val="00B419CE"/>
    <w:rsid w:val="00B423F8"/>
    <w:rsid w:val="00B42A30"/>
    <w:rsid w:val="00B43073"/>
    <w:rsid w:val="00B4337E"/>
    <w:rsid w:val="00B43778"/>
    <w:rsid w:val="00B44811"/>
    <w:rsid w:val="00B44B17"/>
    <w:rsid w:val="00B453B6"/>
    <w:rsid w:val="00B45874"/>
    <w:rsid w:val="00B45B91"/>
    <w:rsid w:val="00B45BCA"/>
    <w:rsid w:val="00B45E48"/>
    <w:rsid w:val="00B464AF"/>
    <w:rsid w:val="00B4650E"/>
    <w:rsid w:val="00B465A7"/>
    <w:rsid w:val="00B46702"/>
    <w:rsid w:val="00B46950"/>
    <w:rsid w:val="00B46CBC"/>
    <w:rsid w:val="00B47002"/>
    <w:rsid w:val="00B47082"/>
    <w:rsid w:val="00B479E3"/>
    <w:rsid w:val="00B47ABC"/>
    <w:rsid w:val="00B47E25"/>
    <w:rsid w:val="00B50188"/>
    <w:rsid w:val="00B501E0"/>
    <w:rsid w:val="00B50282"/>
    <w:rsid w:val="00B503B7"/>
    <w:rsid w:val="00B503EF"/>
    <w:rsid w:val="00B50464"/>
    <w:rsid w:val="00B5054B"/>
    <w:rsid w:val="00B50658"/>
    <w:rsid w:val="00B506F6"/>
    <w:rsid w:val="00B50864"/>
    <w:rsid w:val="00B51274"/>
    <w:rsid w:val="00B51326"/>
    <w:rsid w:val="00B513C4"/>
    <w:rsid w:val="00B51696"/>
    <w:rsid w:val="00B51790"/>
    <w:rsid w:val="00B5227F"/>
    <w:rsid w:val="00B52405"/>
    <w:rsid w:val="00B527F0"/>
    <w:rsid w:val="00B52847"/>
    <w:rsid w:val="00B52C9F"/>
    <w:rsid w:val="00B52DA5"/>
    <w:rsid w:val="00B52FB0"/>
    <w:rsid w:val="00B5328A"/>
    <w:rsid w:val="00B536CA"/>
    <w:rsid w:val="00B5378F"/>
    <w:rsid w:val="00B53AE2"/>
    <w:rsid w:val="00B53CAB"/>
    <w:rsid w:val="00B53E5E"/>
    <w:rsid w:val="00B53E6B"/>
    <w:rsid w:val="00B54286"/>
    <w:rsid w:val="00B54C3E"/>
    <w:rsid w:val="00B55649"/>
    <w:rsid w:val="00B55A20"/>
    <w:rsid w:val="00B55BD2"/>
    <w:rsid w:val="00B56435"/>
    <w:rsid w:val="00B565FF"/>
    <w:rsid w:val="00B56F2C"/>
    <w:rsid w:val="00B57595"/>
    <w:rsid w:val="00B57782"/>
    <w:rsid w:val="00B57AFC"/>
    <w:rsid w:val="00B60A03"/>
    <w:rsid w:val="00B6132B"/>
    <w:rsid w:val="00B61577"/>
    <w:rsid w:val="00B62324"/>
    <w:rsid w:val="00B623FA"/>
    <w:rsid w:val="00B624C7"/>
    <w:rsid w:val="00B62C05"/>
    <w:rsid w:val="00B62D84"/>
    <w:rsid w:val="00B633E2"/>
    <w:rsid w:val="00B634E9"/>
    <w:rsid w:val="00B64022"/>
    <w:rsid w:val="00B64073"/>
    <w:rsid w:val="00B640BA"/>
    <w:rsid w:val="00B646E2"/>
    <w:rsid w:val="00B648BC"/>
    <w:rsid w:val="00B6564A"/>
    <w:rsid w:val="00B658D4"/>
    <w:rsid w:val="00B65E34"/>
    <w:rsid w:val="00B6614D"/>
    <w:rsid w:val="00B665EB"/>
    <w:rsid w:val="00B66737"/>
    <w:rsid w:val="00B667A3"/>
    <w:rsid w:val="00B669C9"/>
    <w:rsid w:val="00B6754A"/>
    <w:rsid w:val="00B676CD"/>
    <w:rsid w:val="00B67840"/>
    <w:rsid w:val="00B67FCC"/>
    <w:rsid w:val="00B70397"/>
    <w:rsid w:val="00B70AE4"/>
    <w:rsid w:val="00B71032"/>
    <w:rsid w:val="00B71421"/>
    <w:rsid w:val="00B71677"/>
    <w:rsid w:val="00B71FB4"/>
    <w:rsid w:val="00B7245B"/>
    <w:rsid w:val="00B72633"/>
    <w:rsid w:val="00B72842"/>
    <w:rsid w:val="00B72972"/>
    <w:rsid w:val="00B72ABE"/>
    <w:rsid w:val="00B72B7A"/>
    <w:rsid w:val="00B72D44"/>
    <w:rsid w:val="00B72F2C"/>
    <w:rsid w:val="00B732AC"/>
    <w:rsid w:val="00B733CA"/>
    <w:rsid w:val="00B7340D"/>
    <w:rsid w:val="00B735F8"/>
    <w:rsid w:val="00B73A66"/>
    <w:rsid w:val="00B74266"/>
    <w:rsid w:val="00B74393"/>
    <w:rsid w:val="00B7472E"/>
    <w:rsid w:val="00B74E15"/>
    <w:rsid w:val="00B74FD5"/>
    <w:rsid w:val="00B75759"/>
    <w:rsid w:val="00B7581E"/>
    <w:rsid w:val="00B75C34"/>
    <w:rsid w:val="00B75E25"/>
    <w:rsid w:val="00B75FA2"/>
    <w:rsid w:val="00B76258"/>
    <w:rsid w:val="00B76552"/>
    <w:rsid w:val="00B7665E"/>
    <w:rsid w:val="00B769AD"/>
    <w:rsid w:val="00B76E94"/>
    <w:rsid w:val="00B771CF"/>
    <w:rsid w:val="00B77A4B"/>
    <w:rsid w:val="00B80285"/>
    <w:rsid w:val="00B808DB"/>
    <w:rsid w:val="00B80E00"/>
    <w:rsid w:val="00B8107D"/>
    <w:rsid w:val="00B81503"/>
    <w:rsid w:val="00B81893"/>
    <w:rsid w:val="00B82200"/>
    <w:rsid w:val="00B8288B"/>
    <w:rsid w:val="00B82A13"/>
    <w:rsid w:val="00B82BBA"/>
    <w:rsid w:val="00B834D6"/>
    <w:rsid w:val="00B83870"/>
    <w:rsid w:val="00B83A43"/>
    <w:rsid w:val="00B83B6C"/>
    <w:rsid w:val="00B83EF7"/>
    <w:rsid w:val="00B849CF"/>
    <w:rsid w:val="00B84C19"/>
    <w:rsid w:val="00B84D1C"/>
    <w:rsid w:val="00B84DD1"/>
    <w:rsid w:val="00B86B64"/>
    <w:rsid w:val="00B87297"/>
    <w:rsid w:val="00B90087"/>
    <w:rsid w:val="00B9015B"/>
    <w:rsid w:val="00B90E96"/>
    <w:rsid w:val="00B91478"/>
    <w:rsid w:val="00B91B63"/>
    <w:rsid w:val="00B92323"/>
    <w:rsid w:val="00B92397"/>
    <w:rsid w:val="00B929CF"/>
    <w:rsid w:val="00B92A81"/>
    <w:rsid w:val="00B92B59"/>
    <w:rsid w:val="00B93BE2"/>
    <w:rsid w:val="00B940F4"/>
    <w:rsid w:val="00B9433B"/>
    <w:rsid w:val="00B9513E"/>
    <w:rsid w:val="00B951F9"/>
    <w:rsid w:val="00B956F4"/>
    <w:rsid w:val="00B95C0E"/>
    <w:rsid w:val="00B95F76"/>
    <w:rsid w:val="00B96888"/>
    <w:rsid w:val="00B968AF"/>
    <w:rsid w:val="00B96F36"/>
    <w:rsid w:val="00B975E8"/>
    <w:rsid w:val="00B97A84"/>
    <w:rsid w:val="00B97AD2"/>
    <w:rsid w:val="00BA007F"/>
    <w:rsid w:val="00BA0767"/>
    <w:rsid w:val="00BA0819"/>
    <w:rsid w:val="00BA0EB4"/>
    <w:rsid w:val="00BA0F54"/>
    <w:rsid w:val="00BA13F7"/>
    <w:rsid w:val="00BA1D34"/>
    <w:rsid w:val="00BA1FE7"/>
    <w:rsid w:val="00BA2197"/>
    <w:rsid w:val="00BA236C"/>
    <w:rsid w:val="00BA2D27"/>
    <w:rsid w:val="00BA368F"/>
    <w:rsid w:val="00BA375B"/>
    <w:rsid w:val="00BA4956"/>
    <w:rsid w:val="00BA4EF2"/>
    <w:rsid w:val="00BA4FBF"/>
    <w:rsid w:val="00BA502E"/>
    <w:rsid w:val="00BA51F7"/>
    <w:rsid w:val="00BA5252"/>
    <w:rsid w:val="00BA52E7"/>
    <w:rsid w:val="00BA56FC"/>
    <w:rsid w:val="00BA5970"/>
    <w:rsid w:val="00BA5AC8"/>
    <w:rsid w:val="00BA5EF6"/>
    <w:rsid w:val="00BA608F"/>
    <w:rsid w:val="00BA6506"/>
    <w:rsid w:val="00BA676E"/>
    <w:rsid w:val="00BA6F17"/>
    <w:rsid w:val="00BA70A8"/>
    <w:rsid w:val="00BA73DC"/>
    <w:rsid w:val="00BA7577"/>
    <w:rsid w:val="00BA79DF"/>
    <w:rsid w:val="00BA7A84"/>
    <w:rsid w:val="00BA7B86"/>
    <w:rsid w:val="00BB05D4"/>
    <w:rsid w:val="00BB0725"/>
    <w:rsid w:val="00BB07F4"/>
    <w:rsid w:val="00BB0E96"/>
    <w:rsid w:val="00BB0FE8"/>
    <w:rsid w:val="00BB1338"/>
    <w:rsid w:val="00BB1BD7"/>
    <w:rsid w:val="00BB200B"/>
    <w:rsid w:val="00BB2096"/>
    <w:rsid w:val="00BB253A"/>
    <w:rsid w:val="00BB2C13"/>
    <w:rsid w:val="00BB32E0"/>
    <w:rsid w:val="00BB39ED"/>
    <w:rsid w:val="00BB3CF7"/>
    <w:rsid w:val="00BB47E2"/>
    <w:rsid w:val="00BB4E32"/>
    <w:rsid w:val="00BB50E4"/>
    <w:rsid w:val="00BB5921"/>
    <w:rsid w:val="00BB5B61"/>
    <w:rsid w:val="00BB619E"/>
    <w:rsid w:val="00BB6245"/>
    <w:rsid w:val="00BB64F1"/>
    <w:rsid w:val="00BB66AE"/>
    <w:rsid w:val="00BB6B35"/>
    <w:rsid w:val="00BB6CDE"/>
    <w:rsid w:val="00BB701E"/>
    <w:rsid w:val="00BB7648"/>
    <w:rsid w:val="00BB7766"/>
    <w:rsid w:val="00BB78CD"/>
    <w:rsid w:val="00BB7C61"/>
    <w:rsid w:val="00BB7FA4"/>
    <w:rsid w:val="00BC128C"/>
    <w:rsid w:val="00BC16FF"/>
    <w:rsid w:val="00BC1739"/>
    <w:rsid w:val="00BC1A3D"/>
    <w:rsid w:val="00BC1AE4"/>
    <w:rsid w:val="00BC1BC9"/>
    <w:rsid w:val="00BC20F9"/>
    <w:rsid w:val="00BC23A7"/>
    <w:rsid w:val="00BC243F"/>
    <w:rsid w:val="00BC2441"/>
    <w:rsid w:val="00BC26EF"/>
    <w:rsid w:val="00BC32AF"/>
    <w:rsid w:val="00BC352B"/>
    <w:rsid w:val="00BC3F83"/>
    <w:rsid w:val="00BC4000"/>
    <w:rsid w:val="00BC4A7D"/>
    <w:rsid w:val="00BC4C05"/>
    <w:rsid w:val="00BC518B"/>
    <w:rsid w:val="00BC5592"/>
    <w:rsid w:val="00BC55FE"/>
    <w:rsid w:val="00BC6336"/>
    <w:rsid w:val="00BC67F5"/>
    <w:rsid w:val="00BC6B82"/>
    <w:rsid w:val="00BC706C"/>
    <w:rsid w:val="00BC780F"/>
    <w:rsid w:val="00BD0126"/>
    <w:rsid w:val="00BD02A3"/>
    <w:rsid w:val="00BD0949"/>
    <w:rsid w:val="00BD0E29"/>
    <w:rsid w:val="00BD1076"/>
    <w:rsid w:val="00BD1439"/>
    <w:rsid w:val="00BD1F76"/>
    <w:rsid w:val="00BD2A0E"/>
    <w:rsid w:val="00BD2E56"/>
    <w:rsid w:val="00BD3089"/>
    <w:rsid w:val="00BD31A7"/>
    <w:rsid w:val="00BD367A"/>
    <w:rsid w:val="00BD3D4F"/>
    <w:rsid w:val="00BD4079"/>
    <w:rsid w:val="00BD480C"/>
    <w:rsid w:val="00BD4CC2"/>
    <w:rsid w:val="00BD51AD"/>
    <w:rsid w:val="00BD52D0"/>
    <w:rsid w:val="00BD565A"/>
    <w:rsid w:val="00BD58A6"/>
    <w:rsid w:val="00BD5CDC"/>
    <w:rsid w:val="00BD6184"/>
    <w:rsid w:val="00BD664E"/>
    <w:rsid w:val="00BD694F"/>
    <w:rsid w:val="00BD6A06"/>
    <w:rsid w:val="00BD6F52"/>
    <w:rsid w:val="00BD701F"/>
    <w:rsid w:val="00BD7280"/>
    <w:rsid w:val="00BD763E"/>
    <w:rsid w:val="00BD7802"/>
    <w:rsid w:val="00BD7D1A"/>
    <w:rsid w:val="00BD7DC8"/>
    <w:rsid w:val="00BE05F4"/>
    <w:rsid w:val="00BE06D6"/>
    <w:rsid w:val="00BE0DE5"/>
    <w:rsid w:val="00BE0DF6"/>
    <w:rsid w:val="00BE10A1"/>
    <w:rsid w:val="00BE1138"/>
    <w:rsid w:val="00BE151D"/>
    <w:rsid w:val="00BE19C8"/>
    <w:rsid w:val="00BE1B50"/>
    <w:rsid w:val="00BE1BBF"/>
    <w:rsid w:val="00BE1CBD"/>
    <w:rsid w:val="00BE1E1E"/>
    <w:rsid w:val="00BE1E24"/>
    <w:rsid w:val="00BE1EC9"/>
    <w:rsid w:val="00BE2101"/>
    <w:rsid w:val="00BE2172"/>
    <w:rsid w:val="00BE2A1A"/>
    <w:rsid w:val="00BE36EF"/>
    <w:rsid w:val="00BE36F3"/>
    <w:rsid w:val="00BE3E24"/>
    <w:rsid w:val="00BE41C9"/>
    <w:rsid w:val="00BE4595"/>
    <w:rsid w:val="00BE45A6"/>
    <w:rsid w:val="00BE461B"/>
    <w:rsid w:val="00BE5025"/>
    <w:rsid w:val="00BE54D9"/>
    <w:rsid w:val="00BE5647"/>
    <w:rsid w:val="00BE5D61"/>
    <w:rsid w:val="00BE5EFC"/>
    <w:rsid w:val="00BE7904"/>
    <w:rsid w:val="00BE7E3A"/>
    <w:rsid w:val="00BF0505"/>
    <w:rsid w:val="00BF0A62"/>
    <w:rsid w:val="00BF0AED"/>
    <w:rsid w:val="00BF147A"/>
    <w:rsid w:val="00BF1736"/>
    <w:rsid w:val="00BF222C"/>
    <w:rsid w:val="00BF3179"/>
    <w:rsid w:val="00BF341C"/>
    <w:rsid w:val="00BF3A38"/>
    <w:rsid w:val="00BF3DBC"/>
    <w:rsid w:val="00BF4976"/>
    <w:rsid w:val="00BF4AA8"/>
    <w:rsid w:val="00BF4C4B"/>
    <w:rsid w:val="00BF4D1A"/>
    <w:rsid w:val="00BF4D59"/>
    <w:rsid w:val="00BF5378"/>
    <w:rsid w:val="00BF53F6"/>
    <w:rsid w:val="00BF5974"/>
    <w:rsid w:val="00BF5C34"/>
    <w:rsid w:val="00BF5F57"/>
    <w:rsid w:val="00BF6272"/>
    <w:rsid w:val="00BF6545"/>
    <w:rsid w:val="00BF675B"/>
    <w:rsid w:val="00BF6AA0"/>
    <w:rsid w:val="00BF6C42"/>
    <w:rsid w:val="00BF6D01"/>
    <w:rsid w:val="00BF7693"/>
    <w:rsid w:val="00BF79B5"/>
    <w:rsid w:val="00BF79E3"/>
    <w:rsid w:val="00BF7A7E"/>
    <w:rsid w:val="00BF7E9F"/>
    <w:rsid w:val="00C00366"/>
    <w:rsid w:val="00C005FF"/>
    <w:rsid w:val="00C00CB4"/>
    <w:rsid w:val="00C010B3"/>
    <w:rsid w:val="00C01272"/>
    <w:rsid w:val="00C014C4"/>
    <w:rsid w:val="00C0191E"/>
    <w:rsid w:val="00C019BD"/>
    <w:rsid w:val="00C01ACA"/>
    <w:rsid w:val="00C0246A"/>
    <w:rsid w:val="00C02680"/>
    <w:rsid w:val="00C0290A"/>
    <w:rsid w:val="00C03B05"/>
    <w:rsid w:val="00C04276"/>
    <w:rsid w:val="00C047DD"/>
    <w:rsid w:val="00C05019"/>
    <w:rsid w:val="00C054AE"/>
    <w:rsid w:val="00C056EA"/>
    <w:rsid w:val="00C06474"/>
    <w:rsid w:val="00C064D0"/>
    <w:rsid w:val="00C065B9"/>
    <w:rsid w:val="00C06762"/>
    <w:rsid w:val="00C0685A"/>
    <w:rsid w:val="00C068AC"/>
    <w:rsid w:val="00C06BC1"/>
    <w:rsid w:val="00C0712D"/>
    <w:rsid w:val="00C0722E"/>
    <w:rsid w:val="00C078B6"/>
    <w:rsid w:val="00C07A45"/>
    <w:rsid w:val="00C07F31"/>
    <w:rsid w:val="00C07FA4"/>
    <w:rsid w:val="00C10174"/>
    <w:rsid w:val="00C106FC"/>
    <w:rsid w:val="00C1083D"/>
    <w:rsid w:val="00C1089F"/>
    <w:rsid w:val="00C10EDC"/>
    <w:rsid w:val="00C10F07"/>
    <w:rsid w:val="00C111BA"/>
    <w:rsid w:val="00C114CB"/>
    <w:rsid w:val="00C11621"/>
    <w:rsid w:val="00C11860"/>
    <w:rsid w:val="00C119B8"/>
    <w:rsid w:val="00C1227E"/>
    <w:rsid w:val="00C124AA"/>
    <w:rsid w:val="00C12A31"/>
    <w:rsid w:val="00C12BCC"/>
    <w:rsid w:val="00C12BDF"/>
    <w:rsid w:val="00C12C67"/>
    <w:rsid w:val="00C1325E"/>
    <w:rsid w:val="00C132DB"/>
    <w:rsid w:val="00C136FD"/>
    <w:rsid w:val="00C13AF0"/>
    <w:rsid w:val="00C13B2A"/>
    <w:rsid w:val="00C13C63"/>
    <w:rsid w:val="00C13DDC"/>
    <w:rsid w:val="00C13FFC"/>
    <w:rsid w:val="00C140AD"/>
    <w:rsid w:val="00C14ACC"/>
    <w:rsid w:val="00C14B19"/>
    <w:rsid w:val="00C15070"/>
    <w:rsid w:val="00C150C0"/>
    <w:rsid w:val="00C15173"/>
    <w:rsid w:val="00C15950"/>
    <w:rsid w:val="00C15B85"/>
    <w:rsid w:val="00C15CAD"/>
    <w:rsid w:val="00C161E2"/>
    <w:rsid w:val="00C16398"/>
    <w:rsid w:val="00C174B2"/>
    <w:rsid w:val="00C17621"/>
    <w:rsid w:val="00C17814"/>
    <w:rsid w:val="00C17E7A"/>
    <w:rsid w:val="00C20BB3"/>
    <w:rsid w:val="00C20D42"/>
    <w:rsid w:val="00C211F3"/>
    <w:rsid w:val="00C2138F"/>
    <w:rsid w:val="00C2149E"/>
    <w:rsid w:val="00C2198E"/>
    <w:rsid w:val="00C22091"/>
    <w:rsid w:val="00C22260"/>
    <w:rsid w:val="00C22BF3"/>
    <w:rsid w:val="00C233C9"/>
    <w:rsid w:val="00C23FBB"/>
    <w:rsid w:val="00C24234"/>
    <w:rsid w:val="00C2451E"/>
    <w:rsid w:val="00C248FF"/>
    <w:rsid w:val="00C24DC0"/>
    <w:rsid w:val="00C252F2"/>
    <w:rsid w:val="00C253DC"/>
    <w:rsid w:val="00C25CC6"/>
    <w:rsid w:val="00C26939"/>
    <w:rsid w:val="00C2740B"/>
    <w:rsid w:val="00C27803"/>
    <w:rsid w:val="00C27B0E"/>
    <w:rsid w:val="00C301A8"/>
    <w:rsid w:val="00C3047A"/>
    <w:rsid w:val="00C30CFD"/>
    <w:rsid w:val="00C30DF8"/>
    <w:rsid w:val="00C311CF"/>
    <w:rsid w:val="00C31364"/>
    <w:rsid w:val="00C3142E"/>
    <w:rsid w:val="00C31C82"/>
    <w:rsid w:val="00C324CA"/>
    <w:rsid w:val="00C325AD"/>
    <w:rsid w:val="00C32636"/>
    <w:rsid w:val="00C32879"/>
    <w:rsid w:val="00C33104"/>
    <w:rsid w:val="00C3324B"/>
    <w:rsid w:val="00C336A3"/>
    <w:rsid w:val="00C337AF"/>
    <w:rsid w:val="00C3419F"/>
    <w:rsid w:val="00C34397"/>
    <w:rsid w:val="00C34A84"/>
    <w:rsid w:val="00C34D5F"/>
    <w:rsid w:val="00C35365"/>
    <w:rsid w:val="00C35829"/>
    <w:rsid w:val="00C35969"/>
    <w:rsid w:val="00C35B1E"/>
    <w:rsid w:val="00C3668E"/>
    <w:rsid w:val="00C36C0E"/>
    <w:rsid w:val="00C36CD2"/>
    <w:rsid w:val="00C36D37"/>
    <w:rsid w:val="00C37092"/>
    <w:rsid w:val="00C3736D"/>
    <w:rsid w:val="00C377E6"/>
    <w:rsid w:val="00C3795E"/>
    <w:rsid w:val="00C37B4C"/>
    <w:rsid w:val="00C37DAD"/>
    <w:rsid w:val="00C400AC"/>
    <w:rsid w:val="00C401F9"/>
    <w:rsid w:val="00C4084A"/>
    <w:rsid w:val="00C40B25"/>
    <w:rsid w:val="00C40C2E"/>
    <w:rsid w:val="00C40EE1"/>
    <w:rsid w:val="00C410BB"/>
    <w:rsid w:val="00C41144"/>
    <w:rsid w:val="00C415A7"/>
    <w:rsid w:val="00C41D84"/>
    <w:rsid w:val="00C427DA"/>
    <w:rsid w:val="00C42A2F"/>
    <w:rsid w:val="00C42F9E"/>
    <w:rsid w:val="00C43426"/>
    <w:rsid w:val="00C43669"/>
    <w:rsid w:val="00C43A35"/>
    <w:rsid w:val="00C43A50"/>
    <w:rsid w:val="00C43CDB"/>
    <w:rsid w:val="00C43DBC"/>
    <w:rsid w:val="00C43ECD"/>
    <w:rsid w:val="00C441CD"/>
    <w:rsid w:val="00C447CB"/>
    <w:rsid w:val="00C4492B"/>
    <w:rsid w:val="00C44D7B"/>
    <w:rsid w:val="00C4534A"/>
    <w:rsid w:val="00C45399"/>
    <w:rsid w:val="00C458A8"/>
    <w:rsid w:val="00C4639D"/>
    <w:rsid w:val="00C46D6A"/>
    <w:rsid w:val="00C46E5F"/>
    <w:rsid w:val="00C4700F"/>
    <w:rsid w:val="00C47925"/>
    <w:rsid w:val="00C47D8D"/>
    <w:rsid w:val="00C47F79"/>
    <w:rsid w:val="00C47FF9"/>
    <w:rsid w:val="00C504BE"/>
    <w:rsid w:val="00C50BF8"/>
    <w:rsid w:val="00C50FA3"/>
    <w:rsid w:val="00C51472"/>
    <w:rsid w:val="00C51969"/>
    <w:rsid w:val="00C519E0"/>
    <w:rsid w:val="00C51A0D"/>
    <w:rsid w:val="00C51E1F"/>
    <w:rsid w:val="00C52425"/>
    <w:rsid w:val="00C524F6"/>
    <w:rsid w:val="00C525AE"/>
    <w:rsid w:val="00C526D6"/>
    <w:rsid w:val="00C52895"/>
    <w:rsid w:val="00C52E7A"/>
    <w:rsid w:val="00C5342D"/>
    <w:rsid w:val="00C5350C"/>
    <w:rsid w:val="00C536E9"/>
    <w:rsid w:val="00C53BD6"/>
    <w:rsid w:val="00C53D85"/>
    <w:rsid w:val="00C53E46"/>
    <w:rsid w:val="00C54069"/>
    <w:rsid w:val="00C54391"/>
    <w:rsid w:val="00C54543"/>
    <w:rsid w:val="00C5474C"/>
    <w:rsid w:val="00C54B6F"/>
    <w:rsid w:val="00C54CC9"/>
    <w:rsid w:val="00C55935"/>
    <w:rsid w:val="00C5608D"/>
    <w:rsid w:val="00C5616E"/>
    <w:rsid w:val="00C565FA"/>
    <w:rsid w:val="00C56BF1"/>
    <w:rsid w:val="00C56D3D"/>
    <w:rsid w:val="00C56E29"/>
    <w:rsid w:val="00C5754D"/>
    <w:rsid w:val="00C60281"/>
    <w:rsid w:val="00C60ED8"/>
    <w:rsid w:val="00C61C4C"/>
    <w:rsid w:val="00C6222C"/>
    <w:rsid w:val="00C625E4"/>
    <w:rsid w:val="00C626E1"/>
    <w:rsid w:val="00C629B7"/>
    <w:rsid w:val="00C631F9"/>
    <w:rsid w:val="00C63235"/>
    <w:rsid w:val="00C63257"/>
    <w:rsid w:val="00C63386"/>
    <w:rsid w:val="00C63661"/>
    <w:rsid w:val="00C636A2"/>
    <w:rsid w:val="00C638A1"/>
    <w:rsid w:val="00C6395E"/>
    <w:rsid w:val="00C63B39"/>
    <w:rsid w:val="00C63D20"/>
    <w:rsid w:val="00C63D25"/>
    <w:rsid w:val="00C63DED"/>
    <w:rsid w:val="00C64572"/>
    <w:rsid w:val="00C645D7"/>
    <w:rsid w:val="00C64922"/>
    <w:rsid w:val="00C64949"/>
    <w:rsid w:val="00C6494A"/>
    <w:rsid w:val="00C64A65"/>
    <w:rsid w:val="00C64AD3"/>
    <w:rsid w:val="00C65158"/>
    <w:rsid w:val="00C65182"/>
    <w:rsid w:val="00C6547D"/>
    <w:rsid w:val="00C6585F"/>
    <w:rsid w:val="00C65904"/>
    <w:rsid w:val="00C65909"/>
    <w:rsid w:val="00C65FB7"/>
    <w:rsid w:val="00C66059"/>
    <w:rsid w:val="00C6607C"/>
    <w:rsid w:val="00C663B3"/>
    <w:rsid w:val="00C66478"/>
    <w:rsid w:val="00C665B6"/>
    <w:rsid w:val="00C666A5"/>
    <w:rsid w:val="00C66A9C"/>
    <w:rsid w:val="00C66B78"/>
    <w:rsid w:val="00C66D62"/>
    <w:rsid w:val="00C670ED"/>
    <w:rsid w:val="00C675F3"/>
    <w:rsid w:val="00C67E53"/>
    <w:rsid w:val="00C70154"/>
    <w:rsid w:val="00C7036E"/>
    <w:rsid w:val="00C70415"/>
    <w:rsid w:val="00C704CF"/>
    <w:rsid w:val="00C70546"/>
    <w:rsid w:val="00C718EF"/>
    <w:rsid w:val="00C71A58"/>
    <w:rsid w:val="00C71B37"/>
    <w:rsid w:val="00C71D7C"/>
    <w:rsid w:val="00C71E16"/>
    <w:rsid w:val="00C71E39"/>
    <w:rsid w:val="00C71EA2"/>
    <w:rsid w:val="00C72038"/>
    <w:rsid w:val="00C726A8"/>
    <w:rsid w:val="00C729EE"/>
    <w:rsid w:val="00C72A6E"/>
    <w:rsid w:val="00C73568"/>
    <w:rsid w:val="00C750F2"/>
    <w:rsid w:val="00C7545D"/>
    <w:rsid w:val="00C75A98"/>
    <w:rsid w:val="00C760FD"/>
    <w:rsid w:val="00C7632F"/>
    <w:rsid w:val="00C76832"/>
    <w:rsid w:val="00C76B50"/>
    <w:rsid w:val="00C76D18"/>
    <w:rsid w:val="00C76FDB"/>
    <w:rsid w:val="00C775B0"/>
    <w:rsid w:val="00C77D76"/>
    <w:rsid w:val="00C77F1D"/>
    <w:rsid w:val="00C80BA0"/>
    <w:rsid w:val="00C80E93"/>
    <w:rsid w:val="00C818C9"/>
    <w:rsid w:val="00C81C01"/>
    <w:rsid w:val="00C81F1F"/>
    <w:rsid w:val="00C82007"/>
    <w:rsid w:val="00C83633"/>
    <w:rsid w:val="00C83B83"/>
    <w:rsid w:val="00C84BC3"/>
    <w:rsid w:val="00C852FF"/>
    <w:rsid w:val="00C8531E"/>
    <w:rsid w:val="00C853A2"/>
    <w:rsid w:val="00C85662"/>
    <w:rsid w:val="00C85855"/>
    <w:rsid w:val="00C85965"/>
    <w:rsid w:val="00C85B62"/>
    <w:rsid w:val="00C85CEF"/>
    <w:rsid w:val="00C86026"/>
    <w:rsid w:val="00C865A6"/>
    <w:rsid w:val="00C8707E"/>
    <w:rsid w:val="00C8745B"/>
    <w:rsid w:val="00C879AE"/>
    <w:rsid w:val="00C9015D"/>
    <w:rsid w:val="00C902B9"/>
    <w:rsid w:val="00C90948"/>
    <w:rsid w:val="00C90FD2"/>
    <w:rsid w:val="00C90FE7"/>
    <w:rsid w:val="00C910EA"/>
    <w:rsid w:val="00C913F0"/>
    <w:rsid w:val="00C91766"/>
    <w:rsid w:val="00C91B9E"/>
    <w:rsid w:val="00C91C40"/>
    <w:rsid w:val="00C9246A"/>
    <w:rsid w:val="00C93406"/>
    <w:rsid w:val="00C936C8"/>
    <w:rsid w:val="00C945B8"/>
    <w:rsid w:val="00C94A6C"/>
    <w:rsid w:val="00C9501C"/>
    <w:rsid w:val="00C9502D"/>
    <w:rsid w:val="00C95436"/>
    <w:rsid w:val="00C95660"/>
    <w:rsid w:val="00C96131"/>
    <w:rsid w:val="00C96351"/>
    <w:rsid w:val="00C9726F"/>
    <w:rsid w:val="00C972C3"/>
    <w:rsid w:val="00C9751E"/>
    <w:rsid w:val="00C97CD5"/>
    <w:rsid w:val="00C97D88"/>
    <w:rsid w:val="00CA0960"/>
    <w:rsid w:val="00CA0E92"/>
    <w:rsid w:val="00CA0EA5"/>
    <w:rsid w:val="00CA1127"/>
    <w:rsid w:val="00CA1823"/>
    <w:rsid w:val="00CA1C13"/>
    <w:rsid w:val="00CA1C54"/>
    <w:rsid w:val="00CA1CA0"/>
    <w:rsid w:val="00CA1DAB"/>
    <w:rsid w:val="00CA1F09"/>
    <w:rsid w:val="00CA2090"/>
    <w:rsid w:val="00CA2094"/>
    <w:rsid w:val="00CA222F"/>
    <w:rsid w:val="00CA25FB"/>
    <w:rsid w:val="00CA2CFD"/>
    <w:rsid w:val="00CA31D8"/>
    <w:rsid w:val="00CA3228"/>
    <w:rsid w:val="00CA3485"/>
    <w:rsid w:val="00CA3564"/>
    <w:rsid w:val="00CA3759"/>
    <w:rsid w:val="00CA3958"/>
    <w:rsid w:val="00CA3C0C"/>
    <w:rsid w:val="00CA3CB3"/>
    <w:rsid w:val="00CA46BC"/>
    <w:rsid w:val="00CA4AB8"/>
    <w:rsid w:val="00CA4E87"/>
    <w:rsid w:val="00CA61DA"/>
    <w:rsid w:val="00CA679E"/>
    <w:rsid w:val="00CA68D6"/>
    <w:rsid w:val="00CA791A"/>
    <w:rsid w:val="00CA79F2"/>
    <w:rsid w:val="00CA7ABF"/>
    <w:rsid w:val="00CA7BF9"/>
    <w:rsid w:val="00CB028B"/>
    <w:rsid w:val="00CB0C09"/>
    <w:rsid w:val="00CB0E96"/>
    <w:rsid w:val="00CB1062"/>
    <w:rsid w:val="00CB1130"/>
    <w:rsid w:val="00CB128C"/>
    <w:rsid w:val="00CB2232"/>
    <w:rsid w:val="00CB26FE"/>
    <w:rsid w:val="00CB297F"/>
    <w:rsid w:val="00CB324D"/>
    <w:rsid w:val="00CB3265"/>
    <w:rsid w:val="00CB39BE"/>
    <w:rsid w:val="00CB3ECA"/>
    <w:rsid w:val="00CB4092"/>
    <w:rsid w:val="00CB4277"/>
    <w:rsid w:val="00CB4367"/>
    <w:rsid w:val="00CB43AB"/>
    <w:rsid w:val="00CB467B"/>
    <w:rsid w:val="00CB4880"/>
    <w:rsid w:val="00CB4ADF"/>
    <w:rsid w:val="00CB4B2E"/>
    <w:rsid w:val="00CB506C"/>
    <w:rsid w:val="00CB50E0"/>
    <w:rsid w:val="00CB56E2"/>
    <w:rsid w:val="00CB5903"/>
    <w:rsid w:val="00CB5DFA"/>
    <w:rsid w:val="00CB5F53"/>
    <w:rsid w:val="00CB6614"/>
    <w:rsid w:val="00CB66DF"/>
    <w:rsid w:val="00CB68F1"/>
    <w:rsid w:val="00CB6D0D"/>
    <w:rsid w:val="00CB753E"/>
    <w:rsid w:val="00CC02EB"/>
    <w:rsid w:val="00CC043F"/>
    <w:rsid w:val="00CC0714"/>
    <w:rsid w:val="00CC0B4A"/>
    <w:rsid w:val="00CC1023"/>
    <w:rsid w:val="00CC131D"/>
    <w:rsid w:val="00CC1621"/>
    <w:rsid w:val="00CC1955"/>
    <w:rsid w:val="00CC1D73"/>
    <w:rsid w:val="00CC1D86"/>
    <w:rsid w:val="00CC1EC3"/>
    <w:rsid w:val="00CC244C"/>
    <w:rsid w:val="00CC2534"/>
    <w:rsid w:val="00CC25EC"/>
    <w:rsid w:val="00CC264F"/>
    <w:rsid w:val="00CC26C6"/>
    <w:rsid w:val="00CC287C"/>
    <w:rsid w:val="00CC2896"/>
    <w:rsid w:val="00CC2A99"/>
    <w:rsid w:val="00CC2D7B"/>
    <w:rsid w:val="00CC2DB4"/>
    <w:rsid w:val="00CC2F5F"/>
    <w:rsid w:val="00CC3003"/>
    <w:rsid w:val="00CC31EE"/>
    <w:rsid w:val="00CC3374"/>
    <w:rsid w:val="00CC353C"/>
    <w:rsid w:val="00CC3611"/>
    <w:rsid w:val="00CC3930"/>
    <w:rsid w:val="00CC3B3C"/>
    <w:rsid w:val="00CC4051"/>
    <w:rsid w:val="00CC51A4"/>
    <w:rsid w:val="00CC535F"/>
    <w:rsid w:val="00CC54F6"/>
    <w:rsid w:val="00CC5CA5"/>
    <w:rsid w:val="00CC62CA"/>
    <w:rsid w:val="00CC6A2E"/>
    <w:rsid w:val="00CC6B22"/>
    <w:rsid w:val="00CC6CF2"/>
    <w:rsid w:val="00CC726F"/>
    <w:rsid w:val="00CC72B5"/>
    <w:rsid w:val="00CC776B"/>
    <w:rsid w:val="00CC7950"/>
    <w:rsid w:val="00CD0364"/>
    <w:rsid w:val="00CD09DC"/>
    <w:rsid w:val="00CD160A"/>
    <w:rsid w:val="00CD165A"/>
    <w:rsid w:val="00CD18DC"/>
    <w:rsid w:val="00CD24F4"/>
    <w:rsid w:val="00CD2D9F"/>
    <w:rsid w:val="00CD32A0"/>
    <w:rsid w:val="00CD37C8"/>
    <w:rsid w:val="00CD3801"/>
    <w:rsid w:val="00CD4757"/>
    <w:rsid w:val="00CD4785"/>
    <w:rsid w:val="00CD4831"/>
    <w:rsid w:val="00CD4BE8"/>
    <w:rsid w:val="00CD5088"/>
    <w:rsid w:val="00CD50C5"/>
    <w:rsid w:val="00CD53DE"/>
    <w:rsid w:val="00CD58F4"/>
    <w:rsid w:val="00CD5AC2"/>
    <w:rsid w:val="00CD5E9E"/>
    <w:rsid w:val="00CD6099"/>
    <w:rsid w:val="00CD69B7"/>
    <w:rsid w:val="00CD6ACF"/>
    <w:rsid w:val="00CD6BF2"/>
    <w:rsid w:val="00CD708C"/>
    <w:rsid w:val="00CD7437"/>
    <w:rsid w:val="00CD7BA1"/>
    <w:rsid w:val="00CE002B"/>
    <w:rsid w:val="00CE06E3"/>
    <w:rsid w:val="00CE08E7"/>
    <w:rsid w:val="00CE1F3D"/>
    <w:rsid w:val="00CE2400"/>
    <w:rsid w:val="00CE2514"/>
    <w:rsid w:val="00CE2C93"/>
    <w:rsid w:val="00CE308B"/>
    <w:rsid w:val="00CE3283"/>
    <w:rsid w:val="00CE3366"/>
    <w:rsid w:val="00CE34B4"/>
    <w:rsid w:val="00CE35D7"/>
    <w:rsid w:val="00CE35FE"/>
    <w:rsid w:val="00CE367E"/>
    <w:rsid w:val="00CE3A84"/>
    <w:rsid w:val="00CE3C4D"/>
    <w:rsid w:val="00CE4183"/>
    <w:rsid w:val="00CE4521"/>
    <w:rsid w:val="00CE45BE"/>
    <w:rsid w:val="00CE4822"/>
    <w:rsid w:val="00CE4BDE"/>
    <w:rsid w:val="00CE5098"/>
    <w:rsid w:val="00CE55F4"/>
    <w:rsid w:val="00CE59AE"/>
    <w:rsid w:val="00CE5A84"/>
    <w:rsid w:val="00CE5E40"/>
    <w:rsid w:val="00CE615B"/>
    <w:rsid w:val="00CE6D5D"/>
    <w:rsid w:val="00CE6F46"/>
    <w:rsid w:val="00CE7089"/>
    <w:rsid w:val="00CE7773"/>
    <w:rsid w:val="00CE7968"/>
    <w:rsid w:val="00CE799A"/>
    <w:rsid w:val="00CE7CE5"/>
    <w:rsid w:val="00CF02BA"/>
    <w:rsid w:val="00CF07FD"/>
    <w:rsid w:val="00CF0CA0"/>
    <w:rsid w:val="00CF1533"/>
    <w:rsid w:val="00CF16CD"/>
    <w:rsid w:val="00CF1B6A"/>
    <w:rsid w:val="00CF1EA0"/>
    <w:rsid w:val="00CF2D36"/>
    <w:rsid w:val="00CF2F89"/>
    <w:rsid w:val="00CF32B3"/>
    <w:rsid w:val="00CF3E9F"/>
    <w:rsid w:val="00CF4158"/>
    <w:rsid w:val="00CF4684"/>
    <w:rsid w:val="00CF4F4A"/>
    <w:rsid w:val="00CF5766"/>
    <w:rsid w:val="00CF57A3"/>
    <w:rsid w:val="00CF57F5"/>
    <w:rsid w:val="00CF58CD"/>
    <w:rsid w:val="00CF5A3C"/>
    <w:rsid w:val="00CF622D"/>
    <w:rsid w:val="00CF6326"/>
    <w:rsid w:val="00CF6837"/>
    <w:rsid w:val="00CF6C89"/>
    <w:rsid w:val="00CF7116"/>
    <w:rsid w:val="00CF7542"/>
    <w:rsid w:val="00CF7954"/>
    <w:rsid w:val="00CF7B07"/>
    <w:rsid w:val="00CF7C75"/>
    <w:rsid w:val="00D003BB"/>
    <w:rsid w:val="00D00498"/>
    <w:rsid w:val="00D00877"/>
    <w:rsid w:val="00D00997"/>
    <w:rsid w:val="00D00C4A"/>
    <w:rsid w:val="00D012E5"/>
    <w:rsid w:val="00D01582"/>
    <w:rsid w:val="00D02295"/>
    <w:rsid w:val="00D028C4"/>
    <w:rsid w:val="00D033F7"/>
    <w:rsid w:val="00D03623"/>
    <w:rsid w:val="00D0386D"/>
    <w:rsid w:val="00D038C4"/>
    <w:rsid w:val="00D039B7"/>
    <w:rsid w:val="00D039F0"/>
    <w:rsid w:val="00D03CAC"/>
    <w:rsid w:val="00D043F4"/>
    <w:rsid w:val="00D04680"/>
    <w:rsid w:val="00D04A97"/>
    <w:rsid w:val="00D057A2"/>
    <w:rsid w:val="00D0581C"/>
    <w:rsid w:val="00D05E8C"/>
    <w:rsid w:val="00D06400"/>
    <w:rsid w:val="00D0667C"/>
    <w:rsid w:val="00D078F1"/>
    <w:rsid w:val="00D07B0F"/>
    <w:rsid w:val="00D07C5F"/>
    <w:rsid w:val="00D10107"/>
    <w:rsid w:val="00D102A5"/>
    <w:rsid w:val="00D103F6"/>
    <w:rsid w:val="00D105B9"/>
    <w:rsid w:val="00D106BB"/>
    <w:rsid w:val="00D11014"/>
    <w:rsid w:val="00D11046"/>
    <w:rsid w:val="00D11412"/>
    <w:rsid w:val="00D11C3B"/>
    <w:rsid w:val="00D11D5B"/>
    <w:rsid w:val="00D127E4"/>
    <w:rsid w:val="00D129D5"/>
    <w:rsid w:val="00D130F4"/>
    <w:rsid w:val="00D1328A"/>
    <w:rsid w:val="00D13A64"/>
    <w:rsid w:val="00D13E4F"/>
    <w:rsid w:val="00D13EEC"/>
    <w:rsid w:val="00D14636"/>
    <w:rsid w:val="00D15467"/>
    <w:rsid w:val="00D1564C"/>
    <w:rsid w:val="00D1568C"/>
    <w:rsid w:val="00D15823"/>
    <w:rsid w:val="00D15899"/>
    <w:rsid w:val="00D15AB1"/>
    <w:rsid w:val="00D15D46"/>
    <w:rsid w:val="00D15E0B"/>
    <w:rsid w:val="00D1607A"/>
    <w:rsid w:val="00D16111"/>
    <w:rsid w:val="00D1652B"/>
    <w:rsid w:val="00D16B18"/>
    <w:rsid w:val="00D16BE4"/>
    <w:rsid w:val="00D179B0"/>
    <w:rsid w:val="00D17CA2"/>
    <w:rsid w:val="00D17CD3"/>
    <w:rsid w:val="00D17FCD"/>
    <w:rsid w:val="00D17FED"/>
    <w:rsid w:val="00D20211"/>
    <w:rsid w:val="00D202DF"/>
    <w:rsid w:val="00D208D2"/>
    <w:rsid w:val="00D22389"/>
    <w:rsid w:val="00D225DF"/>
    <w:rsid w:val="00D22797"/>
    <w:rsid w:val="00D22948"/>
    <w:rsid w:val="00D235E9"/>
    <w:rsid w:val="00D23680"/>
    <w:rsid w:val="00D239FE"/>
    <w:rsid w:val="00D23FF2"/>
    <w:rsid w:val="00D24334"/>
    <w:rsid w:val="00D24439"/>
    <w:rsid w:val="00D24476"/>
    <w:rsid w:val="00D24B22"/>
    <w:rsid w:val="00D250B8"/>
    <w:rsid w:val="00D25305"/>
    <w:rsid w:val="00D25540"/>
    <w:rsid w:val="00D25A52"/>
    <w:rsid w:val="00D25A75"/>
    <w:rsid w:val="00D25C41"/>
    <w:rsid w:val="00D25D64"/>
    <w:rsid w:val="00D261ED"/>
    <w:rsid w:val="00D2636F"/>
    <w:rsid w:val="00D26581"/>
    <w:rsid w:val="00D26860"/>
    <w:rsid w:val="00D26C1C"/>
    <w:rsid w:val="00D26E8A"/>
    <w:rsid w:val="00D27246"/>
    <w:rsid w:val="00D272DC"/>
    <w:rsid w:val="00D2735B"/>
    <w:rsid w:val="00D27785"/>
    <w:rsid w:val="00D27B49"/>
    <w:rsid w:val="00D27CFE"/>
    <w:rsid w:val="00D27F6C"/>
    <w:rsid w:val="00D3158A"/>
    <w:rsid w:val="00D3169D"/>
    <w:rsid w:val="00D31A4B"/>
    <w:rsid w:val="00D323C6"/>
    <w:rsid w:val="00D327CB"/>
    <w:rsid w:val="00D32BCF"/>
    <w:rsid w:val="00D32BD4"/>
    <w:rsid w:val="00D32D21"/>
    <w:rsid w:val="00D33E69"/>
    <w:rsid w:val="00D33EC0"/>
    <w:rsid w:val="00D34404"/>
    <w:rsid w:val="00D346CE"/>
    <w:rsid w:val="00D346E5"/>
    <w:rsid w:val="00D347CB"/>
    <w:rsid w:val="00D34CB0"/>
    <w:rsid w:val="00D34EF9"/>
    <w:rsid w:val="00D350F4"/>
    <w:rsid w:val="00D35167"/>
    <w:rsid w:val="00D35384"/>
    <w:rsid w:val="00D35962"/>
    <w:rsid w:val="00D3607C"/>
    <w:rsid w:val="00D3687F"/>
    <w:rsid w:val="00D3749B"/>
    <w:rsid w:val="00D379C3"/>
    <w:rsid w:val="00D37A55"/>
    <w:rsid w:val="00D4012B"/>
    <w:rsid w:val="00D4052D"/>
    <w:rsid w:val="00D40D8B"/>
    <w:rsid w:val="00D41431"/>
    <w:rsid w:val="00D41987"/>
    <w:rsid w:val="00D41B3A"/>
    <w:rsid w:val="00D42112"/>
    <w:rsid w:val="00D42619"/>
    <w:rsid w:val="00D429BF"/>
    <w:rsid w:val="00D42F03"/>
    <w:rsid w:val="00D4316F"/>
    <w:rsid w:val="00D4337D"/>
    <w:rsid w:val="00D43717"/>
    <w:rsid w:val="00D43A07"/>
    <w:rsid w:val="00D43A09"/>
    <w:rsid w:val="00D43F2D"/>
    <w:rsid w:val="00D445F2"/>
    <w:rsid w:val="00D449D7"/>
    <w:rsid w:val="00D44B02"/>
    <w:rsid w:val="00D44BFA"/>
    <w:rsid w:val="00D44C17"/>
    <w:rsid w:val="00D453F6"/>
    <w:rsid w:val="00D45C10"/>
    <w:rsid w:val="00D45C8A"/>
    <w:rsid w:val="00D45E24"/>
    <w:rsid w:val="00D4602E"/>
    <w:rsid w:val="00D461F3"/>
    <w:rsid w:val="00D467B5"/>
    <w:rsid w:val="00D46B3D"/>
    <w:rsid w:val="00D46BD2"/>
    <w:rsid w:val="00D47213"/>
    <w:rsid w:val="00D47ABB"/>
    <w:rsid w:val="00D5023A"/>
    <w:rsid w:val="00D503F5"/>
    <w:rsid w:val="00D5084C"/>
    <w:rsid w:val="00D508DF"/>
    <w:rsid w:val="00D51107"/>
    <w:rsid w:val="00D51137"/>
    <w:rsid w:val="00D5163C"/>
    <w:rsid w:val="00D51DDA"/>
    <w:rsid w:val="00D51E5C"/>
    <w:rsid w:val="00D526A7"/>
    <w:rsid w:val="00D5296C"/>
    <w:rsid w:val="00D52E88"/>
    <w:rsid w:val="00D53185"/>
    <w:rsid w:val="00D5329A"/>
    <w:rsid w:val="00D53E56"/>
    <w:rsid w:val="00D53E62"/>
    <w:rsid w:val="00D53F27"/>
    <w:rsid w:val="00D5435A"/>
    <w:rsid w:val="00D54578"/>
    <w:rsid w:val="00D54A10"/>
    <w:rsid w:val="00D54F36"/>
    <w:rsid w:val="00D54FC4"/>
    <w:rsid w:val="00D550B8"/>
    <w:rsid w:val="00D55679"/>
    <w:rsid w:val="00D55B84"/>
    <w:rsid w:val="00D55ED1"/>
    <w:rsid w:val="00D55EE1"/>
    <w:rsid w:val="00D56588"/>
    <w:rsid w:val="00D567DC"/>
    <w:rsid w:val="00D56D06"/>
    <w:rsid w:val="00D56F67"/>
    <w:rsid w:val="00D56F7D"/>
    <w:rsid w:val="00D57B2A"/>
    <w:rsid w:val="00D57BC9"/>
    <w:rsid w:val="00D57EF5"/>
    <w:rsid w:val="00D61178"/>
    <w:rsid w:val="00D61587"/>
    <w:rsid w:val="00D62329"/>
    <w:rsid w:val="00D62CF3"/>
    <w:rsid w:val="00D62DC4"/>
    <w:rsid w:val="00D62F50"/>
    <w:rsid w:val="00D630E1"/>
    <w:rsid w:val="00D63175"/>
    <w:rsid w:val="00D63367"/>
    <w:rsid w:val="00D63E27"/>
    <w:rsid w:val="00D63E53"/>
    <w:rsid w:val="00D63F23"/>
    <w:rsid w:val="00D63F3B"/>
    <w:rsid w:val="00D64176"/>
    <w:rsid w:val="00D644A2"/>
    <w:rsid w:val="00D64B50"/>
    <w:rsid w:val="00D64C11"/>
    <w:rsid w:val="00D64C1B"/>
    <w:rsid w:val="00D6544E"/>
    <w:rsid w:val="00D654C0"/>
    <w:rsid w:val="00D65C68"/>
    <w:rsid w:val="00D65D2E"/>
    <w:rsid w:val="00D66009"/>
    <w:rsid w:val="00D66CC2"/>
    <w:rsid w:val="00D67299"/>
    <w:rsid w:val="00D6767C"/>
    <w:rsid w:val="00D676A6"/>
    <w:rsid w:val="00D677C9"/>
    <w:rsid w:val="00D6781F"/>
    <w:rsid w:val="00D67C72"/>
    <w:rsid w:val="00D70206"/>
    <w:rsid w:val="00D7045C"/>
    <w:rsid w:val="00D70598"/>
    <w:rsid w:val="00D709E0"/>
    <w:rsid w:val="00D70A54"/>
    <w:rsid w:val="00D70BF4"/>
    <w:rsid w:val="00D71022"/>
    <w:rsid w:val="00D71229"/>
    <w:rsid w:val="00D713C7"/>
    <w:rsid w:val="00D714E6"/>
    <w:rsid w:val="00D7158E"/>
    <w:rsid w:val="00D7180B"/>
    <w:rsid w:val="00D71A98"/>
    <w:rsid w:val="00D71E07"/>
    <w:rsid w:val="00D71F7B"/>
    <w:rsid w:val="00D72159"/>
    <w:rsid w:val="00D72867"/>
    <w:rsid w:val="00D728D6"/>
    <w:rsid w:val="00D72BF7"/>
    <w:rsid w:val="00D730A6"/>
    <w:rsid w:val="00D730C2"/>
    <w:rsid w:val="00D73216"/>
    <w:rsid w:val="00D7324F"/>
    <w:rsid w:val="00D736C2"/>
    <w:rsid w:val="00D73A5C"/>
    <w:rsid w:val="00D73AB7"/>
    <w:rsid w:val="00D73B6C"/>
    <w:rsid w:val="00D73F2E"/>
    <w:rsid w:val="00D74319"/>
    <w:rsid w:val="00D744F4"/>
    <w:rsid w:val="00D74BB2"/>
    <w:rsid w:val="00D74BE1"/>
    <w:rsid w:val="00D74D2E"/>
    <w:rsid w:val="00D7527E"/>
    <w:rsid w:val="00D75487"/>
    <w:rsid w:val="00D7560C"/>
    <w:rsid w:val="00D7562B"/>
    <w:rsid w:val="00D75C85"/>
    <w:rsid w:val="00D760D1"/>
    <w:rsid w:val="00D768B6"/>
    <w:rsid w:val="00D76D19"/>
    <w:rsid w:val="00D76D1B"/>
    <w:rsid w:val="00D770A7"/>
    <w:rsid w:val="00D7723C"/>
    <w:rsid w:val="00D7734B"/>
    <w:rsid w:val="00D7739E"/>
    <w:rsid w:val="00D7745E"/>
    <w:rsid w:val="00D774FC"/>
    <w:rsid w:val="00D77764"/>
    <w:rsid w:val="00D777EE"/>
    <w:rsid w:val="00D777FE"/>
    <w:rsid w:val="00D77CAC"/>
    <w:rsid w:val="00D8104D"/>
    <w:rsid w:val="00D81618"/>
    <w:rsid w:val="00D81F37"/>
    <w:rsid w:val="00D823FF"/>
    <w:rsid w:val="00D82503"/>
    <w:rsid w:val="00D826EF"/>
    <w:rsid w:val="00D82BE5"/>
    <w:rsid w:val="00D83079"/>
    <w:rsid w:val="00D833D0"/>
    <w:rsid w:val="00D8382D"/>
    <w:rsid w:val="00D83DBF"/>
    <w:rsid w:val="00D84176"/>
    <w:rsid w:val="00D8445E"/>
    <w:rsid w:val="00D84570"/>
    <w:rsid w:val="00D849FB"/>
    <w:rsid w:val="00D85721"/>
    <w:rsid w:val="00D8594F"/>
    <w:rsid w:val="00D85D5A"/>
    <w:rsid w:val="00D85FB7"/>
    <w:rsid w:val="00D8623A"/>
    <w:rsid w:val="00D86541"/>
    <w:rsid w:val="00D86613"/>
    <w:rsid w:val="00D86842"/>
    <w:rsid w:val="00D86B8C"/>
    <w:rsid w:val="00D86C70"/>
    <w:rsid w:val="00D874E3"/>
    <w:rsid w:val="00D875AF"/>
    <w:rsid w:val="00D90271"/>
    <w:rsid w:val="00D90C68"/>
    <w:rsid w:val="00D90D1B"/>
    <w:rsid w:val="00D9181F"/>
    <w:rsid w:val="00D923D1"/>
    <w:rsid w:val="00D92516"/>
    <w:rsid w:val="00D92BE4"/>
    <w:rsid w:val="00D93931"/>
    <w:rsid w:val="00D9404F"/>
    <w:rsid w:val="00D9444F"/>
    <w:rsid w:val="00D947DB"/>
    <w:rsid w:val="00D94B0B"/>
    <w:rsid w:val="00D94CB2"/>
    <w:rsid w:val="00D950E3"/>
    <w:rsid w:val="00D95B55"/>
    <w:rsid w:val="00D95DA4"/>
    <w:rsid w:val="00D96032"/>
    <w:rsid w:val="00D964A6"/>
    <w:rsid w:val="00D96CEB"/>
    <w:rsid w:val="00D96D5A"/>
    <w:rsid w:val="00D96F27"/>
    <w:rsid w:val="00D97458"/>
    <w:rsid w:val="00D97D55"/>
    <w:rsid w:val="00DA0514"/>
    <w:rsid w:val="00DA0B87"/>
    <w:rsid w:val="00DA1092"/>
    <w:rsid w:val="00DA15BF"/>
    <w:rsid w:val="00DA16BA"/>
    <w:rsid w:val="00DA1A79"/>
    <w:rsid w:val="00DA2272"/>
    <w:rsid w:val="00DA2313"/>
    <w:rsid w:val="00DA27CC"/>
    <w:rsid w:val="00DA2BF0"/>
    <w:rsid w:val="00DA2CBF"/>
    <w:rsid w:val="00DA3441"/>
    <w:rsid w:val="00DA3DB6"/>
    <w:rsid w:val="00DA3F3C"/>
    <w:rsid w:val="00DA4D73"/>
    <w:rsid w:val="00DA4E04"/>
    <w:rsid w:val="00DA4E0C"/>
    <w:rsid w:val="00DA4EE7"/>
    <w:rsid w:val="00DA4F76"/>
    <w:rsid w:val="00DA50F6"/>
    <w:rsid w:val="00DA5399"/>
    <w:rsid w:val="00DA5560"/>
    <w:rsid w:val="00DA5CFA"/>
    <w:rsid w:val="00DA5F25"/>
    <w:rsid w:val="00DA6451"/>
    <w:rsid w:val="00DA6837"/>
    <w:rsid w:val="00DA68A1"/>
    <w:rsid w:val="00DA6A7B"/>
    <w:rsid w:val="00DA6F21"/>
    <w:rsid w:val="00DA7233"/>
    <w:rsid w:val="00DA7922"/>
    <w:rsid w:val="00DB0568"/>
    <w:rsid w:val="00DB1154"/>
    <w:rsid w:val="00DB156C"/>
    <w:rsid w:val="00DB1710"/>
    <w:rsid w:val="00DB1C63"/>
    <w:rsid w:val="00DB1E01"/>
    <w:rsid w:val="00DB1F06"/>
    <w:rsid w:val="00DB1FD4"/>
    <w:rsid w:val="00DB20A7"/>
    <w:rsid w:val="00DB20BE"/>
    <w:rsid w:val="00DB25DB"/>
    <w:rsid w:val="00DB36FD"/>
    <w:rsid w:val="00DB47BA"/>
    <w:rsid w:val="00DB487B"/>
    <w:rsid w:val="00DB4A1E"/>
    <w:rsid w:val="00DB4E6D"/>
    <w:rsid w:val="00DB52A7"/>
    <w:rsid w:val="00DB578B"/>
    <w:rsid w:val="00DB5915"/>
    <w:rsid w:val="00DB5FA1"/>
    <w:rsid w:val="00DB600E"/>
    <w:rsid w:val="00DB651F"/>
    <w:rsid w:val="00DB6575"/>
    <w:rsid w:val="00DB6B13"/>
    <w:rsid w:val="00DB6BB3"/>
    <w:rsid w:val="00DB6F81"/>
    <w:rsid w:val="00DB6FFF"/>
    <w:rsid w:val="00DB7A6B"/>
    <w:rsid w:val="00DB7EE0"/>
    <w:rsid w:val="00DC0029"/>
    <w:rsid w:val="00DC0311"/>
    <w:rsid w:val="00DC0434"/>
    <w:rsid w:val="00DC0555"/>
    <w:rsid w:val="00DC0D53"/>
    <w:rsid w:val="00DC0E9C"/>
    <w:rsid w:val="00DC166A"/>
    <w:rsid w:val="00DC16D2"/>
    <w:rsid w:val="00DC1711"/>
    <w:rsid w:val="00DC184B"/>
    <w:rsid w:val="00DC1B3C"/>
    <w:rsid w:val="00DC1EE6"/>
    <w:rsid w:val="00DC273D"/>
    <w:rsid w:val="00DC2900"/>
    <w:rsid w:val="00DC31F5"/>
    <w:rsid w:val="00DC366E"/>
    <w:rsid w:val="00DC36DE"/>
    <w:rsid w:val="00DC37EA"/>
    <w:rsid w:val="00DC3972"/>
    <w:rsid w:val="00DC3B67"/>
    <w:rsid w:val="00DC3CAC"/>
    <w:rsid w:val="00DC3F20"/>
    <w:rsid w:val="00DC4466"/>
    <w:rsid w:val="00DC46E5"/>
    <w:rsid w:val="00DC4B24"/>
    <w:rsid w:val="00DC4E72"/>
    <w:rsid w:val="00DC50B3"/>
    <w:rsid w:val="00DC57A4"/>
    <w:rsid w:val="00DC5EC6"/>
    <w:rsid w:val="00DC5F6A"/>
    <w:rsid w:val="00DC6166"/>
    <w:rsid w:val="00DC7206"/>
    <w:rsid w:val="00DC7590"/>
    <w:rsid w:val="00DC7624"/>
    <w:rsid w:val="00DC780E"/>
    <w:rsid w:val="00DC7E5F"/>
    <w:rsid w:val="00DD0097"/>
    <w:rsid w:val="00DD01F6"/>
    <w:rsid w:val="00DD0485"/>
    <w:rsid w:val="00DD0795"/>
    <w:rsid w:val="00DD1A94"/>
    <w:rsid w:val="00DD20E9"/>
    <w:rsid w:val="00DD30AD"/>
    <w:rsid w:val="00DD3435"/>
    <w:rsid w:val="00DD3549"/>
    <w:rsid w:val="00DD37E9"/>
    <w:rsid w:val="00DD3B6B"/>
    <w:rsid w:val="00DD3CD4"/>
    <w:rsid w:val="00DD3D12"/>
    <w:rsid w:val="00DD3DD6"/>
    <w:rsid w:val="00DD401D"/>
    <w:rsid w:val="00DD459B"/>
    <w:rsid w:val="00DD4E0F"/>
    <w:rsid w:val="00DD50E3"/>
    <w:rsid w:val="00DD52EC"/>
    <w:rsid w:val="00DD532B"/>
    <w:rsid w:val="00DD5B23"/>
    <w:rsid w:val="00DD6780"/>
    <w:rsid w:val="00DD6D7B"/>
    <w:rsid w:val="00DD7340"/>
    <w:rsid w:val="00DD7526"/>
    <w:rsid w:val="00DD7799"/>
    <w:rsid w:val="00DD7AC8"/>
    <w:rsid w:val="00DE0123"/>
    <w:rsid w:val="00DE04EB"/>
    <w:rsid w:val="00DE0C25"/>
    <w:rsid w:val="00DE115A"/>
    <w:rsid w:val="00DE1563"/>
    <w:rsid w:val="00DE178D"/>
    <w:rsid w:val="00DE1C2F"/>
    <w:rsid w:val="00DE2661"/>
    <w:rsid w:val="00DE2753"/>
    <w:rsid w:val="00DE2D52"/>
    <w:rsid w:val="00DE3000"/>
    <w:rsid w:val="00DE316A"/>
    <w:rsid w:val="00DE331C"/>
    <w:rsid w:val="00DE4287"/>
    <w:rsid w:val="00DE44FE"/>
    <w:rsid w:val="00DE4517"/>
    <w:rsid w:val="00DE45D7"/>
    <w:rsid w:val="00DE4869"/>
    <w:rsid w:val="00DE4A4C"/>
    <w:rsid w:val="00DE4B8A"/>
    <w:rsid w:val="00DE4DBD"/>
    <w:rsid w:val="00DE51CE"/>
    <w:rsid w:val="00DE5200"/>
    <w:rsid w:val="00DE538A"/>
    <w:rsid w:val="00DE5399"/>
    <w:rsid w:val="00DE5D0B"/>
    <w:rsid w:val="00DE5D57"/>
    <w:rsid w:val="00DE63E5"/>
    <w:rsid w:val="00DE6535"/>
    <w:rsid w:val="00DE6813"/>
    <w:rsid w:val="00DE6981"/>
    <w:rsid w:val="00DE6E18"/>
    <w:rsid w:val="00DE736F"/>
    <w:rsid w:val="00DF01F1"/>
    <w:rsid w:val="00DF0BD0"/>
    <w:rsid w:val="00DF1045"/>
    <w:rsid w:val="00DF10DE"/>
    <w:rsid w:val="00DF126D"/>
    <w:rsid w:val="00DF16C5"/>
    <w:rsid w:val="00DF2E79"/>
    <w:rsid w:val="00DF34CE"/>
    <w:rsid w:val="00DF3912"/>
    <w:rsid w:val="00DF42A9"/>
    <w:rsid w:val="00DF49DD"/>
    <w:rsid w:val="00DF4ACF"/>
    <w:rsid w:val="00DF563C"/>
    <w:rsid w:val="00DF62EA"/>
    <w:rsid w:val="00DF6412"/>
    <w:rsid w:val="00DF658D"/>
    <w:rsid w:val="00DF691F"/>
    <w:rsid w:val="00DF6A81"/>
    <w:rsid w:val="00DF7293"/>
    <w:rsid w:val="00DF784B"/>
    <w:rsid w:val="00DF79B1"/>
    <w:rsid w:val="00E008EB"/>
    <w:rsid w:val="00E01804"/>
    <w:rsid w:val="00E021F0"/>
    <w:rsid w:val="00E027B7"/>
    <w:rsid w:val="00E02833"/>
    <w:rsid w:val="00E029F4"/>
    <w:rsid w:val="00E02C6B"/>
    <w:rsid w:val="00E02D66"/>
    <w:rsid w:val="00E0378D"/>
    <w:rsid w:val="00E03A10"/>
    <w:rsid w:val="00E03E59"/>
    <w:rsid w:val="00E04262"/>
    <w:rsid w:val="00E05CBF"/>
    <w:rsid w:val="00E05D83"/>
    <w:rsid w:val="00E05F10"/>
    <w:rsid w:val="00E06039"/>
    <w:rsid w:val="00E06574"/>
    <w:rsid w:val="00E06BBA"/>
    <w:rsid w:val="00E06CCA"/>
    <w:rsid w:val="00E06F92"/>
    <w:rsid w:val="00E06FB0"/>
    <w:rsid w:val="00E07141"/>
    <w:rsid w:val="00E071A1"/>
    <w:rsid w:val="00E07BFE"/>
    <w:rsid w:val="00E07C49"/>
    <w:rsid w:val="00E10327"/>
    <w:rsid w:val="00E10676"/>
    <w:rsid w:val="00E10A41"/>
    <w:rsid w:val="00E110A6"/>
    <w:rsid w:val="00E115A8"/>
    <w:rsid w:val="00E116C9"/>
    <w:rsid w:val="00E11A81"/>
    <w:rsid w:val="00E11BFF"/>
    <w:rsid w:val="00E11E94"/>
    <w:rsid w:val="00E120D0"/>
    <w:rsid w:val="00E126A2"/>
    <w:rsid w:val="00E12A8D"/>
    <w:rsid w:val="00E12F24"/>
    <w:rsid w:val="00E1305A"/>
    <w:rsid w:val="00E1307A"/>
    <w:rsid w:val="00E133FC"/>
    <w:rsid w:val="00E13644"/>
    <w:rsid w:val="00E137CC"/>
    <w:rsid w:val="00E13B45"/>
    <w:rsid w:val="00E13D73"/>
    <w:rsid w:val="00E13FA3"/>
    <w:rsid w:val="00E14220"/>
    <w:rsid w:val="00E14545"/>
    <w:rsid w:val="00E14EDF"/>
    <w:rsid w:val="00E14FA2"/>
    <w:rsid w:val="00E15531"/>
    <w:rsid w:val="00E15953"/>
    <w:rsid w:val="00E15998"/>
    <w:rsid w:val="00E15E72"/>
    <w:rsid w:val="00E1616B"/>
    <w:rsid w:val="00E16989"/>
    <w:rsid w:val="00E169BF"/>
    <w:rsid w:val="00E17364"/>
    <w:rsid w:val="00E17EDD"/>
    <w:rsid w:val="00E20015"/>
    <w:rsid w:val="00E20053"/>
    <w:rsid w:val="00E20059"/>
    <w:rsid w:val="00E20892"/>
    <w:rsid w:val="00E20B85"/>
    <w:rsid w:val="00E20F3F"/>
    <w:rsid w:val="00E210BF"/>
    <w:rsid w:val="00E21501"/>
    <w:rsid w:val="00E21598"/>
    <w:rsid w:val="00E21A3A"/>
    <w:rsid w:val="00E22185"/>
    <w:rsid w:val="00E22580"/>
    <w:rsid w:val="00E226FD"/>
    <w:rsid w:val="00E2273A"/>
    <w:rsid w:val="00E229B7"/>
    <w:rsid w:val="00E231B7"/>
    <w:rsid w:val="00E23753"/>
    <w:rsid w:val="00E2394D"/>
    <w:rsid w:val="00E2397A"/>
    <w:rsid w:val="00E23D88"/>
    <w:rsid w:val="00E242A6"/>
    <w:rsid w:val="00E253A2"/>
    <w:rsid w:val="00E25605"/>
    <w:rsid w:val="00E25B40"/>
    <w:rsid w:val="00E25BE2"/>
    <w:rsid w:val="00E25CD9"/>
    <w:rsid w:val="00E25DC9"/>
    <w:rsid w:val="00E25ECD"/>
    <w:rsid w:val="00E2612B"/>
    <w:rsid w:val="00E262EB"/>
    <w:rsid w:val="00E263D3"/>
    <w:rsid w:val="00E264A8"/>
    <w:rsid w:val="00E267CA"/>
    <w:rsid w:val="00E26DA8"/>
    <w:rsid w:val="00E27074"/>
    <w:rsid w:val="00E275ED"/>
    <w:rsid w:val="00E27F60"/>
    <w:rsid w:val="00E30087"/>
    <w:rsid w:val="00E304F2"/>
    <w:rsid w:val="00E3050D"/>
    <w:rsid w:val="00E30731"/>
    <w:rsid w:val="00E30797"/>
    <w:rsid w:val="00E309AE"/>
    <w:rsid w:val="00E30AD0"/>
    <w:rsid w:val="00E30E66"/>
    <w:rsid w:val="00E311AE"/>
    <w:rsid w:val="00E311EB"/>
    <w:rsid w:val="00E3149E"/>
    <w:rsid w:val="00E31550"/>
    <w:rsid w:val="00E3177D"/>
    <w:rsid w:val="00E317CB"/>
    <w:rsid w:val="00E31919"/>
    <w:rsid w:val="00E31AE2"/>
    <w:rsid w:val="00E31DC3"/>
    <w:rsid w:val="00E31E2B"/>
    <w:rsid w:val="00E31EE6"/>
    <w:rsid w:val="00E320EF"/>
    <w:rsid w:val="00E32594"/>
    <w:rsid w:val="00E326F4"/>
    <w:rsid w:val="00E329B0"/>
    <w:rsid w:val="00E32A89"/>
    <w:rsid w:val="00E32AF6"/>
    <w:rsid w:val="00E32D68"/>
    <w:rsid w:val="00E3335B"/>
    <w:rsid w:val="00E335C8"/>
    <w:rsid w:val="00E3467A"/>
    <w:rsid w:val="00E34940"/>
    <w:rsid w:val="00E34EE3"/>
    <w:rsid w:val="00E3561F"/>
    <w:rsid w:val="00E3577B"/>
    <w:rsid w:val="00E357B4"/>
    <w:rsid w:val="00E35D6E"/>
    <w:rsid w:val="00E3640A"/>
    <w:rsid w:val="00E3680E"/>
    <w:rsid w:val="00E3727D"/>
    <w:rsid w:val="00E374AE"/>
    <w:rsid w:val="00E37E20"/>
    <w:rsid w:val="00E407B9"/>
    <w:rsid w:val="00E40FD7"/>
    <w:rsid w:val="00E4118B"/>
    <w:rsid w:val="00E41538"/>
    <w:rsid w:val="00E416E5"/>
    <w:rsid w:val="00E418FA"/>
    <w:rsid w:val="00E41A1E"/>
    <w:rsid w:val="00E41E9B"/>
    <w:rsid w:val="00E420D9"/>
    <w:rsid w:val="00E42BBD"/>
    <w:rsid w:val="00E42EFB"/>
    <w:rsid w:val="00E43267"/>
    <w:rsid w:val="00E43CD0"/>
    <w:rsid w:val="00E44722"/>
    <w:rsid w:val="00E44794"/>
    <w:rsid w:val="00E44A04"/>
    <w:rsid w:val="00E44E48"/>
    <w:rsid w:val="00E45273"/>
    <w:rsid w:val="00E45404"/>
    <w:rsid w:val="00E455AD"/>
    <w:rsid w:val="00E455BD"/>
    <w:rsid w:val="00E455EA"/>
    <w:rsid w:val="00E45CF7"/>
    <w:rsid w:val="00E47A24"/>
    <w:rsid w:val="00E47EE5"/>
    <w:rsid w:val="00E47F55"/>
    <w:rsid w:val="00E504BA"/>
    <w:rsid w:val="00E50CFE"/>
    <w:rsid w:val="00E5145D"/>
    <w:rsid w:val="00E51719"/>
    <w:rsid w:val="00E51AFE"/>
    <w:rsid w:val="00E51B00"/>
    <w:rsid w:val="00E51B8B"/>
    <w:rsid w:val="00E52B78"/>
    <w:rsid w:val="00E52BAB"/>
    <w:rsid w:val="00E52CEF"/>
    <w:rsid w:val="00E52F01"/>
    <w:rsid w:val="00E531C6"/>
    <w:rsid w:val="00E53CC3"/>
    <w:rsid w:val="00E5423E"/>
    <w:rsid w:val="00E546AA"/>
    <w:rsid w:val="00E54B41"/>
    <w:rsid w:val="00E54E4E"/>
    <w:rsid w:val="00E556C8"/>
    <w:rsid w:val="00E55B4B"/>
    <w:rsid w:val="00E55E85"/>
    <w:rsid w:val="00E55FEF"/>
    <w:rsid w:val="00E562B5"/>
    <w:rsid w:val="00E56985"/>
    <w:rsid w:val="00E571B6"/>
    <w:rsid w:val="00E575C6"/>
    <w:rsid w:val="00E57A07"/>
    <w:rsid w:val="00E57F66"/>
    <w:rsid w:val="00E60572"/>
    <w:rsid w:val="00E60799"/>
    <w:rsid w:val="00E60829"/>
    <w:rsid w:val="00E612B4"/>
    <w:rsid w:val="00E61AAD"/>
    <w:rsid w:val="00E61B23"/>
    <w:rsid w:val="00E61E62"/>
    <w:rsid w:val="00E623AB"/>
    <w:rsid w:val="00E626BA"/>
    <w:rsid w:val="00E626D2"/>
    <w:rsid w:val="00E62BA1"/>
    <w:rsid w:val="00E62DBF"/>
    <w:rsid w:val="00E631B4"/>
    <w:rsid w:val="00E633FB"/>
    <w:rsid w:val="00E63531"/>
    <w:rsid w:val="00E63653"/>
    <w:rsid w:val="00E637E9"/>
    <w:rsid w:val="00E64244"/>
    <w:rsid w:val="00E642A1"/>
    <w:rsid w:val="00E64306"/>
    <w:rsid w:val="00E6452C"/>
    <w:rsid w:val="00E65140"/>
    <w:rsid w:val="00E653F8"/>
    <w:rsid w:val="00E65495"/>
    <w:rsid w:val="00E656B0"/>
    <w:rsid w:val="00E659F5"/>
    <w:rsid w:val="00E66087"/>
    <w:rsid w:val="00E663A0"/>
    <w:rsid w:val="00E66414"/>
    <w:rsid w:val="00E66544"/>
    <w:rsid w:val="00E6668B"/>
    <w:rsid w:val="00E666B6"/>
    <w:rsid w:val="00E676C6"/>
    <w:rsid w:val="00E6774B"/>
    <w:rsid w:val="00E679A9"/>
    <w:rsid w:val="00E67AFB"/>
    <w:rsid w:val="00E67BF6"/>
    <w:rsid w:val="00E705BC"/>
    <w:rsid w:val="00E70E67"/>
    <w:rsid w:val="00E71144"/>
    <w:rsid w:val="00E71E02"/>
    <w:rsid w:val="00E72082"/>
    <w:rsid w:val="00E72178"/>
    <w:rsid w:val="00E72317"/>
    <w:rsid w:val="00E72CE8"/>
    <w:rsid w:val="00E72D60"/>
    <w:rsid w:val="00E73589"/>
    <w:rsid w:val="00E74057"/>
    <w:rsid w:val="00E742D3"/>
    <w:rsid w:val="00E743FE"/>
    <w:rsid w:val="00E749CB"/>
    <w:rsid w:val="00E74EE2"/>
    <w:rsid w:val="00E74FD4"/>
    <w:rsid w:val="00E752A6"/>
    <w:rsid w:val="00E753D8"/>
    <w:rsid w:val="00E75934"/>
    <w:rsid w:val="00E76493"/>
    <w:rsid w:val="00E766FE"/>
    <w:rsid w:val="00E76C83"/>
    <w:rsid w:val="00E77296"/>
    <w:rsid w:val="00E774EE"/>
    <w:rsid w:val="00E7752A"/>
    <w:rsid w:val="00E77B23"/>
    <w:rsid w:val="00E77C7F"/>
    <w:rsid w:val="00E77DC1"/>
    <w:rsid w:val="00E80895"/>
    <w:rsid w:val="00E80AE1"/>
    <w:rsid w:val="00E80D95"/>
    <w:rsid w:val="00E81F30"/>
    <w:rsid w:val="00E8221E"/>
    <w:rsid w:val="00E82325"/>
    <w:rsid w:val="00E8241D"/>
    <w:rsid w:val="00E82540"/>
    <w:rsid w:val="00E827BA"/>
    <w:rsid w:val="00E829AB"/>
    <w:rsid w:val="00E82BF7"/>
    <w:rsid w:val="00E836F5"/>
    <w:rsid w:val="00E83C5D"/>
    <w:rsid w:val="00E83EA8"/>
    <w:rsid w:val="00E840B0"/>
    <w:rsid w:val="00E8497C"/>
    <w:rsid w:val="00E85365"/>
    <w:rsid w:val="00E85BF1"/>
    <w:rsid w:val="00E86316"/>
    <w:rsid w:val="00E8747D"/>
    <w:rsid w:val="00E87AD8"/>
    <w:rsid w:val="00E900A4"/>
    <w:rsid w:val="00E9012E"/>
    <w:rsid w:val="00E90213"/>
    <w:rsid w:val="00E905DA"/>
    <w:rsid w:val="00E90947"/>
    <w:rsid w:val="00E9099E"/>
    <w:rsid w:val="00E91A80"/>
    <w:rsid w:val="00E91DA5"/>
    <w:rsid w:val="00E921FF"/>
    <w:rsid w:val="00E923AB"/>
    <w:rsid w:val="00E93352"/>
    <w:rsid w:val="00E93483"/>
    <w:rsid w:val="00E9375B"/>
    <w:rsid w:val="00E9404A"/>
    <w:rsid w:val="00E940D6"/>
    <w:rsid w:val="00E941D3"/>
    <w:rsid w:val="00E942B6"/>
    <w:rsid w:val="00E944E7"/>
    <w:rsid w:val="00E9509D"/>
    <w:rsid w:val="00E958A8"/>
    <w:rsid w:val="00E95959"/>
    <w:rsid w:val="00E95B0C"/>
    <w:rsid w:val="00E95B18"/>
    <w:rsid w:val="00E95CA9"/>
    <w:rsid w:val="00E96C36"/>
    <w:rsid w:val="00E96E3B"/>
    <w:rsid w:val="00E97053"/>
    <w:rsid w:val="00E970EF"/>
    <w:rsid w:val="00E9713F"/>
    <w:rsid w:val="00E9727E"/>
    <w:rsid w:val="00E97A1D"/>
    <w:rsid w:val="00EA000F"/>
    <w:rsid w:val="00EA0187"/>
    <w:rsid w:val="00EA0371"/>
    <w:rsid w:val="00EA03CF"/>
    <w:rsid w:val="00EA0A31"/>
    <w:rsid w:val="00EA0E20"/>
    <w:rsid w:val="00EA1290"/>
    <w:rsid w:val="00EA183C"/>
    <w:rsid w:val="00EA1B72"/>
    <w:rsid w:val="00EA2386"/>
    <w:rsid w:val="00EA2547"/>
    <w:rsid w:val="00EA2669"/>
    <w:rsid w:val="00EA26BD"/>
    <w:rsid w:val="00EA28EE"/>
    <w:rsid w:val="00EA2C04"/>
    <w:rsid w:val="00EA3056"/>
    <w:rsid w:val="00EA3107"/>
    <w:rsid w:val="00EA33DF"/>
    <w:rsid w:val="00EA3477"/>
    <w:rsid w:val="00EA35AC"/>
    <w:rsid w:val="00EA3EAB"/>
    <w:rsid w:val="00EA45F7"/>
    <w:rsid w:val="00EA47E9"/>
    <w:rsid w:val="00EA482C"/>
    <w:rsid w:val="00EA51D0"/>
    <w:rsid w:val="00EA5319"/>
    <w:rsid w:val="00EA5F91"/>
    <w:rsid w:val="00EA6080"/>
    <w:rsid w:val="00EA63C6"/>
    <w:rsid w:val="00EA6453"/>
    <w:rsid w:val="00EA6463"/>
    <w:rsid w:val="00EA6772"/>
    <w:rsid w:val="00EA6E7F"/>
    <w:rsid w:val="00EA711F"/>
    <w:rsid w:val="00EA76CA"/>
    <w:rsid w:val="00EA7F21"/>
    <w:rsid w:val="00EB0173"/>
    <w:rsid w:val="00EB0318"/>
    <w:rsid w:val="00EB03F7"/>
    <w:rsid w:val="00EB05DD"/>
    <w:rsid w:val="00EB0E7E"/>
    <w:rsid w:val="00EB17C5"/>
    <w:rsid w:val="00EB21BC"/>
    <w:rsid w:val="00EB2226"/>
    <w:rsid w:val="00EB23FB"/>
    <w:rsid w:val="00EB2D02"/>
    <w:rsid w:val="00EB3513"/>
    <w:rsid w:val="00EB38DE"/>
    <w:rsid w:val="00EB3CEC"/>
    <w:rsid w:val="00EB467F"/>
    <w:rsid w:val="00EB4C77"/>
    <w:rsid w:val="00EB4D46"/>
    <w:rsid w:val="00EB59CE"/>
    <w:rsid w:val="00EB5AF8"/>
    <w:rsid w:val="00EB6186"/>
    <w:rsid w:val="00EB61FC"/>
    <w:rsid w:val="00EB6346"/>
    <w:rsid w:val="00EB6502"/>
    <w:rsid w:val="00EB6564"/>
    <w:rsid w:val="00EB6C75"/>
    <w:rsid w:val="00EB74FA"/>
    <w:rsid w:val="00EB75C7"/>
    <w:rsid w:val="00EB7682"/>
    <w:rsid w:val="00EB7B48"/>
    <w:rsid w:val="00EB7BC1"/>
    <w:rsid w:val="00EB7C3D"/>
    <w:rsid w:val="00EB7FDA"/>
    <w:rsid w:val="00EC03C0"/>
    <w:rsid w:val="00EC0845"/>
    <w:rsid w:val="00EC17B7"/>
    <w:rsid w:val="00EC18D4"/>
    <w:rsid w:val="00EC1B13"/>
    <w:rsid w:val="00EC1B2F"/>
    <w:rsid w:val="00EC1E18"/>
    <w:rsid w:val="00EC1F36"/>
    <w:rsid w:val="00EC221C"/>
    <w:rsid w:val="00EC25CD"/>
    <w:rsid w:val="00EC283E"/>
    <w:rsid w:val="00EC2887"/>
    <w:rsid w:val="00EC28DE"/>
    <w:rsid w:val="00EC2937"/>
    <w:rsid w:val="00EC30DA"/>
    <w:rsid w:val="00EC34E9"/>
    <w:rsid w:val="00EC393F"/>
    <w:rsid w:val="00EC3995"/>
    <w:rsid w:val="00EC3F37"/>
    <w:rsid w:val="00EC43AF"/>
    <w:rsid w:val="00EC478D"/>
    <w:rsid w:val="00EC48D8"/>
    <w:rsid w:val="00EC4D6F"/>
    <w:rsid w:val="00EC5121"/>
    <w:rsid w:val="00EC5634"/>
    <w:rsid w:val="00EC62B5"/>
    <w:rsid w:val="00EC6C31"/>
    <w:rsid w:val="00EC6CA8"/>
    <w:rsid w:val="00EC6DB1"/>
    <w:rsid w:val="00EC6FA9"/>
    <w:rsid w:val="00EC7194"/>
    <w:rsid w:val="00EC749C"/>
    <w:rsid w:val="00EC7D38"/>
    <w:rsid w:val="00ED0F2D"/>
    <w:rsid w:val="00ED164D"/>
    <w:rsid w:val="00ED1658"/>
    <w:rsid w:val="00ED1716"/>
    <w:rsid w:val="00ED1DFF"/>
    <w:rsid w:val="00ED2108"/>
    <w:rsid w:val="00ED28A1"/>
    <w:rsid w:val="00ED300D"/>
    <w:rsid w:val="00ED3354"/>
    <w:rsid w:val="00ED33DD"/>
    <w:rsid w:val="00ED38B9"/>
    <w:rsid w:val="00ED39AD"/>
    <w:rsid w:val="00ED3A38"/>
    <w:rsid w:val="00ED4495"/>
    <w:rsid w:val="00ED485C"/>
    <w:rsid w:val="00ED4BE7"/>
    <w:rsid w:val="00ED4C5E"/>
    <w:rsid w:val="00ED4C9E"/>
    <w:rsid w:val="00ED5005"/>
    <w:rsid w:val="00ED56B5"/>
    <w:rsid w:val="00ED5975"/>
    <w:rsid w:val="00ED59D2"/>
    <w:rsid w:val="00ED5B16"/>
    <w:rsid w:val="00ED5C42"/>
    <w:rsid w:val="00ED5D5F"/>
    <w:rsid w:val="00ED5E77"/>
    <w:rsid w:val="00ED6297"/>
    <w:rsid w:val="00ED7116"/>
    <w:rsid w:val="00ED7445"/>
    <w:rsid w:val="00ED7FB6"/>
    <w:rsid w:val="00EE0649"/>
    <w:rsid w:val="00EE0867"/>
    <w:rsid w:val="00EE091C"/>
    <w:rsid w:val="00EE103C"/>
    <w:rsid w:val="00EE10B6"/>
    <w:rsid w:val="00EE1184"/>
    <w:rsid w:val="00EE16D2"/>
    <w:rsid w:val="00EE1B8D"/>
    <w:rsid w:val="00EE1CF7"/>
    <w:rsid w:val="00EE1F28"/>
    <w:rsid w:val="00EE22D5"/>
    <w:rsid w:val="00EE2442"/>
    <w:rsid w:val="00EE269C"/>
    <w:rsid w:val="00EE26BD"/>
    <w:rsid w:val="00EE28D6"/>
    <w:rsid w:val="00EE2A4E"/>
    <w:rsid w:val="00EE2FFE"/>
    <w:rsid w:val="00EE3389"/>
    <w:rsid w:val="00EE346E"/>
    <w:rsid w:val="00EE39E9"/>
    <w:rsid w:val="00EE3C5E"/>
    <w:rsid w:val="00EE3D0A"/>
    <w:rsid w:val="00EE3DE6"/>
    <w:rsid w:val="00EE4032"/>
    <w:rsid w:val="00EE4111"/>
    <w:rsid w:val="00EE42C9"/>
    <w:rsid w:val="00EE44B8"/>
    <w:rsid w:val="00EE49E8"/>
    <w:rsid w:val="00EE5414"/>
    <w:rsid w:val="00EE56A2"/>
    <w:rsid w:val="00EE5E9F"/>
    <w:rsid w:val="00EE658F"/>
    <w:rsid w:val="00EE67C7"/>
    <w:rsid w:val="00EE6872"/>
    <w:rsid w:val="00EE6BBD"/>
    <w:rsid w:val="00EE6EDC"/>
    <w:rsid w:val="00EE72DE"/>
    <w:rsid w:val="00EE73DB"/>
    <w:rsid w:val="00EE7F87"/>
    <w:rsid w:val="00EF00DC"/>
    <w:rsid w:val="00EF0469"/>
    <w:rsid w:val="00EF04A2"/>
    <w:rsid w:val="00EF06CD"/>
    <w:rsid w:val="00EF13E0"/>
    <w:rsid w:val="00EF1767"/>
    <w:rsid w:val="00EF2343"/>
    <w:rsid w:val="00EF28D6"/>
    <w:rsid w:val="00EF2B16"/>
    <w:rsid w:val="00EF2B67"/>
    <w:rsid w:val="00EF2C24"/>
    <w:rsid w:val="00EF2F48"/>
    <w:rsid w:val="00EF3417"/>
    <w:rsid w:val="00EF37B9"/>
    <w:rsid w:val="00EF3C6F"/>
    <w:rsid w:val="00EF3E64"/>
    <w:rsid w:val="00EF40A2"/>
    <w:rsid w:val="00EF4573"/>
    <w:rsid w:val="00EF45AD"/>
    <w:rsid w:val="00EF4A31"/>
    <w:rsid w:val="00EF4A6F"/>
    <w:rsid w:val="00EF4AF6"/>
    <w:rsid w:val="00EF51C8"/>
    <w:rsid w:val="00EF51CB"/>
    <w:rsid w:val="00EF5961"/>
    <w:rsid w:val="00EF5A9F"/>
    <w:rsid w:val="00EF6142"/>
    <w:rsid w:val="00EF63F1"/>
    <w:rsid w:val="00EF6A9C"/>
    <w:rsid w:val="00EF6C8C"/>
    <w:rsid w:val="00EF6FCB"/>
    <w:rsid w:val="00EF7ABC"/>
    <w:rsid w:val="00EF7E06"/>
    <w:rsid w:val="00F002F3"/>
    <w:rsid w:val="00F00436"/>
    <w:rsid w:val="00F00FF8"/>
    <w:rsid w:val="00F011E8"/>
    <w:rsid w:val="00F011F8"/>
    <w:rsid w:val="00F015B2"/>
    <w:rsid w:val="00F0171C"/>
    <w:rsid w:val="00F01721"/>
    <w:rsid w:val="00F01BBC"/>
    <w:rsid w:val="00F01F7B"/>
    <w:rsid w:val="00F022EC"/>
    <w:rsid w:val="00F02668"/>
    <w:rsid w:val="00F027A0"/>
    <w:rsid w:val="00F02D23"/>
    <w:rsid w:val="00F030E1"/>
    <w:rsid w:val="00F03194"/>
    <w:rsid w:val="00F03ADB"/>
    <w:rsid w:val="00F04240"/>
    <w:rsid w:val="00F04784"/>
    <w:rsid w:val="00F04EAE"/>
    <w:rsid w:val="00F051D2"/>
    <w:rsid w:val="00F052CD"/>
    <w:rsid w:val="00F053F3"/>
    <w:rsid w:val="00F060A3"/>
    <w:rsid w:val="00F06283"/>
    <w:rsid w:val="00F0631D"/>
    <w:rsid w:val="00F07184"/>
    <w:rsid w:val="00F07E2D"/>
    <w:rsid w:val="00F104A7"/>
    <w:rsid w:val="00F10816"/>
    <w:rsid w:val="00F10F7F"/>
    <w:rsid w:val="00F10FCA"/>
    <w:rsid w:val="00F11176"/>
    <w:rsid w:val="00F120C4"/>
    <w:rsid w:val="00F13A66"/>
    <w:rsid w:val="00F14207"/>
    <w:rsid w:val="00F1449C"/>
    <w:rsid w:val="00F14583"/>
    <w:rsid w:val="00F14ABD"/>
    <w:rsid w:val="00F14BE0"/>
    <w:rsid w:val="00F1514A"/>
    <w:rsid w:val="00F15E06"/>
    <w:rsid w:val="00F164D3"/>
    <w:rsid w:val="00F16880"/>
    <w:rsid w:val="00F16B38"/>
    <w:rsid w:val="00F16F1C"/>
    <w:rsid w:val="00F17368"/>
    <w:rsid w:val="00F17540"/>
    <w:rsid w:val="00F1765C"/>
    <w:rsid w:val="00F17BDB"/>
    <w:rsid w:val="00F17FED"/>
    <w:rsid w:val="00F20096"/>
    <w:rsid w:val="00F209AD"/>
    <w:rsid w:val="00F20C3C"/>
    <w:rsid w:val="00F20DFD"/>
    <w:rsid w:val="00F20F37"/>
    <w:rsid w:val="00F21274"/>
    <w:rsid w:val="00F216EC"/>
    <w:rsid w:val="00F21941"/>
    <w:rsid w:val="00F21974"/>
    <w:rsid w:val="00F22113"/>
    <w:rsid w:val="00F2267B"/>
    <w:rsid w:val="00F228F4"/>
    <w:rsid w:val="00F22B82"/>
    <w:rsid w:val="00F22C20"/>
    <w:rsid w:val="00F230A9"/>
    <w:rsid w:val="00F2363C"/>
    <w:rsid w:val="00F23653"/>
    <w:rsid w:val="00F239D8"/>
    <w:rsid w:val="00F239DD"/>
    <w:rsid w:val="00F23A4F"/>
    <w:rsid w:val="00F23CD1"/>
    <w:rsid w:val="00F24114"/>
    <w:rsid w:val="00F24423"/>
    <w:rsid w:val="00F24598"/>
    <w:rsid w:val="00F24837"/>
    <w:rsid w:val="00F24AEB"/>
    <w:rsid w:val="00F24DFE"/>
    <w:rsid w:val="00F26254"/>
    <w:rsid w:val="00F2734C"/>
    <w:rsid w:val="00F27385"/>
    <w:rsid w:val="00F2777D"/>
    <w:rsid w:val="00F27BAB"/>
    <w:rsid w:val="00F27CD5"/>
    <w:rsid w:val="00F27E00"/>
    <w:rsid w:val="00F307F7"/>
    <w:rsid w:val="00F3121D"/>
    <w:rsid w:val="00F314F5"/>
    <w:rsid w:val="00F3177A"/>
    <w:rsid w:val="00F3199E"/>
    <w:rsid w:val="00F31FB5"/>
    <w:rsid w:val="00F31FD6"/>
    <w:rsid w:val="00F322CB"/>
    <w:rsid w:val="00F3252D"/>
    <w:rsid w:val="00F32687"/>
    <w:rsid w:val="00F326CB"/>
    <w:rsid w:val="00F32897"/>
    <w:rsid w:val="00F32CC1"/>
    <w:rsid w:val="00F32E15"/>
    <w:rsid w:val="00F32F54"/>
    <w:rsid w:val="00F33233"/>
    <w:rsid w:val="00F33273"/>
    <w:rsid w:val="00F33392"/>
    <w:rsid w:val="00F334EE"/>
    <w:rsid w:val="00F337A9"/>
    <w:rsid w:val="00F33B78"/>
    <w:rsid w:val="00F34161"/>
    <w:rsid w:val="00F344E8"/>
    <w:rsid w:val="00F34B35"/>
    <w:rsid w:val="00F34B3F"/>
    <w:rsid w:val="00F354A9"/>
    <w:rsid w:val="00F354D2"/>
    <w:rsid w:val="00F35546"/>
    <w:rsid w:val="00F359FC"/>
    <w:rsid w:val="00F35E1E"/>
    <w:rsid w:val="00F35F82"/>
    <w:rsid w:val="00F3679B"/>
    <w:rsid w:val="00F37B0F"/>
    <w:rsid w:val="00F401F3"/>
    <w:rsid w:val="00F407FC"/>
    <w:rsid w:val="00F40917"/>
    <w:rsid w:val="00F413CC"/>
    <w:rsid w:val="00F415E4"/>
    <w:rsid w:val="00F41978"/>
    <w:rsid w:val="00F419BD"/>
    <w:rsid w:val="00F41AFE"/>
    <w:rsid w:val="00F41D12"/>
    <w:rsid w:val="00F42296"/>
    <w:rsid w:val="00F42924"/>
    <w:rsid w:val="00F42D47"/>
    <w:rsid w:val="00F4302D"/>
    <w:rsid w:val="00F434BB"/>
    <w:rsid w:val="00F43776"/>
    <w:rsid w:val="00F439CF"/>
    <w:rsid w:val="00F44242"/>
    <w:rsid w:val="00F445A2"/>
    <w:rsid w:val="00F4482E"/>
    <w:rsid w:val="00F44A2B"/>
    <w:rsid w:val="00F44D74"/>
    <w:rsid w:val="00F46262"/>
    <w:rsid w:val="00F46326"/>
    <w:rsid w:val="00F46354"/>
    <w:rsid w:val="00F465E1"/>
    <w:rsid w:val="00F46809"/>
    <w:rsid w:val="00F4688B"/>
    <w:rsid w:val="00F4732D"/>
    <w:rsid w:val="00F475D6"/>
    <w:rsid w:val="00F47BC6"/>
    <w:rsid w:val="00F47F3B"/>
    <w:rsid w:val="00F509E1"/>
    <w:rsid w:val="00F50ECF"/>
    <w:rsid w:val="00F511CF"/>
    <w:rsid w:val="00F5149B"/>
    <w:rsid w:val="00F52118"/>
    <w:rsid w:val="00F52690"/>
    <w:rsid w:val="00F52702"/>
    <w:rsid w:val="00F52846"/>
    <w:rsid w:val="00F52867"/>
    <w:rsid w:val="00F52CA8"/>
    <w:rsid w:val="00F53441"/>
    <w:rsid w:val="00F5359F"/>
    <w:rsid w:val="00F541BE"/>
    <w:rsid w:val="00F54552"/>
    <w:rsid w:val="00F547BF"/>
    <w:rsid w:val="00F54841"/>
    <w:rsid w:val="00F5498B"/>
    <w:rsid w:val="00F54B1C"/>
    <w:rsid w:val="00F54D96"/>
    <w:rsid w:val="00F556EA"/>
    <w:rsid w:val="00F557FE"/>
    <w:rsid w:val="00F55D40"/>
    <w:rsid w:val="00F55E6D"/>
    <w:rsid w:val="00F561BD"/>
    <w:rsid w:val="00F56294"/>
    <w:rsid w:val="00F56506"/>
    <w:rsid w:val="00F5678F"/>
    <w:rsid w:val="00F56B60"/>
    <w:rsid w:val="00F56E30"/>
    <w:rsid w:val="00F570C3"/>
    <w:rsid w:val="00F5724E"/>
    <w:rsid w:val="00F57280"/>
    <w:rsid w:val="00F5737B"/>
    <w:rsid w:val="00F574F9"/>
    <w:rsid w:val="00F57BE0"/>
    <w:rsid w:val="00F57D60"/>
    <w:rsid w:val="00F57E0C"/>
    <w:rsid w:val="00F60595"/>
    <w:rsid w:val="00F605B2"/>
    <w:rsid w:val="00F610C7"/>
    <w:rsid w:val="00F61556"/>
    <w:rsid w:val="00F61663"/>
    <w:rsid w:val="00F61803"/>
    <w:rsid w:val="00F61AA6"/>
    <w:rsid w:val="00F61BB6"/>
    <w:rsid w:val="00F61E89"/>
    <w:rsid w:val="00F621D4"/>
    <w:rsid w:val="00F62356"/>
    <w:rsid w:val="00F62DD9"/>
    <w:rsid w:val="00F62FE6"/>
    <w:rsid w:val="00F630BB"/>
    <w:rsid w:val="00F63BE5"/>
    <w:rsid w:val="00F63E11"/>
    <w:rsid w:val="00F63E38"/>
    <w:rsid w:val="00F64656"/>
    <w:rsid w:val="00F646F6"/>
    <w:rsid w:val="00F64C65"/>
    <w:rsid w:val="00F65803"/>
    <w:rsid w:val="00F65BC7"/>
    <w:rsid w:val="00F662A2"/>
    <w:rsid w:val="00F6640E"/>
    <w:rsid w:val="00F66758"/>
    <w:rsid w:val="00F66BE6"/>
    <w:rsid w:val="00F66E04"/>
    <w:rsid w:val="00F6728D"/>
    <w:rsid w:val="00F67508"/>
    <w:rsid w:val="00F67ADD"/>
    <w:rsid w:val="00F7065A"/>
    <w:rsid w:val="00F70CE2"/>
    <w:rsid w:val="00F7105E"/>
    <w:rsid w:val="00F7182A"/>
    <w:rsid w:val="00F71FAA"/>
    <w:rsid w:val="00F735E5"/>
    <w:rsid w:val="00F73610"/>
    <w:rsid w:val="00F739A1"/>
    <w:rsid w:val="00F74B46"/>
    <w:rsid w:val="00F74B72"/>
    <w:rsid w:val="00F74C72"/>
    <w:rsid w:val="00F74E1A"/>
    <w:rsid w:val="00F7578D"/>
    <w:rsid w:val="00F757F2"/>
    <w:rsid w:val="00F75F28"/>
    <w:rsid w:val="00F75F6A"/>
    <w:rsid w:val="00F76089"/>
    <w:rsid w:val="00F761F2"/>
    <w:rsid w:val="00F7646C"/>
    <w:rsid w:val="00F76D96"/>
    <w:rsid w:val="00F76F69"/>
    <w:rsid w:val="00F771F1"/>
    <w:rsid w:val="00F7722E"/>
    <w:rsid w:val="00F772B4"/>
    <w:rsid w:val="00F777C1"/>
    <w:rsid w:val="00F77BC3"/>
    <w:rsid w:val="00F77CD1"/>
    <w:rsid w:val="00F77D94"/>
    <w:rsid w:val="00F77DC7"/>
    <w:rsid w:val="00F77FB3"/>
    <w:rsid w:val="00F807AC"/>
    <w:rsid w:val="00F80FD9"/>
    <w:rsid w:val="00F811B9"/>
    <w:rsid w:val="00F811C1"/>
    <w:rsid w:val="00F812CA"/>
    <w:rsid w:val="00F817B0"/>
    <w:rsid w:val="00F817F2"/>
    <w:rsid w:val="00F81AB2"/>
    <w:rsid w:val="00F82810"/>
    <w:rsid w:val="00F8324D"/>
    <w:rsid w:val="00F83866"/>
    <w:rsid w:val="00F84657"/>
    <w:rsid w:val="00F846C6"/>
    <w:rsid w:val="00F847CB"/>
    <w:rsid w:val="00F84EDC"/>
    <w:rsid w:val="00F84EF3"/>
    <w:rsid w:val="00F8537B"/>
    <w:rsid w:val="00F853DA"/>
    <w:rsid w:val="00F85424"/>
    <w:rsid w:val="00F85C5C"/>
    <w:rsid w:val="00F85CFA"/>
    <w:rsid w:val="00F862CD"/>
    <w:rsid w:val="00F865CB"/>
    <w:rsid w:val="00F86629"/>
    <w:rsid w:val="00F8679A"/>
    <w:rsid w:val="00F86C82"/>
    <w:rsid w:val="00F875DC"/>
    <w:rsid w:val="00F875F6"/>
    <w:rsid w:val="00F87A38"/>
    <w:rsid w:val="00F87D30"/>
    <w:rsid w:val="00F903DB"/>
    <w:rsid w:val="00F906AA"/>
    <w:rsid w:val="00F91B2A"/>
    <w:rsid w:val="00F91BA8"/>
    <w:rsid w:val="00F92723"/>
    <w:rsid w:val="00F9305C"/>
    <w:rsid w:val="00F930CC"/>
    <w:rsid w:val="00F93130"/>
    <w:rsid w:val="00F9338F"/>
    <w:rsid w:val="00F9362E"/>
    <w:rsid w:val="00F939EA"/>
    <w:rsid w:val="00F93E5A"/>
    <w:rsid w:val="00F94253"/>
    <w:rsid w:val="00F94488"/>
    <w:rsid w:val="00F94772"/>
    <w:rsid w:val="00F9490C"/>
    <w:rsid w:val="00F94BBE"/>
    <w:rsid w:val="00F95362"/>
    <w:rsid w:val="00F9542C"/>
    <w:rsid w:val="00F954AA"/>
    <w:rsid w:val="00F957CF"/>
    <w:rsid w:val="00F9590B"/>
    <w:rsid w:val="00F95A51"/>
    <w:rsid w:val="00F95BB8"/>
    <w:rsid w:val="00F95C2C"/>
    <w:rsid w:val="00F95EF4"/>
    <w:rsid w:val="00F966F0"/>
    <w:rsid w:val="00F9706D"/>
    <w:rsid w:val="00F97225"/>
    <w:rsid w:val="00F972AE"/>
    <w:rsid w:val="00F972CD"/>
    <w:rsid w:val="00F97775"/>
    <w:rsid w:val="00F979D5"/>
    <w:rsid w:val="00F97E7C"/>
    <w:rsid w:val="00FA014C"/>
    <w:rsid w:val="00FA0605"/>
    <w:rsid w:val="00FA0842"/>
    <w:rsid w:val="00FA0DAB"/>
    <w:rsid w:val="00FA1578"/>
    <w:rsid w:val="00FA17B8"/>
    <w:rsid w:val="00FA1B8A"/>
    <w:rsid w:val="00FA1D20"/>
    <w:rsid w:val="00FA1EB4"/>
    <w:rsid w:val="00FA23F1"/>
    <w:rsid w:val="00FA3059"/>
    <w:rsid w:val="00FA3326"/>
    <w:rsid w:val="00FA343B"/>
    <w:rsid w:val="00FA3958"/>
    <w:rsid w:val="00FA3A38"/>
    <w:rsid w:val="00FA3E95"/>
    <w:rsid w:val="00FA3EA2"/>
    <w:rsid w:val="00FA425D"/>
    <w:rsid w:val="00FA4B54"/>
    <w:rsid w:val="00FA60FE"/>
    <w:rsid w:val="00FA63CD"/>
    <w:rsid w:val="00FA6525"/>
    <w:rsid w:val="00FA6E87"/>
    <w:rsid w:val="00FA7760"/>
    <w:rsid w:val="00FB0043"/>
    <w:rsid w:val="00FB0180"/>
    <w:rsid w:val="00FB0A25"/>
    <w:rsid w:val="00FB0EA5"/>
    <w:rsid w:val="00FB0F4E"/>
    <w:rsid w:val="00FB1242"/>
    <w:rsid w:val="00FB14F7"/>
    <w:rsid w:val="00FB15A5"/>
    <w:rsid w:val="00FB1750"/>
    <w:rsid w:val="00FB1E90"/>
    <w:rsid w:val="00FB2099"/>
    <w:rsid w:val="00FB2330"/>
    <w:rsid w:val="00FB2C56"/>
    <w:rsid w:val="00FB3201"/>
    <w:rsid w:val="00FB33C2"/>
    <w:rsid w:val="00FB4133"/>
    <w:rsid w:val="00FB4588"/>
    <w:rsid w:val="00FB528A"/>
    <w:rsid w:val="00FB5427"/>
    <w:rsid w:val="00FB588E"/>
    <w:rsid w:val="00FB58B2"/>
    <w:rsid w:val="00FB5970"/>
    <w:rsid w:val="00FB5DAF"/>
    <w:rsid w:val="00FB65E2"/>
    <w:rsid w:val="00FB66E2"/>
    <w:rsid w:val="00FB754C"/>
    <w:rsid w:val="00FB75C1"/>
    <w:rsid w:val="00FB7A4B"/>
    <w:rsid w:val="00FC04ED"/>
    <w:rsid w:val="00FC08BF"/>
    <w:rsid w:val="00FC0949"/>
    <w:rsid w:val="00FC0F73"/>
    <w:rsid w:val="00FC144B"/>
    <w:rsid w:val="00FC180F"/>
    <w:rsid w:val="00FC275A"/>
    <w:rsid w:val="00FC2E31"/>
    <w:rsid w:val="00FC2E79"/>
    <w:rsid w:val="00FC30D3"/>
    <w:rsid w:val="00FC3902"/>
    <w:rsid w:val="00FC3D1A"/>
    <w:rsid w:val="00FC4840"/>
    <w:rsid w:val="00FC54C5"/>
    <w:rsid w:val="00FC599A"/>
    <w:rsid w:val="00FC6101"/>
    <w:rsid w:val="00FC646C"/>
    <w:rsid w:val="00FC6A1F"/>
    <w:rsid w:val="00FC6DD1"/>
    <w:rsid w:val="00FC71DB"/>
    <w:rsid w:val="00FC7204"/>
    <w:rsid w:val="00FC792B"/>
    <w:rsid w:val="00FC79C5"/>
    <w:rsid w:val="00FD01EF"/>
    <w:rsid w:val="00FD0795"/>
    <w:rsid w:val="00FD0981"/>
    <w:rsid w:val="00FD0FC0"/>
    <w:rsid w:val="00FD174F"/>
    <w:rsid w:val="00FD27EB"/>
    <w:rsid w:val="00FD27FB"/>
    <w:rsid w:val="00FD2B68"/>
    <w:rsid w:val="00FD3740"/>
    <w:rsid w:val="00FD4A95"/>
    <w:rsid w:val="00FD4C31"/>
    <w:rsid w:val="00FD4E81"/>
    <w:rsid w:val="00FD4F26"/>
    <w:rsid w:val="00FD568E"/>
    <w:rsid w:val="00FD57BC"/>
    <w:rsid w:val="00FD5866"/>
    <w:rsid w:val="00FD6743"/>
    <w:rsid w:val="00FD68BC"/>
    <w:rsid w:val="00FD6A3E"/>
    <w:rsid w:val="00FD6CBB"/>
    <w:rsid w:val="00FD7BE6"/>
    <w:rsid w:val="00FD7F0F"/>
    <w:rsid w:val="00FD7F2A"/>
    <w:rsid w:val="00FE0754"/>
    <w:rsid w:val="00FE0C0B"/>
    <w:rsid w:val="00FE1874"/>
    <w:rsid w:val="00FE1F32"/>
    <w:rsid w:val="00FE1FB9"/>
    <w:rsid w:val="00FE2E93"/>
    <w:rsid w:val="00FE334F"/>
    <w:rsid w:val="00FE3B4F"/>
    <w:rsid w:val="00FE4293"/>
    <w:rsid w:val="00FE493E"/>
    <w:rsid w:val="00FE4F08"/>
    <w:rsid w:val="00FE52C1"/>
    <w:rsid w:val="00FE5F3E"/>
    <w:rsid w:val="00FE6098"/>
    <w:rsid w:val="00FE6E01"/>
    <w:rsid w:val="00FE6EBE"/>
    <w:rsid w:val="00FE713B"/>
    <w:rsid w:val="00FE7664"/>
    <w:rsid w:val="00FE7A4C"/>
    <w:rsid w:val="00FE7A73"/>
    <w:rsid w:val="00FF0388"/>
    <w:rsid w:val="00FF04BD"/>
    <w:rsid w:val="00FF0974"/>
    <w:rsid w:val="00FF0994"/>
    <w:rsid w:val="00FF12C3"/>
    <w:rsid w:val="00FF195C"/>
    <w:rsid w:val="00FF2AB9"/>
    <w:rsid w:val="00FF2DB8"/>
    <w:rsid w:val="00FF2F0F"/>
    <w:rsid w:val="00FF3702"/>
    <w:rsid w:val="00FF386B"/>
    <w:rsid w:val="00FF3C28"/>
    <w:rsid w:val="00FF41EB"/>
    <w:rsid w:val="00FF480B"/>
    <w:rsid w:val="00FF50FB"/>
    <w:rsid w:val="00FF6035"/>
    <w:rsid w:val="00FF618D"/>
    <w:rsid w:val="00FF638B"/>
    <w:rsid w:val="00FF6A6C"/>
    <w:rsid w:val="00FF6EB1"/>
    <w:rsid w:val="00FF7343"/>
    <w:rsid w:val="00FF7455"/>
    <w:rsid w:val="00FF7495"/>
    <w:rsid w:val="00FF75E0"/>
    <w:rsid w:val="00FF7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8E29B7"/>
  <w15:docId w15:val="{81398A52-8530-5B4F-A5D8-4B5858054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7045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7045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85FB7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31315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1315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31315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31315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EC1F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1F36"/>
  </w:style>
  <w:style w:type="character" w:styleId="PageNumber">
    <w:name w:val="page number"/>
    <w:basedOn w:val="DefaultParagraphFont"/>
    <w:uiPriority w:val="99"/>
    <w:semiHidden/>
    <w:unhideWhenUsed/>
    <w:rsid w:val="00EC1F36"/>
  </w:style>
  <w:style w:type="paragraph" w:styleId="Revision">
    <w:name w:val="Revision"/>
    <w:hidden/>
    <w:uiPriority w:val="99"/>
    <w:semiHidden/>
    <w:rsid w:val="00D9181F"/>
  </w:style>
  <w:style w:type="character" w:styleId="CommentReference">
    <w:name w:val="annotation reference"/>
    <w:basedOn w:val="DefaultParagraphFont"/>
    <w:uiPriority w:val="99"/>
    <w:semiHidden/>
    <w:unhideWhenUsed/>
    <w:rsid w:val="009A1B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1B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1B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1B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1BE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C24F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24FE"/>
  </w:style>
  <w:style w:type="character" w:styleId="LineNumber">
    <w:name w:val="line number"/>
    <w:basedOn w:val="DefaultParagraphFont"/>
    <w:uiPriority w:val="99"/>
    <w:semiHidden/>
    <w:unhideWhenUsed/>
    <w:rsid w:val="008953A1"/>
  </w:style>
  <w:style w:type="paragraph" w:styleId="ListParagraph">
    <w:name w:val="List Paragraph"/>
    <w:basedOn w:val="Normal"/>
    <w:uiPriority w:val="34"/>
    <w:qFormat/>
    <w:rsid w:val="0002303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1296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96F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6670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130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7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7172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70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png"/><Relationship Id="rId18" Type="http://schemas.openxmlformats.org/officeDocument/2006/relationships/image" Target="media/image9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image" Target="media/image8.emf"/><Relationship Id="rId2" Type="http://schemas.openxmlformats.org/officeDocument/2006/relationships/numbering" Target="numbering.xml"/><Relationship Id="rId16" Type="http://schemas.openxmlformats.org/officeDocument/2006/relationships/image" Target="media/image7.jpe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1.em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D8491AD-B0ED-41F4-B900-E0822B25CD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8</Pages>
  <Words>1748</Words>
  <Characters>9970</Characters>
  <Application>Microsoft Office Word</Application>
  <DocSecurity>0</DocSecurity>
  <Lines>83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idis, Kostas</dc:creator>
  <cp:keywords/>
  <dc:description/>
  <cp:lastModifiedBy>Conrad, Roth E</cp:lastModifiedBy>
  <cp:revision>302</cp:revision>
  <cp:lastPrinted>2023-01-10T23:32:00Z</cp:lastPrinted>
  <dcterms:created xsi:type="dcterms:W3CDTF">2023-06-29T04:52:00Z</dcterms:created>
  <dcterms:modified xsi:type="dcterms:W3CDTF">2023-07-05T14:35:00Z</dcterms:modified>
</cp:coreProperties>
</file>